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7E947" w14:textId="77777777" w:rsidR="00904AE6" w:rsidRDefault="00904AE6" w:rsidP="005178E0">
      <w:pPr>
        <w:widowControl/>
        <w:ind w:firstLine="0"/>
        <w:jc w:val="center"/>
        <w:rPr>
          <w:rFonts w:eastAsia="Times New Roman" w:cs="Times New Roman"/>
          <w:szCs w:val="24"/>
        </w:rPr>
      </w:pPr>
      <w:r>
        <w:rPr>
          <w:rFonts w:eastAsia="Times New Roman" w:cs="Times New Roman"/>
          <w:szCs w:val="24"/>
        </w:rPr>
        <w:t>Appendix A</w:t>
      </w:r>
    </w:p>
    <w:p w14:paraId="7A49C45E" w14:textId="4FED68FF" w:rsidR="00904AE6" w:rsidRDefault="00904AE6" w:rsidP="00904AE6">
      <w:pPr>
        <w:pStyle w:val="Title"/>
      </w:pPr>
      <w:r>
        <w:t>Language Background Questionnaire</w:t>
      </w:r>
    </w:p>
    <w:p w14:paraId="2DF9F289" w14:textId="3BF997F5" w:rsidR="00904AE6" w:rsidRPr="00C925DC" w:rsidRDefault="00C925DC" w:rsidP="00904AE6">
      <w:pPr>
        <w:pStyle w:val="Heading2"/>
        <w:rPr>
          <w:b w:val="0"/>
          <w:u w:val="single"/>
        </w:rPr>
      </w:pPr>
      <w:r>
        <w:rPr>
          <w:b w:val="0"/>
          <w:u w:val="single"/>
        </w:rPr>
        <w:t>1</w:t>
      </w:r>
      <w:r w:rsidR="00904AE6" w:rsidRPr="00C925DC">
        <w:rPr>
          <w:b w:val="0"/>
          <w:u w:val="single"/>
        </w:rPr>
        <w:t>.  LANGUAGE BACKGROUND</w:t>
      </w:r>
    </w:p>
    <w:p w14:paraId="68DA3281" w14:textId="0ACF053F" w:rsidR="00904AE6" w:rsidRDefault="00904AE6" w:rsidP="00904AE6">
      <w:pPr>
        <w:widowControl/>
        <w:numPr>
          <w:ilvl w:val="0"/>
          <w:numId w:val="1"/>
        </w:numPr>
        <w:tabs>
          <w:tab w:val="clear" w:pos="720"/>
          <w:tab w:val="num" w:pos="360"/>
        </w:tabs>
        <w:spacing w:line="240" w:lineRule="auto"/>
        <w:ind w:left="360"/>
      </w:pPr>
      <w:r>
        <w:t xml:space="preserve">Write down all the </w:t>
      </w:r>
      <w:r w:rsidRPr="00480D37">
        <w:rPr>
          <w:b/>
          <w:u w:val="single"/>
        </w:rPr>
        <w:t>language(s)</w:t>
      </w:r>
      <w:r>
        <w:rPr>
          <w:b/>
          <w:u w:val="single"/>
        </w:rPr>
        <w:t xml:space="preserve"> </w:t>
      </w:r>
      <w:r>
        <w:t xml:space="preserve">that you know, the approximate </w:t>
      </w:r>
      <w:r w:rsidRPr="00480D37">
        <w:rPr>
          <w:b/>
          <w:u w:val="single"/>
        </w:rPr>
        <w:t>age</w:t>
      </w:r>
      <w:r>
        <w:t xml:space="preserve"> that you </w:t>
      </w:r>
      <w:r w:rsidRPr="00480D37">
        <w:rPr>
          <w:b/>
          <w:u w:val="single"/>
        </w:rPr>
        <w:t>first</w:t>
      </w:r>
      <w:r>
        <w:t xml:space="preserve"> learn each of them. </w:t>
      </w:r>
    </w:p>
    <w:tbl>
      <w:tblPr>
        <w:tblStyle w:val="TableGrid"/>
        <w:tblW w:w="0" w:type="auto"/>
        <w:tblInd w:w="360" w:type="dxa"/>
        <w:tblLook w:val="04A0" w:firstRow="1" w:lastRow="0" w:firstColumn="1" w:lastColumn="0" w:noHBand="0" w:noVBand="1"/>
      </w:tblPr>
      <w:tblGrid>
        <w:gridCol w:w="4611"/>
        <w:gridCol w:w="4605"/>
      </w:tblGrid>
      <w:tr w:rsidR="00904AE6" w14:paraId="707A9701" w14:textId="77777777" w:rsidTr="00904AE6">
        <w:tc>
          <w:tcPr>
            <w:tcW w:w="4788" w:type="dxa"/>
          </w:tcPr>
          <w:p w14:paraId="188D7A96" w14:textId="29CB72A8" w:rsidR="00904AE6" w:rsidRDefault="00904AE6" w:rsidP="00904AE6">
            <w:pPr>
              <w:pStyle w:val="NormalWeb"/>
              <w:spacing w:before="0" w:beforeAutospacing="0" w:after="0" w:afterAutospacing="0"/>
              <w:ind w:firstLine="0"/>
            </w:pPr>
            <w:r>
              <w:t>Language</w:t>
            </w:r>
          </w:p>
        </w:tc>
        <w:tc>
          <w:tcPr>
            <w:tcW w:w="4788" w:type="dxa"/>
          </w:tcPr>
          <w:p w14:paraId="06A48478" w14:textId="5A9D2EAA" w:rsidR="00904AE6" w:rsidRDefault="00904AE6" w:rsidP="00904AE6">
            <w:pPr>
              <w:pStyle w:val="NormalWeb"/>
              <w:spacing w:before="0" w:beforeAutospacing="0" w:after="0" w:afterAutospacing="0"/>
              <w:ind w:firstLine="0"/>
            </w:pPr>
            <w:r>
              <w:t>Age first acquired</w:t>
            </w:r>
          </w:p>
        </w:tc>
      </w:tr>
      <w:tr w:rsidR="00904AE6" w14:paraId="04D2EA2E" w14:textId="77777777" w:rsidTr="00904AE6">
        <w:tc>
          <w:tcPr>
            <w:tcW w:w="4788" w:type="dxa"/>
          </w:tcPr>
          <w:p w14:paraId="29FFF009" w14:textId="7CFA4F39" w:rsidR="00904AE6" w:rsidRDefault="00904AE6" w:rsidP="00904AE6">
            <w:pPr>
              <w:pStyle w:val="NormalWeb"/>
              <w:spacing w:before="0" w:beforeAutospacing="0" w:after="0" w:afterAutospacing="0"/>
              <w:ind w:firstLine="0"/>
            </w:pPr>
            <w:r>
              <w:t>1.</w:t>
            </w:r>
          </w:p>
        </w:tc>
        <w:tc>
          <w:tcPr>
            <w:tcW w:w="4788" w:type="dxa"/>
          </w:tcPr>
          <w:p w14:paraId="5AA847AF" w14:textId="77777777" w:rsidR="00904AE6" w:rsidRDefault="00904AE6" w:rsidP="00904AE6">
            <w:pPr>
              <w:pStyle w:val="NormalWeb"/>
              <w:spacing w:before="0" w:beforeAutospacing="0" w:after="0" w:afterAutospacing="0"/>
              <w:ind w:firstLine="0"/>
            </w:pPr>
          </w:p>
        </w:tc>
      </w:tr>
      <w:tr w:rsidR="00904AE6" w14:paraId="7B399380" w14:textId="77777777" w:rsidTr="00904AE6">
        <w:tc>
          <w:tcPr>
            <w:tcW w:w="4788" w:type="dxa"/>
          </w:tcPr>
          <w:p w14:paraId="2A6EA5E1" w14:textId="29BE46C1" w:rsidR="00904AE6" w:rsidRDefault="00904AE6" w:rsidP="00904AE6">
            <w:pPr>
              <w:pStyle w:val="NormalWeb"/>
              <w:spacing w:before="0" w:beforeAutospacing="0" w:after="0" w:afterAutospacing="0"/>
              <w:ind w:firstLine="0"/>
            </w:pPr>
            <w:r>
              <w:t>2.</w:t>
            </w:r>
          </w:p>
        </w:tc>
        <w:tc>
          <w:tcPr>
            <w:tcW w:w="4788" w:type="dxa"/>
          </w:tcPr>
          <w:p w14:paraId="71DE60EF" w14:textId="77777777" w:rsidR="00904AE6" w:rsidRDefault="00904AE6" w:rsidP="00904AE6">
            <w:pPr>
              <w:pStyle w:val="NormalWeb"/>
              <w:spacing w:before="0" w:beforeAutospacing="0" w:after="0" w:afterAutospacing="0"/>
              <w:ind w:firstLine="0"/>
            </w:pPr>
          </w:p>
        </w:tc>
      </w:tr>
      <w:tr w:rsidR="00904AE6" w14:paraId="683602AE" w14:textId="77777777" w:rsidTr="00904AE6">
        <w:tc>
          <w:tcPr>
            <w:tcW w:w="4788" w:type="dxa"/>
          </w:tcPr>
          <w:p w14:paraId="6ADC9E3E" w14:textId="03AD1623" w:rsidR="00904AE6" w:rsidRDefault="00904AE6" w:rsidP="00904AE6">
            <w:pPr>
              <w:pStyle w:val="NormalWeb"/>
              <w:spacing w:before="0" w:beforeAutospacing="0" w:after="0" w:afterAutospacing="0"/>
              <w:ind w:firstLine="0"/>
            </w:pPr>
            <w:r>
              <w:t>3.</w:t>
            </w:r>
          </w:p>
        </w:tc>
        <w:tc>
          <w:tcPr>
            <w:tcW w:w="4788" w:type="dxa"/>
          </w:tcPr>
          <w:p w14:paraId="2CAF9D65" w14:textId="77777777" w:rsidR="00904AE6" w:rsidRDefault="00904AE6" w:rsidP="00904AE6">
            <w:pPr>
              <w:pStyle w:val="NormalWeb"/>
              <w:spacing w:before="0" w:beforeAutospacing="0" w:after="0" w:afterAutospacing="0"/>
              <w:ind w:firstLine="0"/>
            </w:pPr>
          </w:p>
        </w:tc>
      </w:tr>
      <w:tr w:rsidR="00904AE6" w14:paraId="0551AFA1" w14:textId="77777777" w:rsidTr="00904AE6">
        <w:tc>
          <w:tcPr>
            <w:tcW w:w="4788" w:type="dxa"/>
          </w:tcPr>
          <w:p w14:paraId="7B11C8FD" w14:textId="2DC0DAF8" w:rsidR="00904AE6" w:rsidRDefault="00904AE6" w:rsidP="00904AE6">
            <w:pPr>
              <w:pStyle w:val="NormalWeb"/>
              <w:spacing w:before="0" w:beforeAutospacing="0" w:after="0" w:afterAutospacing="0"/>
              <w:ind w:firstLine="0"/>
            </w:pPr>
            <w:r>
              <w:t>4.</w:t>
            </w:r>
          </w:p>
        </w:tc>
        <w:tc>
          <w:tcPr>
            <w:tcW w:w="4788" w:type="dxa"/>
          </w:tcPr>
          <w:p w14:paraId="745894CF" w14:textId="77777777" w:rsidR="00904AE6" w:rsidRDefault="00904AE6" w:rsidP="00904AE6">
            <w:pPr>
              <w:pStyle w:val="NormalWeb"/>
              <w:spacing w:before="0" w:beforeAutospacing="0" w:after="0" w:afterAutospacing="0"/>
              <w:ind w:firstLine="0"/>
            </w:pPr>
          </w:p>
        </w:tc>
      </w:tr>
    </w:tbl>
    <w:p w14:paraId="4BD56270" w14:textId="77777777" w:rsidR="00904AE6" w:rsidRDefault="00904AE6" w:rsidP="00904AE6">
      <w:pPr>
        <w:pStyle w:val="NormalWeb"/>
        <w:spacing w:before="0" w:beforeAutospacing="0" w:after="0" w:afterAutospacing="0"/>
        <w:ind w:left="360" w:firstLine="0"/>
      </w:pPr>
    </w:p>
    <w:p w14:paraId="542E3D0D" w14:textId="77777777" w:rsidR="00904AE6" w:rsidRDefault="00904AE6" w:rsidP="00904AE6">
      <w:pPr>
        <w:widowControl/>
        <w:numPr>
          <w:ilvl w:val="0"/>
          <w:numId w:val="1"/>
        </w:numPr>
        <w:tabs>
          <w:tab w:val="clear" w:pos="720"/>
        </w:tabs>
        <w:spacing w:line="240" w:lineRule="auto"/>
        <w:ind w:left="360"/>
      </w:pPr>
      <w:r>
        <w:t xml:space="preserve">For each of the above language(s), </w:t>
      </w:r>
      <w:r>
        <w:rPr>
          <w:b/>
          <w:u w:val="single"/>
        </w:rPr>
        <w:t>using the scale below</w:t>
      </w:r>
      <w:r>
        <w:t xml:space="preserve">, rate how </w:t>
      </w:r>
      <w:r>
        <w:rPr>
          <w:b/>
          <w:u w:val="single"/>
        </w:rPr>
        <w:t>proficient</w:t>
      </w:r>
      <w:r>
        <w:t xml:space="preserve"> you are in each of them:</w:t>
      </w:r>
    </w:p>
    <w:tbl>
      <w:tblPr>
        <w:tblW w:w="729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7290"/>
      </w:tblGrid>
      <w:tr w:rsidR="00904AE6" w14:paraId="68B913A7" w14:textId="77777777" w:rsidTr="00904AE6">
        <w:tc>
          <w:tcPr>
            <w:tcW w:w="7290" w:type="dxa"/>
            <w:shd w:val="clear" w:color="auto" w:fill="E6E6E6"/>
          </w:tcPr>
          <w:p w14:paraId="6077A31A" w14:textId="77777777" w:rsidR="00904AE6" w:rsidRDefault="00904AE6" w:rsidP="00904AE6">
            <w:pPr>
              <w:pStyle w:val="Heading1"/>
              <w:spacing w:line="240" w:lineRule="auto"/>
              <w:rPr>
                <w:sz w:val="20"/>
              </w:rPr>
            </w:pPr>
            <w:r>
              <w:rPr>
                <w:sz w:val="20"/>
              </w:rPr>
              <w:t>Language Proficiency</w:t>
            </w:r>
          </w:p>
        </w:tc>
      </w:tr>
      <w:tr w:rsidR="00904AE6" w14:paraId="765687F0" w14:textId="77777777" w:rsidTr="00904AE6">
        <w:tc>
          <w:tcPr>
            <w:tcW w:w="7290" w:type="dxa"/>
            <w:shd w:val="clear" w:color="auto" w:fill="E6E6E6"/>
          </w:tcPr>
          <w:p w14:paraId="1F33ED7F" w14:textId="77777777" w:rsidR="00904AE6" w:rsidRDefault="00904AE6" w:rsidP="00904AE6">
            <w:pPr>
              <w:pStyle w:val="NormalWeb"/>
              <w:spacing w:before="0" w:beforeAutospacing="0" w:after="0" w:afterAutospacing="0"/>
              <w:rPr>
                <w:sz w:val="20"/>
              </w:rPr>
            </w:pPr>
            <w:r>
              <w:rPr>
                <w:sz w:val="20"/>
              </w:rPr>
              <w:t xml:space="preserve">      1         2         3         4         5         6         7         8         9         10 </w:t>
            </w:r>
          </w:p>
          <w:p w14:paraId="262AF655" w14:textId="77777777" w:rsidR="00904AE6" w:rsidRDefault="00904AE6" w:rsidP="00904AE6">
            <w:pPr>
              <w:pStyle w:val="NormalWeb"/>
              <w:spacing w:before="0" w:beforeAutospacing="0" w:after="0" w:afterAutospacing="0"/>
              <w:rPr>
                <w:sz w:val="20"/>
              </w:rPr>
            </w:pPr>
            <w:r>
              <w:rPr>
                <w:sz w:val="20"/>
              </w:rPr>
              <w:t xml:space="preserve">  Not                                       Moderately                                      Very</w:t>
            </w:r>
          </w:p>
          <w:p w14:paraId="5938E282" w14:textId="77777777" w:rsidR="00904AE6" w:rsidRDefault="00904AE6" w:rsidP="00904AE6">
            <w:pPr>
              <w:pStyle w:val="NormalWeb"/>
              <w:spacing w:before="0" w:beforeAutospacing="0" w:after="0" w:afterAutospacing="0"/>
            </w:pPr>
            <w:proofErr w:type="gramStart"/>
            <w:r>
              <w:rPr>
                <w:sz w:val="20"/>
              </w:rPr>
              <w:t>proficient</w:t>
            </w:r>
            <w:proofErr w:type="gramEnd"/>
            <w:r>
              <w:rPr>
                <w:sz w:val="20"/>
              </w:rPr>
              <w:t xml:space="preserve">                                proficient                                     proficient</w:t>
            </w:r>
          </w:p>
        </w:tc>
      </w:tr>
    </w:tbl>
    <w:p w14:paraId="70AA05E9" w14:textId="77777777" w:rsidR="00904AE6" w:rsidRDefault="00904AE6" w:rsidP="00904AE6">
      <w:pPr>
        <w:ind w:firstLine="0"/>
      </w:pPr>
    </w:p>
    <w:tbl>
      <w:tblPr>
        <w:tblW w:w="0" w:type="auto"/>
        <w:tblInd w:w="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43"/>
        <w:gridCol w:w="1673"/>
        <w:gridCol w:w="1669"/>
        <w:gridCol w:w="1666"/>
        <w:gridCol w:w="1665"/>
      </w:tblGrid>
      <w:tr w:rsidR="00904AE6" w14:paraId="7B5BD4BB" w14:textId="77777777" w:rsidTr="00904AE6">
        <w:tc>
          <w:tcPr>
            <w:tcW w:w="2543" w:type="dxa"/>
          </w:tcPr>
          <w:p w14:paraId="45B1A212" w14:textId="77777777" w:rsidR="00904AE6" w:rsidRDefault="00904AE6" w:rsidP="00904AE6">
            <w:pPr>
              <w:spacing w:line="240" w:lineRule="auto"/>
            </w:pPr>
          </w:p>
        </w:tc>
        <w:tc>
          <w:tcPr>
            <w:tcW w:w="6673" w:type="dxa"/>
            <w:gridSpan w:val="4"/>
            <w:shd w:val="clear" w:color="auto" w:fill="E6E6E6"/>
          </w:tcPr>
          <w:p w14:paraId="4AA37211" w14:textId="77777777" w:rsidR="00904AE6" w:rsidRDefault="00904AE6" w:rsidP="00904AE6">
            <w:pPr>
              <w:pStyle w:val="Heading1"/>
              <w:spacing w:line="240" w:lineRule="auto"/>
            </w:pPr>
            <w:r>
              <w:t>Language Proficiency</w:t>
            </w:r>
          </w:p>
        </w:tc>
      </w:tr>
      <w:tr w:rsidR="00904AE6" w14:paraId="63A0999B" w14:textId="77777777" w:rsidTr="00904AE6">
        <w:tc>
          <w:tcPr>
            <w:tcW w:w="2543" w:type="dxa"/>
          </w:tcPr>
          <w:p w14:paraId="0CFD12FB" w14:textId="22055F45" w:rsidR="00904AE6" w:rsidRDefault="00904AE6" w:rsidP="00904AE6">
            <w:pPr>
              <w:spacing w:line="240" w:lineRule="auto"/>
              <w:ind w:firstLine="0"/>
            </w:pPr>
            <w:r>
              <w:t>Language</w:t>
            </w:r>
          </w:p>
        </w:tc>
        <w:tc>
          <w:tcPr>
            <w:tcW w:w="1673" w:type="dxa"/>
          </w:tcPr>
          <w:p w14:paraId="63CDE333" w14:textId="737FB410" w:rsidR="00904AE6" w:rsidRDefault="00904AE6" w:rsidP="00904AE6">
            <w:pPr>
              <w:spacing w:line="240" w:lineRule="auto"/>
              <w:ind w:firstLine="0"/>
              <w:jc w:val="center"/>
            </w:pPr>
            <w:r>
              <w:t>Understand (Listening)</w:t>
            </w:r>
          </w:p>
        </w:tc>
        <w:tc>
          <w:tcPr>
            <w:tcW w:w="1669" w:type="dxa"/>
          </w:tcPr>
          <w:p w14:paraId="6C920852" w14:textId="052BCC0B" w:rsidR="00904AE6" w:rsidRDefault="00904AE6" w:rsidP="00904AE6">
            <w:pPr>
              <w:spacing w:line="240" w:lineRule="auto"/>
              <w:ind w:firstLine="0"/>
              <w:jc w:val="center"/>
            </w:pPr>
            <w:r>
              <w:t>Understand (Reading)</w:t>
            </w:r>
          </w:p>
        </w:tc>
        <w:tc>
          <w:tcPr>
            <w:tcW w:w="1666" w:type="dxa"/>
          </w:tcPr>
          <w:p w14:paraId="3956281A" w14:textId="7C3F69C8" w:rsidR="00904AE6" w:rsidRDefault="00904AE6" w:rsidP="00904AE6">
            <w:pPr>
              <w:spacing w:line="240" w:lineRule="auto"/>
              <w:ind w:firstLine="0"/>
              <w:jc w:val="center"/>
            </w:pPr>
            <w:r>
              <w:t>Speak</w:t>
            </w:r>
          </w:p>
        </w:tc>
        <w:tc>
          <w:tcPr>
            <w:tcW w:w="1665" w:type="dxa"/>
          </w:tcPr>
          <w:p w14:paraId="394D4018" w14:textId="27CA08CE" w:rsidR="00904AE6" w:rsidRDefault="00904AE6" w:rsidP="00904AE6">
            <w:pPr>
              <w:spacing w:line="240" w:lineRule="auto"/>
              <w:ind w:firstLine="0"/>
              <w:jc w:val="center"/>
            </w:pPr>
            <w:r>
              <w:t>Write</w:t>
            </w:r>
          </w:p>
        </w:tc>
      </w:tr>
      <w:tr w:rsidR="00904AE6" w14:paraId="2855103F" w14:textId="77777777" w:rsidTr="00904AE6">
        <w:tc>
          <w:tcPr>
            <w:tcW w:w="2543" w:type="dxa"/>
          </w:tcPr>
          <w:p w14:paraId="44ED948F" w14:textId="4324AB67" w:rsidR="00904AE6" w:rsidRDefault="00904AE6" w:rsidP="00904AE6">
            <w:pPr>
              <w:spacing w:line="240" w:lineRule="auto"/>
              <w:ind w:firstLine="0"/>
            </w:pPr>
            <w:r>
              <w:t>1.</w:t>
            </w:r>
          </w:p>
        </w:tc>
        <w:tc>
          <w:tcPr>
            <w:tcW w:w="1673" w:type="dxa"/>
          </w:tcPr>
          <w:p w14:paraId="69691CDF" w14:textId="0576DA27" w:rsidR="00904AE6" w:rsidRDefault="00904AE6" w:rsidP="00904AE6">
            <w:pPr>
              <w:spacing w:line="240" w:lineRule="auto"/>
            </w:pPr>
          </w:p>
        </w:tc>
        <w:tc>
          <w:tcPr>
            <w:tcW w:w="1669" w:type="dxa"/>
          </w:tcPr>
          <w:p w14:paraId="00857893" w14:textId="7858E5DA" w:rsidR="00904AE6" w:rsidRDefault="00904AE6" w:rsidP="00904AE6">
            <w:pPr>
              <w:spacing w:line="240" w:lineRule="auto"/>
            </w:pPr>
          </w:p>
        </w:tc>
        <w:tc>
          <w:tcPr>
            <w:tcW w:w="1666" w:type="dxa"/>
          </w:tcPr>
          <w:p w14:paraId="1B6F3F8D" w14:textId="259C4D94" w:rsidR="00904AE6" w:rsidRDefault="00904AE6" w:rsidP="00904AE6">
            <w:pPr>
              <w:spacing w:line="240" w:lineRule="auto"/>
            </w:pPr>
          </w:p>
        </w:tc>
        <w:tc>
          <w:tcPr>
            <w:tcW w:w="1665" w:type="dxa"/>
          </w:tcPr>
          <w:p w14:paraId="15E5B4C8" w14:textId="61AF855E" w:rsidR="00904AE6" w:rsidRDefault="00904AE6" w:rsidP="00904AE6">
            <w:pPr>
              <w:spacing w:line="240" w:lineRule="auto"/>
            </w:pPr>
          </w:p>
        </w:tc>
      </w:tr>
      <w:tr w:rsidR="00904AE6" w14:paraId="1FCCED44" w14:textId="77777777" w:rsidTr="00904AE6">
        <w:trPr>
          <w:trHeight w:val="260"/>
        </w:trPr>
        <w:tc>
          <w:tcPr>
            <w:tcW w:w="2543" w:type="dxa"/>
          </w:tcPr>
          <w:p w14:paraId="264EF068" w14:textId="70D05BA1" w:rsidR="00904AE6" w:rsidRDefault="00904AE6" w:rsidP="00904AE6">
            <w:pPr>
              <w:spacing w:line="240" w:lineRule="auto"/>
              <w:ind w:firstLine="0"/>
            </w:pPr>
            <w:r>
              <w:t>2.</w:t>
            </w:r>
          </w:p>
        </w:tc>
        <w:tc>
          <w:tcPr>
            <w:tcW w:w="1673" w:type="dxa"/>
          </w:tcPr>
          <w:p w14:paraId="3D69949B" w14:textId="753E5B1A" w:rsidR="00904AE6" w:rsidRDefault="00904AE6" w:rsidP="00904AE6">
            <w:pPr>
              <w:spacing w:line="240" w:lineRule="auto"/>
            </w:pPr>
          </w:p>
        </w:tc>
        <w:tc>
          <w:tcPr>
            <w:tcW w:w="1669" w:type="dxa"/>
          </w:tcPr>
          <w:p w14:paraId="1676DB73" w14:textId="49163D66" w:rsidR="00904AE6" w:rsidRDefault="00904AE6" w:rsidP="00904AE6">
            <w:pPr>
              <w:spacing w:line="240" w:lineRule="auto"/>
            </w:pPr>
          </w:p>
        </w:tc>
        <w:tc>
          <w:tcPr>
            <w:tcW w:w="1666" w:type="dxa"/>
          </w:tcPr>
          <w:p w14:paraId="68CD75C9" w14:textId="62BB5E1C" w:rsidR="00904AE6" w:rsidRDefault="00904AE6" w:rsidP="00904AE6">
            <w:pPr>
              <w:spacing w:line="240" w:lineRule="auto"/>
            </w:pPr>
          </w:p>
        </w:tc>
        <w:tc>
          <w:tcPr>
            <w:tcW w:w="1665" w:type="dxa"/>
          </w:tcPr>
          <w:p w14:paraId="2D2C83E7" w14:textId="3B9BCAAF" w:rsidR="00904AE6" w:rsidRDefault="00904AE6" w:rsidP="00904AE6">
            <w:pPr>
              <w:spacing w:line="240" w:lineRule="auto"/>
              <w:ind w:firstLine="0"/>
            </w:pPr>
          </w:p>
        </w:tc>
      </w:tr>
      <w:tr w:rsidR="00904AE6" w14:paraId="233DA0E6" w14:textId="77777777" w:rsidTr="00904AE6">
        <w:tc>
          <w:tcPr>
            <w:tcW w:w="2543" w:type="dxa"/>
          </w:tcPr>
          <w:p w14:paraId="71857811" w14:textId="0458237B" w:rsidR="00904AE6" w:rsidRDefault="00904AE6" w:rsidP="00904AE6">
            <w:pPr>
              <w:spacing w:line="240" w:lineRule="auto"/>
              <w:ind w:firstLine="0"/>
            </w:pPr>
            <w:r>
              <w:t>3.</w:t>
            </w:r>
          </w:p>
        </w:tc>
        <w:tc>
          <w:tcPr>
            <w:tcW w:w="1673" w:type="dxa"/>
          </w:tcPr>
          <w:p w14:paraId="285C0AC1" w14:textId="7FAD7965" w:rsidR="00904AE6" w:rsidRDefault="00904AE6" w:rsidP="00904AE6">
            <w:pPr>
              <w:spacing w:line="240" w:lineRule="auto"/>
            </w:pPr>
          </w:p>
        </w:tc>
        <w:tc>
          <w:tcPr>
            <w:tcW w:w="1669" w:type="dxa"/>
          </w:tcPr>
          <w:p w14:paraId="6E155B36" w14:textId="32F5182E" w:rsidR="00904AE6" w:rsidRDefault="00904AE6" w:rsidP="00904AE6">
            <w:pPr>
              <w:spacing w:line="240" w:lineRule="auto"/>
            </w:pPr>
          </w:p>
        </w:tc>
        <w:tc>
          <w:tcPr>
            <w:tcW w:w="1666" w:type="dxa"/>
          </w:tcPr>
          <w:p w14:paraId="4459234C" w14:textId="6C772C8D" w:rsidR="00904AE6" w:rsidRDefault="00904AE6" w:rsidP="00904AE6">
            <w:pPr>
              <w:spacing w:line="240" w:lineRule="auto"/>
            </w:pPr>
          </w:p>
        </w:tc>
        <w:tc>
          <w:tcPr>
            <w:tcW w:w="1665" w:type="dxa"/>
          </w:tcPr>
          <w:p w14:paraId="2AABFE0A" w14:textId="7439E79B" w:rsidR="00904AE6" w:rsidRDefault="00904AE6" w:rsidP="00904AE6">
            <w:pPr>
              <w:pStyle w:val="NormalWeb"/>
              <w:spacing w:before="0" w:beforeAutospacing="0" w:after="0" w:afterAutospacing="0"/>
            </w:pPr>
          </w:p>
        </w:tc>
      </w:tr>
      <w:tr w:rsidR="00904AE6" w14:paraId="71DE6EDE" w14:textId="77777777" w:rsidTr="00904AE6">
        <w:tc>
          <w:tcPr>
            <w:tcW w:w="2543" w:type="dxa"/>
          </w:tcPr>
          <w:p w14:paraId="0773F3CE" w14:textId="4455E00E" w:rsidR="00904AE6" w:rsidRDefault="00904AE6" w:rsidP="00904AE6">
            <w:pPr>
              <w:spacing w:line="240" w:lineRule="auto"/>
              <w:ind w:firstLine="0"/>
            </w:pPr>
            <w:r>
              <w:t>4.</w:t>
            </w:r>
          </w:p>
        </w:tc>
        <w:tc>
          <w:tcPr>
            <w:tcW w:w="1673" w:type="dxa"/>
          </w:tcPr>
          <w:p w14:paraId="065CD4D2" w14:textId="4FD4D7BE" w:rsidR="00904AE6" w:rsidRDefault="00904AE6" w:rsidP="00904AE6">
            <w:pPr>
              <w:spacing w:line="240" w:lineRule="auto"/>
            </w:pPr>
          </w:p>
        </w:tc>
        <w:tc>
          <w:tcPr>
            <w:tcW w:w="1669" w:type="dxa"/>
          </w:tcPr>
          <w:p w14:paraId="325D2B7F" w14:textId="0570B4CD" w:rsidR="00904AE6" w:rsidRDefault="00904AE6" w:rsidP="00904AE6">
            <w:pPr>
              <w:spacing w:line="240" w:lineRule="auto"/>
            </w:pPr>
          </w:p>
        </w:tc>
        <w:tc>
          <w:tcPr>
            <w:tcW w:w="1666" w:type="dxa"/>
          </w:tcPr>
          <w:p w14:paraId="3B5A6B3F" w14:textId="27D08450" w:rsidR="00904AE6" w:rsidRDefault="00904AE6" w:rsidP="00904AE6">
            <w:pPr>
              <w:spacing w:line="240" w:lineRule="auto"/>
            </w:pPr>
          </w:p>
        </w:tc>
        <w:tc>
          <w:tcPr>
            <w:tcW w:w="1665" w:type="dxa"/>
          </w:tcPr>
          <w:p w14:paraId="16D12E00" w14:textId="244C8D2C" w:rsidR="00904AE6" w:rsidRDefault="00904AE6" w:rsidP="00904AE6">
            <w:pPr>
              <w:pStyle w:val="NormalWeb"/>
              <w:spacing w:before="0" w:beforeAutospacing="0" w:after="0" w:afterAutospacing="0"/>
            </w:pPr>
          </w:p>
        </w:tc>
      </w:tr>
    </w:tbl>
    <w:p w14:paraId="66F6E965" w14:textId="77777777" w:rsidR="00904AE6" w:rsidRDefault="00904AE6" w:rsidP="00904AE6">
      <w:pPr>
        <w:pStyle w:val="NormalWeb"/>
        <w:spacing w:before="0" w:beforeAutospacing="0" w:after="0" w:afterAutospacing="0"/>
        <w:ind w:firstLine="0"/>
      </w:pPr>
    </w:p>
    <w:p w14:paraId="7099645F" w14:textId="24ECAB3A" w:rsidR="00C925DC" w:rsidRDefault="00C925DC" w:rsidP="00C925DC">
      <w:pPr>
        <w:pStyle w:val="NormalWeb"/>
        <w:numPr>
          <w:ilvl w:val="0"/>
          <w:numId w:val="1"/>
        </w:numPr>
        <w:tabs>
          <w:tab w:val="clear" w:pos="720"/>
        </w:tabs>
        <w:spacing w:before="0" w:beforeAutospacing="0" w:after="0" w:afterAutospacing="0"/>
        <w:ind w:left="360"/>
      </w:pPr>
      <w:r>
        <w:t>For each of the above language(s), from whom or where did you learn the language? (You can check more than one)</w:t>
      </w:r>
    </w:p>
    <w:p w14:paraId="37C4166C" w14:textId="77777777" w:rsidR="00C925DC" w:rsidRDefault="00C925DC" w:rsidP="00C925DC">
      <w:pPr>
        <w:pStyle w:val="NormalWeb"/>
        <w:spacing w:before="0" w:beforeAutospacing="0" w:after="0" w:afterAutospacing="0"/>
        <w:ind w:left="270" w:hanging="270"/>
      </w:pPr>
    </w:p>
    <w:tbl>
      <w:tblPr>
        <w:tblW w:w="9090" w:type="dxa"/>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160"/>
        <w:gridCol w:w="6930"/>
      </w:tblGrid>
      <w:tr w:rsidR="00C925DC" w14:paraId="1E839F64" w14:textId="77777777" w:rsidTr="00C925DC">
        <w:tc>
          <w:tcPr>
            <w:tcW w:w="2160" w:type="dxa"/>
          </w:tcPr>
          <w:p w14:paraId="37D59E7F" w14:textId="77777777" w:rsidR="00C925DC" w:rsidRDefault="00C925DC" w:rsidP="00C925DC">
            <w:pPr>
              <w:spacing w:line="240" w:lineRule="auto"/>
              <w:ind w:firstLine="0"/>
            </w:pPr>
            <w:r>
              <w:t>Language</w:t>
            </w:r>
          </w:p>
        </w:tc>
        <w:tc>
          <w:tcPr>
            <w:tcW w:w="6930" w:type="dxa"/>
          </w:tcPr>
          <w:p w14:paraId="192E4116" w14:textId="77777777" w:rsidR="00C925DC" w:rsidRDefault="00C925DC" w:rsidP="00C925DC">
            <w:pPr>
              <w:spacing w:line="240" w:lineRule="auto"/>
              <w:ind w:firstLine="0"/>
            </w:pPr>
            <w:r>
              <w:t>How did you learn the language?</w:t>
            </w:r>
          </w:p>
        </w:tc>
      </w:tr>
      <w:tr w:rsidR="00C925DC" w14:paraId="1D402174" w14:textId="77777777" w:rsidTr="00C925DC">
        <w:tc>
          <w:tcPr>
            <w:tcW w:w="2160" w:type="dxa"/>
          </w:tcPr>
          <w:p w14:paraId="3A869439" w14:textId="133B6DE3" w:rsidR="00C925DC" w:rsidRDefault="00C925DC" w:rsidP="00C925DC">
            <w:pPr>
              <w:spacing w:line="240" w:lineRule="auto"/>
              <w:ind w:firstLine="0"/>
            </w:pPr>
            <w:r>
              <w:t>1.</w:t>
            </w:r>
          </w:p>
        </w:tc>
        <w:tc>
          <w:tcPr>
            <w:tcW w:w="6930" w:type="dxa"/>
          </w:tcPr>
          <w:p w14:paraId="57F120D4" w14:textId="77777777" w:rsidR="00C925DC" w:rsidRDefault="00C925DC" w:rsidP="00C925DC">
            <w:pPr>
              <w:spacing w:line="240" w:lineRule="auto"/>
              <w:ind w:firstLine="0"/>
              <w:rPr>
                <w:sz w:val="20"/>
              </w:rPr>
            </w:pPr>
            <w:r>
              <w:rPr>
                <w:sz w:val="20"/>
              </w:rPr>
              <w:t xml:space="preserve">    </w:t>
            </w:r>
            <w:sdt>
              <w:sdtPr>
                <w:rPr>
                  <w:sz w:val="20"/>
                </w:rPr>
                <w:id w:val="113116087"/>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738705900"/>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888804048"/>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410691371"/>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610362204"/>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421560110"/>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p>
          <w:p w14:paraId="588541DA" w14:textId="77777777" w:rsidR="00C925DC" w:rsidRDefault="00C925DC" w:rsidP="00C925DC">
            <w:pPr>
              <w:spacing w:line="240" w:lineRule="auto"/>
              <w:ind w:firstLine="0"/>
              <w:rPr>
                <w:sz w:val="20"/>
              </w:rPr>
            </w:pPr>
            <w:r>
              <w:rPr>
                <w:sz w:val="20"/>
              </w:rPr>
              <w:t>Mother   Father     Care-     School      Lang.     Others:</w:t>
            </w:r>
          </w:p>
          <w:p w14:paraId="0B3C2410" w14:textId="77777777" w:rsidR="00C925DC" w:rsidRDefault="00C925DC" w:rsidP="00C925DC">
            <w:pPr>
              <w:spacing w:line="240" w:lineRule="auto"/>
              <w:ind w:firstLine="0"/>
              <w:rPr>
                <w:sz w:val="20"/>
              </w:rPr>
            </w:pPr>
            <w:r>
              <w:rPr>
                <w:sz w:val="20"/>
              </w:rPr>
              <w:t xml:space="preserve">                              </w:t>
            </w:r>
            <w:proofErr w:type="gramStart"/>
            <w:r>
              <w:rPr>
                <w:sz w:val="20"/>
              </w:rPr>
              <w:t>giver</w:t>
            </w:r>
            <w:proofErr w:type="gramEnd"/>
            <w:r>
              <w:rPr>
                <w:sz w:val="20"/>
              </w:rPr>
              <w:t xml:space="preserve">                     Classes   </w:t>
            </w:r>
            <w:sdt>
              <w:sdtPr>
                <w:rPr>
                  <w:sz w:val="20"/>
                </w:rPr>
                <w:id w:val="-18550692"/>
                <w:showingPlcHdr/>
                <w:text/>
              </w:sdtPr>
              <w:sdtEndPr/>
              <w:sdtContent>
                <w:r w:rsidRPr="00C4445F">
                  <w:rPr>
                    <w:rStyle w:val="PlaceholderText"/>
                  </w:rPr>
                  <w:t>Click here to enter text.</w:t>
                </w:r>
              </w:sdtContent>
            </w:sdt>
          </w:p>
        </w:tc>
      </w:tr>
      <w:tr w:rsidR="00C925DC" w14:paraId="7636EF4B" w14:textId="77777777" w:rsidTr="00C925DC">
        <w:tc>
          <w:tcPr>
            <w:tcW w:w="2160" w:type="dxa"/>
          </w:tcPr>
          <w:p w14:paraId="405015FD" w14:textId="69F35F8D" w:rsidR="00C925DC" w:rsidRDefault="00C925DC" w:rsidP="00C925DC">
            <w:pPr>
              <w:spacing w:line="240" w:lineRule="auto"/>
              <w:ind w:firstLine="0"/>
            </w:pPr>
            <w:r>
              <w:t>2.</w:t>
            </w:r>
          </w:p>
        </w:tc>
        <w:tc>
          <w:tcPr>
            <w:tcW w:w="6930" w:type="dxa"/>
          </w:tcPr>
          <w:p w14:paraId="5B686340" w14:textId="77777777" w:rsidR="00C925DC" w:rsidRDefault="00C925DC" w:rsidP="00C925DC">
            <w:pPr>
              <w:spacing w:line="240" w:lineRule="auto"/>
              <w:ind w:firstLine="0"/>
              <w:rPr>
                <w:sz w:val="20"/>
              </w:rPr>
            </w:pPr>
            <w:r>
              <w:rPr>
                <w:sz w:val="20"/>
              </w:rPr>
              <w:t xml:space="preserve">    </w:t>
            </w:r>
            <w:sdt>
              <w:sdtPr>
                <w:rPr>
                  <w:sz w:val="20"/>
                </w:rPr>
                <w:id w:val="1604688740"/>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560555466"/>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281158730"/>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2009403453"/>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091736181"/>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84840133"/>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p>
          <w:p w14:paraId="4EB46E02" w14:textId="77777777" w:rsidR="00C925DC" w:rsidRDefault="00C925DC" w:rsidP="00C925DC">
            <w:pPr>
              <w:spacing w:line="240" w:lineRule="auto"/>
              <w:ind w:firstLine="0"/>
              <w:rPr>
                <w:sz w:val="20"/>
              </w:rPr>
            </w:pPr>
            <w:r>
              <w:rPr>
                <w:sz w:val="20"/>
              </w:rPr>
              <w:t>Mother   Father     Care-     School      Lang.     Others:</w:t>
            </w:r>
          </w:p>
          <w:p w14:paraId="7AED21CF" w14:textId="77777777" w:rsidR="00C925DC" w:rsidRDefault="00C925DC" w:rsidP="00C925DC">
            <w:pPr>
              <w:spacing w:line="240" w:lineRule="auto"/>
              <w:ind w:firstLine="0"/>
              <w:rPr>
                <w:sz w:val="20"/>
              </w:rPr>
            </w:pPr>
            <w:r>
              <w:rPr>
                <w:sz w:val="20"/>
              </w:rPr>
              <w:t xml:space="preserve">                              </w:t>
            </w:r>
            <w:proofErr w:type="gramStart"/>
            <w:r>
              <w:rPr>
                <w:sz w:val="20"/>
              </w:rPr>
              <w:t>giver</w:t>
            </w:r>
            <w:proofErr w:type="gramEnd"/>
            <w:r>
              <w:rPr>
                <w:sz w:val="20"/>
              </w:rPr>
              <w:t xml:space="preserve">                     Classes   </w:t>
            </w:r>
            <w:sdt>
              <w:sdtPr>
                <w:rPr>
                  <w:sz w:val="20"/>
                </w:rPr>
                <w:id w:val="1024213785"/>
                <w:showingPlcHdr/>
                <w:text/>
              </w:sdtPr>
              <w:sdtEndPr/>
              <w:sdtContent>
                <w:r w:rsidRPr="00C4445F">
                  <w:rPr>
                    <w:rStyle w:val="PlaceholderText"/>
                  </w:rPr>
                  <w:t>Click here to enter text.</w:t>
                </w:r>
              </w:sdtContent>
            </w:sdt>
          </w:p>
        </w:tc>
      </w:tr>
      <w:tr w:rsidR="00C925DC" w14:paraId="627E7D6B" w14:textId="77777777" w:rsidTr="00C925DC">
        <w:tc>
          <w:tcPr>
            <w:tcW w:w="2160" w:type="dxa"/>
          </w:tcPr>
          <w:p w14:paraId="3486FC12" w14:textId="38A58601" w:rsidR="00C925DC" w:rsidRDefault="00C925DC" w:rsidP="00C925DC">
            <w:pPr>
              <w:spacing w:line="240" w:lineRule="auto"/>
              <w:ind w:firstLine="0"/>
            </w:pPr>
            <w:r>
              <w:t>3.</w:t>
            </w:r>
          </w:p>
        </w:tc>
        <w:tc>
          <w:tcPr>
            <w:tcW w:w="6930" w:type="dxa"/>
          </w:tcPr>
          <w:p w14:paraId="398100B4" w14:textId="77777777" w:rsidR="00C925DC" w:rsidRDefault="00C925DC" w:rsidP="00C925DC">
            <w:pPr>
              <w:spacing w:line="240" w:lineRule="auto"/>
              <w:ind w:firstLine="0"/>
              <w:rPr>
                <w:sz w:val="20"/>
              </w:rPr>
            </w:pPr>
            <w:r>
              <w:rPr>
                <w:sz w:val="20"/>
              </w:rPr>
              <w:t xml:space="preserve">    </w:t>
            </w:r>
            <w:sdt>
              <w:sdtPr>
                <w:rPr>
                  <w:sz w:val="20"/>
                </w:rPr>
                <w:id w:val="1595826994"/>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531580216"/>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464579614"/>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334044126"/>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494765879"/>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07944383"/>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p>
          <w:p w14:paraId="2504BBC7" w14:textId="77777777" w:rsidR="00C925DC" w:rsidRDefault="00C925DC" w:rsidP="00C925DC">
            <w:pPr>
              <w:spacing w:line="240" w:lineRule="auto"/>
              <w:ind w:firstLine="0"/>
              <w:rPr>
                <w:sz w:val="20"/>
              </w:rPr>
            </w:pPr>
            <w:r>
              <w:rPr>
                <w:sz w:val="20"/>
              </w:rPr>
              <w:t>Mother   Father     Care-     School      Lang.     Others:</w:t>
            </w:r>
          </w:p>
          <w:p w14:paraId="41A49896" w14:textId="77777777" w:rsidR="00C925DC" w:rsidRDefault="00C925DC" w:rsidP="00C925DC">
            <w:pPr>
              <w:spacing w:line="240" w:lineRule="auto"/>
              <w:ind w:firstLine="0"/>
              <w:rPr>
                <w:sz w:val="20"/>
              </w:rPr>
            </w:pPr>
            <w:r>
              <w:rPr>
                <w:sz w:val="20"/>
              </w:rPr>
              <w:t xml:space="preserve">                              </w:t>
            </w:r>
            <w:proofErr w:type="gramStart"/>
            <w:r>
              <w:rPr>
                <w:sz w:val="20"/>
              </w:rPr>
              <w:t>giver</w:t>
            </w:r>
            <w:proofErr w:type="gramEnd"/>
            <w:r>
              <w:rPr>
                <w:sz w:val="20"/>
              </w:rPr>
              <w:t xml:space="preserve">                     Classes   </w:t>
            </w:r>
            <w:sdt>
              <w:sdtPr>
                <w:rPr>
                  <w:sz w:val="20"/>
                </w:rPr>
                <w:id w:val="-110371962"/>
                <w:showingPlcHdr/>
                <w:text/>
              </w:sdtPr>
              <w:sdtEndPr/>
              <w:sdtContent>
                <w:r w:rsidRPr="00C4445F">
                  <w:rPr>
                    <w:rStyle w:val="PlaceholderText"/>
                  </w:rPr>
                  <w:t>Click here to enter text.</w:t>
                </w:r>
              </w:sdtContent>
            </w:sdt>
          </w:p>
        </w:tc>
      </w:tr>
      <w:tr w:rsidR="00C925DC" w14:paraId="2ADA4951" w14:textId="77777777" w:rsidTr="00C925DC">
        <w:tc>
          <w:tcPr>
            <w:tcW w:w="2160" w:type="dxa"/>
          </w:tcPr>
          <w:p w14:paraId="299E644A" w14:textId="4112AFC7" w:rsidR="00C925DC" w:rsidRDefault="00C925DC" w:rsidP="00C925DC">
            <w:pPr>
              <w:spacing w:line="240" w:lineRule="auto"/>
              <w:ind w:firstLine="0"/>
            </w:pPr>
            <w:r>
              <w:t>4.</w:t>
            </w:r>
          </w:p>
        </w:tc>
        <w:tc>
          <w:tcPr>
            <w:tcW w:w="6930" w:type="dxa"/>
          </w:tcPr>
          <w:p w14:paraId="3C7A2C5F" w14:textId="77777777" w:rsidR="00C925DC" w:rsidRDefault="00C925DC" w:rsidP="00C925DC">
            <w:pPr>
              <w:spacing w:line="240" w:lineRule="auto"/>
              <w:ind w:firstLine="0"/>
              <w:rPr>
                <w:sz w:val="20"/>
              </w:rPr>
            </w:pPr>
            <w:r>
              <w:rPr>
                <w:sz w:val="20"/>
              </w:rPr>
              <w:t xml:space="preserve">    </w:t>
            </w:r>
            <w:sdt>
              <w:sdtPr>
                <w:rPr>
                  <w:sz w:val="20"/>
                </w:rPr>
                <w:id w:val="241683530"/>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511067724"/>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775914105"/>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933440787"/>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1011410406"/>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r>
              <w:rPr>
                <w:sz w:val="20"/>
              </w:rPr>
              <w:t xml:space="preserve">             </w:t>
            </w:r>
            <w:sdt>
              <w:sdtPr>
                <w:rPr>
                  <w:sz w:val="20"/>
                </w:rPr>
                <w:id w:val="539329023"/>
                <w14:checkbox>
                  <w14:checked w14:val="0"/>
                  <w14:checkedState w14:val="2612" w14:font="ＭＳ ゴシック"/>
                  <w14:uncheckedState w14:val="2610" w14:font="ＭＳ ゴシック"/>
                </w14:checkbox>
              </w:sdtPr>
              <w:sdtEndPr/>
              <w:sdtContent>
                <w:r>
                  <w:rPr>
                    <w:rFonts w:ascii="MS Gothic" w:eastAsia="MS Gothic" w:hAnsi="MS Gothic" w:hint="eastAsia"/>
                    <w:sz w:val="20"/>
                  </w:rPr>
                  <w:t>☐</w:t>
                </w:r>
              </w:sdtContent>
            </w:sdt>
          </w:p>
          <w:p w14:paraId="360508E9" w14:textId="77777777" w:rsidR="00C925DC" w:rsidRDefault="00C925DC" w:rsidP="00C925DC">
            <w:pPr>
              <w:spacing w:line="240" w:lineRule="auto"/>
              <w:ind w:firstLine="0"/>
              <w:rPr>
                <w:sz w:val="20"/>
              </w:rPr>
            </w:pPr>
            <w:r>
              <w:rPr>
                <w:sz w:val="20"/>
              </w:rPr>
              <w:t>Mother   Father     Care-     School      Lang.     Others:</w:t>
            </w:r>
          </w:p>
          <w:p w14:paraId="7A33A8A9" w14:textId="77777777" w:rsidR="00C925DC" w:rsidRDefault="00C925DC" w:rsidP="00C925DC">
            <w:pPr>
              <w:spacing w:line="240" w:lineRule="auto"/>
              <w:ind w:firstLine="0"/>
              <w:rPr>
                <w:sz w:val="20"/>
              </w:rPr>
            </w:pPr>
            <w:r>
              <w:rPr>
                <w:sz w:val="20"/>
              </w:rPr>
              <w:t xml:space="preserve">                              </w:t>
            </w:r>
            <w:proofErr w:type="gramStart"/>
            <w:r>
              <w:rPr>
                <w:sz w:val="20"/>
              </w:rPr>
              <w:t>giver</w:t>
            </w:r>
            <w:proofErr w:type="gramEnd"/>
            <w:r>
              <w:rPr>
                <w:sz w:val="20"/>
              </w:rPr>
              <w:t xml:space="preserve">                     Classes   </w:t>
            </w:r>
            <w:sdt>
              <w:sdtPr>
                <w:rPr>
                  <w:sz w:val="20"/>
                </w:rPr>
                <w:id w:val="1691027124"/>
                <w:showingPlcHdr/>
                <w:text/>
              </w:sdtPr>
              <w:sdtEndPr/>
              <w:sdtContent>
                <w:r w:rsidRPr="00C4445F">
                  <w:rPr>
                    <w:rStyle w:val="PlaceholderText"/>
                  </w:rPr>
                  <w:t>Click here to enter text.</w:t>
                </w:r>
              </w:sdtContent>
            </w:sdt>
          </w:p>
        </w:tc>
      </w:tr>
    </w:tbl>
    <w:p w14:paraId="1530920C" w14:textId="77777777" w:rsidR="00C925DC" w:rsidRDefault="00C925DC" w:rsidP="00C925DC">
      <w:pPr>
        <w:pStyle w:val="NormalWeb"/>
        <w:spacing w:before="0" w:beforeAutospacing="0" w:after="0" w:afterAutospacing="0"/>
        <w:ind w:left="270" w:hanging="270"/>
      </w:pPr>
    </w:p>
    <w:p w14:paraId="414FDCD8" w14:textId="5C0F6E7E" w:rsidR="00904AE6" w:rsidRPr="00C925DC" w:rsidRDefault="00C925DC" w:rsidP="00904AE6">
      <w:pPr>
        <w:pStyle w:val="Caption"/>
        <w:rPr>
          <w:b w:val="0"/>
        </w:rPr>
      </w:pPr>
      <w:r>
        <w:rPr>
          <w:b w:val="0"/>
        </w:rPr>
        <w:lastRenderedPageBreak/>
        <w:t>2</w:t>
      </w:r>
      <w:r w:rsidR="00904AE6" w:rsidRPr="00C925DC">
        <w:rPr>
          <w:b w:val="0"/>
        </w:rPr>
        <w:t>. PAST LANGUAGE USAGE</w:t>
      </w:r>
    </w:p>
    <w:p w14:paraId="2FD82283" w14:textId="77777777" w:rsidR="00904AE6" w:rsidRDefault="00904AE6" w:rsidP="00904AE6">
      <w:pPr>
        <w:widowControl/>
        <w:numPr>
          <w:ilvl w:val="0"/>
          <w:numId w:val="1"/>
        </w:numPr>
        <w:tabs>
          <w:tab w:val="clear" w:pos="720"/>
        </w:tabs>
        <w:spacing w:line="240" w:lineRule="auto"/>
        <w:ind w:left="360"/>
      </w:pPr>
      <w:r>
        <w:t xml:space="preserve">For each of the above language(s), </w:t>
      </w:r>
      <w:r>
        <w:rPr>
          <w:b/>
          <w:u w:val="single"/>
        </w:rPr>
        <w:t>using the scale below</w:t>
      </w:r>
      <w:r>
        <w:t xml:space="preserve">, approximately rate how </w:t>
      </w:r>
      <w:r>
        <w:rPr>
          <w:b/>
          <w:u w:val="single"/>
        </w:rPr>
        <w:t>often</w:t>
      </w:r>
      <w:r>
        <w:t xml:space="preserve"> you use it during </w:t>
      </w:r>
      <w:r>
        <w:rPr>
          <w:b/>
          <w:u w:val="single"/>
        </w:rPr>
        <w:t xml:space="preserve">each </w:t>
      </w:r>
      <w:r>
        <w:t xml:space="preserve">time period in your </w:t>
      </w:r>
      <w:r>
        <w:rPr>
          <w:b/>
          <w:u w:val="single"/>
        </w:rPr>
        <w:t>past</w:t>
      </w:r>
      <w:r>
        <w:t>:</w:t>
      </w:r>
    </w:p>
    <w:p w14:paraId="26718738" w14:textId="77777777" w:rsidR="00C925DC" w:rsidRDefault="00C925DC" w:rsidP="00C925DC">
      <w:pPr>
        <w:widowControl/>
        <w:spacing w:line="240" w:lineRule="auto"/>
        <w:ind w:firstLine="0"/>
      </w:pPr>
    </w:p>
    <w:tbl>
      <w:tblPr>
        <w:tblW w:w="846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8460"/>
      </w:tblGrid>
      <w:tr w:rsidR="00904AE6" w14:paraId="20B18B57" w14:textId="77777777" w:rsidTr="00566F09">
        <w:trPr>
          <w:trHeight w:val="332"/>
        </w:trPr>
        <w:tc>
          <w:tcPr>
            <w:tcW w:w="8460" w:type="dxa"/>
            <w:shd w:val="clear" w:color="auto" w:fill="E6E6E6"/>
          </w:tcPr>
          <w:p w14:paraId="73B92446" w14:textId="77777777" w:rsidR="00904AE6" w:rsidRDefault="00904AE6" w:rsidP="00566F09">
            <w:pPr>
              <w:pStyle w:val="Heading1"/>
              <w:spacing w:line="240" w:lineRule="auto"/>
              <w:rPr>
                <w:sz w:val="20"/>
              </w:rPr>
            </w:pPr>
            <w:r>
              <w:rPr>
                <w:sz w:val="20"/>
              </w:rPr>
              <w:t>Frequency of Language Use</w:t>
            </w:r>
          </w:p>
        </w:tc>
      </w:tr>
      <w:tr w:rsidR="00904AE6" w14:paraId="4EAA072A" w14:textId="77777777" w:rsidTr="00C925DC">
        <w:tc>
          <w:tcPr>
            <w:tcW w:w="8460" w:type="dxa"/>
            <w:shd w:val="clear" w:color="auto" w:fill="E6E6E6"/>
          </w:tcPr>
          <w:p w14:paraId="563B5076" w14:textId="77777777" w:rsidR="00904AE6" w:rsidRDefault="00904AE6" w:rsidP="00566F09">
            <w:pPr>
              <w:pStyle w:val="NormalWeb"/>
              <w:spacing w:before="0" w:beforeAutospacing="0" w:after="0" w:afterAutospacing="0"/>
              <w:rPr>
                <w:sz w:val="20"/>
              </w:rPr>
            </w:pPr>
            <w:r>
              <w:rPr>
                <w:sz w:val="20"/>
              </w:rPr>
              <w:t xml:space="preserve">  0           1          2           3            4           5         6         7         8         9         10          NA</w:t>
            </w:r>
          </w:p>
          <w:p w14:paraId="3C8AA020" w14:textId="77777777" w:rsidR="00904AE6" w:rsidRDefault="00904AE6" w:rsidP="00566F09">
            <w:pPr>
              <w:pStyle w:val="NormalWeb"/>
              <w:spacing w:before="0" w:beforeAutospacing="0" w:after="0" w:afterAutospacing="0"/>
              <w:rPr>
                <w:sz w:val="20"/>
              </w:rPr>
            </w:pPr>
            <w:r>
              <w:rPr>
                <w:sz w:val="20"/>
              </w:rPr>
              <w:t>Nil      Occasionally                                 Moderately</w:t>
            </w:r>
            <w:r>
              <w:rPr>
                <w:sz w:val="20"/>
              </w:rPr>
              <w:tab/>
              <w:t xml:space="preserve">                               Very Often         </w:t>
            </w:r>
          </w:p>
          <w:p w14:paraId="2D2DBCA0" w14:textId="77777777" w:rsidR="00904AE6" w:rsidRDefault="00904AE6" w:rsidP="00566F09">
            <w:pPr>
              <w:spacing w:line="240" w:lineRule="auto"/>
              <w:rPr>
                <w:sz w:val="20"/>
              </w:rPr>
            </w:pPr>
            <w:r>
              <w:rPr>
                <w:sz w:val="20"/>
              </w:rPr>
              <w:t xml:space="preserve">         (</w:t>
            </w:r>
            <w:proofErr w:type="gramStart"/>
            <w:r>
              <w:rPr>
                <w:sz w:val="20"/>
              </w:rPr>
              <w:t>less</w:t>
            </w:r>
            <w:proofErr w:type="gramEnd"/>
            <w:r>
              <w:rPr>
                <w:sz w:val="20"/>
              </w:rPr>
              <w:t xml:space="preserve"> than once a month)        (</w:t>
            </w:r>
            <w:proofErr w:type="gramStart"/>
            <w:r>
              <w:rPr>
                <w:sz w:val="20"/>
              </w:rPr>
              <w:t>a</w:t>
            </w:r>
            <w:proofErr w:type="gramEnd"/>
            <w:r>
              <w:rPr>
                <w:sz w:val="20"/>
              </w:rPr>
              <w:t xml:space="preserve"> couple of times a month)                  (</w:t>
            </w:r>
            <w:proofErr w:type="gramStart"/>
            <w:r>
              <w:rPr>
                <w:sz w:val="20"/>
              </w:rPr>
              <w:t>everyday</w:t>
            </w:r>
            <w:proofErr w:type="gramEnd"/>
            <w:r>
              <w:rPr>
                <w:sz w:val="20"/>
              </w:rPr>
              <w:t>)</w:t>
            </w:r>
          </w:p>
        </w:tc>
      </w:tr>
    </w:tbl>
    <w:p w14:paraId="6BE1A335" w14:textId="77777777" w:rsidR="00904AE6" w:rsidRDefault="00904AE6" w:rsidP="00566F09">
      <w:pPr>
        <w:spacing w:line="240" w:lineRule="auto"/>
      </w:pPr>
    </w:p>
    <w:tbl>
      <w:tblPr>
        <w:tblW w:w="8460" w:type="dxa"/>
        <w:tblInd w:w="4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87"/>
        <w:gridCol w:w="1374"/>
        <w:gridCol w:w="1375"/>
        <w:gridCol w:w="1374"/>
        <w:gridCol w:w="1375"/>
        <w:gridCol w:w="1375"/>
      </w:tblGrid>
      <w:tr w:rsidR="00C925DC" w14:paraId="1FF1A6C6" w14:textId="77777777" w:rsidTr="00BD1ADD">
        <w:tc>
          <w:tcPr>
            <w:tcW w:w="1587" w:type="dxa"/>
          </w:tcPr>
          <w:p w14:paraId="4A3F16FF" w14:textId="77777777" w:rsidR="00C925DC" w:rsidRDefault="00C925DC" w:rsidP="00C925DC">
            <w:pPr>
              <w:pStyle w:val="NormalWeb"/>
              <w:spacing w:before="0" w:beforeAutospacing="0" w:after="0" w:afterAutospacing="0"/>
              <w:ind w:firstLine="0"/>
            </w:pPr>
            <w:r>
              <w:t>Language</w:t>
            </w:r>
          </w:p>
        </w:tc>
        <w:tc>
          <w:tcPr>
            <w:tcW w:w="1374" w:type="dxa"/>
          </w:tcPr>
          <w:p w14:paraId="41810334" w14:textId="77777777" w:rsidR="00BD1ADD" w:rsidRDefault="00C925DC" w:rsidP="00C925DC">
            <w:pPr>
              <w:spacing w:line="240" w:lineRule="auto"/>
              <w:ind w:firstLine="0"/>
            </w:pPr>
            <w:r>
              <w:t xml:space="preserve">0 – 3 </w:t>
            </w:r>
          </w:p>
          <w:p w14:paraId="5C8410F4" w14:textId="0D64B165" w:rsidR="00C925DC" w:rsidRDefault="00C925DC" w:rsidP="00C925DC">
            <w:pPr>
              <w:spacing w:line="240" w:lineRule="auto"/>
              <w:ind w:firstLine="0"/>
            </w:pPr>
            <w:proofErr w:type="gramStart"/>
            <w:r>
              <w:t>years</w:t>
            </w:r>
            <w:proofErr w:type="gramEnd"/>
            <w:r>
              <w:t xml:space="preserve"> old</w:t>
            </w:r>
          </w:p>
        </w:tc>
        <w:tc>
          <w:tcPr>
            <w:tcW w:w="1375" w:type="dxa"/>
          </w:tcPr>
          <w:p w14:paraId="6AF61873" w14:textId="77777777" w:rsidR="00BD1ADD" w:rsidRDefault="00C925DC" w:rsidP="00C925DC">
            <w:pPr>
              <w:spacing w:line="240" w:lineRule="auto"/>
              <w:ind w:firstLine="0"/>
            </w:pPr>
            <w:r>
              <w:t xml:space="preserve">4 – 7 </w:t>
            </w:r>
          </w:p>
          <w:p w14:paraId="518B4292" w14:textId="7E14ECC8" w:rsidR="00C925DC" w:rsidRDefault="00C925DC" w:rsidP="00C925DC">
            <w:pPr>
              <w:spacing w:line="240" w:lineRule="auto"/>
              <w:ind w:firstLine="0"/>
            </w:pPr>
            <w:proofErr w:type="gramStart"/>
            <w:r>
              <w:t>years</w:t>
            </w:r>
            <w:proofErr w:type="gramEnd"/>
            <w:r>
              <w:t xml:space="preserve"> old</w:t>
            </w:r>
          </w:p>
        </w:tc>
        <w:tc>
          <w:tcPr>
            <w:tcW w:w="1374" w:type="dxa"/>
          </w:tcPr>
          <w:p w14:paraId="6685C463" w14:textId="77777777" w:rsidR="00C925DC" w:rsidRDefault="00C925DC" w:rsidP="00C925DC">
            <w:pPr>
              <w:spacing w:line="240" w:lineRule="auto"/>
              <w:ind w:firstLine="0"/>
            </w:pPr>
            <w:r>
              <w:t>8 – 12 years old</w:t>
            </w:r>
          </w:p>
        </w:tc>
        <w:tc>
          <w:tcPr>
            <w:tcW w:w="1375" w:type="dxa"/>
          </w:tcPr>
          <w:p w14:paraId="34CBF2A4" w14:textId="77777777" w:rsidR="00C925DC" w:rsidRDefault="00C925DC" w:rsidP="00C925DC">
            <w:pPr>
              <w:spacing w:line="240" w:lineRule="auto"/>
              <w:ind w:firstLine="0"/>
            </w:pPr>
            <w:r>
              <w:t>13 – 18 years old</w:t>
            </w:r>
          </w:p>
        </w:tc>
        <w:tc>
          <w:tcPr>
            <w:tcW w:w="1375" w:type="dxa"/>
          </w:tcPr>
          <w:p w14:paraId="0F284DE8" w14:textId="77777777" w:rsidR="00C925DC" w:rsidRDefault="00C925DC" w:rsidP="00C925DC">
            <w:pPr>
              <w:spacing w:line="240" w:lineRule="auto"/>
              <w:ind w:firstLine="0"/>
            </w:pPr>
            <w:r>
              <w:t>19 – 30 years old</w:t>
            </w:r>
          </w:p>
        </w:tc>
      </w:tr>
      <w:tr w:rsidR="00C925DC" w14:paraId="51388EF1" w14:textId="77777777" w:rsidTr="00BD1ADD">
        <w:tc>
          <w:tcPr>
            <w:tcW w:w="1587" w:type="dxa"/>
          </w:tcPr>
          <w:p w14:paraId="1497BEF1" w14:textId="58AF885A" w:rsidR="00C925DC" w:rsidRDefault="00C925DC" w:rsidP="00C925DC">
            <w:pPr>
              <w:pStyle w:val="NormalWeb"/>
              <w:spacing w:before="0" w:beforeAutospacing="0" w:after="0" w:afterAutospacing="0"/>
              <w:ind w:firstLine="0"/>
            </w:pPr>
            <w:r>
              <w:t>1.</w:t>
            </w:r>
          </w:p>
        </w:tc>
        <w:tc>
          <w:tcPr>
            <w:tcW w:w="1374" w:type="dxa"/>
          </w:tcPr>
          <w:p w14:paraId="1C84E231" w14:textId="70101ACA" w:rsidR="00C925DC" w:rsidRDefault="00C925DC" w:rsidP="00C925DC">
            <w:pPr>
              <w:spacing w:line="240" w:lineRule="auto"/>
            </w:pPr>
          </w:p>
        </w:tc>
        <w:tc>
          <w:tcPr>
            <w:tcW w:w="1375" w:type="dxa"/>
          </w:tcPr>
          <w:p w14:paraId="30E645F2" w14:textId="48AB5607" w:rsidR="00C925DC" w:rsidRDefault="00C925DC" w:rsidP="00C925DC">
            <w:pPr>
              <w:spacing w:line="240" w:lineRule="auto"/>
            </w:pPr>
          </w:p>
        </w:tc>
        <w:tc>
          <w:tcPr>
            <w:tcW w:w="1374" w:type="dxa"/>
          </w:tcPr>
          <w:p w14:paraId="0D162E15" w14:textId="13F56834" w:rsidR="00C925DC" w:rsidRDefault="00C925DC" w:rsidP="00C925DC">
            <w:pPr>
              <w:spacing w:line="240" w:lineRule="auto"/>
            </w:pPr>
          </w:p>
        </w:tc>
        <w:tc>
          <w:tcPr>
            <w:tcW w:w="1375" w:type="dxa"/>
          </w:tcPr>
          <w:p w14:paraId="26F294F3" w14:textId="1A6AF2E8" w:rsidR="00C925DC" w:rsidRDefault="00C925DC" w:rsidP="00C925DC">
            <w:pPr>
              <w:spacing w:line="240" w:lineRule="auto"/>
            </w:pPr>
          </w:p>
        </w:tc>
        <w:tc>
          <w:tcPr>
            <w:tcW w:w="1375" w:type="dxa"/>
          </w:tcPr>
          <w:p w14:paraId="43490665" w14:textId="7D896169" w:rsidR="00C925DC" w:rsidRDefault="00C925DC" w:rsidP="00C925DC">
            <w:pPr>
              <w:spacing w:line="240" w:lineRule="auto"/>
            </w:pPr>
          </w:p>
        </w:tc>
      </w:tr>
      <w:tr w:rsidR="00C925DC" w14:paraId="7CADB07B" w14:textId="77777777" w:rsidTr="00BD1ADD">
        <w:tc>
          <w:tcPr>
            <w:tcW w:w="1587" w:type="dxa"/>
          </w:tcPr>
          <w:p w14:paraId="01D09F87" w14:textId="610EBB89" w:rsidR="00C925DC" w:rsidRDefault="00C925DC" w:rsidP="00C925DC">
            <w:pPr>
              <w:spacing w:line="240" w:lineRule="auto"/>
              <w:ind w:firstLine="0"/>
            </w:pPr>
            <w:r>
              <w:t>2.</w:t>
            </w:r>
          </w:p>
        </w:tc>
        <w:tc>
          <w:tcPr>
            <w:tcW w:w="1374" w:type="dxa"/>
          </w:tcPr>
          <w:p w14:paraId="3B84A7B4" w14:textId="019695C0" w:rsidR="00C925DC" w:rsidRDefault="00C925DC" w:rsidP="00C925DC">
            <w:pPr>
              <w:spacing w:line="240" w:lineRule="auto"/>
            </w:pPr>
          </w:p>
        </w:tc>
        <w:tc>
          <w:tcPr>
            <w:tcW w:w="1375" w:type="dxa"/>
          </w:tcPr>
          <w:p w14:paraId="6B227DEE" w14:textId="650B67B6" w:rsidR="00C925DC" w:rsidRDefault="00C925DC" w:rsidP="00C925DC">
            <w:pPr>
              <w:spacing w:line="240" w:lineRule="auto"/>
            </w:pPr>
          </w:p>
        </w:tc>
        <w:tc>
          <w:tcPr>
            <w:tcW w:w="1374" w:type="dxa"/>
          </w:tcPr>
          <w:p w14:paraId="254606A1" w14:textId="4F896598" w:rsidR="00C925DC" w:rsidRDefault="00C925DC" w:rsidP="00C925DC">
            <w:pPr>
              <w:spacing w:line="240" w:lineRule="auto"/>
            </w:pPr>
          </w:p>
        </w:tc>
        <w:tc>
          <w:tcPr>
            <w:tcW w:w="1375" w:type="dxa"/>
          </w:tcPr>
          <w:p w14:paraId="0A790903" w14:textId="52ACF03E" w:rsidR="00C925DC" w:rsidRDefault="00C925DC" w:rsidP="00C925DC">
            <w:pPr>
              <w:spacing w:line="240" w:lineRule="auto"/>
            </w:pPr>
          </w:p>
        </w:tc>
        <w:tc>
          <w:tcPr>
            <w:tcW w:w="1375" w:type="dxa"/>
          </w:tcPr>
          <w:p w14:paraId="605B663E" w14:textId="72737719" w:rsidR="00C925DC" w:rsidRDefault="00C925DC" w:rsidP="00C925DC">
            <w:pPr>
              <w:spacing w:line="240" w:lineRule="auto"/>
            </w:pPr>
          </w:p>
        </w:tc>
      </w:tr>
      <w:tr w:rsidR="00C925DC" w14:paraId="4A2C1D07" w14:textId="77777777" w:rsidTr="00BD1ADD">
        <w:tc>
          <w:tcPr>
            <w:tcW w:w="1587" w:type="dxa"/>
          </w:tcPr>
          <w:p w14:paraId="2E585F0A" w14:textId="0D3D649E" w:rsidR="00C925DC" w:rsidRDefault="00C925DC" w:rsidP="00C925DC">
            <w:pPr>
              <w:spacing w:line="240" w:lineRule="auto"/>
              <w:ind w:firstLine="0"/>
            </w:pPr>
            <w:r>
              <w:t>3.</w:t>
            </w:r>
          </w:p>
        </w:tc>
        <w:tc>
          <w:tcPr>
            <w:tcW w:w="1374" w:type="dxa"/>
          </w:tcPr>
          <w:p w14:paraId="0F42BBF5" w14:textId="18476E79" w:rsidR="00C925DC" w:rsidRDefault="00C925DC" w:rsidP="00C925DC">
            <w:pPr>
              <w:spacing w:line="240" w:lineRule="auto"/>
            </w:pPr>
          </w:p>
        </w:tc>
        <w:tc>
          <w:tcPr>
            <w:tcW w:w="1375" w:type="dxa"/>
          </w:tcPr>
          <w:p w14:paraId="0E3157C2" w14:textId="5081A297" w:rsidR="00C925DC" w:rsidRDefault="00C925DC" w:rsidP="00C925DC">
            <w:pPr>
              <w:spacing w:line="240" w:lineRule="auto"/>
            </w:pPr>
          </w:p>
        </w:tc>
        <w:tc>
          <w:tcPr>
            <w:tcW w:w="1374" w:type="dxa"/>
          </w:tcPr>
          <w:p w14:paraId="16007855" w14:textId="640936A1" w:rsidR="00C925DC" w:rsidRDefault="00C925DC" w:rsidP="00C925DC">
            <w:pPr>
              <w:spacing w:line="240" w:lineRule="auto"/>
            </w:pPr>
          </w:p>
        </w:tc>
        <w:tc>
          <w:tcPr>
            <w:tcW w:w="1375" w:type="dxa"/>
          </w:tcPr>
          <w:p w14:paraId="2B1519F7" w14:textId="0B76B4F8" w:rsidR="00C925DC" w:rsidRDefault="00C925DC" w:rsidP="00C925DC">
            <w:pPr>
              <w:spacing w:line="240" w:lineRule="auto"/>
            </w:pPr>
          </w:p>
        </w:tc>
        <w:tc>
          <w:tcPr>
            <w:tcW w:w="1375" w:type="dxa"/>
          </w:tcPr>
          <w:p w14:paraId="6391DE56" w14:textId="59898315" w:rsidR="00C925DC" w:rsidRDefault="00C925DC" w:rsidP="00C925DC">
            <w:pPr>
              <w:spacing w:line="240" w:lineRule="auto"/>
            </w:pPr>
          </w:p>
        </w:tc>
      </w:tr>
      <w:tr w:rsidR="00C925DC" w14:paraId="1AF9035B" w14:textId="77777777" w:rsidTr="00BD1ADD">
        <w:tc>
          <w:tcPr>
            <w:tcW w:w="1587" w:type="dxa"/>
          </w:tcPr>
          <w:p w14:paraId="196271C8" w14:textId="0749BFD1" w:rsidR="00C925DC" w:rsidRDefault="00C925DC" w:rsidP="00C925DC">
            <w:pPr>
              <w:spacing w:line="240" w:lineRule="auto"/>
              <w:ind w:firstLine="0"/>
            </w:pPr>
            <w:r>
              <w:t>4.</w:t>
            </w:r>
          </w:p>
        </w:tc>
        <w:tc>
          <w:tcPr>
            <w:tcW w:w="1374" w:type="dxa"/>
          </w:tcPr>
          <w:p w14:paraId="70B3D022" w14:textId="12FD6B8F" w:rsidR="00C925DC" w:rsidRDefault="00C925DC" w:rsidP="00C925DC">
            <w:pPr>
              <w:spacing w:line="240" w:lineRule="auto"/>
            </w:pPr>
          </w:p>
        </w:tc>
        <w:tc>
          <w:tcPr>
            <w:tcW w:w="1375" w:type="dxa"/>
          </w:tcPr>
          <w:p w14:paraId="3D449752" w14:textId="3BF722C3" w:rsidR="00C925DC" w:rsidRDefault="00C925DC" w:rsidP="00C925DC">
            <w:pPr>
              <w:spacing w:line="240" w:lineRule="auto"/>
            </w:pPr>
          </w:p>
        </w:tc>
        <w:tc>
          <w:tcPr>
            <w:tcW w:w="1374" w:type="dxa"/>
          </w:tcPr>
          <w:p w14:paraId="0B6DFF15" w14:textId="45FDFD9C" w:rsidR="00C925DC" w:rsidRDefault="00C925DC" w:rsidP="00C925DC">
            <w:pPr>
              <w:spacing w:line="240" w:lineRule="auto"/>
            </w:pPr>
          </w:p>
        </w:tc>
        <w:tc>
          <w:tcPr>
            <w:tcW w:w="1375" w:type="dxa"/>
          </w:tcPr>
          <w:p w14:paraId="15DF7763" w14:textId="2D0578F4" w:rsidR="00C925DC" w:rsidRDefault="00C925DC" w:rsidP="00C925DC">
            <w:pPr>
              <w:spacing w:line="240" w:lineRule="auto"/>
            </w:pPr>
          </w:p>
        </w:tc>
        <w:tc>
          <w:tcPr>
            <w:tcW w:w="1375" w:type="dxa"/>
          </w:tcPr>
          <w:p w14:paraId="38F3D1A1" w14:textId="1EFEB8D5" w:rsidR="00C925DC" w:rsidRDefault="00C925DC" w:rsidP="00C925DC">
            <w:pPr>
              <w:spacing w:line="240" w:lineRule="auto"/>
            </w:pPr>
          </w:p>
        </w:tc>
      </w:tr>
    </w:tbl>
    <w:p w14:paraId="7CFA732A" w14:textId="145D835E" w:rsidR="00BD1ADD" w:rsidRDefault="00BD1ADD" w:rsidP="00BD1ADD">
      <w:pPr>
        <w:spacing w:line="240" w:lineRule="auto"/>
        <w:ind w:firstLine="0"/>
      </w:pPr>
    </w:p>
    <w:p w14:paraId="77BB7248" w14:textId="306E7C18" w:rsidR="00BD1ADD" w:rsidRDefault="00BD1ADD" w:rsidP="00566F09">
      <w:pPr>
        <w:spacing w:line="240" w:lineRule="auto"/>
        <w:ind w:firstLine="0"/>
        <w:rPr>
          <w:u w:val="single"/>
        </w:rPr>
      </w:pPr>
      <w:r w:rsidRPr="00BD1ADD">
        <w:rPr>
          <w:u w:val="single"/>
        </w:rPr>
        <w:t>3. CURRENT LANGUAGE USAGE</w:t>
      </w:r>
    </w:p>
    <w:p w14:paraId="199B6C47" w14:textId="77777777" w:rsidR="00566F09" w:rsidRPr="00566F09" w:rsidRDefault="00566F09" w:rsidP="00566F09">
      <w:pPr>
        <w:spacing w:line="240" w:lineRule="auto"/>
        <w:ind w:firstLine="0"/>
        <w:rPr>
          <w:u w:val="single"/>
        </w:rPr>
      </w:pPr>
    </w:p>
    <w:tbl>
      <w:tblPr>
        <w:tblW w:w="9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248"/>
        <w:gridCol w:w="5130"/>
      </w:tblGrid>
      <w:tr w:rsidR="00BD1ADD" w14:paraId="7E015D37" w14:textId="77777777" w:rsidTr="008E64E8">
        <w:trPr>
          <w:trHeight w:val="1897"/>
        </w:trPr>
        <w:tc>
          <w:tcPr>
            <w:tcW w:w="4248" w:type="dxa"/>
            <w:tcBorders>
              <w:bottom w:val="single" w:sz="4" w:space="0" w:color="auto"/>
            </w:tcBorders>
          </w:tcPr>
          <w:p w14:paraId="3A2F62D9" w14:textId="77777777" w:rsidR="00BD1ADD" w:rsidRDefault="00BD1ADD" w:rsidP="00BD1ADD">
            <w:pPr>
              <w:spacing w:line="240" w:lineRule="auto"/>
              <w:ind w:left="360" w:hanging="360"/>
            </w:pPr>
            <w:r>
              <w:t xml:space="preserve">(a) For a </w:t>
            </w:r>
            <w:r>
              <w:rPr>
                <w:b/>
                <w:u w:val="single"/>
              </w:rPr>
              <w:t>typical week</w:t>
            </w:r>
            <w:r>
              <w:t xml:space="preserve">, estimate how much </w:t>
            </w:r>
            <w:r>
              <w:rPr>
                <w:b/>
                <w:u w:val="single"/>
              </w:rPr>
              <w:t>time (%)</w:t>
            </w:r>
            <w:r>
              <w:t xml:space="preserve"> you spend with the following people (the interactions can include face-to-face, phone/skype call, emailing, instant message, </w:t>
            </w:r>
            <w:proofErr w:type="gramStart"/>
            <w:r>
              <w:t>sms</w:t>
            </w:r>
            <w:proofErr w:type="gramEnd"/>
            <w:r>
              <w:t>, social networking at any time and at any places, such as at school, dorms, home, or off campus): (they should add up to 100%)</w:t>
            </w:r>
          </w:p>
        </w:tc>
        <w:tc>
          <w:tcPr>
            <w:tcW w:w="5130" w:type="dxa"/>
            <w:tcBorders>
              <w:bottom w:val="single" w:sz="4" w:space="0" w:color="auto"/>
            </w:tcBorders>
          </w:tcPr>
          <w:p w14:paraId="46EFF11A" w14:textId="77777777" w:rsidR="00BD1ADD" w:rsidRDefault="00BD1ADD" w:rsidP="00BD1ADD">
            <w:pPr>
              <w:spacing w:line="240" w:lineRule="auto"/>
              <w:ind w:left="432" w:hanging="432"/>
            </w:pPr>
            <w:r>
              <w:t xml:space="preserve">(b) For </w:t>
            </w:r>
            <w:r>
              <w:rPr>
                <w:b/>
                <w:u w:val="single"/>
              </w:rPr>
              <w:t>each context</w:t>
            </w:r>
            <w:r>
              <w:t xml:space="preserve">, estimate how much </w:t>
            </w:r>
            <w:r>
              <w:rPr>
                <w:b/>
                <w:u w:val="single"/>
              </w:rPr>
              <w:t>time (%)</w:t>
            </w:r>
            <w:r>
              <w:t xml:space="preserve"> you spend </w:t>
            </w:r>
            <w:r>
              <w:rPr>
                <w:b/>
                <w:u w:val="single"/>
              </w:rPr>
              <w:t>using</w:t>
            </w:r>
            <w:r>
              <w:t xml:space="preserve"> each of the above </w:t>
            </w:r>
            <w:r>
              <w:rPr>
                <w:b/>
                <w:u w:val="single"/>
              </w:rPr>
              <w:t xml:space="preserve">language(s): </w:t>
            </w:r>
            <w:r>
              <w:t>(they should add up to 100%)</w:t>
            </w:r>
          </w:p>
        </w:tc>
      </w:tr>
      <w:tr w:rsidR="008E64E8" w14:paraId="05568EDB" w14:textId="77777777" w:rsidTr="008E64E8">
        <w:tc>
          <w:tcPr>
            <w:tcW w:w="4248" w:type="dxa"/>
            <w:tcBorders>
              <w:bottom w:val="single" w:sz="4" w:space="0" w:color="auto"/>
            </w:tcBorders>
            <w:shd w:val="clear" w:color="auto" w:fill="E6E6E6"/>
          </w:tcPr>
          <w:p w14:paraId="156200F7" w14:textId="77777777" w:rsidR="00BD1ADD" w:rsidRDefault="00BD1ADD" w:rsidP="00BD1ADD">
            <w:pPr>
              <w:spacing w:line="240" w:lineRule="auto"/>
              <w:jc w:val="center"/>
            </w:pPr>
            <w:r>
              <w:t>Context</w:t>
            </w:r>
          </w:p>
        </w:tc>
        <w:tc>
          <w:tcPr>
            <w:tcW w:w="5130" w:type="dxa"/>
            <w:shd w:val="clear" w:color="auto" w:fill="E6E6E6"/>
          </w:tcPr>
          <w:p w14:paraId="6BCBD27A" w14:textId="77777777" w:rsidR="00BD1ADD" w:rsidRDefault="00BD1ADD" w:rsidP="00BD1ADD">
            <w:pPr>
              <w:spacing w:line="240" w:lineRule="auto"/>
              <w:jc w:val="center"/>
            </w:pPr>
            <w:r>
              <w:t xml:space="preserve">Language </w:t>
            </w:r>
          </w:p>
        </w:tc>
      </w:tr>
      <w:tr w:rsidR="008E64E8" w14:paraId="5E5BF420" w14:textId="77777777" w:rsidTr="008E64E8">
        <w:trPr>
          <w:trHeight w:val="1520"/>
        </w:trPr>
        <w:tc>
          <w:tcPr>
            <w:tcW w:w="4248" w:type="dxa"/>
            <w:tcBorders>
              <w:bottom w:val="single" w:sz="4" w:space="0" w:color="auto"/>
            </w:tcBorders>
          </w:tcPr>
          <w:p w14:paraId="64B316D6" w14:textId="77777777" w:rsidR="00BD1ADD" w:rsidRPr="00BD1ADD" w:rsidRDefault="00BD1ADD" w:rsidP="00BD1ADD">
            <w:pPr>
              <w:spacing w:line="240" w:lineRule="auto"/>
            </w:pPr>
          </w:p>
          <w:p w14:paraId="5ABA4210" w14:textId="0EAECAE6" w:rsidR="00BD1ADD" w:rsidRPr="00BD1ADD" w:rsidRDefault="00BD1ADD" w:rsidP="008E64E8">
            <w:pPr>
              <w:spacing w:line="240" w:lineRule="auto"/>
              <w:ind w:firstLine="0"/>
            </w:pPr>
            <w:r w:rsidRPr="00BD1ADD">
              <w:t xml:space="preserve">With family members </w:t>
            </w:r>
            <w:r w:rsidR="008E64E8">
              <w:t xml:space="preserve">                </w:t>
            </w:r>
            <w:r w:rsidRPr="00BD1ADD">
              <w:t>%</w:t>
            </w:r>
          </w:p>
          <w:p w14:paraId="36853F6C" w14:textId="77777777" w:rsidR="00BD1ADD" w:rsidRPr="00BD1ADD" w:rsidRDefault="00BD1ADD" w:rsidP="00BD1ADD">
            <w:pPr>
              <w:spacing w:line="240" w:lineRule="auto"/>
            </w:pPr>
          </w:p>
        </w:tc>
        <w:tc>
          <w:tcPr>
            <w:tcW w:w="5130" w:type="dxa"/>
          </w:tcPr>
          <w:tbl>
            <w:tblPr>
              <w:tblStyle w:val="TableGrid"/>
              <w:tblW w:w="4943" w:type="dxa"/>
              <w:tblLayout w:type="fixed"/>
              <w:tblLook w:val="04A0" w:firstRow="1" w:lastRow="0" w:firstColumn="1" w:lastColumn="0" w:noHBand="0" w:noVBand="1"/>
            </w:tblPr>
            <w:tblGrid>
              <w:gridCol w:w="2587"/>
              <w:gridCol w:w="2356"/>
            </w:tblGrid>
            <w:tr w:rsidR="00587084" w:rsidRPr="000568E2" w14:paraId="526AF379" w14:textId="77777777" w:rsidTr="00587084">
              <w:trPr>
                <w:trHeight w:val="280"/>
              </w:trPr>
              <w:tc>
                <w:tcPr>
                  <w:tcW w:w="2587" w:type="dxa"/>
                </w:tcPr>
                <w:p w14:paraId="30DEE362" w14:textId="77777777" w:rsidR="00BD1ADD" w:rsidRPr="000568E2" w:rsidRDefault="00BD1ADD" w:rsidP="00BD1ADD">
                  <w:pPr>
                    <w:pStyle w:val="NormalWeb"/>
                    <w:spacing w:before="0" w:beforeAutospacing="0" w:after="0" w:afterAutospacing="0"/>
                    <w:ind w:firstLine="0"/>
                    <w:rPr>
                      <w:b/>
                    </w:rPr>
                  </w:pPr>
                  <w:r>
                    <w:rPr>
                      <w:b/>
                    </w:rPr>
                    <w:t>Language</w:t>
                  </w:r>
                </w:p>
              </w:tc>
              <w:tc>
                <w:tcPr>
                  <w:tcW w:w="2356" w:type="dxa"/>
                </w:tcPr>
                <w:p w14:paraId="71C5F593" w14:textId="77777777" w:rsidR="00BD1ADD" w:rsidRPr="000568E2" w:rsidRDefault="00BD1ADD" w:rsidP="00BD1ADD">
                  <w:pPr>
                    <w:pStyle w:val="NormalWeb"/>
                    <w:spacing w:before="0" w:beforeAutospacing="0" w:after="0" w:afterAutospacing="0"/>
                    <w:ind w:firstLine="0"/>
                    <w:rPr>
                      <w:b/>
                    </w:rPr>
                  </w:pPr>
                  <w:r>
                    <w:rPr>
                      <w:b/>
                    </w:rPr>
                    <w:t>Percentage (%)</w:t>
                  </w:r>
                </w:p>
              </w:tc>
            </w:tr>
            <w:tr w:rsidR="00587084" w:rsidRPr="00211ADB" w14:paraId="38F48F57" w14:textId="77777777" w:rsidTr="00587084">
              <w:trPr>
                <w:trHeight w:val="280"/>
              </w:trPr>
              <w:tc>
                <w:tcPr>
                  <w:tcW w:w="2587" w:type="dxa"/>
                </w:tcPr>
                <w:p w14:paraId="6C0B5886" w14:textId="5280FCEA" w:rsidR="00BD1ADD" w:rsidRPr="00211ADB" w:rsidRDefault="00566F09" w:rsidP="00BD1ADD">
                  <w:pPr>
                    <w:pStyle w:val="NormalWeb"/>
                    <w:spacing w:before="0" w:beforeAutospacing="0" w:after="0" w:afterAutospacing="0"/>
                    <w:ind w:firstLine="0"/>
                    <w:rPr>
                      <w:sz w:val="20"/>
                      <w:szCs w:val="20"/>
                    </w:rPr>
                  </w:pPr>
                  <w:r>
                    <w:rPr>
                      <w:sz w:val="20"/>
                      <w:szCs w:val="20"/>
                    </w:rPr>
                    <w:t>1.</w:t>
                  </w:r>
                </w:p>
              </w:tc>
              <w:tc>
                <w:tcPr>
                  <w:tcW w:w="2356" w:type="dxa"/>
                </w:tcPr>
                <w:p w14:paraId="0A4FF848" w14:textId="77777777" w:rsidR="00BD1ADD" w:rsidRPr="00211ADB" w:rsidRDefault="00BD1ADD" w:rsidP="00BD1ADD">
                  <w:pPr>
                    <w:pStyle w:val="NormalWeb"/>
                    <w:spacing w:before="0" w:beforeAutospacing="0" w:after="0" w:afterAutospacing="0"/>
                    <w:ind w:firstLine="0"/>
                    <w:rPr>
                      <w:sz w:val="20"/>
                      <w:szCs w:val="20"/>
                    </w:rPr>
                  </w:pPr>
                </w:p>
              </w:tc>
            </w:tr>
            <w:tr w:rsidR="00587084" w:rsidRPr="00211ADB" w14:paraId="5F5666BB" w14:textId="77777777" w:rsidTr="00587084">
              <w:trPr>
                <w:trHeight w:val="280"/>
              </w:trPr>
              <w:tc>
                <w:tcPr>
                  <w:tcW w:w="2587" w:type="dxa"/>
                </w:tcPr>
                <w:p w14:paraId="192BC464" w14:textId="39737905" w:rsidR="00BD1ADD" w:rsidRPr="00211ADB" w:rsidRDefault="00566F09" w:rsidP="00BD1ADD">
                  <w:pPr>
                    <w:pStyle w:val="NormalWeb"/>
                    <w:spacing w:before="0" w:beforeAutospacing="0" w:after="0" w:afterAutospacing="0"/>
                    <w:ind w:firstLine="0"/>
                    <w:rPr>
                      <w:sz w:val="20"/>
                      <w:szCs w:val="20"/>
                    </w:rPr>
                  </w:pPr>
                  <w:r>
                    <w:rPr>
                      <w:sz w:val="20"/>
                      <w:szCs w:val="20"/>
                    </w:rPr>
                    <w:t>2.</w:t>
                  </w:r>
                </w:p>
              </w:tc>
              <w:tc>
                <w:tcPr>
                  <w:tcW w:w="2356" w:type="dxa"/>
                </w:tcPr>
                <w:p w14:paraId="3F19E441" w14:textId="77777777" w:rsidR="00BD1ADD" w:rsidRPr="00211ADB" w:rsidRDefault="00BD1ADD" w:rsidP="00BD1ADD">
                  <w:pPr>
                    <w:pStyle w:val="NormalWeb"/>
                    <w:spacing w:before="0" w:beforeAutospacing="0" w:after="0" w:afterAutospacing="0"/>
                    <w:ind w:firstLine="0"/>
                    <w:rPr>
                      <w:sz w:val="20"/>
                      <w:szCs w:val="20"/>
                    </w:rPr>
                  </w:pPr>
                </w:p>
              </w:tc>
            </w:tr>
            <w:tr w:rsidR="00587084" w:rsidRPr="00211ADB" w14:paraId="67A43817" w14:textId="77777777" w:rsidTr="00587084">
              <w:trPr>
                <w:trHeight w:val="280"/>
              </w:trPr>
              <w:tc>
                <w:tcPr>
                  <w:tcW w:w="2587" w:type="dxa"/>
                </w:tcPr>
                <w:p w14:paraId="10AFFAF7" w14:textId="1DF690C1" w:rsidR="00BD1ADD" w:rsidRPr="00211ADB" w:rsidRDefault="00566F09" w:rsidP="00BD1ADD">
                  <w:pPr>
                    <w:pStyle w:val="NormalWeb"/>
                    <w:spacing w:before="0" w:beforeAutospacing="0" w:after="0" w:afterAutospacing="0"/>
                    <w:ind w:firstLine="0"/>
                    <w:rPr>
                      <w:sz w:val="20"/>
                      <w:szCs w:val="20"/>
                    </w:rPr>
                  </w:pPr>
                  <w:r>
                    <w:rPr>
                      <w:sz w:val="20"/>
                      <w:szCs w:val="20"/>
                    </w:rPr>
                    <w:t>3.</w:t>
                  </w:r>
                </w:p>
              </w:tc>
              <w:tc>
                <w:tcPr>
                  <w:tcW w:w="2356" w:type="dxa"/>
                </w:tcPr>
                <w:p w14:paraId="4A3B7FD7" w14:textId="77777777" w:rsidR="00BD1ADD" w:rsidRPr="00211ADB" w:rsidRDefault="00BD1ADD" w:rsidP="00BD1ADD">
                  <w:pPr>
                    <w:pStyle w:val="NormalWeb"/>
                    <w:spacing w:before="0" w:beforeAutospacing="0" w:after="0" w:afterAutospacing="0"/>
                    <w:ind w:firstLine="0"/>
                    <w:rPr>
                      <w:sz w:val="20"/>
                      <w:szCs w:val="20"/>
                    </w:rPr>
                  </w:pPr>
                </w:p>
              </w:tc>
            </w:tr>
            <w:tr w:rsidR="00587084" w:rsidRPr="00211ADB" w14:paraId="2BBA7CD8" w14:textId="77777777" w:rsidTr="00587084">
              <w:trPr>
                <w:trHeight w:val="280"/>
              </w:trPr>
              <w:tc>
                <w:tcPr>
                  <w:tcW w:w="2587" w:type="dxa"/>
                </w:tcPr>
                <w:p w14:paraId="2208B428" w14:textId="171C1116" w:rsidR="00BD1ADD" w:rsidRPr="00211ADB" w:rsidRDefault="00566F09" w:rsidP="00BD1ADD">
                  <w:pPr>
                    <w:pStyle w:val="NormalWeb"/>
                    <w:spacing w:before="0" w:beforeAutospacing="0" w:after="0" w:afterAutospacing="0"/>
                    <w:ind w:firstLine="0"/>
                    <w:rPr>
                      <w:sz w:val="20"/>
                      <w:szCs w:val="20"/>
                    </w:rPr>
                  </w:pPr>
                  <w:r>
                    <w:rPr>
                      <w:sz w:val="20"/>
                      <w:szCs w:val="20"/>
                    </w:rPr>
                    <w:t>4.</w:t>
                  </w:r>
                </w:p>
              </w:tc>
              <w:tc>
                <w:tcPr>
                  <w:tcW w:w="2356" w:type="dxa"/>
                </w:tcPr>
                <w:p w14:paraId="42F4284A" w14:textId="77777777" w:rsidR="00BD1ADD" w:rsidRPr="00211ADB" w:rsidRDefault="00BD1ADD" w:rsidP="00BD1ADD">
                  <w:pPr>
                    <w:pStyle w:val="NormalWeb"/>
                    <w:spacing w:before="0" w:beforeAutospacing="0" w:after="0" w:afterAutospacing="0"/>
                    <w:ind w:firstLine="0"/>
                    <w:rPr>
                      <w:sz w:val="20"/>
                      <w:szCs w:val="20"/>
                    </w:rPr>
                  </w:pPr>
                </w:p>
              </w:tc>
            </w:tr>
          </w:tbl>
          <w:p w14:paraId="12519208" w14:textId="77777777" w:rsidR="00BD1ADD" w:rsidRDefault="00BD1ADD" w:rsidP="00BD1ADD">
            <w:pPr>
              <w:pStyle w:val="NormalWeb"/>
              <w:spacing w:before="0" w:beforeAutospacing="0" w:after="0" w:afterAutospacing="0"/>
              <w:rPr>
                <w:b/>
                <w:sz w:val="20"/>
              </w:rPr>
            </w:pPr>
          </w:p>
        </w:tc>
      </w:tr>
      <w:tr w:rsidR="008E64E8" w14:paraId="0122515C" w14:textId="77777777" w:rsidTr="008E64E8">
        <w:trPr>
          <w:trHeight w:val="1691"/>
        </w:trPr>
        <w:tc>
          <w:tcPr>
            <w:tcW w:w="4248" w:type="dxa"/>
            <w:tcBorders>
              <w:top w:val="single" w:sz="4" w:space="0" w:color="auto"/>
              <w:bottom w:val="single" w:sz="4" w:space="0" w:color="auto"/>
            </w:tcBorders>
          </w:tcPr>
          <w:p w14:paraId="08B16AD0" w14:textId="77777777" w:rsidR="00BD1ADD" w:rsidRPr="00BD1ADD" w:rsidRDefault="00BD1ADD" w:rsidP="00BD1ADD">
            <w:pPr>
              <w:spacing w:line="240" w:lineRule="auto"/>
            </w:pPr>
          </w:p>
          <w:p w14:paraId="5F7327A7" w14:textId="7FBC9C60" w:rsidR="00BD1ADD" w:rsidRPr="00BD1ADD" w:rsidRDefault="00BD1ADD" w:rsidP="008E64E8">
            <w:pPr>
              <w:spacing w:line="240" w:lineRule="auto"/>
              <w:ind w:firstLine="0"/>
            </w:pPr>
            <w:r w:rsidRPr="00BD1ADD">
              <w:t xml:space="preserve">With friends </w:t>
            </w:r>
            <w:r w:rsidR="008E64E8">
              <w:t xml:space="preserve">              </w:t>
            </w:r>
            <w:r w:rsidRPr="00BD1ADD">
              <w:t>%</w:t>
            </w:r>
          </w:p>
          <w:p w14:paraId="5FC50D27" w14:textId="77777777" w:rsidR="00BD1ADD" w:rsidRPr="00BD1ADD" w:rsidRDefault="00BD1ADD" w:rsidP="00BD1ADD">
            <w:pPr>
              <w:spacing w:line="240" w:lineRule="auto"/>
            </w:pPr>
          </w:p>
        </w:tc>
        <w:tc>
          <w:tcPr>
            <w:tcW w:w="5130" w:type="dxa"/>
            <w:tcBorders>
              <w:bottom w:val="single" w:sz="4" w:space="0" w:color="auto"/>
            </w:tcBorders>
          </w:tcPr>
          <w:tbl>
            <w:tblPr>
              <w:tblStyle w:val="TableGrid"/>
              <w:tblW w:w="4943" w:type="dxa"/>
              <w:tblLayout w:type="fixed"/>
              <w:tblLook w:val="04A0" w:firstRow="1" w:lastRow="0" w:firstColumn="1" w:lastColumn="0" w:noHBand="0" w:noVBand="1"/>
            </w:tblPr>
            <w:tblGrid>
              <w:gridCol w:w="2587"/>
              <w:gridCol w:w="2356"/>
            </w:tblGrid>
            <w:tr w:rsidR="00587084" w:rsidRPr="000568E2" w14:paraId="02B8E99B" w14:textId="77777777" w:rsidTr="00587084">
              <w:trPr>
                <w:trHeight w:val="301"/>
              </w:trPr>
              <w:tc>
                <w:tcPr>
                  <w:tcW w:w="2587" w:type="dxa"/>
                </w:tcPr>
                <w:p w14:paraId="2596890E" w14:textId="77777777" w:rsidR="00BD1ADD" w:rsidRPr="000568E2" w:rsidRDefault="00BD1ADD" w:rsidP="00BD1ADD">
                  <w:pPr>
                    <w:pStyle w:val="NormalWeb"/>
                    <w:spacing w:before="0" w:beforeAutospacing="0" w:after="0" w:afterAutospacing="0"/>
                    <w:ind w:firstLine="0"/>
                    <w:rPr>
                      <w:b/>
                    </w:rPr>
                  </w:pPr>
                  <w:r>
                    <w:rPr>
                      <w:b/>
                    </w:rPr>
                    <w:t>Language</w:t>
                  </w:r>
                </w:p>
              </w:tc>
              <w:tc>
                <w:tcPr>
                  <w:tcW w:w="2356" w:type="dxa"/>
                </w:tcPr>
                <w:p w14:paraId="1B14A98B" w14:textId="77777777" w:rsidR="00BD1ADD" w:rsidRPr="000568E2" w:rsidRDefault="00BD1ADD" w:rsidP="00BD1ADD">
                  <w:pPr>
                    <w:pStyle w:val="NormalWeb"/>
                    <w:spacing w:before="0" w:beforeAutospacing="0" w:after="0" w:afterAutospacing="0"/>
                    <w:ind w:firstLine="0"/>
                    <w:rPr>
                      <w:b/>
                    </w:rPr>
                  </w:pPr>
                  <w:r>
                    <w:rPr>
                      <w:b/>
                    </w:rPr>
                    <w:t>Percentage (%)</w:t>
                  </w:r>
                </w:p>
              </w:tc>
            </w:tr>
            <w:tr w:rsidR="00587084" w:rsidRPr="00211ADB" w14:paraId="45BD6255" w14:textId="77777777" w:rsidTr="00587084">
              <w:trPr>
                <w:trHeight w:val="301"/>
              </w:trPr>
              <w:tc>
                <w:tcPr>
                  <w:tcW w:w="2587" w:type="dxa"/>
                </w:tcPr>
                <w:p w14:paraId="0AE683F4" w14:textId="56EC62C6" w:rsidR="00BD1ADD" w:rsidRPr="00211ADB" w:rsidRDefault="00566F09" w:rsidP="00BD1ADD">
                  <w:pPr>
                    <w:pStyle w:val="NormalWeb"/>
                    <w:spacing w:before="0" w:beforeAutospacing="0" w:after="0" w:afterAutospacing="0"/>
                    <w:ind w:firstLine="0"/>
                    <w:rPr>
                      <w:sz w:val="20"/>
                      <w:szCs w:val="20"/>
                    </w:rPr>
                  </w:pPr>
                  <w:r>
                    <w:rPr>
                      <w:sz w:val="20"/>
                      <w:szCs w:val="20"/>
                    </w:rPr>
                    <w:t>1.</w:t>
                  </w:r>
                </w:p>
              </w:tc>
              <w:tc>
                <w:tcPr>
                  <w:tcW w:w="2356" w:type="dxa"/>
                </w:tcPr>
                <w:p w14:paraId="4860D44D" w14:textId="77777777" w:rsidR="00BD1ADD" w:rsidRPr="00211ADB" w:rsidRDefault="00BD1ADD" w:rsidP="00BD1ADD">
                  <w:pPr>
                    <w:pStyle w:val="NormalWeb"/>
                    <w:spacing w:before="0" w:beforeAutospacing="0" w:after="0" w:afterAutospacing="0"/>
                    <w:ind w:firstLine="0"/>
                    <w:rPr>
                      <w:sz w:val="20"/>
                      <w:szCs w:val="20"/>
                    </w:rPr>
                  </w:pPr>
                </w:p>
              </w:tc>
            </w:tr>
            <w:tr w:rsidR="00587084" w:rsidRPr="00211ADB" w14:paraId="11E3F221" w14:textId="77777777" w:rsidTr="00587084">
              <w:trPr>
                <w:trHeight w:val="301"/>
              </w:trPr>
              <w:tc>
                <w:tcPr>
                  <w:tcW w:w="2587" w:type="dxa"/>
                </w:tcPr>
                <w:p w14:paraId="0D7235AB" w14:textId="45963233" w:rsidR="00BD1ADD" w:rsidRPr="00211ADB" w:rsidRDefault="00566F09" w:rsidP="00BD1ADD">
                  <w:pPr>
                    <w:pStyle w:val="NormalWeb"/>
                    <w:spacing w:before="0" w:beforeAutospacing="0" w:after="0" w:afterAutospacing="0"/>
                    <w:ind w:firstLine="0"/>
                    <w:rPr>
                      <w:sz w:val="20"/>
                      <w:szCs w:val="20"/>
                    </w:rPr>
                  </w:pPr>
                  <w:r>
                    <w:rPr>
                      <w:sz w:val="20"/>
                      <w:szCs w:val="20"/>
                    </w:rPr>
                    <w:t>2.</w:t>
                  </w:r>
                </w:p>
              </w:tc>
              <w:tc>
                <w:tcPr>
                  <w:tcW w:w="2356" w:type="dxa"/>
                </w:tcPr>
                <w:p w14:paraId="71818BFA" w14:textId="77777777" w:rsidR="00BD1ADD" w:rsidRPr="00211ADB" w:rsidRDefault="00BD1ADD" w:rsidP="00BD1ADD">
                  <w:pPr>
                    <w:pStyle w:val="NormalWeb"/>
                    <w:spacing w:before="0" w:beforeAutospacing="0" w:after="0" w:afterAutospacing="0"/>
                    <w:ind w:firstLine="0"/>
                    <w:rPr>
                      <w:sz w:val="20"/>
                      <w:szCs w:val="20"/>
                    </w:rPr>
                  </w:pPr>
                </w:p>
              </w:tc>
            </w:tr>
            <w:tr w:rsidR="00587084" w:rsidRPr="00211ADB" w14:paraId="198DD937" w14:textId="77777777" w:rsidTr="00587084">
              <w:trPr>
                <w:trHeight w:val="301"/>
              </w:trPr>
              <w:tc>
                <w:tcPr>
                  <w:tcW w:w="2587" w:type="dxa"/>
                </w:tcPr>
                <w:p w14:paraId="70CC9CA6" w14:textId="52CCB0A7" w:rsidR="00BD1ADD" w:rsidRPr="00211ADB" w:rsidRDefault="00566F09" w:rsidP="00BD1ADD">
                  <w:pPr>
                    <w:pStyle w:val="NormalWeb"/>
                    <w:spacing w:before="0" w:beforeAutospacing="0" w:after="0" w:afterAutospacing="0"/>
                    <w:ind w:firstLine="0"/>
                    <w:rPr>
                      <w:sz w:val="20"/>
                      <w:szCs w:val="20"/>
                    </w:rPr>
                  </w:pPr>
                  <w:r>
                    <w:rPr>
                      <w:sz w:val="20"/>
                      <w:szCs w:val="20"/>
                    </w:rPr>
                    <w:t>3.</w:t>
                  </w:r>
                </w:p>
              </w:tc>
              <w:tc>
                <w:tcPr>
                  <w:tcW w:w="2356" w:type="dxa"/>
                </w:tcPr>
                <w:p w14:paraId="74A28323" w14:textId="77777777" w:rsidR="00BD1ADD" w:rsidRPr="00211ADB" w:rsidRDefault="00BD1ADD" w:rsidP="00BD1ADD">
                  <w:pPr>
                    <w:pStyle w:val="NormalWeb"/>
                    <w:spacing w:before="0" w:beforeAutospacing="0" w:after="0" w:afterAutospacing="0"/>
                    <w:ind w:firstLine="0"/>
                    <w:rPr>
                      <w:sz w:val="20"/>
                      <w:szCs w:val="20"/>
                    </w:rPr>
                  </w:pPr>
                </w:p>
              </w:tc>
            </w:tr>
            <w:tr w:rsidR="00587084" w:rsidRPr="00211ADB" w14:paraId="79273426" w14:textId="77777777" w:rsidTr="00587084">
              <w:trPr>
                <w:trHeight w:val="301"/>
              </w:trPr>
              <w:tc>
                <w:tcPr>
                  <w:tcW w:w="2587" w:type="dxa"/>
                </w:tcPr>
                <w:p w14:paraId="71D2E46D" w14:textId="11A1D455" w:rsidR="00BD1ADD" w:rsidRPr="00211ADB" w:rsidRDefault="00566F09" w:rsidP="00BD1ADD">
                  <w:pPr>
                    <w:pStyle w:val="NormalWeb"/>
                    <w:spacing w:before="0" w:beforeAutospacing="0" w:after="0" w:afterAutospacing="0"/>
                    <w:ind w:firstLine="0"/>
                    <w:rPr>
                      <w:sz w:val="20"/>
                      <w:szCs w:val="20"/>
                    </w:rPr>
                  </w:pPr>
                  <w:r>
                    <w:rPr>
                      <w:sz w:val="20"/>
                      <w:szCs w:val="20"/>
                    </w:rPr>
                    <w:t>4.</w:t>
                  </w:r>
                </w:p>
              </w:tc>
              <w:tc>
                <w:tcPr>
                  <w:tcW w:w="2356" w:type="dxa"/>
                </w:tcPr>
                <w:p w14:paraId="42921472" w14:textId="77777777" w:rsidR="00BD1ADD" w:rsidRPr="00211ADB" w:rsidRDefault="00BD1ADD" w:rsidP="00BD1ADD">
                  <w:pPr>
                    <w:pStyle w:val="NormalWeb"/>
                    <w:spacing w:before="0" w:beforeAutospacing="0" w:after="0" w:afterAutospacing="0"/>
                    <w:ind w:firstLine="0"/>
                    <w:rPr>
                      <w:sz w:val="20"/>
                      <w:szCs w:val="20"/>
                    </w:rPr>
                  </w:pPr>
                </w:p>
              </w:tc>
            </w:tr>
          </w:tbl>
          <w:p w14:paraId="1BAE19D9" w14:textId="77777777" w:rsidR="00BD1ADD" w:rsidRDefault="00BD1ADD" w:rsidP="00BD1ADD">
            <w:pPr>
              <w:pStyle w:val="NormalWeb"/>
              <w:spacing w:before="0" w:beforeAutospacing="0" w:after="0" w:afterAutospacing="0"/>
              <w:rPr>
                <w:b/>
                <w:sz w:val="20"/>
              </w:rPr>
            </w:pPr>
          </w:p>
        </w:tc>
      </w:tr>
      <w:tr w:rsidR="008E64E8" w14:paraId="0D32ED97" w14:textId="77777777" w:rsidTr="008E64E8">
        <w:tc>
          <w:tcPr>
            <w:tcW w:w="4248" w:type="dxa"/>
            <w:tcBorders>
              <w:top w:val="single" w:sz="4" w:space="0" w:color="auto"/>
              <w:bottom w:val="single" w:sz="4" w:space="0" w:color="auto"/>
            </w:tcBorders>
          </w:tcPr>
          <w:p w14:paraId="1C97DA64" w14:textId="77777777" w:rsidR="00BD1ADD" w:rsidRPr="00BD1ADD" w:rsidRDefault="00BD1ADD" w:rsidP="00BD1ADD">
            <w:pPr>
              <w:spacing w:line="240" w:lineRule="auto"/>
            </w:pPr>
          </w:p>
          <w:p w14:paraId="46746C98" w14:textId="7B91014A" w:rsidR="00BD1ADD" w:rsidRPr="00BD1ADD" w:rsidRDefault="00BD1ADD" w:rsidP="008E64E8">
            <w:pPr>
              <w:spacing w:line="240" w:lineRule="auto"/>
              <w:ind w:firstLine="0"/>
            </w:pPr>
            <w:r w:rsidRPr="00BD1ADD">
              <w:t xml:space="preserve">Others     </w:t>
            </w:r>
            <w:r w:rsidR="008E64E8">
              <w:t xml:space="preserve">        </w:t>
            </w:r>
            <w:r w:rsidRPr="00BD1ADD">
              <w:t>%</w:t>
            </w:r>
          </w:p>
          <w:p w14:paraId="1A602659" w14:textId="704C521F" w:rsidR="00BD1ADD" w:rsidRPr="00BD1ADD" w:rsidRDefault="00BD1ADD" w:rsidP="008E64E8">
            <w:pPr>
              <w:spacing w:line="240" w:lineRule="auto"/>
              <w:ind w:firstLine="0"/>
            </w:pPr>
            <w:proofErr w:type="gramStart"/>
            <w:r w:rsidRPr="00BD1ADD">
              <w:t>please</w:t>
            </w:r>
            <w:proofErr w:type="gramEnd"/>
            <w:r w:rsidRPr="00BD1ADD">
              <w:t xml:space="preserve"> specify the context:</w:t>
            </w:r>
          </w:p>
        </w:tc>
        <w:tc>
          <w:tcPr>
            <w:tcW w:w="5130" w:type="dxa"/>
            <w:tcBorders>
              <w:bottom w:val="single" w:sz="4" w:space="0" w:color="auto"/>
            </w:tcBorders>
          </w:tcPr>
          <w:tbl>
            <w:tblPr>
              <w:tblStyle w:val="TableGrid"/>
              <w:tblW w:w="4943" w:type="dxa"/>
              <w:tblLayout w:type="fixed"/>
              <w:tblLook w:val="04A0" w:firstRow="1" w:lastRow="0" w:firstColumn="1" w:lastColumn="0" w:noHBand="0" w:noVBand="1"/>
            </w:tblPr>
            <w:tblGrid>
              <w:gridCol w:w="2587"/>
              <w:gridCol w:w="2356"/>
            </w:tblGrid>
            <w:tr w:rsidR="00BD1ADD" w:rsidRPr="000568E2" w14:paraId="326B9E5D" w14:textId="77777777" w:rsidTr="00A84D60">
              <w:trPr>
                <w:trHeight w:val="286"/>
              </w:trPr>
              <w:tc>
                <w:tcPr>
                  <w:tcW w:w="2587" w:type="dxa"/>
                </w:tcPr>
                <w:p w14:paraId="75ABD482" w14:textId="77777777" w:rsidR="00BD1ADD" w:rsidRPr="000568E2" w:rsidRDefault="00BD1ADD" w:rsidP="00566F09">
                  <w:pPr>
                    <w:pStyle w:val="NormalWeb"/>
                    <w:spacing w:before="0" w:beforeAutospacing="0" w:after="0" w:afterAutospacing="0"/>
                    <w:ind w:firstLine="0"/>
                    <w:rPr>
                      <w:b/>
                    </w:rPr>
                  </w:pPr>
                  <w:r>
                    <w:rPr>
                      <w:b/>
                    </w:rPr>
                    <w:t>Language</w:t>
                  </w:r>
                </w:p>
              </w:tc>
              <w:tc>
                <w:tcPr>
                  <w:tcW w:w="2356" w:type="dxa"/>
                </w:tcPr>
                <w:p w14:paraId="5C04778F" w14:textId="77777777" w:rsidR="00BD1ADD" w:rsidRPr="000568E2" w:rsidRDefault="00BD1ADD" w:rsidP="00566F09">
                  <w:pPr>
                    <w:pStyle w:val="NormalWeb"/>
                    <w:spacing w:before="0" w:beforeAutospacing="0" w:after="0" w:afterAutospacing="0"/>
                    <w:ind w:firstLine="0"/>
                    <w:rPr>
                      <w:b/>
                    </w:rPr>
                  </w:pPr>
                  <w:r>
                    <w:rPr>
                      <w:b/>
                    </w:rPr>
                    <w:t>Percentage (%)</w:t>
                  </w:r>
                </w:p>
              </w:tc>
            </w:tr>
            <w:tr w:rsidR="00BD1ADD" w:rsidRPr="00211ADB" w14:paraId="52A5E42A" w14:textId="77777777" w:rsidTr="00A84D60">
              <w:trPr>
                <w:trHeight w:val="286"/>
              </w:trPr>
              <w:tc>
                <w:tcPr>
                  <w:tcW w:w="2587" w:type="dxa"/>
                </w:tcPr>
                <w:p w14:paraId="65A72176" w14:textId="085B764E" w:rsidR="00BD1ADD" w:rsidRPr="00211ADB" w:rsidRDefault="00566F09" w:rsidP="00566F09">
                  <w:pPr>
                    <w:pStyle w:val="NormalWeb"/>
                    <w:spacing w:before="0" w:beforeAutospacing="0" w:after="0" w:afterAutospacing="0"/>
                    <w:ind w:firstLine="0"/>
                    <w:rPr>
                      <w:sz w:val="20"/>
                      <w:szCs w:val="20"/>
                    </w:rPr>
                  </w:pPr>
                  <w:r>
                    <w:rPr>
                      <w:sz w:val="20"/>
                      <w:szCs w:val="20"/>
                    </w:rPr>
                    <w:t>1.</w:t>
                  </w:r>
                </w:p>
              </w:tc>
              <w:tc>
                <w:tcPr>
                  <w:tcW w:w="2356" w:type="dxa"/>
                </w:tcPr>
                <w:p w14:paraId="57BB973D" w14:textId="77777777" w:rsidR="00BD1ADD" w:rsidRPr="00211ADB" w:rsidRDefault="00BD1ADD" w:rsidP="00566F09">
                  <w:pPr>
                    <w:pStyle w:val="NormalWeb"/>
                    <w:spacing w:before="0" w:beforeAutospacing="0" w:after="0" w:afterAutospacing="0"/>
                    <w:ind w:firstLine="0"/>
                    <w:rPr>
                      <w:sz w:val="20"/>
                      <w:szCs w:val="20"/>
                    </w:rPr>
                  </w:pPr>
                </w:p>
              </w:tc>
            </w:tr>
            <w:tr w:rsidR="00BD1ADD" w:rsidRPr="00211ADB" w14:paraId="4B5D26D0" w14:textId="77777777" w:rsidTr="00A84D60">
              <w:trPr>
                <w:trHeight w:val="286"/>
              </w:trPr>
              <w:tc>
                <w:tcPr>
                  <w:tcW w:w="2587" w:type="dxa"/>
                </w:tcPr>
                <w:p w14:paraId="412EF367" w14:textId="37D6555E" w:rsidR="00BD1ADD" w:rsidRPr="00211ADB" w:rsidRDefault="00566F09" w:rsidP="00566F09">
                  <w:pPr>
                    <w:pStyle w:val="NormalWeb"/>
                    <w:spacing w:before="0" w:beforeAutospacing="0" w:after="0" w:afterAutospacing="0"/>
                    <w:ind w:firstLine="0"/>
                    <w:rPr>
                      <w:sz w:val="20"/>
                      <w:szCs w:val="20"/>
                    </w:rPr>
                  </w:pPr>
                  <w:r>
                    <w:rPr>
                      <w:sz w:val="20"/>
                      <w:szCs w:val="20"/>
                    </w:rPr>
                    <w:t>2.</w:t>
                  </w:r>
                </w:p>
              </w:tc>
              <w:tc>
                <w:tcPr>
                  <w:tcW w:w="2356" w:type="dxa"/>
                </w:tcPr>
                <w:p w14:paraId="413C8F95" w14:textId="77777777" w:rsidR="00BD1ADD" w:rsidRPr="00211ADB" w:rsidRDefault="00BD1ADD" w:rsidP="00566F09">
                  <w:pPr>
                    <w:pStyle w:val="NormalWeb"/>
                    <w:spacing w:before="0" w:beforeAutospacing="0" w:after="0" w:afterAutospacing="0"/>
                    <w:ind w:firstLine="0"/>
                    <w:rPr>
                      <w:sz w:val="20"/>
                      <w:szCs w:val="20"/>
                    </w:rPr>
                  </w:pPr>
                </w:p>
              </w:tc>
            </w:tr>
            <w:tr w:rsidR="00BD1ADD" w:rsidRPr="00211ADB" w14:paraId="5E691042" w14:textId="77777777" w:rsidTr="00A84D60">
              <w:trPr>
                <w:trHeight w:val="286"/>
              </w:trPr>
              <w:tc>
                <w:tcPr>
                  <w:tcW w:w="2587" w:type="dxa"/>
                </w:tcPr>
                <w:p w14:paraId="4FA6D1AD" w14:textId="3495D87B" w:rsidR="00BD1ADD" w:rsidRPr="00211ADB" w:rsidRDefault="00566F09" w:rsidP="00566F09">
                  <w:pPr>
                    <w:pStyle w:val="NormalWeb"/>
                    <w:spacing w:before="0" w:beforeAutospacing="0" w:after="0" w:afterAutospacing="0"/>
                    <w:ind w:firstLine="0"/>
                    <w:rPr>
                      <w:sz w:val="20"/>
                      <w:szCs w:val="20"/>
                    </w:rPr>
                  </w:pPr>
                  <w:r>
                    <w:rPr>
                      <w:sz w:val="20"/>
                      <w:szCs w:val="20"/>
                    </w:rPr>
                    <w:t>3.</w:t>
                  </w:r>
                </w:p>
              </w:tc>
              <w:tc>
                <w:tcPr>
                  <w:tcW w:w="2356" w:type="dxa"/>
                </w:tcPr>
                <w:p w14:paraId="4DC6CB10" w14:textId="77777777" w:rsidR="00BD1ADD" w:rsidRPr="00211ADB" w:rsidRDefault="00BD1ADD" w:rsidP="00566F09">
                  <w:pPr>
                    <w:pStyle w:val="NormalWeb"/>
                    <w:spacing w:before="0" w:beforeAutospacing="0" w:after="0" w:afterAutospacing="0"/>
                    <w:ind w:firstLine="0"/>
                    <w:rPr>
                      <w:sz w:val="20"/>
                      <w:szCs w:val="20"/>
                    </w:rPr>
                  </w:pPr>
                </w:p>
              </w:tc>
            </w:tr>
            <w:tr w:rsidR="00BD1ADD" w:rsidRPr="00211ADB" w14:paraId="73DF4C82" w14:textId="77777777" w:rsidTr="00A84D60">
              <w:trPr>
                <w:trHeight w:val="286"/>
              </w:trPr>
              <w:tc>
                <w:tcPr>
                  <w:tcW w:w="2587" w:type="dxa"/>
                </w:tcPr>
                <w:p w14:paraId="7FA19FF2" w14:textId="739EBEA6" w:rsidR="00BD1ADD" w:rsidRPr="00211ADB" w:rsidRDefault="00566F09" w:rsidP="00566F09">
                  <w:pPr>
                    <w:pStyle w:val="NormalWeb"/>
                    <w:spacing w:before="0" w:beforeAutospacing="0" w:after="0" w:afterAutospacing="0"/>
                    <w:ind w:firstLine="0"/>
                    <w:rPr>
                      <w:sz w:val="20"/>
                      <w:szCs w:val="20"/>
                    </w:rPr>
                  </w:pPr>
                  <w:r>
                    <w:rPr>
                      <w:sz w:val="20"/>
                      <w:szCs w:val="20"/>
                    </w:rPr>
                    <w:t>4.</w:t>
                  </w:r>
                </w:p>
              </w:tc>
              <w:tc>
                <w:tcPr>
                  <w:tcW w:w="2356" w:type="dxa"/>
                </w:tcPr>
                <w:p w14:paraId="7681FD4C" w14:textId="77777777" w:rsidR="00BD1ADD" w:rsidRPr="00211ADB" w:rsidRDefault="00BD1ADD" w:rsidP="00566F09">
                  <w:pPr>
                    <w:pStyle w:val="NormalWeb"/>
                    <w:spacing w:before="0" w:beforeAutospacing="0" w:after="0" w:afterAutospacing="0"/>
                    <w:ind w:firstLine="0"/>
                    <w:rPr>
                      <w:sz w:val="20"/>
                      <w:szCs w:val="20"/>
                    </w:rPr>
                  </w:pPr>
                </w:p>
              </w:tc>
            </w:tr>
          </w:tbl>
          <w:p w14:paraId="6A991120" w14:textId="77777777" w:rsidR="00BD1ADD" w:rsidRDefault="00BD1ADD" w:rsidP="00BD1ADD">
            <w:pPr>
              <w:pStyle w:val="NormalWeb"/>
              <w:spacing w:before="0" w:beforeAutospacing="0" w:after="0" w:afterAutospacing="0"/>
              <w:rPr>
                <w:b/>
                <w:sz w:val="20"/>
              </w:rPr>
            </w:pPr>
          </w:p>
        </w:tc>
      </w:tr>
      <w:tr w:rsidR="008E64E8" w14:paraId="0296B968" w14:textId="77777777" w:rsidTr="008E64E8">
        <w:trPr>
          <w:trHeight w:val="80"/>
        </w:trPr>
        <w:tc>
          <w:tcPr>
            <w:tcW w:w="4248" w:type="dxa"/>
            <w:tcBorders>
              <w:top w:val="single" w:sz="4" w:space="0" w:color="auto"/>
            </w:tcBorders>
          </w:tcPr>
          <w:p w14:paraId="75D18215" w14:textId="77777777" w:rsidR="00BD1ADD" w:rsidRDefault="00BD1ADD" w:rsidP="00BD1ADD">
            <w:pPr>
              <w:pStyle w:val="Heading3"/>
              <w:spacing w:line="240" w:lineRule="auto"/>
            </w:pPr>
            <w:r>
              <w:t xml:space="preserve">Total </w:t>
            </w:r>
            <w:proofErr w:type="gramStart"/>
            <w:r>
              <w:t>=       100</w:t>
            </w:r>
            <w:proofErr w:type="gramEnd"/>
            <w:r>
              <w:t xml:space="preserve">      %</w:t>
            </w:r>
          </w:p>
        </w:tc>
        <w:tc>
          <w:tcPr>
            <w:tcW w:w="5130" w:type="dxa"/>
            <w:tcBorders>
              <w:top w:val="single" w:sz="4" w:space="0" w:color="auto"/>
            </w:tcBorders>
          </w:tcPr>
          <w:p w14:paraId="017863BB" w14:textId="77777777" w:rsidR="00BD1ADD" w:rsidRDefault="00BD1ADD" w:rsidP="00BD1ADD">
            <w:pPr>
              <w:spacing w:line="240" w:lineRule="auto"/>
              <w:rPr>
                <w:sz w:val="20"/>
              </w:rPr>
            </w:pPr>
          </w:p>
        </w:tc>
      </w:tr>
    </w:tbl>
    <w:p w14:paraId="5D9B755E" w14:textId="3AFE92C8" w:rsidR="00BD1ADD" w:rsidRPr="00BD1ADD" w:rsidRDefault="00BD1ADD" w:rsidP="008E64E8">
      <w:pPr>
        <w:ind w:firstLine="0"/>
        <w:rPr>
          <w:u w:val="single"/>
          <w:lang w:val="en-SG" w:eastAsia="zh-CN"/>
        </w:rPr>
      </w:pPr>
      <w:r w:rsidRPr="00BD1ADD">
        <w:rPr>
          <w:u w:val="single"/>
          <w:lang w:val="en-SG" w:eastAsia="zh-CN"/>
        </w:rPr>
        <w:lastRenderedPageBreak/>
        <w:t xml:space="preserve">4. </w:t>
      </w:r>
      <w:r w:rsidR="00DB0D9D">
        <w:rPr>
          <w:u w:val="single"/>
          <w:lang w:val="en-SG" w:eastAsia="zh-CN"/>
        </w:rPr>
        <w:t>LANGUAGE</w:t>
      </w:r>
      <w:bookmarkStart w:id="0" w:name="_GoBack"/>
      <w:bookmarkEnd w:id="0"/>
      <w:r w:rsidRPr="00BD1ADD">
        <w:rPr>
          <w:u w:val="single"/>
          <w:lang w:val="en-SG" w:eastAsia="zh-CN"/>
        </w:rPr>
        <w:t>-SWITCHING</w:t>
      </w:r>
    </w:p>
    <w:p w14:paraId="4001E1B4" w14:textId="38558CFC" w:rsidR="00904AE6" w:rsidRDefault="00904AE6" w:rsidP="00BD1ADD">
      <w:pPr>
        <w:spacing w:line="240" w:lineRule="auto"/>
        <w:ind w:firstLine="0"/>
        <w:rPr>
          <w:lang w:val="en-SG" w:eastAsia="zh-CN"/>
        </w:rPr>
      </w:pPr>
      <w:r w:rsidRPr="00F67FB9">
        <w:rPr>
          <w:lang w:val="en-SG" w:eastAsia="zh-CN"/>
        </w:rPr>
        <w:t>Please, try to answer to what degree the following questions are representative of the manner you use to talk or speak in the languages you know (e.g., Mandarin, English, Malays, Hokkien etc). Many of these questions ask you to report your tendency to switch or mix languages during a conversation. Switching and mixing languages is a characteristic of some bilingual contexts or environments, as for example in Singapore. The present questionnaire aims to identify the language switching patterns that exist in these languages. If you have doubts about how to rate yourself in the following questions, please try to compare your manner of speaking and talking with that of most people, or those who you know very well.</w:t>
      </w:r>
    </w:p>
    <w:p w14:paraId="450E7737" w14:textId="77777777" w:rsidR="00BD1ADD" w:rsidRDefault="00BD1ADD" w:rsidP="00BD1ADD">
      <w:pPr>
        <w:spacing w:line="240" w:lineRule="auto"/>
        <w:ind w:firstLine="0"/>
      </w:pPr>
    </w:p>
    <w:tbl>
      <w:tblPr>
        <w:tblStyle w:val="TableGrid"/>
        <w:tblW w:w="0" w:type="auto"/>
        <w:tblBorders>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1839"/>
        <w:gridCol w:w="1959"/>
        <w:gridCol w:w="1975"/>
        <w:gridCol w:w="1932"/>
        <w:gridCol w:w="1871"/>
      </w:tblGrid>
      <w:tr w:rsidR="00904AE6" w:rsidRPr="00F67FB9" w14:paraId="618638B9" w14:textId="77777777" w:rsidTr="00904AE6">
        <w:tc>
          <w:tcPr>
            <w:tcW w:w="2203" w:type="dxa"/>
            <w:shd w:val="clear" w:color="auto" w:fill="BFBFBF" w:themeFill="background1" w:themeFillShade="BF"/>
          </w:tcPr>
          <w:p w14:paraId="233C85BE" w14:textId="77777777" w:rsidR="00904AE6" w:rsidRPr="00F67FB9" w:rsidRDefault="00904AE6" w:rsidP="00BD1ADD">
            <w:pPr>
              <w:pStyle w:val="BodyText"/>
              <w:spacing w:line="240" w:lineRule="auto"/>
              <w:ind w:firstLine="0"/>
              <w:jc w:val="center"/>
              <w:rPr>
                <w:sz w:val="20"/>
                <w:szCs w:val="20"/>
              </w:rPr>
            </w:pPr>
            <w:r w:rsidRPr="00F67FB9">
              <w:rPr>
                <w:sz w:val="20"/>
                <w:szCs w:val="20"/>
              </w:rPr>
              <w:t>1</w:t>
            </w:r>
          </w:p>
        </w:tc>
        <w:tc>
          <w:tcPr>
            <w:tcW w:w="2203" w:type="dxa"/>
            <w:shd w:val="clear" w:color="auto" w:fill="BFBFBF" w:themeFill="background1" w:themeFillShade="BF"/>
          </w:tcPr>
          <w:p w14:paraId="63E38B36" w14:textId="77777777" w:rsidR="00904AE6" w:rsidRPr="00F67FB9" w:rsidRDefault="00904AE6" w:rsidP="00BD1ADD">
            <w:pPr>
              <w:pStyle w:val="BodyText"/>
              <w:spacing w:line="240" w:lineRule="auto"/>
              <w:ind w:firstLine="0"/>
              <w:jc w:val="center"/>
              <w:rPr>
                <w:sz w:val="20"/>
                <w:szCs w:val="20"/>
              </w:rPr>
            </w:pPr>
            <w:r w:rsidRPr="00F67FB9">
              <w:rPr>
                <w:sz w:val="20"/>
                <w:szCs w:val="20"/>
              </w:rPr>
              <w:t>2</w:t>
            </w:r>
          </w:p>
        </w:tc>
        <w:tc>
          <w:tcPr>
            <w:tcW w:w="2203" w:type="dxa"/>
            <w:shd w:val="clear" w:color="auto" w:fill="BFBFBF" w:themeFill="background1" w:themeFillShade="BF"/>
          </w:tcPr>
          <w:p w14:paraId="2B607182" w14:textId="77777777" w:rsidR="00904AE6" w:rsidRPr="00F67FB9" w:rsidRDefault="00904AE6" w:rsidP="00BD1ADD">
            <w:pPr>
              <w:pStyle w:val="BodyText"/>
              <w:spacing w:line="240" w:lineRule="auto"/>
              <w:ind w:firstLine="0"/>
              <w:jc w:val="center"/>
              <w:rPr>
                <w:sz w:val="20"/>
                <w:szCs w:val="20"/>
              </w:rPr>
            </w:pPr>
            <w:r w:rsidRPr="00F67FB9">
              <w:rPr>
                <w:sz w:val="20"/>
                <w:szCs w:val="20"/>
              </w:rPr>
              <w:t>3</w:t>
            </w:r>
          </w:p>
        </w:tc>
        <w:tc>
          <w:tcPr>
            <w:tcW w:w="2203" w:type="dxa"/>
            <w:shd w:val="clear" w:color="auto" w:fill="BFBFBF" w:themeFill="background1" w:themeFillShade="BF"/>
          </w:tcPr>
          <w:p w14:paraId="2DEF485E" w14:textId="77777777" w:rsidR="00904AE6" w:rsidRPr="00F67FB9" w:rsidRDefault="00904AE6" w:rsidP="00BD1ADD">
            <w:pPr>
              <w:pStyle w:val="BodyText"/>
              <w:spacing w:line="240" w:lineRule="auto"/>
              <w:ind w:firstLine="0"/>
              <w:jc w:val="center"/>
              <w:rPr>
                <w:sz w:val="20"/>
                <w:szCs w:val="20"/>
              </w:rPr>
            </w:pPr>
            <w:r w:rsidRPr="00F67FB9">
              <w:rPr>
                <w:sz w:val="20"/>
                <w:szCs w:val="20"/>
              </w:rPr>
              <w:t>4</w:t>
            </w:r>
          </w:p>
        </w:tc>
        <w:tc>
          <w:tcPr>
            <w:tcW w:w="2204" w:type="dxa"/>
            <w:shd w:val="clear" w:color="auto" w:fill="BFBFBF" w:themeFill="background1" w:themeFillShade="BF"/>
          </w:tcPr>
          <w:p w14:paraId="4FB80435" w14:textId="77777777" w:rsidR="00904AE6" w:rsidRPr="00F67FB9" w:rsidRDefault="00904AE6" w:rsidP="00BD1ADD">
            <w:pPr>
              <w:pStyle w:val="BodyText"/>
              <w:spacing w:line="240" w:lineRule="auto"/>
              <w:ind w:firstLine="0"/>
              <w:jc w:val="center"/>
              <w:rPr>
                <w:sz w:val="20"/>
                <w:szCs w:val="20"/>
              </w:rPr>
            </w:pPr>
            <w:r w:rsidRPr="00F67FB9">
              <w:rPr>
                <w:sz w:val="20"/>
                <w:szCs w:val="20"/>
              </w:rPr>
              <w:t>5</w:t>
            </w:r>
          </w:p>
        </w:tc>
      </w:tr>
      <w:tr w:rsidR="00904AE6" w:rsidRPr="00F67FB9" w14:paraId="3D0D4E5A" w14:textId="77777777" w:rsidTr="00904AE6">
        <w:tc>
          <w:tcPr>
            <w:tcW w:w="2203" w:type="dxa"/>
            <w:shd w:val="clear" w:color="auto" w:fill="BFBFBF" w:themeFill="background1" w:themeFillShade="BF"/>
          </w:tcPr>
          <w:p w14:paraId="753AF861" w14:textId="77777777" w:rsidR="00904AE6" w:rsidRPr="00F67FB9" w:rsidRDefault="00904AE6" w:rsidP="00BD1ADD">
            <w:pPr>
              <w:pStyle w:val="BodyText"/>
              <w:spacing w:line="240" w:lineRule="auto"/>
              <w:ind w:firstLine="0"/>
              <w:jc w:val="center"/>
              <w:rPr>
                <w:sz w:val="20"/>
                <w:szCs w:val="20"/>
              </w:rPr>
            </w:pPr>
            <w:r w:rsidRPr="00F67FB9">
              <w:rPr>
                <w:sz w:val="20"/>
                <w:szCs w:val="20"/>
              </w:rPr>
              <w:t>Never</w:t>
            </w:r>
          </w:p>
        </w:tc>
        <w:tc>
          <w:tcPr>
            <w:tcW w:w="2203" w:type="dxa"/>
            <w:shd w:val="clear" w:color="auto" w:fill="BFBFBF" w:themeFill="background1" w:themeFillShade="BF"/>
          </w:tcPr>
          <w:p w14:paraId="7257A602" w14:textId="77777777" w:rsidR="00904AE6" w:rsidRPr="00F67FB9" w:rsidRDefault="00904AE6" w:rsidP="00BD1ADD">
            <w:pPr>
              <w:pStyle w:val="BodyText"/>
              <w:spacing w:line="240" w:lineRule="auto"/>
              <w:ind w:firstLine="0"/>
              <w:jc w:val="center"/>
              <w:rPr>
                <w:sz w:val="20"/>
                <w:szCs w:val="20"/>
              </w:rPr>
            </w:pPr>
            <w:r w:rsidRPr="00F67FB9">
              <w:rPr>
                <w:sz w:val="20"/>
                <w:szCs w:val="20"/>
              </w:rPr>
              <w:t>Very infrequently</w:t>
            </w:r>
          </w:p>
        </w:tc>
        <w:tc>
          <w:tcPr>
            <w:tcW w:w="2203" w:type="dxa"/>
            <w:shd w:val="clear" w:color="auto" w:fill="BFBFBF" w:themeFill="background1" w:themeFillShade="BF"/>
          </w:tcPr>
          <w:p w14:paraId="278895D6" w14:textId="77777777" w:rsidR="00904AE6" w:rsidRPr="00F67FB9" w:rsidRDefault="00904AE6" w:rsidP="00BD1ADD">
            <w:pPr>
              <w:pStyle w:val="BodyText"/>
              <w:spacing w:line="240" w:lineRule="auto"/>
              <w:ind w:firstLine="0"/>
              <w:jc w:val="center"/>
              <w:rPr>
                <w:sz w:val="20"/>
                <w:szCs w:val="20"/>
              </w:rPr>
            </w:pPr>
            <w:r w:rsidRPr="00F67FB9">
              <w:rPr>
                <w:sz w:val="20"/>
                <w:szCs w:val="20"/>
              </w:rPr>
              <w:t>Occasionally</w:t>
            </w:r>
          </w:p>
        </w:tc>
        <w:tc>
          <w:tcPr>
            <w:tcW w:w="2203" w:type="dxa"/>
            <w:shd w:val="clear" w:color="auto" w:fill="BFBFBF" w:themeFill="background1" w:themeFillShade="BF"/>
          </w:tcPr>
          <w:p w14:paraId="3DE8F701" w14:textId="77777777" w:rsidR="00904AE6" w:rsidRPr="00F67FB9" w:rsidRDefault="00904AE6" w:rsidP="00BD1ADD">
            <w:pPr>
              <w:pStyle w:val="BodyText"/>
              <w:spacing w:line="240" w:lineRule="auto"/>
              <w:ind w:firstLine="0"/>
              <w:jc w:val="center"/>
              <w:rPr>
                <w:sz w:val="20"/>
                <w:szCs w:val="20"/>
              </w:rPr>
            </w:pPr>
            <w:r w:rsidRPr="00F67FB9">
              <w:rPr>
                <w:sz w:val="20"/>
                <w:szCs w:val="20"/>
              </w:rPr>
              <w:t>Frequently</w:t>
            </w:r>
          </w:p>
        </w:tc>
        <w:tc>
          <w:tcPr>
            <w:tcW w:w="2204" w:type="dxa"/>
            <w:shd w:val="clear" w:color="auto" w:fill="BFBFBF" w:themeFill="background1" w:themeFillShade="BF"/>
          </w:tcPr>
          <w:p w14:paraId="2D58A70C" w14:textId="77777777" w:rsidR="00904AE6" w:rsidRPr="00F67FB9" w:rsidRDefault="00904AE6" w:rsidP="00BD1ADD">
            <w:pPr>
              <w:pStyle w:val="BodyText"/>
              <w:spacing w:line="240" w:lineRule="auto"/>
              <w:ind w:firstLine="0"/>
              <w:jc w:val="center"/>
              <w:rPr>
                <w:sz w:val="20"/>
                <w:szCs w:val="20"/>
              </w:rPr>
            </w:pPr>
            <w:r w:rsidRPr="00F67FB9">
              <w:rPr>
                <w:sz w:val="20"/>
                <w:szCs w:val="20"/>
              </w:rPr>
              <w:t>Always</w:t>
            </w:r>
          </w:p>
        </w:tc>
      </w:tr>
    </w:tbl>
    <w:p w14:paraId="4FD53D12" w14:textId="77777777" w:rsidR="00904AE6" w:rsidRDefault="00904AE6" w:rsidP="00904AE6">
      <w:pPr>
        <w:pStyle w:val="ListParagraph"/>
        <w:spacing w:after="200" w:line="276" w:lineRule="auto"/>
      </w:pPr>
    </w:p>
    <w:p w14:paraId="4294C1E4" w14:textId="77777777" w:rsidR="00904AE6" w:rsidRPr="00E31F2D" w:rsidRDefault="00904AE6" w:rsidP="00904AE6">
      <w:pPr>
        <w:pStyle w:val="ListParagraph"/>
        <w:numPr>
          <w:ilvl w:val="0"/>
          <w:numId w:val="2"/>
        </w:numPr>
        <w:spacing w:after="200" w:line="276" w:lineRule="auto"/>
      </w:pPr>
      <w:r w:rsidRPr="00E31F2D">
        <w:t>I do not remember or I cannot recall some words in a particular language when I am speaking in this language.</w:t>
      </w:r>
      <w:sdt>
        <w:sdtPr>
          <w:id w:val="-853499659"/>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5FDF2650" w14:textId="77777777" w:rsidR="00904AE6" w:rsidRPr="00E31F2D" w:rsidRDefault="00904AE6" w:rsidP="00904AE6">
      <w:pPr>
        <w:pStyle w:val="ListParagraph"/>
      </w:pPr>
    </w:p>
    <w:p w14:paraId="0ECDA6C7" w14:textId="77777777" w:rsidR="00904AE6" w:rsidRPr="00E31F2D" w:rsidRDefault="00904AE6" w:rsidP="00904AE6">
      <w:pPr>
        <w:pStyle w:val="ListParagraph"/>
        <w:numPr>
          <w:ilvl w:val="0"/>
          <w:numId w:val="2"/>
        </w:numPr>
        <w:spacing w:after="200" w:line="276" w:lineRule="auto"/>
      </w:pPr>
      <w:r w:rsidRPr="00E31F2D">
        <w:t>I tend to switch languages during a conversation (for example, I switch from English to Mandarin or vice versa).</w:t>
      </w:r>
      <w:r w:rsidRPr="00F67FB9">
        <w:t xml:space="preserve"> </w:t>
      </w:r>
      <w:sdt>
        <w:sdtPr>
          <w:id w:val="752094209"/>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0283E05C" w14:textId="77777777" w:rsidR="00904AE6" w:rsidRPr="00E31F2D" w:rsidRDefault="00904AE6" w:rsidP="00904AE6">
      <w:pPr>
        <w:pStyle w:val="ListParagraph"/>
      </w:pPr>
    </w:p>
    <w:p w14:paraId="1842E884" w14:textId="77777777" w:rsidR="00904AE6" w:rsidRPr="00E31F2D" w:rsidRDefault="00904AE6" w:rsidP="00904AE6">
      <w:pPr>
        <w:pStyle w:val="ListParagraph"/>
        <w:numPr>
          <w:ilvl w:val="0"/>
          <w:numId w:val="2"/>
        </w:numPr>
        <w:spacing w:after="200" w:line="276" w:lineRule="auto"/>
      </w:pPr>
      <w:r w:rsidRPr="00E31F2D">
        <w:t>When I cannot recall a word in one language, I tend to immediately produce it in another language.</w:t>
      </w:r>
      <w:r w:rsidRPr="00F67FB9">
        <w:t xml:space="preserve"> </w:t>
      </w:r>
      <w:sdt>
        <w:sdtPr>
          <w:id w:val="2103841668"/>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59DEC12F" w14:textId="77777777" w:rsidR="00904AE6" w:rsidRPr="00E31F2D" w:rsidRDefault="00904AE6" w:rsidP="00904AE6">
      <w:pPr>
        <w:pStyle w:val="ListParagraph"/>
      </w:pPr>
    </w:p>
    <w:p w14:paraId="51A5FF84" w14:textId="77777777" w:rsidR="00904AE6" w:rsidRPr="00E31F2D" w:rsidRDefault="00904AE6" w:rsidP="00904AE6">
      <w:pPr>
        <w:pStyle w:val="ListParagraph"/>
        <w:numPr>
          <w:ilvl w:val="0"/>
          <w:numId w:val="2"/>
        </w:numPr>
        <w:spacing w:after="200" w:line="276" w:lineRule="auto"/>
      </w:pPr>
      <w:r w:rsidRPr="00E31F2D">
        <w:t>I do not realize when I switch the language during a conversation (e.g., from English to Mandarin or etc.) or when I mix languages; I often realize it only if I am informed of the switch by another person.</w:t>
      </w:r>
      <w:r w:rsidRPr="00F67FB9">
        <w:t xml:space="preserve"> </w:t>
      </w:r>
      <w:sdt>
        <w:sdtPr>
          <w:id w:val="-28648489"/>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684843D1" w14:textId="77777777" w:rsidR="00904AE6" w:rsidRPr="00E31F2D" w:rsidRDefault="00904AE6" w:rsidP="00904AE6">
      <w:pPr>
        <w:pStyle w:val="ListParagraph"/>
      </w:pPr>
    </w:p>
    <w:p w14:paraId="375E931A" w14:textId="77777777" w:rsidR="00904AE6" w:rsidRPr="00E31F2D" w:rsidRDefault="00904AE6" w:rsidP="00904AE6">
      <w:pPr>
        <w:pStyle w:val="ListParagraph"/>
        <w:numPr>
          <w:ilvl w:val="0"/>
          <w:numId w:val="2"/>
        </w:numPr>
        <w:spacing w:after="200" w:line="276" w:lineRule="auto"/>
      </w:pPr>
      <w:r w:rsidRPr="00E31F2D">
        <w:t>When I switch languages, I do it consciously.</w:t>
      </w:r>
      <w:r w:rsidRPr="00F67FB9">
        <w:t xml:space="preserve"> </w:t>
      </w:r>
      <w:sdt>
        <w:sdtPr>
          <w:id w:val="-1154905755"/>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423E0EAF" w14:textId="77777777" w:rsidR="00904AE6" w:rsidRPr="00E31F2D" w:rsidRDefault="00904AE6" w:rsidP="00904AE6">
      <w:pPr>
        <w:pStyle w:val="ListParagraph"/>
      </w:pPr>
    </w:p>
    <w:p w14:paraId="61C618ED" w14:textId="77777777" w:rsidR="00904AE6" w:rsidRPr="00E31F2D" w:rsidRDefault="00904AE6" w:rsidP="00904AE6">
      <w:pPr>
        <w:pStyle w:val="ListParagraph"/>
        <w:numPr>
          <w:ilvl w:val="0"/>
          <w:numId w:val="2"/>
        </w:numPr>
        <w:spacing w:after="200" w:line="276" w:lineRule="auto"/>
      </w:pPr>
      <w:r w:rsidRPr="00E31F2D">
        <w:t>It is difficult for me to control the language switches I introduce during a conversation (e.g., from English to Mandarin</w:t>
      </w:r>
      <w:r>
        <w:t>, vice-versa</w:t>
      </w:r>
      <w:r w:rsidRPr="00E31F2D">
        <w:t xml:space="preserve"> or etc.) </w:t>
      </w:r>
      <w:sdt>
        <w:sdtPr>
          <w:id w:val="1640304565"/>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07B735A3" w14:textId="77777777" w:rsidR="00904AE6" w:rsidRPr="00E31F2D" w:rsidRDefault="00904AE6" w:rsidP="00904AE6">
      <w:pPr>
        <w:pStyle w:val="ListParagraph"/>
      </w:pPr>
    </w:p>
    <w:p w14:paraId="1A915328" w14:textId="77777777" w:rsidR="00904AE6" w:rsidRPr="00E31F2D" w:rsidRDefault="00904AE6" w:rsidP="00904AE6">
      <w:pPr>
        <w:pStyle w:val="ListParagraph"/>
        <w:numPr>
          <w:ilvl w:val="0"/>
          <w:numId w:val="2"/>
        </w:numPr>
        <w:spacing w:after="200" w:line="276" w:lineRule="auto"/>
      </w:pPr>
      <w:r w:rsidRPr="00E31F2D">
        <w:t>Without intending to, I sometimes produce the word in other language(s) faster when I am speaking in one language.</w:t>
      </w:r>
      <w:r w:rsidRPr="00F67FB9">
        <w:t xml:space="preserve"> </w:t>
      </w:r>
      <w:sdt>
        <w:sdtPr>
          <w:id w:val="-774942814"/>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542FEE10" w14:textId="77777777" w:rsidR="00904AE6" w:rsidRPr="00E31F2D" w:rsidRDefault="00904AE6" w:rsidP="00904AE6">
      <w:pPr>
        <w:pStyle w:val="ListParagraph"/>
      </w:pPr>
    </w:p>
    <w:p w14:paraId="205F089E" w14:textId="5FB58754" w:rsidR="00904AE6" w:rsidRDefault="00904AE6" w:rsidP="00904AE6">
      <w:pPr>
        <w:pStyle w:val="ListParagraph"/>
        <w:numPr>
          <w:ilvl w:val="0"/>
          <w:numId w:val="2"/>
        </w:numPr>
        <w:spacing w:line="276" w:lineRule="auto"/>
      </w:pPr>
      <w:r w:rsidRPr="00E31F2D">
        <w:t>There are situations in which I always switch between the two or more languages.</w:t>
      </w:r>
      <w:r w:rsidRPr="00F67FB9">
        <w:t xml:space="preserve"> </w:t>
      </w:r>
      <w:sdt>
        <w:sdtPr>
          <w:id w:val="-241868519"/>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p>
    <w:p w14:paraId="07916959" w14:textId="77777777" w:rsidR="00904AE6" w:rsidRDefault="00904AE6" w:rsidP="00904AE6">
      <w:pPr>
        <w:spacing w:line="276" w:lineRule="auto"/>
        <w:ind w:firstLine="0"/>
      </w:pPr>
    </w:p>
    <w:p w14:paraId="1EAEBF38" w14:textId="13D2A6EB" w:rsidR="00904AE6" w:rsidRPr="00904AE6" w:rsidRDefault="00904AE6" w:rsidP="00904AE6">
      <w:pPr>
        <w:pStyle w:val="ListParagraph"/>
        <w:numPr>
          <w:ilvl w:val="0"/>
          <w:numId w:val="2"/>
        </w:numPr>
        <w:spacing w:after="200" w:line="276" w:lineRule="auto"/>
      </w:pPr>
      <w:r w:rsidRPr="00E31F2D">
        <w:t>There are certain topics or issues for which I normally switch between languages.</w:t>
      </w:r>
      <w:r w:rsidRPr="00F67FB9">
        <w:t xml:space="preserve"> </w:t>
      </w:r>
      <w:sdt>
        <w:sdtPr>
          <w:id w:val="894174273"/>
          <w:showingPlcHdr/>
          <w:dropDownList>
            <w:listItem w:displayText="1" w:value="1"/>
            <w:listItem w:displayText="2" w:value="2"/>
            <w:listItem w:displayText="3" w:value="3"/>
            <w:listItem w:displayText="4" w:value="4"/>
            <w:listItem w:displayText="5" w:value="5"/>
          </w:dropDownList>
        </w:sdtPr>
        <w:sdtEndPr/>
        <w:sdtContent>
          <w:r w:rsidRPr="00707118">
            <w:rPr>
              <w:rStyle w:val="PlaceholderText"/>
              <w:rFonts w:eastAsiaTheme="majorEastAsia"/>
            </w:rPr>
            <w:t>Choose an item.</w:t>
          </w:r>
        </w:sdtContent>
      </w:sdt>
      <w:r w:rsidRPr="00904AE6">
        <w:br w:type="page"/>
      </w:r>
    </w:p>
    <w:p w14:paraId="11E1226F" w14:textId="1396DBDC" w:rsidR="00C10CEF" w:rsidRDefault="00C10CEF" w:rsidP="00C10CEF">
      <w:pPr>
        <w:ind w:firstLine="0"/>
        <w:jc w:val="center"/>
      </w:pPr>
      <w:r>
        <w:lastRenderedPageBreak/>
        <w:t>Appendix B</w:t>
      </w:r>
    </w:p>
    <w:p w14:paraId="1D7D4351" w14:textId="0BF9001C" w:rsidR="00C10CEF" w:rsidRPr="00C10CEF" w:rsidRDefault="00C10CEF" w:rsidP="00C10CEF">
      <w:pPr>
        <w:ind w:firstLine="0"/>
        <w:jc w:val="center"/>
      </w:pPr>
      <w:r>
        <w:t>Table B1</w:t>
      </w:r>
      <w:r w:rsidR="00235784">
        <w:t xml:space="preserve"> Descriptive Statistics of the Processing Cost in Each of the Executive Function Tasks</w:t>
      </w:r>
    </w:p>
    <w:p w14:paraId="6D5D08DE" w14:textId="6A85DC0E" w:rsidR="00235784" w:rsidRPr="0048456C" w:rsidRDefault="00235784" w:rsidP="00235784">
      <w:pPr>
        <w:spacing w:line="240" w:lineRule="auto"/>
        <w:rPr>
          <w:rFonts w:eastAsia="Times New Roman" w:cs="Times New Roman"/>
          <w:i/>
          <w:szCs w:val="24"/>
        </w:rPr>
      </w:pPr>
    </w:p>
    <w:p w14:paraId="65519EDA" w14:textId="1E944CC3" w:rsidR="006E4E07" w:rsidRPr="0048456C" w:rsidRDefault="006E4E07" w:rsidP="006E4E07">
      <w:pPr>
        <w:spacing w:line="240" w:lineRule="auto"/>
        <w:rPr>
          <w:rFonts w:eastAsia="Times New Roman" w:cs="Times New Roman"/>
          <w:i/>
          <w:szCs w:val="24"/>
        </w:rPr>
      </w:pPr>
    </w:p>
    <w:tbl>
      <w:tblPr>
        <w:tblStyle w:val="TableGrid"/>
        <w:tblW w:w="9809" w:type="dxa"/>
        <w:jc w:val="center"/>
        <w:tblInd w:w="15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9"/>
        <w:gridCol w:w="1032"/>
        <w:gridCol w:w="827"/>
        <w:gridCol w:w="735"/>
        <w:gridCol w:w="236"/>
        <w:gridCol w:w="742"/>
        <w:gridCol w:w="770"/>
        <w:gridCol w:w="270"/>
        <w:gridCol w:w="1200"/>
        <w:gridCol w:w="1039"/>
        <w:gridCol w:w="960"/>
        <w:gridCol w:w="92"/>
        <w:gridCol w:w="667"/>
      </w:tblGrid>
      <w:tr w:rsidR="009069C6" w:rsidRPr="0048456C" w14:paraId="2FDB28D7" w14:textId="77777777" w:rsidTr="007D436F">
        <w:trPr>
          <w:trHeight w:val="474"/>
          <w:jc w:val="center"/>
        </w:trPr>
        <w:tc>
          <w:tcPr>
            <w:tcW w:w="1239" w:type="dxa"/>
            <w:tcBorders>
              <w:top w:val="single" w:sz="12" w:space="0" w:color="auto"/>
            </w:tcBorders>
            <w:vAlign w:val="center"/>
          </w:tcPr>
          <w:p w14:paraId="0747FD52" w14:textId="77777777" w:rsidR="006E4E07" w:rsidRPr="0048456C" w:rsidRDefault="006E4E07" w:rsidP="007E2E16">
            <w:pPr>
              <w:spacing w:line="240" w:lineRule="auto"/>
              <w:ind w:firstLine="0"/>
              <w:jc w:val="center"/>
              <w:rPr>
                <w:rFonts w:eastAsia="Times New Roman" w:cs="Times New Roman"/>
                <w:szCs w:val="24"/>
              </w:rPr>
            </w:pPr>
          </w:p>
        </w:tc>
        <w:tc>
          <w:tcPr>
            <w:tcW w:w="1032" w:type="dxa"/>
            <w:tcBorders>
              <w:top w:val="single" w:sz="12" w:space="0" w:color="auto"/>
            </w:tcBorders>
            <w:vAlign w:val="center"/>
          </w:tcPr>
          <w:p w14:paraId="6FCDEA62" w14:textId="77777777" w:rsidR="006E4E07" w:rsidRPr="0048456C" w:rsidRDefault="006E4E07" w:rsidP="009069C6">
            <w:pPr>
              <w:spacing w:line="240" w:lineRule="auto"/>
              <w:ind w:firstLine="0"/>
              <w:rPr>
                <w:rFonts w:eastAsia="Times New Roman" w:cs="Times New Roman"/>
                <w:i/>
                <w:szCs w:val="24"/>
              </w:rPr>
            </w:pPr>
          </w:p>
        </w:tc>
        <w:tc>
          <w:tcPr>
            <w:tcW w:w="1562" w:type="dxa"/>
            <w:gridSpan w:val="2"/>
            <w:tcBorders>
              <w:top w:val="single" w:sz="12" w:space="0" w:color="auto"/>
              <w:bottom w:val="single" w:sz="4" w:space="0" w:color="auto"/>
            </w:tcBorders>
            <w:vAlign w:val="center"/>
          </w:tcPr>
          <w:p w14:paraId="49A5A943" w14:textId="77777777" w:rsidR="006E4E07" w:rsidRPr="0048456C" w:rsidRDefault="006E4E07" w:rsidP="009069C6">
            <w:pPr>
              <w:spacing w:line="240" w:lineRule="auto"/>
              <w:ind w:right="47" w:firstLine="0"/>
              <w:jc w:val="center"/>
              <w:rPr>
                <w:rFonts w:eastAsia="Times New Roman" w:cs="Times New Roman"/>
                <w:i/>
                <w:szCs w:val="24"/>
              </w:rPr>
            </w:pPr>
            <w:r w:rsidRPr="0048456C">
              <w:rPr>
                <w:rFonts w:eastAsia="Times New Roman" w:cs="Times New Roman"/>
                <w:szCs w:val="24"/>
              </w:rPr>
              <w:t>Control Trial</w:t>
            </w:r>
          </w:p>
        </w:tc>
        <w:tc>
          <w:tcPr>
            <w:tcW w:w="236" w:type="dxa"/>
            <w:tcBorders>
              <w:top w:val="single" w:sz="12" w:space="0" w:color="auto"/>
            </w:tcBorders>
            <w:vAlign w:val="center"/>
          </w:tcPr>
          <w:p w14:paraId="735B4C53" w14:textId="77777777" w:rsidR="006E4E07" w:rsidRPr="0048456C" w:rsidRDefault="006E4E07" w:rsidP="009069C6">
            <w:pPr>
              <w:spacing w:line="240" w:lineRule="auto"/>
              <w:jc w:val="center"/>
              <w:rPr>
                <w:rFonts w:eastAsia="Times New Roman" w:cs="Times New Roman"/>
                <w:i/>
                <w:szCs w:val="24"/>
              </w:rPr>
            </w:pPr>
          </w:p>
        </w:tc>
        <w:tc>
          <w:tcPr>
            <w:tcW w:w="1512" w:type="dxa"/>
            <w:gridSpan w:val="2"/>
            <w:tcBorders>
              <w:top w:val="single" w:sz="12" w:space="0" w:color="auto"/>
              <w:bottom w:val="single" w:sz="4" w:space="0" w:color="auto"/>
            </w:tcBorders>
            <w:vAlign w:val="center"/>
          </w:tcPr>
          <w:p w14:paraId="108BF5F4"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EF Trial</w:t>
            </w:r>
          </w:p>
        </w:tc>
        <w:tc>
          <w:tcPr>
            <w:tcW w:w="270" w:type="dxa"/>
            <w:tcBorders>
              <w:top w:val="single" w:sz="12" w:space="0" w:color="auto"/>
            </w:tcBorders>
            <w:vAlign w:val="center"/>
          </w:tcPr>
          <w:p w14:paraId="64675766" w14:textId="77777777" w:rsidR="006E4E07" w:rsidRPr="0048456C" w:rsidRDefault="006E4E07" w:rsidP="009069C6">
            <w:pPr>
              <w:spacing w:line="240" w:lineRule="auto"/>
              <w:jc w:val="center"/>
              <w:rPr>
                <w:rFonts w:eastAsia="Times New Roman" w:cs="Times New Roman"/>
                <w:szCs w:val="24"/>
              </w:rPr>
            </w:pPr>
          </w:p>
        </w:tc>
        <w:tc>
          <w:tcPr>
            <w:tcW w:w="1200" w:type="dxa"/>
            <w:vMerge w:val="restart"/>
            <w:tcBorders>
              <w:top w:val="single" w:sz="12" w:space="0" w:color="auto"/>
            </w:tcBorders>
            <w:vAlign w:val="center"/>
          </w:tcPr>
          <w:p w14:paraId="6B90C203" w14:textId="77777777" w:rsidR="006E4E07" w:rsidRPr="0048456C" w:rsidRDefault="006E4E07" w:rsidP="009069C6">
            <w:pPr>
              <w:spacing w:line="240" w:lineRule="auto"/>
              <w:ind w:left="-108" w:hanging="14"/>
              <w:jc w:val="right"/>
              <w:rPr>
                <w:rFonts w:eastAsia="Times New Roman" w:cs="Times New Roman"/>
                <w:szCs w:val="24"/>
              </w:rPr>
            </w:pPr>
            <w:r w:rsidRPr="0048456C">
              <w:rPr>
                <w:rFonts w:eastAsia="Times New Roman" w:cs="Times New Roman"/>
                <w:szCs w:val="24"/>
              </w:rPr>
              <w:t>Difference</w:t>
            </w:r>
          </w:p>
        </w:tc>
        <w:tc>
          <w:tcPr>
            <w:tcW w:w="1039" w:type="dxa"/>
            <w:vMerge w:val="restart"/>
            <w:tcBorders>
              <w:top w:val="single" w:sz="12" w:space="0" w:color="auto"/>
            </w:tcBorders>
            <w:vAlign w:val="center"/>
          </w:tcPr>
          <w:p w14:paraId="2B6FE4C0" w14:textId="77777777" w:rsidR="006E4E07" w:rsidRPr="0048456C" w:rsidRDefault="006E4E07" w:rsidP="009069C6">
            <w:pPr>
              <w:spacing w:line="240" w:lineRule="auto"/>
              <w:ind w:hanging="14"/>
              <w:jc w:val="center"/>
              <w:rPr>
                <w:rFonts w:eastAsia="Times New Roman" w:cs="Times New Roman"/>
                <w:i/>
                <w:szCs w:val="24"/>
              </w:rPr>
            </w:pPr>
            <w:r w:rsidRPr="0048456C">
              <w:rPr>
                <w:rFonts w:eastAsia="Times New Roman" w:cs="Times New Roman"/>
                <w:i/>
                <w:szCs w:val="24"/>
              </w:rPr>
              <w:t>F</w:t>
            </w:r>
          </w:p>
        </w:tc>
        <w:tc>
          <w:tcPr>
            <w:tcW w:w="960" w:type="dxa"/>
            <w:vMerge w:val="restart"/>
            <w:tcBorders>
              <w:top w:val="single" w:sz="12" w:space="0" w:color="auto"/>
            </w:tcBorders>
            <w:vAlign w:val="center"/>
          </w:tcPr>
          <w:p w14:paraId="7EA776BC" w14:textId="77777777" w:rsidR="006E4E07" w:rsidRPr="0048456C" w:rsidRDefault="006E4E07" w:rsidP="009069C6">
            <w:pPr>
              <w:spacing w:line="240" w:lineRule="auto"/>
              <w:ind w:hanging="14"/>
              <w:jc w:val="center"/>
              <w:rPr>
                <w:rFonts w:eastAsia="Times New Roman" w:cs="Times New Roman"/>
                <w:i/>
                <w:szCs w:val="24"/>
              </w:rPr>
            </w:pPr>
            <w:proofErr w:type="gramStart"/>
            <w:r w:rsidRPr="0048456C">
              <w:rPr>
                <w:rFonts w:eastAsia="Times New Roman" w:cs="Times New Roman"/>
                <w:i/>
                <w:szCs w:val="24"/>
              </w:rPr>
              <w:t>p</w:t>
            </w:r>
            <w:proofErr w:type="gramEnd"/>
          </w:p>
        </w:tc>
        <w:tc>
          <w:tcPr>
            <w:tcW w:w="759" w:type="dxa"/>
            <w:gridSpan w:val="2"/>
            <w:vMerge w:val="restart"/>
            <w:tcBorders>
              <w:top w:val="single" w:sz="12" w:space="0" w:color="auto"/>
            </w:tcBorders>
            <w:vAlign w:val="center"/>
          </w:tcPr>
          <w:p w14:paraId="7982F418" w14:textId="77777777" w:rsidR="006E4E07" w:rsidRPr="0048456C" w:rsidRDefault="006E4E07" w:rsidP="009069C6">
            <w:pPr>
              <w:spacing w:line="240" w:lineRule="auto"/>
              <w:ind w:right="-67" w:firstLine="0"/>
              <w:jc w:val="center"/>
              <w:rPr>
                <w:rFonts w:eastAsia="Times New Roman" w:cs="Times New Roman"/>
                <w:szCs w:val="24"/>
              </w:rPr>
            </w:pPr>
            <w:r w:rsidRPr="0048456C">
              <w:rPr>
                <w:rFonts w:eastAsia="Times New Roman" w:cs="Times New Roman"/>
                <w:szCs w:val="24"/>
              </w:rPr>
              <w:t>Effect Size</w:t>
            </w:r>
          </w:p>
        </w:tc>
      </w:tr>
      <w:tr w:rsidR="009069C6" w:rsidRPr="0048456C" w14:paraId="7E6F7EA6" w14:textId="77777777" w:rsidTr="007D436F">
        <w:trPr>
          <w:trHeight w:val="458"/>
          <w:jc w:val="center"/>
        </w:trPr>
        <w:tc>
          <w:tcPr>
            <w:tcW w:w="1239" w:type="dxa"/>
            <w:tcBorders>
              <w:bottom w:val="single" w:sz="4" w:space="0" w:color="auto"/>
            </w:tcBorders>
            <w:vAlign w:val="center"/>
          </w:tcPr>
          <w:p w14:paraId="05BA9E25" w14:textId="77777777" w:rsidR="006E4E07" w:rsidRPr="0048456C" w:rsidRDefault="006E4E07" w:rsidP="007E2E16">
            <w:pPr>
              <w:spacing w:line="240" w:lineRule="auto"/>
              <w:ind w:right="235" w:firstLine="0"/>
              <w:jc w:val="center"/>
              <w:rPr>
                <w:rFonts w:cs="Times New Roman"/>
                <w:szCs w:val="24"/>
                <w:lang w:eastAsia="zh-CN"/>
              </w:rPr>
            </w:pPr>
          </w:p>
        </w:tc>
        <w:tc>
          <w:tcPr>
            <w:tcW w:w="1032" w:type="dxa"/>
            <w:tcBorders>
              <w:bottom w:val="single" w:sz="4" w:space="0" w:color="auto"/>
            </w:tcBorders>
            <w:vAlign w:val="center"/>
          </w:tcPr>
          <w:p w14:paraId="6351A358" w14:textId="77777777" w:rsidR="006E4E07" w:rsidRPr="0048456C" w:rsidRDefault="006E4E07" w:rsidP="009069C6">
            <w:pPr>
              <w:spacing w:line="240" w:lineRule="auto"/>
              <w:ind w:right="235" w:firstLine="0"/>
              <w:rPr>
                <w:rFonts w:eastAsia="Times New Roman" w:cs="Times New Roman"/>
                <w:szCs w:val="24"/>
              </w:rPr>
            </w:pPr>
          </w:p>
        </w:tc>
        <w:tc>
          <w:tcPr>
            <w:tcW w:w="827" w:type="dxa"/>
            <w:tcBorders>
              <w:top w:val="single" w:sz="4" w:space="0" w:color="auto"/>
              <w:bottom w:val="single" w:sz="4" w:space="0" w:color="auto"/>
            </w:tcBorders>
            <w:vAlign w:val="center"/>
          </w:tcPr>
          <w:p w14:paraId="4DF43FC2" w14:textId="77777777" w:rsidR="006E4E07" w:rsidRPr="0048456C" w:rsidRDefault="006E4E07" w:rsidP="009069C6">
            <w:pPr>
              <w:spacing w:line="240" w:lineRule="auto"/>
              <w:ind w:right="47" w:firstLine="0"/>
              <w:jc w:val="right"/>
              <w:rPr>
                <w:rFonts w:eastAsia="Times New Roman" w:cs="Times New Roman"/>
                <w:i/>
                <w:szCs w:val="24"/>
              </w:rPr>
            </w:pPr>
            <w:r w:rsidRPr="0048456C">
              <w:rPr>
                <w:rFonts w:eastAsia="Times New Roman" w:cs="Times New Roman"/>
                <w:i/>
                <w:szCs w:val="24"/>
              </w:rPr>
              <w:t>M</w:t>
            </w:r>
          </w:p>
        </w:tc>
        <w:tc>
          <w:tcPr>
            <w:tcW w:w="735" w:type="dxa"/>
            <w:tcBorders>
              <w:top w:val="single" w:sz="4" w:space="0" w:color="auto"/>
              <w:bottom w:val="single" w:sz="4" w:space="0" w:color="auto"/>
            </w:tcBorders>
            <w:vAlign w:val="center"/>
          </w:tcPr>
          <w:p w14:paraId="2E3ED8AF"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i/>
                <w:szCs w:val="24"/>
              </w:rPr>
              <w:t>SD</w:t>
            </w:r>
          </w:p>
        </w:tc>
        <w:tc>
          <w:tcPr>
            <w:tcW w:w="236" w:type="dxa"/>
            <w:tcBorders>
              <w:bottom w:val="single" w:sz="4" w:space="0" w:color="auto"/>
            </w:tcBorders>
            <w:vAlign w:val="center"/>
          </w:tcPr>
          <w:p w14:paraId="3C0B77EF" w14:textId="77777777" w:rsidR="006E4E07" w:rsidRPr="0048456C" w:rsidRDefault="006E4E07" w:rsidP="009069C6">
            <w:pPr>
              <w:spacing w:line="240" w:lineRule="auto"/>
              <w:ind w:right="235"/>
              <w:jc w:val="center"/>
              <w:rPr>
                <w:rFonts w:eastAsia="Times New Roman" w:cs="Times New Roman"/>
                <w:szCs w:val="24"/>
              </w:rPr>
            </w:pPr>
          </w:p>
        </w:tc>
        <w:tc>
          <w:tcPr>
            <w:tcW w:w="742" w:type="dxa"/>
            <w:tcBorders>
              <w:top w:val="single" w:sz="4" w:space="0" w:color="auto"/>
              <w:bottom w:val="single" w:sz="4" w:space="0" w:color="auto"/>
            </w:tcBorders>
            <w:vAlign w:val="center"/>
          </w:tcPr>
          <w:p w14:paraId="1F04D4CF" w14:textId="77777777" w:rsidR="006E4E07" w:rsidRPr="0048456C" w:rsidRDefault="006E4E07" w:rsidP="009069C6">
            <w:pPr>
              <w:spacing w:line="240" w:lineRule="auto"/>
              <w:ind w:right="235" w:firstLine="0"/>
              <w:jc w:val="right"/>
              <w:rPr>
                <w:rFonts w:eastAsia="Times New Roman" w:cs="Times New Roman"/>
                <w:szCs w:val="24"/>
              </w:rPr>
            </w:pPr>
            <w:r w:rsidRPr="0048456C">
              <w:rPr>
                <w:rFonts w:eastAsia="Times New Roman" w:cs="Times New Roman"/>
                <w:i/>
                <w:szCs w:val="24"/>
              </w:rPr>
              <w:t>M</w:t>
            </w:r>
          </w:p>
        </w:tc>
        <w:tc>
          <w:tcPr>
            <w:tcW w:w="770" w:type="dxa"/>
            <w:tcBorders>
              <w:top w:val="single" w:sz="4" w:space="0" w:color="auto"/>
              <w:bottom w:val="single" w:sz="4" w:space="0" w:color="auto"/>
            </w:tcBorders>
            <w:vAlign w:val="center"/>
          </w:tcPr>
          <w:p w14:paraId="1764B988" w14:textId="77777777" w:rsidR="006E4E07" w:rsidRPr="0048456C" w:rsidRDefault="006E4E07" w:rsidP="009069C6">
            <w:pPr>
              <w:spacing w:line="240" w:lineRule="auto"/>
              <w:ind w:right="235" w:firstLine="0"/>
              <w:jc w:val="right"/>
              <w:rPr>
                <w:rFonts w:eastAsia="Times New Roman" w:cs="Times New Roman"/>
                <w:i/>
                <w:szCs w:val="24"/>
              </w:rPr>
            </w:pPr>
            <w:r w:rsidRPr="0048456C">
              <w:rPr>
                <w:rFonts w:eastAsia="Times New Roman" w:cs="Times New Roman"/>
                <w:i/>
                <w:szCs w:val="24"/>
              </w:rPr>
              <w:t>SD</w:t>
            </w:r>
          </w:p>
        </w:tc>
        <w:tc>
          <w:tcPr>
            <w:tcW w:w="270" w:type="dxa"/>
            <w:tcBorders>
              <w:bottom w:val="single" w:sz="4" w:space="0" w:color="auto"/>
            </w:tcBorders>
            <w:vAlign w:val="center"/>
          </w:tcPr>
          <w:p w14:paraId="0E2E4FF4" w14:textId="77777777" w:rsidR="006E4E07" w:rsidRPr="0048456C" w:rsidRDefault="006E4E07" w:rsidP="009069C6">
            <w:pPr>
              <w:spacing w:line="240" w:lineRule="auto"/>
              <w:ind w:right="235"/>
              <w:rPr>
                <w:rFonts w:eastAsia="Times New Roman" w:cs="Times New Roman"/>
                <w:i/>
                <w:szCs w:val="24"/>
              </w:rPr>
            </w:pPr>
          </w:p>
        </w:tc>
        <w:tc>
          <w:tcPr>
            <w:tcW w:w="1200" w:type="dxa"/>
            <w:vMerge/>
            <w:tcBorders>
              <w:bottom w:val="single" w:sz="4" w:space="0" w:color="auto"/>
            </w:tcBorders>
            <w:vAlign w:val="center"/>
          </w:tcPr>
          <w:p w14:paraId="21BE0A4D" w14:textId="77777777" w:rsidR="006E4E07" w:rsidRPr="0048456C" w:rsidRDefault="006E4E07" w:rsidP="009069C6">
            <w:pPr>
              <w:spacing w:line="240" w:lineRule="auto"/>
              <w:ind w:right="235" w:hanging="14"/>
              <w:jc w:val="center"/>
              <w:rPr>
                <w:rFonts w:eastAsia="Times New Roman" w:cs="Times New Roman"/>
                <w:szCs w:val="24"/>
              </w:rPr>
            </w:pPr>
          </w:p>
        </w:tc>
        <w:tc>
          <w:tcPr>
            <w:tcW w:w="1039" w:type="dxa"/>
            <w:vMerge/>
            <w:tcBorders>
              <w:bottom w:val="single" w:sz="4" w:space="0" w:color="auto"/>
            </w:tcBorders>
            <w:vAlign w:val="center"/>
          </w:tcPr>
          <w:p w14:paraId="129DEA77" w14:textId="77777777" w:rsidR="006E4E07" w:rsidRPr="0048456C" w:rsidRDefault="006E4E07" w:rsidP="009069C6">
            <w:pPr>
              <w:spacing w:line="240" w:lineRule="auto"/>
              <w:ind w:right="235" w:hanging="14"/>
              <w:jc w:val="center"/>
              <w:rPr>
                <w:rFonts w:eastAsia="Times New Roman" w:cs="Times New Roman"/>
                <w:szCs w:val="24"/>
              </w:rPr>
            </w:pPr>
          </w:p>
        </w:tc>
        <w:tc>
          <w:tcPr>
            <w:tcW w:w="960" w:type="dxa"/>
            <w:vMerge/>
            <w:tcBorders>
              <w:bottom w:val="single" w:sz="4" w:space="0" w:color="auto"/>
            </w:tcBorders>
            <w:vAlign w:val="center"/>
          </w:tcPr>
          <w:p w14:paraId="4F389D70" w14:textId="77777777" w:rsidR="006E4E07" w:rsidRPr="0048456C" w:rsidRDefault="006E4E07" w:rsidP="009069C6">
            <w:pPr>
              <w:spacing w:line="240" w:lineRule="auto"/>
              <w:ind w:right="235" w:hanging="14"/>
              <w:jc w:val="center"/>
              <w:rPr>
                <w:rFonts w:eastAsia="Times New Roman" w:cs="Times New Roman"/>
                <w:szCs w:val="24"/>
              </w:rPr>
            </w:pPr>
          </w:p>
        </w:tc>
        <w:tc>
          <w:tcPr>
            <w:tcW w:w="759" w:type="dxa"/>
            <w:gridSpan w:val="2"/>
            <w:vMerge/>
            <w:tcBorders>
              <w:bottom w:val="single" w:sz="4" w:space="0" w:color="auto"/>
            </w:tcBorders>
            <w:vAlign w:val="center"/>
          </w:tcPr>
          <w:p w14:paraId="49FCB318" w14:textId="77777777" w:rsidR="006E4E07" w:rsidRPr="0048456C" w:rsidRDefault="006E4E07" w:rsidP="009069C6">
            <w:pPr>
              <w:spacing w:line="240" w:lineRule="auto"/>
              <w:ind w:right="235" w:firstLine="0"/>
              <w:jc w:val="center"/>
              <w:rPr>
                <w:rFonts w:eastAsia="Times New Roman" w:cs="Times New Roman"/>
                <w:szCs w:val="24"/>
              </w:rPr>
            </w:pPr>
          </w:p>
        </w:tc>
      </w:tr>
      <w:tr w:rsidR="009069C6" w:rsidRPr="0048456C" w14:paraId="60E98B6F" w14:textId="77777777" w:rsidTr="007D436F">
        <w:trPr>
          <w:trHeight w:val="238"/>
          <w:jc w:val="center"/>
        </w:trPr>
        <w:tc>
          <w:tcPr>
            <w:tcW w:w="1239" w:type="dxa"/>
            <w:tcBorders>
              <w:top w:val="single" w:sz="4" w:space="0" w:color="auto"/>
            </w:tcBorders>
            <w:vAlign w:val="center"/>
          </w:tcPr>
          <w:p w14:paraId="165AABD4" w14:textId="77777777" w:rsidR="006E4E07" w:rsidRPr="0048456C" w:rsidRDefault="006E4E07" w:rsidP="007E2E16">
            <w:pPr>
              <w:spacing w:line="240" w:lineRule="auto"/>
              <w:ind w:firstLine="0"/>
              <w:jc w:val="center"/>
              <w:rPr>
                <w:rFonts w:cs="Times New Roman"/>
                <w:szCs w:val="24"/>
                <w:lang w:eastAsia="zh-CN"/>
              </w:rPr>
            </w:pPr>
          </w:p>
        </w:tc>
        <w:tc>
          <w:tcPr>
            <w:tcW w:w="1032" w:type="dxa"/>
            <w:tcBorders>
              <w:top w:val="single" w:sz="4" w:space="0" w:color="auto"/>
            </w:tcBorders>
            <w:vAlign w:val="center"/>
          </w:tcPr>
          <w:p w14:paraId="2F7EB1DE" w14:textId="77777777" w:rsidR="006E4E07" w:rsidRPr="0048456C" w:rsidRDefault="006E4E07" w:rsidP="009069C6">
            <w:pPr>
              <w:spacing w:line="240" w:lineRule="auto"/>
              <w:ind w:firstLine="0"/>
              <w:rPr>
                <w:rFonts w:eastAsia="Times New Roman" w:cs="Times New Roman"/>
                <w:szCs w:val="24"/>
              </w:rPr>
            </w:pPr>
          </w:p>
        </w:tc>
        <w:tc>
          <w:tcPr>
            <w:tcW w:w="1562" w:type="dxa"/>
            <w:gridSpan w:val="2"/>
            <w:tcBorders>
              <w:top w:val="single" w:sz="4" w:space="0" w:color="auto"/>
              <w:bottom w:val="single" w:sz="4" w:space="0" w:color="auto"/>
            </w:tcBorders>
            <w:vAlign w:val="bottom"/>
          </w:tcPr>
          <w:p w14:paraId="2A7A60ED" w14:textId="77777777" w:rsidR="006E4E07" w:rsidRPr="0048456C" w:rsidRDefault="006E4E07" w:rsidP="009069C6">
            <w:pPr>
              <w:spacing w:line="240" w:lineRule="auto"/>
              <w:ind w:right="47" w:firstLine="0"/>
              <w:jc w:val="center"/>
              <w:rPr>
                <w:rFonts w:eastAsia="Times New Roman" w:cs="Times New Roman"/>
                <w:szCs w:val="24"/>
              </w:rPr>
            </w:pPr>
            <w:r w:rsidRPr="0048456C">
              <w:rPr>
                <w:rFonts w:eastAsia="Times New Roman" w:cs="Times New Roman"/>
                <w:szCs w:val="24"/>
              </w:rPr>
              <w:t>Neutral</w:t>
            </w:r>
          </w:p>
        </w:tc>
        <w:tc>
          <w:tcPr>
            <w:tcW w:w="236" w:type="dxa"/>
            <w:tcBorders>
              <w:top w:val="single" w:sz="4" w:space="0" w:color="auto"/>
            </w:tcBorders>
            <w:vAlign w:val="bottom"/>
          </w:tcPr>
          <w:p w14:paraId="33E51E51" w14:textId="77777777" w:rsidR="006E4E07" w:rsidRPr="0048456C" w:rsidRDefault="006E4E07" w:rsidP="009069C6">
            <w:pPr>
              <w:spacing w:line="240" w:lineRule="auto"/>
              <w:jc w:val="center"/>
              <w:rPr>
                <w:rFonts w:eastAsia="Times New Roman" w:cs="Times New Roman"/>
                <w:szCs w:val="24"/>
              </w:rPr>
            </w:pPr>
          </w:p>
        </w:tc>
        <w:tc>
          <w:tcPr>
            <w:tcW w:w="1512" w:type="dxa"/>
            <w:gridSpan w:val="2"/>
            <w:tcBorders>
              <w:top w:val="single" w:sz="4" w:space="0" w:color="auto"/>
              <w:bottom w:val="single" w:sz="4" w:space="0" w:color="auto"/>
            </w:tcBorders>
            <w:vAlign w:val="bottom"/>
          </w:tcPr>
          <w:p w14:paraId="77C8E86F"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Incongruent</w:t>
            </w:r>
          </w:p>
        </w:tc>
        <w:tc>
          <w:tcPr>
            <w:tcW w:w="270" w:type="dxa"/>
            <w:tcBorders>
              <w:top w:val="single" w:sz="4" w:space="0" w:color="auto"/>
            </w:tcBorders>
            <w:vAlign w:val="bottom"/>
          </w:tcPr>
          <w:p w14:paraId="7189D073" w14:textId="77777777" w:rsidR="006E4E07" w:rsidRPr="0048456C" w:rsidRDefault="006E4E07" w:rsidP="009069C6">
            <w:pPr>
              <w:spacing w:line="240" w:lineRule="auto"/>
              <w:rPr>
                <w:rFonts w:eastAsia="Times New Roman" w:cs="Times New Roman"/>
                <w:szCs w:val="24"/>
              </w:rPr>
            </w:pPr>
          </w:p>
        </w:tc>
        <w:tc>
          <w:tcPr>
            <w:tcW w:w="3958" w:type="dxa"/>
            <w:gridSpan w:val="5"/>
            <w:tcBorders>
              <w:top w:val="single" w:sz="4" w:space="0" w:color="auto"/>
            </w:tcBorders>
            <w:vAlign w:val="bottom"/>
          </w:tcPr>
          <w:p w14:paraId="4F0EBBCB" w14:textId="77777777" w:rsidR="006E4E07" w:rsidRDefault="006E4E07" w:rsidP="009069C6">
            <w:pPr>
              <w:spacing w:line="240" w:lineRule="auto"/>
              <w:ind w:right="235" w:hanging="14"/>
              <w:rPr>
                <w:rFonts w:eastAsia="Times New Roman" w:cs="Times New Roman"/>
                <w:szCs w:val="24"/>
              </w:rPr>
            </w:pPr>
            <w:r w:rsidRPr="0048456C">
              <w:rPr>
                <w:rFonts w:eastAsia="Times New Roman" w:cs="Times New Roman"/>
                <w:szCs w:val="24"/>
              </w:rPr>
              <w:t xml:space="preserve">Interference </w:t>
            </w:r>
          </w:p>
          <w:p w14:paraId="034749DE" w14:textId="77777777" w:rsidR="006E4E07" w:rsidRPr="0048456C" w:rsidRDefault="006E4E07" w:rsidP="009069C6">
            <w:pPr>
              <w:spacing w:line="240" w:lineRule="auto"/>
              <w:ind w:right="235" w:hanging="14"/>
              <w:rPr>
                <w:rFonts w:eastAsia="Times New Roman" w:cs="Times New Roman"/>
                <w:szCs w:val="24"/>
              </w:rPr>
            </w:pPr>
            <w:r>
              <w:rPr>
                <w:rFonts w:eastAsia="Times New Roman" w:cs="Times New Roman"/>
                <w:szCs w:val="24"/>
              </w:rPr>
              <w:t xml:space="preserve">     </w:t>
            </w:r>
            <w:proofErr w:type="gramStart"/>
            <w:r w:rsidRPr="0048456C">
              <w:rPr>
                <w:rFonts w:eastAsia="Times New Roman" w:cs="Times New Roman"/>
                <w:szCs w:val="24"/>
              </w:rPr>
              <w:t>effect</w:t>
            </w:r>
            <w:proofErr w:type="gramEnd"/>
          </w:p>
        </w:tc>
      </w:tr>
      <w:tr w:rsidR="009069C6" w:rsidRPr="0048456C" w14:paraId="2B576F64" w14:textId="77777777" w:rsidTr="007D436F">
        <w:trPr>
          <w:trHeight w:val="494"/>
          <w:jc w:val="center"/>
        </w:trPr>
        <w:tc>
          <w:tcPr>
            <w:tcW w:w="1239" w:type="dxa"/>
            <w:vAlign w:val="center"/>
          </w:tcPr>
          <w:p w14:paraId="7A970D98" w14:textId="77777777" w:rsidR="006E4E07" w:rsidRPr="0048456C" w:rsidRDefault="006E4E07" w:rsidP="007E2E16">
            <w:pPr>
              <w:spacing w:line="240" w:lineRule="auto"/>
              <w:ind w:firstLine="0"/>
              <w:jc w:val="center"/>
              <w:rPr>
                <w:rFonts w:eastAsia="Times New Roman" w:cs="Times New Roman"/>
                <w:szCs w:val="24"/>
              </w:rPr>
            </w:pPr>
            <w:r w:rsidRPr="0048456C">
              <w:rPr>
                <w:rFonts w:cs="Times New Roman"/>
                <w:szCs w:val="24"/>
                <w:lang w:eastAsia="zh-CN"/>
              </w:rPr>
              <w:t>Stroop</w:t>
            </w:r>
          </w:p>
        </w:tc>
        <w:tc>
          <w:tcPr>
            <w:tcW w:w="1032" w:type="dxa"/>
            <w:vAlign w:val="center"/>
          </w:tcPr>
          <w:p w14:paraId="0FF1831F" w14:textId="77777777" w:rsidR="006E4E07" w:rsidRPr="0048456C" w:rsidRDefault="006E4E07" w:rsidP="009069C6">
            <w:pPr>
              <w:spacing w:line="240" w:lineRule="auto"/>
              <w:ind w:firstLine="0"/>
              <w:rPr>
                <w:rFonts w:eastAsia="Times New Roman" w:cs="Times New Roman"/>
                <w:szCs w:val="24"/>
              </w:rPr>
            </w:pPr>
            <w:r w:rsidRPr="0048456C">
              <w:rPr>
                <w:rFonts w:eastAsia="Times New Roman" w:cs="Times New Roman"/>
                <w:szCs w:val="24"/>
              </w:rPr>
              <w:t>RT (ms)</w:t>
            </w:r>
          </w:p>
        </w:tc>
        <w:tc>
          <w:tcPr>
            <w:tcW w:w="827" w:type="dxa"/>
            <w:tcBorders>
              <w:top w:val="single" w:sz="4" w:space="0" w:color="auto"/>
            </w:tcBorders>
            <w:vAlign w:val="center"/>
          </w:tcPr>
          <w:p w14:paraId="3F3FFC53"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684</w:t>
            </w:r>
          </w:p>
        </w:tc>
        <w:tc>
          <w:tcPr>
            <w:tcW w:w="735" w:type="dxa"/>
            <w:tcBorders>
              <w:top w:val="single" w:sz="4" w:space="0" w:color="auto"/>
            </w:tcBorders>
            <w:vAlign w:val="center"/>
          </w:tcPr>
          <w:p w14:paraId="14BFE19C"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123</w:t>
            </w:r>
          </w:p>
        </w:tc>
        <w:tc>
          <w:tcPr>
            <w:tcW w:w="236" w:type="dxa"/>
            <w:vAlign w:val="center"/>
          </w:tcPr>
          <w:p w14:paraId="203ECEE7" w14:textId="77777777" w:rsidR="006E4E07" w:rsidRPr="0048456C" w:rsidRDefault="006E4E07" w:rsidP="009069C6">
            <w:pPr>
              <w:spacing w:line="240" w:lineRule="auto"/>
              <w:jc w:val="center"/>
              <w:rPr>
                <w:rFonts w:eastAsia="Times New Roman" w:cs="Times New Roman"/>
                <w:szCs w:val="24"/>
              </w:rPr>
            </w:pPr>
          </w:p>
        </w:tc>
        <w:tc>
          <w:tcPr>
            <w:tcW w:w="742" w:type="dxa"/>
            <w:vAlign w:val="center"/>
          </w:tcPr>
          <w:p w14:paraId="2494345C"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792</w:t>
            </w:r>
          </w:p>
        </w:tc>
        <w:tc>
          <w:tcPr>
            <w:tcW w:w="770" w:type="dxa"/>
            <w:vAlign w:val="center"/>
          </w:tcPr>
          <w:p w14:paraId="64A968FD"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171</w:t>
            </w:r>
          </w:p>
        </w:tc>
        <w:tc>
          <w:tcPr>
            <w:tcW w:w="270" w:type="dxa"/>
            <w:vAlign w:val="center"/>
          </w:tcPr>
          <w:p w14:paraId="522D9B42" w14:textId="77777777" w:rsidR="006E4E07" w:rsidRPr="0048456C" w:rsidRDefault="006E4E07" w:rsidP="009069C6">
            <w:pPr>
              <w:spacing w:line="240" w:lineRule="auto"/>
              <w:jc w:val="center"/>
              <w:rPr>
                <w:rFonts w:eastAsia="Times New Roman" w:cs="Times New Roman"/>
                <w:szCs w:val="24"/>
              </w:rPr>
            </w:pPr>
          </w:p>
        </w:tc>
        <w:tc>
          <w:tcPr>
            <w:tcW w:w="1200" w:type="dxa"/>
            <w:tcBorders>
              <w:top w:val="single" w:sz="4" w:space="0" w:color="auto"/>
            </w:tcBorders>
            <w:vAlign w:val="center"/>
          </w:tcPr>
          <w:p w14:paraId="3AAA1BA7" w14:textId="77777777" w:rsidR="006E4E07" w:rsidRPr="0048456C" w:rsidRDefault="006E4E07" w:rsidP="009069C6">
            <w:pPr>
              <w:spacing w:line="240" w:lineRule="auto"/>
              <w:ind w:right="134" w:hanging="14"/>
              <w:jc w:val="right"/>
              <w:rPr>
                <w:rFonts w:eastAsia="Times New Roman" w:cs="Times New Roman"/>
                <w:szCs w:val="24"/>
              </w:rPr>
            </w:pPr>
            <w:r w:rsidRPr="0048456C">
              <w:rPr>
                <w:rFonts w:eastAsia="Times New Roman" w:cs="Times New Roman"/>
                <w:szCs w:val="24"/>
              </w:rPr>
              <w:t>107</w:t>
            </w:r>
          </w:p>
        </w:tc>
        <w:tc>
          <w:tcPr>
            <w:tcW w:w="1039" w:type="dxa"/>
            <w:vAlign w:val="center"/>
          </w:tcPr>
          <w:p w14:paraId="2AF3A5FE"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59.13</w:t>
            </w:r>
          </w:p>
        </w:tc>
        <w:tc>
          <w:tcPr>
            <w:tcW w:w="1052" w:type="dxa"/>
            <w:gridSpan w:val="2"/>
            <w:vAlign w:val="center"/>
          </w:tcPr>
          <w:p w14:paraId="6033D052"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lt; .001</w:t>
            </w:r>
          </w:p>
        </w:tc>
        <w:tc>
          <w:tcPr>
            <w:tcW w:w="667" w:type="dxa"/>
            <w:vAlign w:val="center"/>
          </w:tcPr>
          <w:p w14:paraId="3ECBCBD5" w14:textId="77777777" w:rsidR="006E4E07" w:rsidRPr="0048456C" w:rsidRDefault="006E4E07" w:rsidP="009069C6">
            <w:pPr>
              <w:spacing w:line="240" w:lineRule="auto"/>
              <w:ind w:right="-39" w:firstLine="0"/>
              <w:jc w:val="right"/>
              <w:rPr>
                <w:rFonts w:eastAsia="Times New Roman" w:cs="Times New Roman"/>
                <w:szCs w:val="24"/>
              </w:rPr>
            </w:pPr>
            <w:r w:rsidRPr="0048456C">
              <w:rPr>
                <w:rFonts w:eastAsia="Times New Roman" w:cs="Times New Roman"/>
                <w:szCs w:val="24"/>
              </w:rPr>
              <w:t>.461</w:t>
            </w:r>
          </w:p>
        </w:tc>
      </w:tr>
      <w:tr w:rsidR="009069C6" w:rsidRPr="0048456C" w14:paraId="3EDF9DAB" w14:textId="77777777" w:rsidTr="007D436F">
        <w:trPr>
          <w:trHeight w:val="720"/>
          <w:jc w:val="center"/>
        </w:trPr>
        <w:tc>
          <w:tcPr>
            <w:tcW w:w="1239" w:type="dxa"/>
            <w:vAlign w:val="center"/>
          </w:tcPr>
          <w:p w14:paraId="54590DF8" w14:textId="77777777" w:rsidR="006E4E07" w:rsidRPr="0048456C" w:rsidRDefault="006E4E07" w:rsidP="007E2E16">
            <w:pPr>
              <w:spacing w:line="240" w:lineRule="auto"/>
              <w:ind w:firstLine="0"/>
              <w:jc w:val="center"/>
              <w:rPr>
                <w:rFonts w:eastAsia="Times New Roman" w:cs="Times New Roman"/>
                <w:szCs w:val="24"/>
              </w:rPr>
            </w:pPr>
          </w:p>
        </w:tc>
        <w:tc>
          <w:tcPr>
            <w:tcW w:w="1032" w:type="dxa"/>
            <w:vAlign w:val="center"/>
          </w:tcPr>
          <w:p w14:paraId="7779B73C" w14:textId="77777777" w:rsidR="006E4E07" w:rsidRPr="0048456C" w:rsidRDefault="006E4E07" w:rsidP="009069C6">
            <w:pPr>
              <w:spacing w:line="240" w:lineRule="auto"/>
              <w:ind w:firstLine="0"/>
              <w:rPr>
                <w:rFonts w:eastAsia="Times New Roman" w:cs="Times New Roman"/>
                <w:szCs w:val="24"/>
              </w:rPr>
            </w:pPr>
          </w:p>
        </w:tc>
        <w:tc>
          <w:tcPr>
            <w:tcW w:w="1562" w:type="dxa"/>
            <w:gridSpan w:val="2"/>
            <w:tcBorders>
              <w:bottom w:val="single" w:sz="4" w:space="0" w:color="auto"/>
            </w:tcBorders>
            <w:vAlign w:val="bottom"/>
          </w:tcPr>
          <w:p w14:paraId="13777854" w14:textId="77777777" w:rsidR="006E4E07" w:rsidRPr="0048456C" w:rsidRDefault="006E4E07" w:rsidP="009069C6">
            <w:pPr>
              <w:spacing w:line="240" w:lineRule="auto"/>
              <w:ind w:right="47" w:firstLine="0"/>
              <w:jc w:val="center"/>
              <w:rPr>
                <w:rFonts w:eastAsia="Times New Roman" w:cs="Times New Roman"/>
                <w:szCs w:val="24"/>
              </w:rPr>
            </w:pPr>
            <w:r w:rsidRPr="0048456C">
              <w:rPr>
                <w:rFonts w:eastAsia="Times New Roman" w:cs="Times New Roman"/>
                <w:szCs w:val="24"/>
              </w:rPr>
              <w:t>Congruent</w:t>
            </w:r>
          </w:p>
        </w:tc>
        <w:tc>
          <w:tcPr>
            <w:tcW w:w="236" w:type="dxa"/>
            <w:vAlign w:val="bottom"/>
          </w:tcPr>
          <w:p w14:paraId="694FE7FC" w14:textId="77777777" w:rsidR="006E4E07" w:rsidRPr="0048456C" w:rsidRDefault="006E4E07" w:rsidP="009069C6">
            <w:pPr>
              <w:spacing w:line="240" w:lineRule="auto"/>
              <w:jc w:val="center"/>
              <w:rPr>
                <w:rFonts w:eastAsia="Times New Roman" w:cs="Times New Roman"/>
                <w:szCs w:val="24"/>
              </w:rPr>
            </w:pPr>
          </w:p>
        </w:tc>
        <w:tc>
          <w:tcPr>
            <w:tcW w:w="1512" w:type="dxa"/>
            <w:gridSpan w:val="2"/>
            <w:tcBorders>
              <w:bottom w:val="single" w:sz="4" w:space="0" w:color="auto"/>
            </w:tcBorders>
            <w:vAlign w:val="bottom"/>
          </w:tcPr>
          <w:p w14:paraId="3983949A"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Incongruent</w:t>
            </w:r>
          </w:p>
        </w:tc>
        <w:tc>
          <w:tcPr>
            <w:tcW w:w="270" w:type="dxa"/>
            <w:vAlign w:val="center"/>
          </w:tcPr>
          <w:p w14:paraId="07E89A8F" w14:textId="77777777" w:rsidR="006E4E07" w:rsidRPr="0048456C" w:rsidRDefault="006E4E07" w:rsidP="009069C6">
            <w:pPr>
              <w:spacing w:line="240" w:lineRule="auto"/>
              <w:jc w:val="center"/>
              <w:rPr>
                <w:rFonts w:eastAsia="Times New Roman" w:cs="Times New Roman"/>
                <w:szCs w:val="24"/>
              </w:rPr>
            </w:pPr>
          </w:p>
        </w:tc>
        <w:tc>
          <w:tcPr>
            <w:tcW w:w="3958" w:type="dxa"/>
            <w:gridSpan w:val="5"/>
            <w:vAlign w:val="bottom"/>
          </w:tcPr>
          <w:p w14:paraId="017E25C9" w14:textId="77777777" w:rsidR="006E4E07" w:rsidRDefault="006E4E07" w:rsidP="009069C6">
            <w:pPr>
              <w:spacing w:line="240" w:lineRule="auto"/>
              <w:ind w:right="2" w:hanging="14"/>
              <w:rPr>
                <w:rFonts w:eastAsia="Times New Roman" w:cs="Times New Roman"/>
                <w:szCs w:val="24"/>
              </w:rPr>
            </w:pPr>
            <w:r>
              <w:rPr>
                <w:rFonts w:eastAsia="Times New Roman" w:cs="Times New Roman"/>
                <w:szCs w:val="24"/>
              </w:rPr>
              <w:t xml:space="preserve">   </w:t>
            </w:r>
            <w:r w:rsidRPr="0048456C">
              <w:rPr>
                <w:rFonts w:eastAsia="Times New Roman" w:cs="Times New Roman"/>
                <w:szCs w:val="24"/>
              </w:rPr>
              <w:t xml:space="preserve">Flanker </w:t>
            </w:r>
          </w:p>
          <w:p w14:paraId="5F7C4E95" w14:textId="77777777" w:rsidR="006E4E07" w:rsidRPr="0048456C" w:rsidRDefault="006E4E07" w:rsidP="009069C6">
            <w:pPr>
              <w:spacing w:line="240" w:lineRule="auto"/>
              <w:ind w:right="2" w:hanging="14"/>
              <w:rPr>
                <w:rFonts w:eastAsia="Times New Roman" w:cs="Times New Roman"/>
                <w:szCs w:val="24"/>
              </w:rPr>
            </w:pPr>
            <w:r>
              <w:rPr>
                <w:rFonts w:eastAsia="Times New Roman" w:cs="Times New Roman"/>
                <w:szCs w:val="24"/>
              </w:rPr>
              <w:t xml:space="preserve">     </w:t>
            </w:r>
            <w:proofErr w:type="gramStart"/>
            <w:r w:rsidRPr="0048456C">
              <w:rPr>
                <w:rFonts w:eastAsia="Times New Roman" w:cs="Times New Roman"/>
                <w:szCs w:val="24"/>
              </w:rPr>
              <w:t>effect</w:t>
            </w:r>
            <w:proofErr w:type="gramEnd"/>
          </w:p>
        </w:tc>
      </w:tr>
      <w:tr w:rsidR="009069C6" w:rsidRPr="0048456C" w14:paraId="32F722A9" w14:textId="77777777" w:rsidTr="007D436F">
        <w:trPr>
          <w:trHeight w:val="319"/>
          <w:jc w:val="center"/>
        </w:trPr>
        <w:tc>
          <w:tcPr>
            <w:tcW w:w="1239" w:type="dxa"/>
            <w:vAlign w:val="center"/>
          </w:tcPr>
          <w:p w14:paraId="23B091DF" w14:textId="77777777" w:rsidR="006E4E07" w:rsidRPr="0048456C" w:rsidRDefault="006E4E07" w:rsidP="007E2E16">
            <w:pPr>
              <w:spacing w:line="240" w:lineRule="auto"/>
              <w:ind w:firstLine="0"/>
              <w:jc w:val="center"/>
              <w:rPr>
                <w:rFonts w:eastAsia="Times New Roman" w:cs="Times New Roman"/>
                <w:szCs w:val="24"/>
              </w:rPr>
            </w:pPr>
            <w:r w:rsidRPr="0048456C">
              <w:rPr>
                <w:rFonts w:eastAsia="Times New Roman" w:cs="Times New Roman"/>
                <w:szCs w:val="24"/>
              </w:rPr>
              <w:t>Flanker</w:t>
            </w:r>
          </w:p>
        </w:tc>
        <w:tc>
          <w:tcPr>
            <w:tcW w:w="1032" w:type="dxa"/>
            <w:vAlign w:val="center"/>
          </w:tcPr>
          <w:p w14:paraId="47D8EF4E" w14:textId="77777777" w:rsidR="006E4E07" w:rsidRPr="0048456C" w:rsidRDefault="006E4E07" w:rsidP="009069C6">
            <w:pPr>
              <w:spacing w:line="240" w:lineRule="auto"/>
              <w:ind w:firstLine="0"/>
              <w:rPr>
                <w:rFonts w:eastAsia="Times New Roman" w:cs="Times New Roman"/>
                <w:szCs w:val="24"/>
              </w:rPr>
            </w:pPr>
            <w:r w:rsidRPr="0048456C">
              <w:rPr>
                <w:rFonts w:eastAsia="Times New Roman" w:cs="Times New Roman"/>
                <w:szCs w:val="24"/>
              </w:rPr>
              <w:t>RT (ms)</w:t>
            </w:r>
          </w:p>
        </w:tc>
        <w:tc>
          <w:tcPr>
            <w:tcW w:w="827" w:type="dxa"/>
            <w:tcBorders>
              <w:top w:val="single" w:sz="4" w:space="0" w:color="auto"/>
            </w:tcBorders>
            <w:vAlign w:val="center"/>
          </w:tcPr>
          <w:p w14:paraId="68614E43"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443</w:t>
            </w:r>
          </w:p>
        </w:tc>
        <w:tc>
          <w:tcPr>
            <w:tcW w:w="735" w:type="dxa"/>
            <w:tcBorders>
              <w:top w:val="single" w:sz="4" w:space="0" w:color="auto"/>
            </w:tcBorders>
            <w:vAlign w:val="center"/>
          </w:tcPr>
          <w:p w14:paraId="780452C1"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89</w:t>
            </w:r>
          </w:p>
        </w:tc>
        <w:tc>
          <w:tcPr>
            <w:tcW w:w="236" w:type="dxa"/>
            <w:vAlign w:val="center"/>
          </w:tcPr>
          <w:p w14:paraId="58E79DF6" w14:textId="77777777" w:rsidR="006E4E07" w:rsidRPr="0048456C" w:rsidRDefault="006E4E07" w:rsidP="009069C6">
            <w:pPr>
              <w:spacing w:line="240" w:lineRule="auto"/>
              <w:jc w:val="center"/>
              <w:rPr>
                <w:rFonts w:eastAsia="Times New Roman" w:cs="Times New Roman"/>
                <w:szCs w:val="24"/>
              </w:rPr>
            </w:pPr>
          </w:p>
        </w:tc>
        <w:tc>
          <w:tcPr>
            <w:tcW w:w="742" w:type="dxa"/>
            <w:vAlign w:val="center"/>
          </w:tcPr>
          <w:p w14:paraId="48A3DD47"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606</w:t>
            </w:r>
          </w:p>
        </w:tc>
        <w:tc>
          <w:tcPr>
            <w:tcW w:w="770" w:type="dxa"/>
            <w:vAlign w:val="center"/>
          </w:tcPr>
          <w:p w14:paraId="516CD0BF"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168</w:t>
            </w:r>
          </w:p>
        </w:tc>
        <w:tc>
          <w:tcPr>
            <w:tcW w:w="270" w:type="dxa"/>
            <w:vAlign w:val="center"/>
          </w:tcPr>
          <w:p w14:paraId="56911510" w14:textId="77777777" w:rsidR="006E4E07" w:rsidRPr="0048456C" w:rsidRDefault="006E4E07" w:rsidP="009069C6">
            <w:pPr>
              <w:spacing w:line="240" w:lineRule="auto"/>
              <w:jc w:val="center"/>
              <w:rPr>
                <w:rFonts w:eastAsia="Times New Roman" w:cs="Times New Roman"/>
                <w:szCs w:val="24"/>
              </w:rPr>
            </w:pPr>
          </w:p>
        </w:tc>
        <w:tc>
          <w:tcPr>
            <w:tcW w:w="1200" w:type="dxa"/>
            <w:tcBorders>
              <w:top w:val="single" w:sz="4" w:space="0" w:color="auto"/>
            </w:tcBorders>
            <w:vAlign w:val="center"/>
          </w:tcPr>
          <w:p w14:paraId="16E1F350" w14:textId="77777777" w:rsidR="006E4E07" w:rsidRPr="0048456C" w:rsidRDefault="006E4E07" w:rsidP="009069C6">
            <w:pPr>
              <w:spacing w:line="240" w:lineRule="auto"/>
              <w:ind w:right="134" w:hanging="14"/>
              <w:jc w:val="right"/>
              <w:rPr>
                <w:rFonts w:eastAsia="Times New Roman" w:cs="Times New Roman"/>
                <w:szCs w:val="24"/>
              </w:rPr>
            </w:pPr>
            <w:r w:rsidRPr="0048456C">
              <w:rPr>
                <w:rFonts w:eastAsia="Times New Roman" w:cs="Times New Roman"/>
                <w:szCs w:val="24"/>
              </w:rPr>
              <w:t>164</w:t>
            </w:r>
          </w:p>
        </w:tc>
        <w:tc>
          <w:tcPr>
            <w:tcW w:w="1039" w:type="dxa"/>
            <w:vAlign w:val="center"/>
          </w:tcPr>
          <w:p w14:paraId="753FF822"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141.28</w:t>
            </w:r>
          </w:p>
        </w:tc>
        <w:tc>
          <w:tcPr>
            <w:tcW w:w="960" w:type="dxa"/>
            <w:vAlign w:val="center"/>
          </w:tcPr>
          <w:p w14:paraId="321F39C5"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lt; .001</w:t>
            </w:r>
          </w:p>
        </w:tc>
        <w:tc>
          <w:tcPr>
            <w:tcW w:w="759" w:type="dxa"/>
            <w:gridSpan w:val="2"/>
            <w:vAlign w:val="center"/>
          </w:tcPr>
          <w:p w14:paraId="72F8197F" w14:textId="77777777" w:rsidR="006E4E07" w:rsidRPr="0048456C" w:rsidRDefault="006E4E07" w:rsidP="009069C6">
            <w:pPr>
              <w:spacing w:line="240" w:lineRule="auto"/>
              <w:ind w:left="-509" w:right="-177" w:firstLine="509"/>
              <w:jc w:val="center"/>
              <w:rPr>
                <w:rFonts w:eastAsia="Times New Roman" w:cs="Times New Roman"/>
                <w:szCs w:val="24"/>
              </w:rPr>
            </w:pPr>
            <w:r w:rsidRPr="0048456C">
              <w:rPr>
                <w:rFonts w:eastAsia="Times New Roman" w:cs="Times New Roman"/>
                <w:szCs w:val="24"/>
              </w:rPr>
              <w:t>.675</w:t>
            </w:r>
          </w:p>
        </w:tc>
      </w:tr>
      <w:tr w:rsidR="009069C6" w:rsidRPr="0048456C" w14:paraId="5BF033F7" w14:textId="77777777" w:rsidTr="007D436F">
        <w:trPr>
          <w:trHeight w:val="1017"/>
          <w:jc w:val="center"/>
        </w:trPr>
        <w:tc>
          <w:tcPr>
            <w:tcW w:w="1239" w:type="dxa"/>
            <w:shd w:val="clear" w:color="auto" w:fill="auto"/>
            <w:vAlign w:val="center"/>
          </w:tcPr>
          <w:p w14:paraId="4DF97B3F" w14:textId="77777777" w:rsidR="006E4E07" w:rsidRPr="0048456C" w:rsidRDefault="006E4E07" w:rsidP="007E2E16">
            <w:pPr>
              <w:spacing w:line="240" w:lineRule="auto"/>
              <w:ind w:firstLine="0"/>
              <w:jc w:val="center"/>
              <w:rPr>
                <w:rFonts w:eastAsia="Times New Roman" w:cs="Times New Roman"/>
                <w:szCs w:val="24"/>
              </w:rPr>
            </w:pPr>
          </w:p>
        </w:tc>
        <w:tc>
          <w:tcPr>
            <w:tcW w:w="1032" w:type="dxa"/>
            <w:shd w:val="clear" w:color="auto" w:fill="auto"/>
            <w:vAlign w:val="center"/>
          </w:tcPr>
          <w:p w14:paraId="76F9EF28" w14:textId="77777777" w:rsidR="006E4E07" w:rsidRPr="0048456C" w:rsidRDefault="006E4E07" w:rsidP="009069C6">
            <w:pPr>
              <w:spacing w:line="240" w:lineRule="auto"/>
              <w:ind w:firstLine="0"/>
              <w:rPr>
                <w:rFonts w:eastAsia="Times New Roman" w:cs="Times New Roman"/>
                <w:szCs w:val="24"/>
              </w:rPr>
            </w:pPr>
          </w:p>
        </w:tc>
        <w:tc>
          <w:tcPr>
            <w:tcW w:w="1562" w:type="dxa"/>
            <w:gridSpan w:val="2"/>
            <w:tcBorders>
              <w:bottom w:val="single" w:sz="4" w:space="0" w:color="auto"/>
            </w:tcBorders>
            <w:shd w:val="clear" w:color="auto" w:fill="auto"/>
            <w:vAlign w:val="bottom"/>
          </w:tcPr>
          <w:p w14:paraId="6D58D87A" w14:textId="77777777" w:rsidR="006E4E07" w:rsidRPr="0048456C" w:rsidRDefault="006E4E07" w:rsidP="009069C6">
            <w:pPr>
              <w:spacing w:line="240" w:lineRule="auto"/>
              <w:ind w:right="47" w:firstLine="0"/>
              <w:jc w:val="center"/>
              <w:rPr>
                <w:rFonts w:eastAsia="Times New Roman" w:cs="Times New Roman"/>
                <w:szCs w:val="24"/>
              </w:rPr>
            </w:pPr>
            <w:r w:rsidRPr="0048456C">
              <w:rPr>
                <w:rFonts w:eastAsia="Times New Roman" w:cs="Times New Roman"/>
                <w:szCs w:val="24"/>
              </w:rPr>
              <w:t>Non-switch (mixed-task)</w:t>
            </w:r>
          </w:p>
        </w:tc>
        <w:tc>
          <w:tcPr>
            <w:tcW w:w="236" w:type="dxa"/>
            <w:vAlign w:val="bottom"/>
          </w:tcPr>
          <w:p w14:paraId="04759F69" w14:textId="77777777" w:rsidR="006E4E07" w:rsidRPr="0048456C" w:rsidRDefault="006E4E07" w:rsidP="009069C6">
            <w:pPr>
              <w:spacing w:line="240" w:lineRule="auto"/>
              <w:jc w:val="center"/>
              <w:rPr>
                <w:rFonts w:eastAsia="Times New Roman" w:cs="Times New Roman"/>
                <w:szCs w:val="24"/>
              </w:rPr>
            </w:pPr>
          </w:p>
        </w:tc>
        <w:tc>
          <w:tcPr>
            <w:tcW w:w="1512" w:type="dxa"/>
            <w:gridSpan w:val="2"/>
            <w:tcBorders>
              <w:bottom w:val="single" w:sz="4" w:space="0" w:color="auto"/>
            </w:tcBorders>
            <w:vAlign w:val="bottom"/>
          </w:tcPr>
          <w:p w14:paraId="2F711F97"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Switch</w:t>
            </w:r>
          </w:p>
          <w:p w14:paraId="21D5B049"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w:t>
            </w:r>
            <w:proofErr w:type="gramStart"/>
            <w:r w:rsidRPr="0048456C">
              <w:rPr>
                <w:rFonts w:eastAsia="Times New Roman" w:cs="Times New Roman"/>
                <w:szCs w:val="24"/>
              </w:rPr>
              <w:t>mixed</w:t>
            </w:r>
            <w:proofErr w:type="gramEnd"/>
            <w:r w:rsidRPr="0048456C">
              <w:rPr>
                <w:rFonts w:eastAsia="Times New Roman" w:cs="Times New Roman"/>
                <w:szCs w:val="24"/>
              </w:rPr>
              <w:t>-task)</w:t>
            </w:r>
          </w:p>
        </w:tc>
        <w:tc>
          <w:tcPr>
            <w:tcW w:w="270" w:type="dxa"/>
            <w:vAlign w:val="center"/>
          </w:tcPr>
          <w:p w14:paraId="1DD89E7D" w14:textId="77777777" w:rsidR="006E4E07" w:rsidRPr="0048456C" w:rsidRDefault="006E4E07" w:rsidP="009069C6">
            <w:pPr>
              <w:spacing w:line="240" w:lineRule="auto"/>
              <w:jc w:val="center"/>
              <w:rPr>
                <w:rFonts w:eastAsia="Times New Roman" w:cs="Times New Roman"/>
                <w:szCs w:val="24"/>
              </w:rPr>
            </w:pPr>
          </w:p>
        </w:tc>
        <w:tc>
          <w:tcPr>
            <w:tcW w:w="3958" w:type="dxa"/>
            <w:gridSpan w:val="5"/>
            <w:vAlign w:val="bottom"/>
          </w:tcPr>
          <w:p w14:paraId="1A44DD35" w14:textId="77777777" w:rsidR="006E4E07" w:rsidRDefault="006E4E07" w:rsidP="009069C6">
            <w:pPr>
              <w:spacing w:line="240" w:lineRule="auto"/>
              <w:ind w:hanging="14"/>
              <w:rPr>
                <w:rFonts w:eastAsia="Times New Roman" w:cs="Times New Roman"/>
                <w:szCs w:val="24"/>
              </w:rPr>
            </w:pPr>
            <w:r>
              <w:rPr>
                <w:rFonts w:eastAsia="Times New Roman" w:cs="Times New Roman"/>
                <w:szCs w:val="24"/>
              </w:rPr>
              <w:t xml:space="preserve"> </w:t>
            </w:r>
            <w:r w:rsidRPr="0048456C">
              <w:rPr>
                <w:rFonts w:eastAsia="Times New Roman" w:cs="Times New Roman"/>
                <w:szCs w:val="24"/>
              </w:rPr>
              <w:t xml:space="preserve">Switching </w:t>
            </w:r>
          </w:p>
          <w:p w14:paraId="5EE6EBC8" w14:textId="77777777" w:rsidR="006E4E07" w:rsidRPr="0048456C" w:rsidRDefault="006E4E07" w:rsidP="009069C6">
            <w:pPr>
              <w:spacing w:line="240" w:lineRule="auto"/>
              <w:ind w:hanging="14"/>
              <w:rPr>
                <w:rFonts w:eastAsia="Times New Roman" w:cs="Times New Roman"/>
                <w:szCs w:val="24"/>
              </w:rPr>
            </w:pPr>
            <w:r>
              <w:rPr>
                <w:rFonts w:eastAsia="Times New Roman" w:cs="Times New Roman"/>
                <w:szCs w:val="24"/>
              </w:rPr>
              <w:t xml:space="preserve">      </w:t>
            </w:r>
            <w:proofErr w:type="gramStart"/>
            <w:r w:rsidRPr="0048456C">
              <w:rPr>
                <w:rFonts w:eastAsia="Times New Roman" w:cs="Times New Roman"/>
                <w:szCs w:val="24"/>
              </w:rPr>
              <w:t>cost</w:t>
            </w:r>
            <w:proofErr w:type="gramEnd"/>
          </w:p>
        </w:tc>
      </w:tr>
      <w:tr w:rsidR="009069C6" w:rsidRPr="0048456C" w14:paraId="23E154A2" w14:textId="77777777" w:rsidTr="007D436F">
        <w:trPr>
          <w:trHeight w:val="562"/>
          <w:jc w:val="center"/>
        </w:trPr>
        <w:tc>
          <w:tcPr>
            <w:tcW w:w="1239" w:type="dxa"/>
            <w:shd w:val="clear" w:color="auto" w:fill="auto"/>
          </w:tcPr>
          <w:p w14:paraId="2906828B" w14:textId="77777777" w:rsidR="006E4E07" w:rsidRPr="0048456C" w:rsidRDefault="006E4E07" w:rsidP="007E2E16">
            <w:pPr>
              <w:spacing w:line="240" w:lineRule="auto"/>
              <w:ind w:firstLine="0"/>
              <w:jc w:val="center"/>
              <w:rPr>
                <w:rFonts w:eastAsia="Times New Roman" w:cs="Times New Roman"/>
                <w:szCs w:val="24"/>
              </w:rPr>
            </w:pPr>
            <w:r w:rsidRPr="0048456C">
              <w:rPr>
                <w:rFonts w:eastAsia="Times New Roman" w:cs="Times New Roman"/>
                <w:szCs w:val="24"/>
              </w:rPr>
              <w:t>Task-switching</w:t>
            </w:r>
          </w:p>
        </w:tc>
        <w:tc>
          <w:tcPr>
            <w:tcW w:w="1032" w:type="dxa"/>
            <w:shd w:val="clear" w:color="auto" w:fill="auto"/>
            <w:vAlign w:val="center"/>
          </w:tcPr>
          <w:p w14:paraId="79CAD2FA" w14:textId="77777777" w:rsidR="006E4E07" w:rsidRPr="0048456C" w:rsidRDefault="006E4E07" w:rsidP="009069C6">
            <w:pPr>
              <w:spacing w:line="240" w:lineRule="auto"/>
              <w:ind w:firstLine="0"/>
              <w:rPr>
                <w:rFonts w:eastAsia="Times New Roman" w:cs="Times New Roman"/>
                <w:szCs w:val="24"/>
              </w:rPr>
            </w:pPr>
            <w:r w:rsidRPr="0048456C">
              <w:rPr>
                <w:rFonts w:eastAsia="Times New Roman" w:cs="Times New Roman"/>
                <w:szCs w:val="24"/>
              </w:rPr>
              <w:t>RT (ms)</w:t>
            </w:r>
          </w:p>
        </w:tc>
        <w:tc>
          <w:tcPr>
            <w:tcW w:w="827" w:type="dxa"/>
            <w:tcBorders>
              <w:top w:val="single" w:sz="4" w:space="0" w:color="auto"/>
            </w:tcBorders>
            <w:shd w:val="clear" w:color="auto" w:fill="auto"/>
            <w:vAlign w:val="center"/>
          </w:tcPr>
          <w:p w14:paraId="750CC1C5"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982</w:t>
            </w:r>
          </w:p>
        </w:tc>
        <w:tc>
          <w:tcPr>
            <w:tcW w:w="735" w:type="dxa"/>
            <w:tcBorders>
              <w:top w:val="single" w:sz="4" w:space="0" w:color="auto"/>
            </w:tcBorders>
            <w:vAlign w:val="center"/>
          </w:tcPr>
          <w:p w14:paraId="057293A3"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222</w:t>
            </w:r>
          </w:p>
        </w:tc>
        <w:tc>
          <w:tcPr>
            <w:tcW w:w="236" w:type="dxa"/>
            <w:vAlign w:val="center"/>
          </w:tcPr>
          <w:p w14:paraId="17968B71" w14:textId="77777777" w:rsidR="006E4E07" w:rsidRPr="0048456C" w:rsidRDefault="006E4E07" w:rsidP="009069C6">
            <w:pPr>
              <w:spacing w:line="240" w:lineRule="auto"/>
              <w:jc w:val="center"/>
              <w:rPr>
                <w:rFonts w:eastAsia="Times New Roman" w:cs="Times New Roman"/>
                <w:szCs w:val="24"/>
              </w:rPr>
            </w:pPr>
          </w:p>
        </w:tc>
        <w:tc>
          <w:tcPr>
            <w:tcW w:w="742" w:type="dxa"/>
            <w:vAlign w:val="center"/>
          </w:tcPr>
          <w:p w14:paraId="05701C83"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1040</w:t>
            </w:r>
          </w:p>
        </w:tc>
        <w:tc>
          <w:tcPr>
            <w:tcW w:w="770" w:type="dxa"/>
            <w:vAlign w:val="center"/>
          </w:tcPr>
          <w:p w14:paraId="39027261"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278</w:t>
            </w:r>
          </w:p>
        </w:tc>
        <w:tc>
          <w:tcPr>
            <w:tcW w:w="270" w:type="dxa"/>
            <w:vAlign w:val="center"/>
          </w:tcPr>
          <w:p w14:paraId="2DEAD432" w14:textId="77777777" w:rsidR="006E4E07" w:rsidRPr="0048456C" w:rsidRDefault="006E4E07" w:rsidP="009069C6">
            <w:pPr>
              <w:spacing w:line="240" w:lineRule="auto"/>
              <w:jc w:val="center"/>
              <w:rPr>
                <w:rFonts w:eastAsia="Times New Roman" w:cs="Times New Roman"/>
                <w:szCs w:val="24"/>
              </w:rPr>
            </w:pPr>
          </w:p>
        </w:tc>
        <w:tc>
          <w:tcPr>
            <w:tcW w:w="1200" w:type="dxa"/>
            <w:tcBorders>
              <w:top w:val="single" w:sz="4" w:space="0" w:color="auto"/>
            </w:tcBorders>
            <w:vAlign w:val="center"/>
          </w:tcPr>
          <w:p w14:paraId="24DB5DA7" w14:textId="77777777" w:rsidR="006E4E07" w:rsidRPr="0048456C" w:rsidRDefault="006E4E07" w:rsidP="009069C6">
            <w:pPr>
              <w:spacing w:line="240" w:lineRule="auto"/>
              <w:ind w:right="134" w:hanging="14"/>
              <w:jc w:val="right"/>
              <w:rPr>
                <w:rFonts w:eastAsia="Times New Roman" w:cs="Times New Roman"/>
                <w:szCs w:val="24"/>
              </w:rPr>
            </w:pPr>
            <w:r w:rsidRPr="0048456C">
              <w:rPr>
                <w:rFonts w:eastAsia="Times New Roman" w:cs="Times New Roman"/>
                <w:szCs w:val="24"/>
              </w:rPr>
              <w:t>58</w:t>
            </w:r>
          </w:p>
        </w:tc>
        <w:tc>
          <w:tcPr>
            <w:tcW w:w="1039" w:type="dxa"/>
            <w:vAlign w:val="center"/>
          </w:tcPr>
          <w:p w14:paraId="0EA4A131"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22.81</w:t>
            </w:r>
          </w:p>
        </w:tc>
        <w:tc>
          <w:tcPr>
            <w:tcW w:w="960" w:type="dxa"/>
            <w:shd w:val="clear" w:color="auto" w:fill="auto"/>
            <w:vAlign w:val="center"/>
          </w:tcPr>
          <w:p w14:paraId="5CC8A041"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lt; .001</w:t>
            </w:r>
          </w:p>
        </w:tc>
        <w:tc>
          <w:tcPr>
            <w:tcW w:w="759" w:type="dxa"/>
            <w:gridSpan w:val="2"/>
            <w:shd w:val="clear" w:color="auto" w:fill="auto"/>
            <w:vAlign w:val="center"/>
          </w:tcPr>
          <w:p w14:paraId="17B8B415" w14:textId="77777777" w:rsidR="006E4E07" w:rsidRPr="0048456C" w:rsidRDefault="006E4E07" w:rsidP="009069C6">
            <w:pPr>
              <w:spacing w:line="240" w:lineRule="auto"/>
              <w:ind w:right="2" w:firstLine="0"/>
              <w:jc w:val="right"/>
              <w:rPr>
                <w:rFonts w:eastAsia="Times New Roman" w:cs="Times New Roman"/>
                <w:szCs w:val="24"/>
              </w:rPr>
            </w:pPr>
            <w:r w:rsidRPr="0048456C">
              <w:rPr>
                <w:rFonts w:eastAsia="Times New Roman" w:cs="Times New Roman"/>
                <w:szCs w:val="24"/>
              </w:rPr>
              <w:t>.248</w:t>
            </w:r>
          </w:p>
        </w:tc>
      </w:tr>
      <w:tr w:rsidR="009069C6" w:rsidRPr="0048456C" w14:paraId="62630023" w14:textId="77777777" w:rsidTr="007D436F">
        <w:trPr>
          <w:trHeight w:val="774"/>
          <w:jc w:val="center"/>
        </w:trPr>
        <w:tc>
          <w:tcPr>
            <w:tcW w:w="1239" w:type="dxa"/>
            <w:shd w:val="clear" w:color="auto" w:fill="auto"/>
            <w:vAlign w:val="center"/>
          </w:tcPr>
          <w:p w14:paraId="16789DE0" w14:textId="77777777" w:rsidR="006E4E07" w:rsidRPr="0048456C" w:rsidRDefault="006E4E07" w:rsidP="007E2E16">
            <w:pPr>
              <w:spacing w:line="240" w:lineRule="auto"/>
              <w:ind w:firstLine="0"/>
              <w:jc w:val="center"/>
              <w:rPr>
                <w:rFonts w:eastAsia="Times New Roman" w:cs="Times New Roman"/>
                <w:szCs w:val="24"/>
              </w:rPr>
            </w:pPr>
          </w:p>
        </w:tc>
        <w:tc>
          <w:tcPr>
            <w:tcW w:w="1032" w:type="dxa"/>
            <w:vAlign w:val="center"/>
          </w:tcPr>
          <w:p w14:paraId="2C4D57BE" w14:textId="77777777" w:rsidR="006E4E07" w:rsidRPr="0048456C" w:rsidRDefault="006E4E07" w:rsidP="009069C6">
            <w:pPr>
              <w:spacing w:line="240" w:lineRule="auto"/>
              <w:ind w:firstLine="0"/>
              <w:rPr>
                <w:rFonts w:eastAsia="Times New Roman" w:cs="Times New Roman"/>
                <w:szCs w:val="24"/>
              </w:rPr>
            </w:pPr>
          </w:p>
        </w:tc>
        <w:tc>
          <w:tcPr>
            <w:tcW w:w="1562" w:type="dxa"/>
            <w:gridSpan w:val="2"/>
            <w:tcBorders>
              <w:bottom w:val="single" w:sz="4" w:space="0" w:color="auto"/>
            </w:tcBorders>
            <w:vAlign w:val="bottom"/>
          </w:tcPr>
          <w:p w14:paraId="2E2BE4CC" w14:textId="77777777" w:rsidR="006E4E07" w:rsidRPr="0048456C" w:rsidRDefault="006E4E07" w:rsidP="009069C6">
            <w:pPr>
              <w:spacing w:line="240" w:lineRule="auto"/>
              <w:ind w:right="47" w:firstLine="0"/>
              <w:jc w:val="center"/>
              <w:rPr>
                <w:rFonts w:eastAsia="Times New Roman" w:cs="Times New Roman"/>
                <w:szCs w:val="24"/>
              </w:rPr>
            </w:pPr>
            <w:r w:rsidRPr="0048456C">
              <w:rPr>
                <w:rFonts w:eastAsia="Times New Roman" w:cs="Times New Roman"/>
                <w:szCs w:val="24"/>
              </w:rPr>
              <w:t>Non-switch (single-task)</w:t>
            </w:r>
          </w:p>
        </w:tc>
        <w:tc>
          <w:tcPr>
            <w:tcW w:w="236" w:type="dxa"/>
            <w:vAlign w:val="bottom"/>
          </w:tcPr>
          <w:p w14:paraId="64F5389A" w14:textId="77777777" w:rsidR="006E4E07" w:rsidRPr="0048456C" w:rsidRDefault="006E4E07" w:rsidP="009069C6">
            <w:pPr>
              <w:spacing w:line="240" w:lineRule="auto"/>
              <w:jc w:val="center"/>
              <w:rPr>
                <w:rFonts w:eastAsia="Times New Roman" w:cs="Times New Roman"/>
                <w:szCs w:val="24"/>
              </w:rPr>
            </w:pPr>
          </w:p>
        </w:tc>
        <w:tc>
          <w:tcPr>
            <w:tcW w:w="1512" w:type="dxa"/>
            <w:gridSpan w:val="2"/>
            <w:tcBorders>
              <w:bottom w:val="single" w:sz="4" w:space="0" w:color="auto"/>
            </w:tcBorders>
            <w:vAlign w:val="bottom"/>
          </w:tcPr>
          <w:p w14:paraId="2E896BA0"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Non-switch (mixed-task)</w:t>
            </w:r>
          </w:p>
        </w:tc>
        <w:tc>
          <w:tcPr>
            <w:tcW w:w="270" w:type="dxa"/>
            <w:vAlign w:val="center"/>
          </w:tcPr>
          <w:p w14:paraId="68F2A061" w14:textId="77777777" w:rsidR="006E4E07" w:rsidRPr="0048456C" w:rsidRDefault="006E4E07" w:rsidP="009069C6">
            <w:pPr>
              <w:spacing w:line="240" w:lineRule="auto"/>
              <w:jc w:val="center"/>
              <w:rPr>
                <w:rFonts w:eastAsia="Times New Roman" w:cs="Times New Roman"/>
                <w:szCs w:val="24"/>
              </w:rPr>
            </w:pPr>
          </w:p>
        </w:tc>
        <w:tc>
          <w:tcPr>
            <w:tcW w:w="3958" w:type="dxa"/>
            <w:gridSpan w:val="5"/>
            <w:vAlign w:val="bottom"/>
          </w:tcPr>
          <w:p w14:paraId="3EFF9F7A" w14:textId="77777777" w:rsidR="006E4E07" w:rsidRDefault="006E4E07" w:rsidP="009069C6">
            <w:pPr>
              <w:spacing w:line="240" w:lineRule="auto"/>
              <w:ind w:right="2" w:hanging="14"/>
              <w:rPr>
                <w:rFonts w:eastAsia="Times New Roman" w:cs="Times New Roman"/>
                <w:szCs w:val="24"/>
              </w:rPr>
            </w:pPr>
            <w:r>
              <w:rPr>
                <w:rFonts w:eastAsia="Times New Roman" w:cs="Times New Roman"/>
                <w:szCs w:val="24"/>
              </w:rPr>
              <w:t xml:space="preserve">  </w:t>
            </w:r>
            <w:r w:rsidRPr="0048456C">
              <w:rPr>
                <w:rFonts w:eastAsia="Times New Roman" w:cs="Times New Roman"/>
                <w:szCs w:val="24"/>
              </w:rPr>
              <w:t xml:space="preserve">Mixing </w:t>
            </w:r>
          </w:p>
          <w:p w14:paraId="6F95D6EC" w14:textId="77777777" w:rsidR="006E4E07" w:rsidRPr="0048456C" w:rsidRDefault="006E4E07" w:rsidP="009069C6">
            <w:pPr>
              <w:spacing w:line="240" w:lineRule="auto"/>
              <w:ind w:right="2" w:hanging="14"/>
              <w:rPr>
                <w:rFonts w:eastAsia="Times New Roman" w:cs="Times New Roman"/>
                <w:szCs w:val="24"/>
              </w:rPr>
            </w:pPr>
            <w:r>
              <w:rPr>
                <w:rFonts w:eastAsia="Times New Roman" w:cs="Times New Roman"/>
                <w:szCs w:val="24"/>
              </w:rPr>
              <w:t xml:space="preserve">     </w:t>
            </w:r>
            <w:proofErr w:type="gramStart"/>
            <w:r w:rsidRPr="0048456C">
              <w:rPr>
                <w:rFonts w:eastAsia="Times New Roman" w:cs="Times New Roman"/>
                <w:szCs w:val="24"/>
              </w:rPr>
              <w:t>cost</w:t>
            </w:r>
            <w:proofErr w:type="gramEnd"/>
          </w:p>
        </w:tc>
      </w:tr>
      <w:tr w:rsidR="009069C6" w:rsidRPr="0048456C" w14:paraId="6237B3FE" w14:textId="77777777" w:rsidTr="007D436F">
        <w:trPr>
          <w:trHeight w:val="454"/>
          <w:jc w:val="center"/>
        </w:trPr>
        <w:tc>
          <w:tcPr>
            <w:tcW w:w="1239" w:type="dxa"/>
            <w:shd w:val="clear" w:color="auto" w:fill="auto"/>
            <w:vAlign w:val="center"/>
          </w:tcPr>
          <w:p w14:paraId="0B0927D8" w14:textId="77777777" w:rsidR="006E4E07" w:rsidRPr="0048456C" w:rsidRDefault="006E4E07" w:rsidP="007E2E16">
            <w:pPr>
              <w:spacing w:line="240" w:lineRule="auto"/>
              <w:ind w:firstLine="0"/>
              <w:jc w:val="center"/>
              <w:rPr>
                <w:rFonts w:eastAsia="Times New Roman" w:cs="Times New Roman"/>
                <w:szCs w:val="24"/>
              </w:rPr>
            </w:pPr>
          </w:p>
        </w:tc>
        <w:tc>
          <w:tcPr>
            <w:tcW w:w="1032" w:type="dxa"/>
            <w:vAlign w:val="center"/>
          </w:tcPr>
          <w:p w14:paraId="794A36DF" w14:textId="77777777" w:rsidR="006E4E07" w:rsidRPr="0048456C" w:rsidRDefault="006E4E07" w:rsidP="009069C6">
            <w:pPr>
              <w:spacing w:line="240" w:lineRule="auto"/>
              <w:ind w:firstLine="0"/>
              <w:rPr>
                <w:rFonts w:eastAsia="Times New Roman" w:cs="Times New Roman"/>
                <w:szCs w:val="24"/>
              </w:rPr>
            </w:pPr>
            <w:r w:rsidRPr="0048456C">
              <w:rPr>
                <w:rFonts w:eastAsia="Times New Roman" w:cs="Times New Roman"/>
                <w:szCs w:val="24"/>
              </w:rPr>
              <w:t>RT (ms)</w:t>
            </w:r>
          </w:p>
        </w:tc>
        <w:tc>
          <w:tcPr>
            <w:tcW w:w="827" w:type="dxa"/>
            <w:tcBorders>
              <w:top w:val="single" w:sz="4" w:space="0" w:color="auto"/>
            </w:tcBorders>
            <w:vAlign w:val="center"/>
          </w:tcPr>
          <w:p w14:paraId="2F280C10"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783</w:t>
            </w:r>
          </w:p>
        </w:tc>
        <w:tc>
          <w:tcPr>
            <w:tcW w:w="735" w:type="dxa"/>
            <w:tcBorders>
              <w:top w:val="single" w:sz="4" w:space="0" w:color="auto"/>
            </w:tcBorders>
            <w:vAlign w:val="center"/>
          </w:tcPr>
          <w:p w14:paraId="2E638FD0"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147</w:t>
            </w:r>
          </w:p>
        </w:tc>
        <w:tc>
          <w:tcPr>
            <w:tcW w:w="236" w:type="dxa"/>
            <w:vAlign w:val="center"/>
          </w:tcPr>
          <w:p w14:paraId="3C90FBC6" w14:textId="77777777" w:rsidR="006E4E07" w:rsidRPr="0048456C" w:rsidRDefault="006E4E07" w:rsidP="009069C6">
            <w:pPr>
              <w:spacing w:line="240" w:lineRule="auto"/>
              <w:jc w:val="center"/>
              <w:rPr>
                <w:rFonts w:eastAsia="Times New Roman" w:cs="Times New Roman"/>
                <w:szCs w:val="24"/>
              </w:rPr>
            </w:pPr>
          </w:p>
        </w:tc>
        <w:tc>
          <w:tcPr>
            <w:tcW w:w="742" w:type="dxa"/>
            <w:vAlign w:val="center"/>
          </w:tcPr>
          <w:p w14:paraId="2117B346"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982</w:t>
            </w:r>
          </w:p>
        </w:tc>
        <w:tc>
          <w:tcPr>
            <w:tcW w:w="770" w:type="dxa"/>
            <w:vAlign w:val="center"/>
          </w:tcPr>
          <w:p w14:paraId="25453DD4"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222</w:t>
            </w:r>
          </w:p>
        </w:tc>
        <w:tc>
          <w:tcPr>
            <w:tcW w:w="270" w:type="dxa"/>
            <w:vAlign w:val="center"/>
          </w:tcPr>
          <w:p w14:paraId="6C61A6BC" w14:textId="77777777" w:rsidR="006E4E07" w:rsidRPr="0048456C" w:rsidRDefault="006E4E07" w:rsidP="009069C6">
            <w:pPr>
              <w:spacing w:line="240" w:lineRule="auto"/>
              <w:jc w:val="center"/>
              <w:rPr>
                <w:rFonts w:eastAsia="Times New Roman" w:cs="Times New Roman"/>
                <w:szCs w:val="24"/>
              </w:rPr>
            </w:pPr>
          </w:p>
        </w:tc>
        <w:tc>
          <w:tcPr>
            <w:tcW w:w="1200" w:type="dxa"/>
            <w:tcBorders>
              <w:top w:val="single" w:sz="4" w:space="0" w:color="auto"/>
            </w:tcBorders>
            <w:vAlign w:val="center"/>
          </w:tcPr>
          <w:p w14:paraId="79466764" w14:textId="77777777" w:rsidR="006E4E07" w:rsidRPr="0048456C" w:rsidRDefault="006E4E07" w:rsidP="009069C6">
            <w:pPr>
              <w:spacing w:line="240" w:lineRule="auto"/>
              <w:ind w:right="134" w:hanging="14"/>
              <w:jc w:val="right"/>
              <w:rPr>
                <w:rFonts w:eastAsia="Times New Roman" w:cs="Times New Roman"/>
                <w:szCs w:val="24"/>
              </w:rPr>
            </w:pPr>
            <w:r w:rsidRPr="0048456C">
              <w:rPr>
                <w:rFonts w:eastAsia="Times New Roman" w:cs="Times New Roman"/>
                <w:szCs w:val="24"/>
              </w:rPr>
              <w:t>199</w:t>
            </w:r>
          </w:p>
        </w:tc>
        <w:tc>
          <w:tcPr>
            <w:tcW w:w="1039" w:type="dxa"/>
            <w:vAlign w:val="center"/>
          </w:tcPr>
          <w:p w14:paraId="1CF95327"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130.68</w:t>
            </w:r>
          </w:p>
        </w:tc>
        <w:tc>
          <w:tcPr>
            <w:tcW w:w="960" w:type="dxa"/>
            <w:vAlign w:val="center"/>
          </w:tcPr>
          <w:p w14:paraId="23F7C155"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lt; .001</w:t>
            </w:r>
          </w:p>
        </w:tc>
        <w:tc>
          <w:tcPr>
            <w:tcW w:w="759" w:type="dxa"/>
            <w:gridSpan w:val="2"/>
            <w:vAlign w:val="center"/>
          </w:tcPr>
          <w:p w14:paraId="72C09C43" w14:textId="77777777" w:rsidR="006E4E07" w:rsidRPr="0048456C" w:rsidRDefault="006E4E07" w:rsidP="009069C6">
            <w:pPr>
              <w:spacing w:line="240" w:lineRule="auto"/>
              <w:ind w:right="2" w:firstLine="0"/>
              <w:jc w:val="right"/>
              <w:rPr>
                <w:rFonts w:eastAsia="Times New Roman" w:cs="Times New Roman"/>
                <w:szCs w:val="24"/>
              </w:rPr>
            </w:pPr>
            <w:r w:rsidRPr="0048456C">
              <w:rPr>
                <w:rFonts w:eastAsia="Times New Roman" w:cs="Times New Roman"/>
                <w:szCs w:val="24"/>
              </w:rPr>
              <w:t>.654</w:t>
            </w:r>
          </w:p>
        </w:tc>
      </w:tr>
      <w:tr w:rsidR="009069C6" w:rsidRPr="0048456C" w14:paraId="31AC7647" w14:textId="77777777" w:rsidTr="007D436F">
        <w:trPr>
          <w:trHeight w:val="621"/>
          <w:jc w:val="center"/>
        </w:trPr>
        <w:tc>
          <w:tcPr>
            <w:tcW w:w="1239" w:type="dxa"/>
            <w:vAlign w:val="center"/>
          </w:tcPr>
          <w:p w14:paraId="0E0108A5" w14:textId="77777777" w:rsidR="006E4E07" w:rsidRPr="0048456C" w:rsidRDefault="006E4E07" w:rsidP="007E2E16">
            <w:pPr>
              <w:spacing w:line="240" w:lineRule="auto"/>
              <w:ind w:firstLine="0"/>
              <w:jc w:val="center"/>
              <w:rPr>
                <w:rFonts w:eastAsia="Times New Roman" w:cs="Times New Roman"/>
                <w:szCs w:val="24"/>
              </w:rPr>
            </w:pPr>
          </w:p>
        </w:tc>
        <w:tc>
          <w:tcPr>
            <w:tcW w:w="1032" w:type="dxa"/>
            <w:vAlign w:val="center"/>
          </w:tcPr>
          <w:p w14:paraId="58B54E99" w14:textId="77777777" w:rsidR="006E4E07" w:rsidRPr="0048456C" w:rsidRDefault="006E4E07" w:rsidP="009069C6">
            <w:pPr>
              <w:spacing w:line="240" w:lineRule="auto"/>
              <w:ind w:firstLine="0"/>
              <w:rPr>
                <w:rFonts w:eastAsia="Times New Roman" w:cs="Times New Roman"/>
                <w:szCs w:val="24"/>
              </w:rPr>
            </w:pPr>
          </w:p>
        </w:tc>
        <w:tc>
          <w:tcPr>
            <w:tcW w:w="1562" w:type="dxa"/>
            <w:gridSpan w:val="2"/>
            <w:tcBorders>
              <w:bottom w:val="single" w:sz="4" w:space="0" w:color="auto"/>
            </w:tcBorders>
            <w:vAlign w:val="bottom"/>
          </w:tcPr>
          <w:p w14:paraId="3E952750" w14:textId="77777777" w:rsidR="006E4E07" w:rsidRPr="0048456C" w:rsidRDefault="006E4E07" w:rsidP="009069C6">
            <w:pPr>
              <w:spacing w:line="240" w:lineRule="auto"/>
              <w:ind w:right="47" w:firstLine="0"/>
              <w:jc w:val="center"/>
              <w:rPr>
                <w:rFonts w:eastAsia="Times New Roman" w:cs="Times New Roman"/>
                <w:szCs w:val="24"/>
              </w:rPr>
            </w:pPr>
            <w:r w:rsidRPr="0048456C">
              <w:rPr>
                <w:rFonts w:eastAsia="Times New Roman" w:cs="Times New Roman"/>
                <w:szCs w:val="24"/>
              </w:rPr>
              <w:t>2-back</w:t>
            </w:r>
          </w:p>
        </w:tc>
        <w:tc>
          <w:tcPr>
            <w:tcW w:w="236" w:type="dxa"/>
            <w:vAlign w:val="bottom"/>
          </w:tcPr>
          <w:p w14:paraId="7B11F8D5" w14:textId="77777777" w:rsidR="006E4E07" w:rsidRPr="0048456C" w:rsidRDefault="006E4E07" w:rsidP="009069C6">
            <w:pPr>
              <w:spacing w:line="240" w:lineRule="auto"/>
              <w:jc w:val="center"/>
              <w:rPr>
                <w:rFonts w:eastAsia="Times New Roman" w:cs="Times New Roman"/>
                <w:szCs w:val="24"/>
              </w:rPr>
            </w:pPr>
          </w:p>
        </w:tc>
        <w:tc>
          <w:tcPr>
            <w:tcW w:w="1512" w:type="dxa"/>
            <w:gridSpan w:val="2"/>
            <w:tcBorders>
              <w:bottom w:val="single" w:sz="4" w:space="0" w:color="auto"/>
            </w:tcBorders>
            <w:vAlign w:val="bottom"/>
          </w:tcPr>
          <w:p w14:paraId="7B83FC3C" w14:textId="77777777" w:rsidR="006E4E07" w:rsidRPr="0048456C" w:rsidRDefault="006E4E07" w:rsidP="009069C6">
            <w:pPr>
              <w:spacing w:line="240" w:lineRule="auto"/>
              <w:ind w:firstLine="0"/>
              <w:jc w:val="center"/>
              <w:rPr>
                <w:rFonts w:eastAsia="Times New Roman" w:cs="Times New Roman"/>
                <w:szCs w:val="24"/>
              </w:rPr>
            </w:pPr>
            <w:r w:rsidRPr="0048456C">
              <w:rPr>
                <w:rFonts w:eastAsia="Times New Roman" w:cs="Times New Roman"/>
                <w:szCs w:val="24"/>
              </w:rPr>
              <w:t>3-back</w:t>
            </w:r>
          </w:p>
        </w:tc>
        <w:tc>
          <w:tcPr>
            <w:tcW w:w="270" w:type="dxa"/>
            <w:vAlign w:val="center"/>
          </w:tcPr>
          <w:p w14:paraId="1170898E" w14:textId="77777777" w:rsidR="006E4E07" w:rsidRPr="0048456C" w:rsidRDefault="006E4E07" w:rsidP="009069C6">
            <w:pPr>
              <w:spacing w:line="240" w:lineRule="auto"/>
              <w:jc w:val="center"/>
              <w:rPr>
                <w:rFonts w:eastAsia="Times New Roman" w:cs="Times New Roman"/>
                <w:szCs w:val="24"/>
              </w:rPr>
            </w:pPr>
          </w:p>
        </w:tc>
        <w:tc>
          <w:tcPr>
            <w:tcW w:w="3958" w:type="dxa"/>
            <w:gridSpan w:val="5"/>
            <w:vAlign w:val="bottom"/>
          </w:tcPr>
          <w:p w14:paraId="2559B486" w14:textId="77777777" w:rsidR="006E4E07" w:rsidRDefault="006E4E07" w:rsidP="009069C6">
            <w:pPr>
              <w:spacing w:line="240" w:lineRule="auto"/>
              <w:ind w:right="2" w:hanging="14"/>
              <w:rPr>
                <w:rFonts w:eastAsia="Times New Roman" w:cs="Times New Roman"/>
                <w:szCs w:val="24"/>
              </w:rPr>
            </w:pPr>
            <w:r>
              <w:rPr>
                <w:rFonts w:eastAsia="Times New Roman" w:cs="Times New Roman"/>
                <w:i/>
                <w:szCs w:val="24"/>
              </w:rPr>
              <w:t xml:space="preserve">  </w:t>
            </w:r>
            <w:r w:rsidRPr="0048456C">
              <w:rPr>
                <w:rFonts w:eastAsia="Times New Roman" w:cs="Times New Roman"/>
                <w:i/>
                <w:szCs w:val="24"/>
              </w:rPr>
              <w:t>N</w:t>
            </w:r>
            <w:r w:rsidRPr="0048456C">
              <w:rPr>
                <w:rFonts w:eastAsia="Times New Roman" w:cs="Times New Roman"/>
                <w:szCs w:val="24"/>
              </w:rPr>
              <w:t xml:space="preserve">-back </w:t>
            </w:r>
          </w:p>
          <w:p w14:paraId="7D6F4B66" w14:textId="77777777" w:rsidR="006E4E07" w:rsidRPr="0048456C" w:rsidRDefault="006E4E07" w:rsidP="009069C6">
            <w:pPr>
              <w:spacing w:line="240" w:lineRule="auto"/>
              <w:ind w:right="2" w:hanging="14"/>
              <w:rPr>
                <w:rFonts w:eastAsia="Times New Roman" w:cs="Times New Roman"/>
                <w:szCs w:val="24"/>
              </w:rPr>
            </w:pPr>
            <w:r>
              <w:rPr>
                <w:rFonts w:eastAsia="Times New Roman" w:cs="Times New Roman"/>
                <w:szCs w:val="24"/>
              </w:rPr>
              <w:t xml:space="preserve">   </w:t>
            </w:r>
            <w:proofErr w:type="gramStart"/>
            <w:r w:rsidRPr="0048456C">
              <w:rPr>
                <w:rFonts w:eastAsia="Times New Roman" w:cs="Times New Roman"/>
                <w:szCs w:val="24"/>
              </w:rPr>
              <w:t>effect</w:t>
            </w:r>
            <w:proofErr w:type="gramEnd"/>
          </w:p>
        </w:tc>
      </w:tr>
      <w:tr w:rsidR="009069C6" w:rsidRPr="0048456C" w14:paraId="385BF5D8" w14:textId="77777777" w:rsidTr="007D436F">
        <w:trPr>
          <w:trHeight w:val="472"/>
          <w:jc w:val="center"/>
        </w:trPr>
        <w:tc>
          <w:tcPr>
            <w:tcW w:w="1239" w:type="dxa"/>
            <w:tcBorders>
              <w:bottom w:val="single" w:sz="12" w:space="0" w:color="auto"/>
            </w:tcBorders>
            <w:vAlign w:val="center"/>
          </w:tcPr>
          <w:p w14:paraId="40423CC3" w14:textId="77777777" w:rsidR="006E4E07" w:rsidRPr="0048456C" w:rsidRDefault="006E4E07" w:rsidP="007E2E16">
            <w:pPr>
              <w:spacing w:line="240" w:lineRule="auto"/>
              <w:ind w:firstLine="0"/>
              <w:jc w:val="center"/>
              <w:rPr>
                <w:rFonts w:eastAsia="Times New Roman" w:cs="Times New Roman"/>
                <w:szCs w:val="24"/>
              </w:rPr>
            </w:pPr>
            <w:r w:rsidRPr="0048456C">
              <w:rPr>
                <w:rFonts w:eastAsia="Times New Roman" w:cs="Times New Roman"/>
                <w:i/>
                <w:szCs w:val="24"/>
              </w:rPr>
              <w:t>N</w:t>
            </w:r>
            <w:r w:rsidRPr="0048456C">
              <w:rPr>
                <w:rFonts w:eastAsia="Times New Roman" w:cs="Times New Roman"/>
                <w:szCs w:val="24"/>
              </w:rPr>
              <w:t>-back</w:t>
            </w:r>
          </w:p>
        </w:tc>
        <w:tc>
          <w:tcPr>
            <w:tcW w:w="1032" w:type="dxa"/>
            <w:tcBorders>
              <w:bottom w:val="single" w:sz="12" w:space="0" w:color="auto"/>
            </w:tcBorders>
            <w:vAlign w:val="center"/>
          </w:tcPr>
          <w:p w14:paraId="4821DCCE" w14:textId="77777777" w:rsidR="006E4E07" w:rsidRPr="0048456C" w:rsidRDefault="006E4E07" w:rsidP="009069C6">
            <w:pPr>
              <w:spacing w:line="240" w:lineRule="auto"/>
              <w:ind w:firstLine="0"/>
              <w:rPr>
                <w:rFonts w:eastAsia="Times New Roman" w:cs="Times New Roman"/>
                <w:szCs w:val="24"/>
              </w:rPr>
            </w:pPr>
            <w:proofErr w:type="gramStart"/>
            <w:r w:rsidRPr="0048456C">
              <w:rPr>
                <w:rFonts w:cs="Times New Roman"/>
                <w:i/>
                <w:szCs w:val="24"/>
                <w:lang w:eastAsia="zh-CN"/>
              </w:rPr>
              <w:t>d</w:t>
            </w:r>
            <w:proofErr w:type="gramEnd"/>
            <w:r w:rsidRPr="0048456C">
              <w:rPr>
                <w:rFonts w:cs="Times New Roman"/>
                <w:szCs w:val="24"/>
                <w:lang w:eastAsia="zh-CN"/>
              </w:rPr>
              <w:t>'</w:t>
            </w:r>
          </w:p>
        </w:tc>
        <w:tc>
          <w:tcPr>
            <w:tcW w:w="827" w:type="dxa"/>
            <w:tcBorders>
              <w:top w:val="single" w:sz="4" w:space="0" w:color="auto"/>
              <w:bottom w:val="single" w:sz="12" w:space="0" w:color="auto"/>
            </w:tcBorders>
            <w:vAlign w:val="center"/>
          </w:tcPr>
          <w:p w14:paraId="5620AE1D"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3.17</w:t>
            </w:r>
          </w:p>
        </w:tc>
        <w:tc>
          <w:tcPr>
            <w:tcW w:w="735" w:type="dxa"/>
            <w:tcBorders>
              <w:top w:val="single" w:sz="4" w:space="0" w:color="auto"/>
              <w:bottom w:val="single" w:sz="12" w:space="0" w:color="auto"/>
            </w:tcBorders>
            <w:vAlign w:val="center"/>
          </w:tcPr>
          <w:p w14:paraId="3EC4823A" w14:textId="77777777" w:rsidR="006E4E07" w:rsidRPr="0048456C" w:rsidRDefault="006E4E07" w:rsidP="009069C6">
            <w:pPr>
              <w:spacing w:line="240" w:lineRule="auto"/>
              <w:ind w:right="47" w:firstLine="0"/>
              <w:jc w:val="right"/>
              <w:rPr>
                <w:rFonts w:eastAsia="Times New Roman" w:cs="Times New Roman"/>
                <w:szCs w:val="24"/>
              </w:rPr>
            </w:pPr>
            <w:r w:rsidRPr="0048456C">
              <w:rPr>
                <w:rFonts w:eastAsia="Times New Roman" w:cs="Times New Roman"/>
                <w:szCs w:val="24"/>
              </w:rPr>
              <w:t>0.53</w:t>
            </w:r>
          </w:p>
        </w:tc>
        <w:tc>
          <w:tcPr>
            <w:tcW w:w="236" w:type="dxa"/>
            <w:tcBorders>
              <w:bottom w:val="single" w:sz="12" w:space="0" w:color="auto"/>
            </w:tcBorders>
            <w:vAlign w:val="center"/>
          </w:tcPr>
          <w:p w14:paraId="13C4AFEF" w14:textId="77777777" w:rsidR="006E4E07" w:rsidRPr="0048456C" w:rsidRDefault="006E4E07" w:rsidP="009069C6">
            <w:pPr>
              <w:spacing w:line="240" w:lineRule="auto"/>
              <w:jc w:val="center"/>
              <w:rPr>
                <w:rFonts w:eastAsia="Times New Roman" w:cs="Times New Roman"/>
                <w:szCs w:val="24"/>
              </w:rPr>
            </w:pPr>
          </w:p>
        </w:tc>
        <w:tc>
          <w:tcPr>
            <w:tcW w:w="742" w:type="dxa"/>
            <w:tcBorders>
              <w:bottom w:val="single" w:sz="12" w:space="0" w:color="auto"/>
            </w:tcBorders>
            <w:vAlign w:val="center"/>
          </w:tcPr>
          <w:p w14:paraId="7B9E1486"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2.30</w:t>
            </w:r>
          </w:p>
        </w:tc>
        <w:tc>
          <w:tcPr>
            <w:tcW w:w="770" w:type="dxa"/>
            <w:tcBorders>
              <w:bottom w:val="single" w:sz="12" w:space="0" w:color="auto"/>
            </w:tcBorders>
            <w:vAlign w:val="center"/>
          </w:tcPr>
          <w:p w14:paraId="7A865B6D" w14:textId="77777777" w:rsidR="006E4E07" w:rsidRPr="0048456C" w:rsidRDefault="006E4E07" w:rsidP="009069C6">
            <w:pPr>
              <w:spacing w:line="240" w:lineRule="auto"/>
              <w:ind w:firstLine="0"/>
              <w:jc w:val="right"/>
              <w:rPr>
                <w:rFonts w:eastAsia="Times New Roman" w:cs="Times New Roman"/>
                <w:szCs w:val="24"/>
              </w:rPr>
            </w:pPr>
            <w:r w:rsidRPr="0048456C">
              <w:rPr>
                <w:rFonts w:eastAsia="Times New Roman" w:cs="Times New Roman"/>
                <w:szCs w:val="24"/>
              </w:rPr>
              <w:t>0.52</w:t>
            </w:r>
          </w:p>
        </w:tc>
        <w:tc>
          <w:tcPr>
            <w:tcW w:w="270" w:type="dxa"/>
            <w:tcBorders>
              <w:bottom w:val="single" w:sz="12" w:space="0" w:color="auto"/>
            </w:tcBorders>
            <w:vAlign w:val="center"/>
          </w:tcPr>
          <w:p w14:paraId="0F6E6374" w14:textId="77777777" w:rsidR="006E4E07" w:rsidRPr="0048456C" w:rsidRDefault="006E4E07" w:rsidP="009069C6">
            <w:pPr>
              <w:spacing w:line="240" w:lineRule="auto"/>
              <w:jc w:val="center"/>
              <w:rPr>
                <w:rFonts w:eastAsia="Times New Roman" w:cs="Times New Roman"/>
                <w:szCs w:val="24"/>
              </w:rPr>
            </w:pPr>
          </w:p>
        </w:tc>
        <w:tc>
          <w:tcPr>
            <w:tcW w:w="1200" w:type="dxa"/>
            <w:tcBorders>
              <w:top w:val="single" w:sz="4" w:space="0" w:color="auto"/>
              <w:bottom w:val="single" w:sz="12" w:space="0" w:color="auto"/>
            </w:tcBorders>
            <w:vAlign w:val="center"/>
          </w:tcPr>
          <w:p w14:paraId="18EA208D" w14:textId="77777777" w:rsidR="006E4E07" w:rsidRPr="0048456C" w:rsidRDefault="006E4E07" w:rsidP="009069C6">
            <w:pPr>
              <w:spacing w:line="240" w:lineRule="auto"/>
              <w:ind w:right="134" w:hanging="14"/>
              <w:jc w:val="right"/>
              <w:rPr>
                <w:rFonts w:eastAsia="Times New Roman" w:cs="Times New Roman"/>
                <w:szCs w:val="24"/>
              </w:rPr>
            </w:pPr>
            <w:r w:rsidRPr="0048456C">
              <w:rPr>
                <w:rFonts w:eastAsia="Times New Roman" w:cs="Times New Roman"/>
                <w:szCs w:val="24"/>
              </w:rPr>
              <w:t>0.87</w:t>
            </w:r>
          </w:p>
        </w:tc>
        <w:tc>
          <w:tcPr>
            <w:tcW w:w="1039" w:type="dxa"/>
            <w:tcBorders>
              <w:bottom w:val="single" w:sz="12" w:space="0" w:color="auto"/>
            </w:tcBorders>
            <w:vAlign w:val="center"/>
          </w:tcPr>
          <w:p w14:paraId="68EF78AB"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228.22</w:t>
            </w:r>
          </w:p>
        </w:tc>
        <w:tc>
          <w:tcPr>
            <w:tcW w:w="960" w:type="dxa"/>
            <w:tcBorders>
              <w:bottom w:val="single" w:sz="12" w:space="0" w:color="auto"/>
            </w:tcBorders>
            <w:vAlign w:val="center"/>
          </w:tcPr>
          <w:p w14:paraId="45F521D8" w14:textId="77777777" w:rsidR="006E4E07" w:rsidRPr="0048456C" w:rsidRDefault="006E4E07" w:rsidP="009069C6">
            <w:pPr>
              <w:spacing w:line="240" w:lineRule="auto"/>
              <w:ind w:hanging="14"/>
              <w:jc w:val="right"/>
              <w:rPr>
                <w:rFonts w:eastAsia="Times New Roman" w:cs="Times New Roman"/>
                <w:szCs w:val="24"/>
              </w:rPr>
            </w:pPr>
            <w:r w:rsidRPr="0048456C">
              <w:rPr>
                <w:rFonts w:eastAsia="Times New Roman" w:cs="Times New Roman"/>
                <w:szCs w:val="24"/>
              </w:rPr>
              <w:t>&lt; .001</w:t>
            </w:r>
          </w:p>
        </w:tc>
        <w:tc>
          <w:tcPr>
            <w:tcW w:w="759" w:type="dxa"/>
            <w:gridSpan w:val="2"/>
            <w:tcBorders>
              <w:bottom w:val="single" w:sz="12" w:space="0" w:color="auto"/>
            </w:tcBorders>
            <w:vAlign w:val="center"/>
          </w:tcPr>
          <w:p w14:paraId="6820409F" w14:textId="77777777" w:rsidR="006E4E07" w:rsidRPr="0048456C" w:rsidRDefault="006E4E07" w:rsidP="009069C6">
            <w:pPr>
              <w:spacing w:line="240" w:lineRule="auto"/>
              <w:ind w:right="2" w:firstLine="0"/>
              <w:jc w:val="right"/>
              <w:rPr>
                <w:rFonts w:eastAsia="Times New Roman" w:cs="Times New Roman"/>
                <w:szCs w:val="24"/>
              </w:rPr>
            </w:pPr>
            <w:r w:rsidRPr="0048456C">
              <w:rPr>
                <w:rFonts w:eastAsia="Times New Roman" w:cs="Times New Roman"/>
                <w:szCs w:val="24"/>
              </w:rPr>
              <w:t>.773</w:t>
            </w:r>
          </w:p>
        </w:tc>
      </w:tr>
    </w:tbl>
    <w:p w14:paraId="3AF33064" w14:textId="77777777" w:rsidR="006E4E07" w:rsidRPr="00CA3A0D" w:rsidRDefault="006E4E07" w:rsidP="00CA3A0D">
      <w:pPr>
        <w:spacing w:after="120" w:line="240" w:lineRule="auto"/>
        <w:ind w:firstLine="0"/>
        <w:rPr>
          <w:rFonts w:eastAsia="Times New Roman" w:cs="Times New Roman"/>
          <w:sz w:val="20"/>
          <w:szCs w:val="20"/>
        </w:rPr>
      </w:pPr>
      <w:r w:rsidRPr="00CA3A0D">
        <w:rPr>
          <w:rFonts w:eastAsia="Times New Roman" w:cs="Times New Roman"/>
          <w:i/>
          <w:sz w:val="20"/>
          <w:szCs w:val="20"/>
        </w:rPr>
        <w:t>Note.</w:t>
      </w:r>
      <w:r w:rsidRPr="00CA3A0D">
        <w:rPr>
          <w:rFonts w:eastAsia="Times New Roman" w:cs="Times New Roman"/>
          <w:sz w:val="20"/>
          <w:szCs w:val="20"/>
        </w:rPr>
        <w:t xml:space="preserve"> </w:t>
      </w:r>
      <w:proofErr w:type="gramStart"/>
      <w:r w:rsidRPr="00CA3A0D">
        <w:rPr>
          <w:rFonts w:eastAsia="Times New Roman" w:cs="Times New Roman"/>
          <w:i/>
          <w:sz w:val="20"/>
          <w:szCs w:val="20"/>
        </w:rPr>
        <w:t>n</w:t>
      </w:r>
      <w:proofErr w:type="gramEnd"/>
      <w:r w:rsidRPr="00CA3A0D">
        <w:rPr>
          <w:rFonts w:eastAsia="Times New Roman" w:cs="Times New Roman"/>
          <w:sz w:val="20"/>
          <w:szCs w:val="20"/>
        </w:rPr>
        <w:t xml:space="preserve"> = 70 for Stroop task, </w:t>
      </w:r>
      <w:r w:rsidRPr="00CA3A0D">
        <w:rPr>
          <w:rFonts w:eastAsia="Times New Roman" w:cs="Times New Roman"/>
          <w:i/>
          <w:sz w:val="20"/>
          <w:szCs w:val="20"/>
        </w:rPr>
        <w:t>n</w:t>
      </w:r>
      <w:r w:rsidRPr="00CA3A0D">
        <w:rPr>
          <w:rFonts w:eastAsia="Times New Roman" w:cs="Times New Roman"/>
          <w:sz w:val="20"/>
          <w:szCs w:val="20"/>
        </w:rPr>
        <w:t xml:space="preserve"> = 69 for flanker task, </w:t>
      </w:r>
      <w:r w:rsidRPr="00CA3A0D">
        <w:rPr>
          <w:rFonts w:eastAsia="Times New Roman" w:cs="Times New Roman"/>
          <w:i/>
          <w:sz w:val="20"/>
          <w:szCs w:val="20"/>
        </w:rPr>
        <w:t>n</w:t>
      </w:r>
      <w:r w:rsidRPr="00CA3A0D">
        <w:rPr>
          <w:rFonts w:eastAsia="Times New Roman" w:cs="Times New Roman"/>
          <w:sz w:val="20"/>
          <w:szCs w:val="20"/>
        </w:rPr>
        <w:t xml:space="preserve"> = 70 for task-switching, and </w:t>
      </w:r>
      <w:r w:rsidRPr="00CA3A0D">
        <w:rPr>
          <w:rFonts w:eastAsia="Times New Roman" w:cs="Times New Roman"/>
          <w:i/>
          <w:sz w:val="20"/>
          <w:szCs w:val="20"/>
        </w:rPr>
        <w:t>n</w:t>
      </w:r>
      <w:r w:rsidRPr="00CA3A0D">
        <w:rPr>
          <w:rFonts w:eastAsia="Times New Roman" w:cs="Times New Roman"/>
          <w:sz w:val="20"/>
          <w:szCs w:val="20"/>
        </w:rPr>
        <w:t xml:space="preserve"> = 68 for </w:t>
      </w:r>
      <w:r w:rsidRPr="00CA3A0D">
        <w:rPr>
          <w:rFonts w:eastAsia="Times New Roman" w:cs="Times New Roman"/>
          <w:i/>
          <w:sz w:val="20"/>
          <w:szCs w:val="20"/>
        </w:rPr>
        <w:t>n</w:t>
      </w:r>
      <w:r w:rsidRPr="00CA3A0D">
        <w:rPr>
          <w:rFonts w:eastAsia="Times New Roman" w:cs="Times New Roman"/>
          <w:sz w:val="20"/>
          <w:szCs w:val="20"/>
        </w:rPr>
        <w:t>-back task.</w:t>
      </w:r>
    </w:p>
    <w:p w14:paraId="31CA57B9" w14:textId="77777777" w:rsidR="00C10CEF" w:rsidRDefault="00C10CEF">
      <w:pPr>
        <w:widowControl/>
        <w:spacing w:after="200" w:line="276" w:lineRule="auto"/>
        <w:ind w:firstLine="0"/>
        <w:rPr>
          <w:rFonts w:eastAsia="Times New Roman" w:cs="Times New Roman"/>
          <w:szCs w:val="24"/>
        </w:rPr>
      </w:pPr>
    </w:p>
    <w:p w14:paraId="1CA8EDCF" w14:textId="77777777" w:rsidR="00BA4E28" w:rsidRDefault="00BA4E28">
      <w:pPr>
        <w:widowControl/>
        <w:spacing w:after="200" w:line="276" w:lineRule="auto"/>
        <w:ind w:firstLine="0"/>
        <w:rPr>
          <w:rFonts w:eastAsia="Times New Roman" w:cs="Times New Roman"/>
          <w:szCs w:val="24"/>
        </w:rPr>
      </w:pPr>
      <w:r>
        <w:rPr>
          <w:rFonts w:eastAsia="Times New Roman" w:cs="Times New Roman"/>
          <w:szCs w:val="24"/>
        </w:rPr>
        <w:br w:type="page"/>
      </w:r>
    </w:p>
    <w:p w14:paraId="647DBC77" w14:textId="2EC0271A" w:rsidR="005178E0" w:rsidRPr="00E27763" w:rsidRDefault="00235784" w:rsidP="005178E0">
      <w:pPr>
        <w:widowControl/>
        <w:ind w:firstLine="0"/>
        <w:jc w:val="center"/>
        <w:rPr>
          <w:rFonts w:eastAsia="Times New Roman" w:cs="Times New Roman"/>
          <w:szCs w:val="24"/>
        </w:rPr>
      </w:pPr>
      <w:r>
        <w:rPr>
          <w:rFonts w:eastAsia="Times New Roman" w:cs="Times New Roman"/>
          <w:szCs w:val="24"/>
        </w:rPr>
        <w:lastRenderedPageBreak/>
        <w:t>Appendix C</w:t>
      </w:r>
    </w:p>
    <w:p w14:paraId="6D428855" w14:textId="417DC82B" w:rsidR="00E5408F" w:rsidRPr="0084090C" w:rsidRDefault="00235784" w:rsidP="00E5408F">
      <w:pPr>
        <w:widowControl/>
        <w:ind w:firstLine="0"/>
        <w:jc w:val="center"/>
        <w:rPr>
          <w:rFonts w:eastAsia="Times New Roman" w:cs="Times New Roman"/>
          <w:szCs w:val="24"/>
        </w:rPr>
      </w:pPr>
      <w:r>
        <w:rPr>
          <w:rFonts w:eastAsia="Times New Roman" w:cs="Times New Roman"/>
          <w:szCs w:val="24"/>
        </w:rPr>
        <w:t>Table C</w:t>
      </w:r>
      <w:r w:rsidR="00E225D1">
        <w:rPr>
          <w:rFonts w:eastAsia="Times New Roman" w:cs="Times New Roman"/>
          <w:szCs w:val="24"/>
        </w:rPr>
        <w:t>1</w:t>
      </w:r>
      <w:r w:rsidR="00876A89">
        <w:rPr>
          <w:rFonts w:eastAsia="Times New Roman" w:cs="Times New Roman"/>
          <w:szCs w:val="24"/>
        </w:rPr>
        <w:t xml:space="preserve"> </w:t>
      </w:r>
      <w:r w:rsidR="00E5408F" w:rsidRPr="0084090C">
        <w:rPr>
          <w:rFonts w:eastAsia="Times New Roman" w:cs="Times New Roman"/>
          <w:szCs w:val="24"/>
        </w:rPr>
        <w:t xml:space="preserve">Summary of </w:t>
      </w:r>
      <w:r w:rsidR="0073036C">
        <w:rPr>
          <w:rFonts w:eastAsia="Times New Roman" w:cs="Times New Roman"/>
          <w:szCs w:val="24"/>
        </w:rPr>
        <w:t xml:space="preserve">Multiple </w:t>
      </w:r>
      <w:r w:rsidR="00E5408F" w:rsidRPr="0084090C">
        <w:rPr>
          <w:rFonts w:eastAsia="Times New Roman" w:cs="Times New Roman"/>
          <w:szCs w:val="24"/>
        </w:rPr>
        <w:t>Regression Analyses</w:t>
      </w:r>
    </w:p>
    <w:tbl>
      <w:tblPr>
        <w:tblStyle w:val="TableGrid"/>
        <w:tblW w:w="9640" w:type="dxa"/>
        <w:jc w:val="center"/>
        <w:tblInd w:w="676" w:type="dxa"/>
        <w:tblLayout w:type="fixed"/>
        <w:tblLook w:val="04A0" w:firstRow="1" w:lastRow="0" w:firstColumn="1" w:lastColumn="0" w:noHBand="0" w:noVBand="1"/>
      </w:tblPr>
      <w:tblGrid>
        <w:gridCol w:w="2550"/>
        <w:gridCol w:w="1530"/>
        <w:gridCol w:w="1390"/>
        <w:gridCol w:w="1390"/>
        <w:gridCol w:w="1390"/>
        <w:gridCol w:w="1390"/>
      </w:tblGrid>
      <w:tr w:rsidR="00E5408F" w:rsidRPr="003F6691" w14:paraId="4E84B91B" w14:textId="77777777" w:rsidTr="00466115">
        <w:trPr>
          <w:trHeight w:val="1035"/>
          <w:jc w:val="center"/>
        </w:trPr>
        <w:tc>
          <w:tcPr>
            <w:tcW w:w="2550" w:type="dxa"/>
            <w:tcBorders>
              <w:top w:val="single" w:sz="12" w:space="0" w:color="auto"/>
              <w:left w:val="nil"/>
              <w:bottom w:val="single" w:sz="4" w:space="0" w:color="auto"/>
              <w:right w:val="nil"/>
            </w:tcBorders>
            <w:vAlign w:val="center"/>
          </w:tcPr>
          <w:p w14:paraId="2C75125A" w14:textId="77777777" w:rsidR="00E5408F" w:rsidRPr="001C7360" w:rsidRDefault="00E5408F" w:rsidP="00466115">
            <w:pPr>
              <w:widowControl/>
              <w:spacing w:line="240" w:lineRule="auto"/>
              <w:ind w:firstLine="0"/>
              <w:rPr>
                <w:rFonts w:eastAsia="Times New Roman" w:cs="Times New Roman"/>
                <w:szCs w:val="24"/>
              </w:rPr>
            </w:pPr>
            <w:r>
              <w:rPr>
                <w:rFonts w:eastAsia="Times New Roman" w:cs="Times New Roman"/>
                <w:szCs w:val="24"/>
              </w:rPr>
              <w:t>Variables</w:t>
            </w:r>
          </w:p>
        </w:tc>
        <w:tc>
          <w:tcPr>
            <w:tcW w:w="1530" w:type="dxa"/>
            <w:tcBorders>
              <w:top w:val="single" w:sz="12" w:space="0" w:color="auto"/>
              <w:left w:val="nil"/>
              <w:bottom w:val="single" w:sz="4" w:space="0" w:color="auto"/>
              <w:right w:val="nil"/>
            </w:tcBorders>
            <w:vAlign w:val="center"/>
          </w:tcPr>
          <w:p w14:paraId="224DC8B6" w14:textId="77777777" w:rsidR="00E5408F"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Stroop interference</w:t>
            </w:r>
          </w:p>
          <w:p w14:paraId="1D19A292" w14:textId="77777777" w:rsidR="00E5408F" w:rsidRPr="001C7360"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β)</w:t>
            </w:r>
          </w:p>
        </w:tc>
        <w:tc>
          <w:tcPr>
            <w:tcW w:w="1390" w:type="dxa"/>
            <w:tcBorders>
              <w:top w:val="single" w:sz="12" w:space="0" w:color="auto"/>
              <w:left w:val="nil"/>
              <w:bottom w:val="single" w:sz="4" w:space="0" w:color="auto"/>
              <w:right w:val="nil"/>
            </w:tcBorders>
            <w:vAlign w:val="center"/>
          </w:tcPr>
          <w:p w14:paraId="7B7E7435" w14:textId="77777777" w:rsidR="00E5408F"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Flanker effect</w:t>
            </w:r>
          </w:p>
          <w:p w14:paraId="3D3D05CC" w14:textId="77777777" w:rsidR="00E5408F" w:rsidRPr="001C7360"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β)</w:t>
            </w:r>
          </w:p>
        </w:tc>
        <w:tc>
          <w:tcPr>
            <w:tcW w:w="1390" w:type="dxa"/>
            <w:tcBorders>
              <w:top w:val="single" w:sz="12" w:space="0" w:color="auto"/>
              <w:left w:val="nil"/>
              <w:bottom w:val="single" w:sz="4" w:space="0" w:color="auto"/>
              <w:right w:val="nil"/>
            </w:tcBorders>
            <w:vAlign w:val="center"/>
          </w:tcPr>
          <w:p w14:paraId="6914365A" w14:textId="77777777" w:rsidR="00E5408F"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Switching cost</w:t>
            </w:r>
          </w:p>
          <w:p w14:paraId="47761354" w14:textId="77777777" w:rsidR="00E5408F" w:rsidRPr="001C7360"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β)</w:t>
            </w:r>
          </w:p>
        </w:tc>
        <w:tc>
          <w:tcPr>
            <w:tcW w:w="1390" w:type="dxa"/>
            <w:tcBorders>
              <w:top w:val="single" w:sz="12" w:space="0" w:color="auto"/>
              <w:left w:val="nil"/>
              <w:bottom w:val="single" w:sz="4" w:space="0" w:color="auto"/>
              <w:right w:val="nil"/>
            </w:tcBorders>
            <w:vAlign w:val="center"/>
          </w:tcPr>
          <w:p w14:paraId="17D0684B" w14:textId="77777777" w:rsidR="00E5408F" w:rsidRPr="001C7360" w:rsidRDefault="00E5408F" w:rsidP="00466115">
            <w:pPr>
              <w:widowControl/>
              <w:spacing w:line="240" w:lineRule="auto"/>
              <w:ind w:firstLine="0"/>
              <w:jc w:val="center"/>
              <w:rPr>
                <w:rFonts w:eastAsia="Times New Roman" w:cs="Times New Roman"/>
                <w:szCs w:val="24"/>
              </w:rPr>
            </w:pPr>
            <w:r w:rsidRPr="001C7360">
              <w:rPr>
                <w:rFonts w:eastAsia="Times New Roman" w:cs="Times New Roman"/>
                <w:szCs w:val="24"/>
              </w:rPr>
              <w:t xml:space="preserve">Mixing </w:t>
            </w:r>
          </w:p>
          <w:p w14:paraId="313DB281" w14:textId="77777777" w:rsidR="00E5408F" w:rsidRDefault="00E5408F" w:rsidP="00466115">
            <w:pPr>
              <w:widowControl/>
              <w:spacing w:line="240" w:lineRule="auto"/>
              <w:ind w:firstLine="0"/>
              <w:jc w:val="center"/>
              <w:rPr>
                <w:rFonts w:eastAsia="Times New Roman" w:cs="Times New Roman"/>
                <w:szCs w:val="24"/>
              </w:rPr>
            </w:pPr>
            <w:proofErr w:type="gramStart"/>
            <w:r>
              <w:rPr>
                <w:rFonts w:eastAsia="Times New Roman" w:cs="Times New Roman"/>
                <w:szCs w:val="24"/>
              </w:rPr>
              <w:t>cost</w:t>
            </w:r>
            <w:proofErr w:type="gramEnd"/>
          </w:p>
          <w:p w14:paraId="26F5CD9D" w14:textId="77777777" w:rsidR="00E5408F" w:rsidRPr="001C7360"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β)</w:t>
            </w:r>
          </w:p>
        </w:tc>
        <w:tc>
          <w:tcPr>
            <w:tcW w:w="1390" w:type="dxa"/>
            <w:tcBorders>
              <w:top w:val="single" w:sz="12" w:space="0" w:color="auto"/>
              <w:left w:val="nil"/>
              <w:bottom w:val="single" w:sz="4" w:space="0" w:color="auto"/>
              <w:right w:val="nil"/>
            </w:tcBorders>
            <w:vAlign w:val="center"/>
          </w:tcPr>
          <w:p w14:paraId="3EDDD634" w14:textId="77777777" w:rsidR="00E5408F" w:rsidRDefault="00E5408F" w:rsidP="00466115">
            <w:pPr>
              <w:widowControl/>
              <w:spacing w:line="240" w:lineRule="auto"/>
              <w:ind w:firstLine="0"/>
              <w:jc w:val="center"/>
              <w:rPr>
                <w:rFonts w:eastAsia="Times New Roman" w:cs="Times New Roman"/>
                <w:szCs w:val="24"/>
              </w:rPr>
            </w:pPr>
            <w:r w:rsidRPr="00CF6C18">
              <w:rPr>
                <w:rFonts w:eastAsia="Times New Roman" w:cs="Times New Roman"/>
                <w:i/>
                <w:szCs w:val="24"/>
              </w:rPr>
              <w:t>N</w:t>
            </w:r>
            <w:r>
              <w:rPr>
                <w:rFonts w:eastAsia="Times New Roman" w:cs="Times New Roman"/>
                <w:szCs w:val="24"/>
              </w:rPr>
              <w:t>-back effect</w:t>
            </w:r>
          </w:p>
          <w:p w14:paraId="5F6F5E62" w14:textId="77777777" w:rsidR="00E5408F" w:rsidRPr="001C7360" w:rsidRDefault="00E5408F" w:rsidP="00466115">
            <w:pPr>
              <w:widowControl/>
              <w:spacing w:line="240" w:lineRule="auto"/>
              <w:ind w:firstLine="0"/>
              <w:jc w:val="center"/>
              <w:rPr>
                <w:rFonts w:eastAsia="Times New Roman" w:cs="Times New Roman"/>
                <w:szCs w:val="24"/>
              </w:rPr>
            </w:pPr>
            <w:r>
              <w:rPr>
                <w:rFonts w:eastAsia="Times New Roman" w:cs="Times New Roman"/>
                <w:szCs w:val="24"/>
              </w:rPr>
              <w:t>(β)</w:t>
            </w:r>
          </w:p>
        </w:tc>
      </w:tr>
      <w:tr w:rsidR="00E5408F" w:rsidRPr="003F6691" w14:paraId="1044A6C0" w14:textId="77777777" w:rsidTr="00466115">
        <w:trPr>
          <w:trHeight w:val="624"/>
          <w:jc w:val="center"/>
        </w:trPr>
        <w:tc>
          <w:tcPr>
            <w:tcW w:w="9640" w:type="dxa"/>
            <w:gridSpan w:val="6"/>
            <w:tcBorders>
              <w:top w:val="single" w:sz="4" w:space="0" w:color="auto"/>
              <w:left w:val="nil"/>
              <w:bottom w:val="nil"/>
              <w:right w:val="nil"/>
            </w:tcBorders>
            <w:vAlign w:val="center"/>
          </w:tcPr>
          <w:p w14:paraId="2E4460DC" w14:textId="64A95E6F" w:rsidR="00E5408F" w:rsidRPr="001C7360" w:rsidRDefault="00E5408F" w:rsidP="00466115">
            <w:pPr>
              <w:widowControl/>
              <w:spacing w:line="240" w:lineRule="auto"/>
              <w:ind w:right="297" w:firstLine="0"/>
              <w:rPr>
                <w:rFonts w:eastAsia="Times New Roman" w:cs="Times New Roman"/>
                <w:szCs w:val="24"/>
              </w:rPr>
            </w:pPr>
            <w:r>
              <w:rPr>
                <w:rFonts w:cs="Times New Roman"/>
                <w:szCs w:val="24"/>
                <w:lang w:eastAsia="zh-CN"/>
              </w:rPr>
              <w:t xml:space="preserve">Model </w:t>
            </w:r>
            <w:r w:rsidR="007404C4">
              <w:rPr>
                <w:rFonts w:cs="Times New Roman"/>
                <w:szCs w:val="24"/>
                <w:lang w:eastAsia="zh-CN"/>
              </w:rPr>
              <w:t>1</w:t>
            </w:r>
            <w:r>
              <w:rPr>
                <w:rFonts w:cs="Times New Roman"/>
                <w:szCs w:val="24"/>
                <w:lang w:eastAsia="zh-CN"/>
              </w:rPr>
              <w:t>: Performance predicted by AoA of L2 and Balanced Usage</w:t>
            </w:r>
          </w:p>
        </w:tc>
      </w:tr>
      <w:tr w:rsidR="00E5408F" w:rsidRPr="003F6691" w14:paraId="6839F3E8" w14:textId="77777777" w:rsidTr="00466115">
        <w:trPr>
          <w:trHeight w:val="624"/>
          <w:jc w:val="center"/>
        </w:trPr>
        <w:tc>
          <w:tcPr>
            <w:tcW w:w="2550" w:type="dxa"/>
            <w:tcBorders>
              <w:top w:val="nil"/>
              <w:left w:val="nil"/>
              <w:bottom w:val="nil"/>
              <w:right w:val="nil"/>
            </w:tcBorders>
            <w:vAlign w:val="center"/>
          </w:tcPr>
          <w:p w14:paraId="34BDCA86" w14:textId="77777777" w:rsidR="00E5408F" w:rsidRPr="001C7360" w:rsidRDefault="00E5408F" w:rsidP="00466115">
            <w:pPr>
              <w:widowControl/>
              <w:spacing w:line="240" w:lineRule="auto"/>
              <w:ind w:firstLine="0"/>
              <w:rPr>
                <w:rFonts w:eastAsia="Times New Roman" w:cs="Times New Roman"/>
                <w:szCs w:val="24"/>
              </w:rPr>
            </w:pPr>
            <w:r w:rsidRPr="001C7360">
              <w:rPr>
                <w:rFonts w:eastAsia="Times New Roman" w:cs="Times New Roman"/>
                <w:szCs w:val="24"/>
              </w:rPr>
              <w:t>AoA of L2</w:t>
            </w:r>
          </w:p>
        </w:tc>
        <w:tc>
          <w:tcPr>
            <w:tcW w:w="1530" w:type="dxa"/>
            <w:tcBorders>
              <w:top w:val="nil"/>
              <w:left w:val="nil"/>
              <w:bottom w:val="nil"/>
              <w:right w:val="nil"/>
            </w:tcBorders>
            <w:vAlign w:val="center"/>
          </w:tcPr>
          <w:p w14:paraId="700F480D" w14:textId="1DA44395" w:rsidR="00E5408F" w:rsidRPr="001C7360" w:rsidRDefault="00E5408F" w:rsidP="00466115">
            <w:pPr>
              <w:widowControl/>
              <w:spacing w:line="240" w:lineRule="auto"/>
              <w:ind w:right="288" w:firstLine="0"/>
              <w:jc w:val="center"/>
              <w:rPr>
                <w:rFonts w:eastAsia="Times New Roman" w:cs="Times New Roman"/>
                <w:szCs w:val="24"/>
              </w:rPr>
            </w:pPr>
            <w:r>
              <w:rPr>
                <w:rFonts w:eastAsia="Times New Roman" w:cs="Times New Roman"/>
                <w:szCs w:val="24"/>
              </w:rPr>
              <w:t xml:space="preserve">        .</w:t>
            </w:r>
            <w:r w:rsidR="00283E69">
              <w:rPr>
                <w:rFonts w:eastAsia="Times New Roman" w:cs="Times New Roman"/>
                <w:szCs w:val="24"/>
              </w:rPr>
              <w:t>27</w:t>
            </w:r>
            <w:r w:rsidRPr="00C65855">
              <w:rPr>
                <w:rFonts w:eastAsia="Times New Roman" w:cs="Times New Roman"/>
                <w:szCs w:val="24"/>
                <w:vertAlign w:val="superscript"/>
              </w:rPr>
              <w:t>*</w:t>
            </w:r>
          </w:p>
        </w:tc>
        <w:tc>
          <w:tcPr>
            <w:tcW w:w="1390" w:type="dxa"/>
            <w:tcBorders>
              <w:top w:val="nil"/>
              <w:left w:val="nil"/>
              <w:bottom w:val="nil"/>
              <w:right w:val="nil"/>
            </w:tcBorders>
            <w:vAlign w:val="center"/>
          </w:tcPr>
          <w:p w14:paraId="154BFE9B" w14:textId="41C16AF8" w:rsidR="00E5408F" w:rsidRPr="001C7360" w:rsidRDefault="00283E69" w:rsidP="00466115">
            <w:pPr>
              <w:widowControl/>
              <w:spacing w:line="240" w:lineRule="auto"/>
              <w:ind w:right="430" w:firstLine="0"/>
              <w:jc w:val="right"/>
              <w:rPr>
                <w:rFonts w:eastAsia="Times New Roman" w:cs="Times New Roman"/>
                <w:szCs w:val="24"/>
              </w:rPr>
            </w:pPr>
            <w:r w:rsidRPr="001C7360">
              <w:rPr>
                <w:rFonts w:eastAsia="Times New Roman" w:cs="Times New Roman"/>
                <w:szCs w:val="24"/>
              </w:rPr>
              <w:t>−</w:t>
            </w:r>
            <w:r w:rsidR="00E72B53">
              <w:rPr>
                <w:rFonts w:eastAsia="Times New Roman" w:cs="Times New Roman"/>
                <w:szCs w:val="24"/>
              </w:rPr>
              <w:t xml:space="preserve"> </w:t>
            </w:r>
            <w:r w:rsidR="00E5408F">
              <w:rPr>
                <w:rFonts w:eastAsia="Times New Roman" w:cs="Times New Roman"/>
                <w:szCs w:val="24"/>
              </w:rPr>
              <w:t>.0</w:t>
            </w:r>
            <w:r>
              <w:rPr>
                <w:rFonts w:eastAsia="Times New Roman" w:cs="Times New Roman"/>
                <w:szCs w:val="24"/>
              </w:rPr>
              <w:t>6</w:t>
            </w:r>
          </w:p>
        </w:tc>
        <w:tc>
          <w:tcPr>
            <w:tcW w:w="1390" w:type="dxa"/>
            <w:tcBorders>
              <w:top w:val="nil"/>
              <w:left w:val="nil"/>
              <w:bottom w:val="nil"/>
              <w:right w:val="nil"/>
            </w:tcBorders>
            <w:vAlign w:val="center"/>
          </w:tcPr>
          <w:p w14:paraId="1F7338BB" w14:textId="34317CA5" w:rsidR="00E5408F" w:rsidRPr="001C7360" w:rsidRDefault="00E5408F" w:rsidP="00466115">
            <w:pPr>
              <w:widowControl/>
              <w:spacing w:line="240" w:lineRule="auto"/>
              <w:ind w:right="430" w:firstLine="0"/>
              <w:jc w:val="right"/>
              <w:rPr>
                <w:rFonts w:eastAsia="Times New Roman" w:cs="Times New Roman"/>
                <w:szCs w:val="24"/>
              </w:rPr>
            </w:pPr>
            <w:r w:rsidRPr="001C7360">
              <w:rPr>
                <w:rFonts w:eastAsia="Times New Roman" w:cs="Times New Roman"/>
                <w:szCs w:val="24"/>
              </w:rPr>
              <w:t>− .</w:t>
            </w:r>
            <w:r>
              <w:rPr>
                <w:rFonts w:eastAsia="Times New Roman" w:cs="Times New Roman"/>
                <w:szCs w:val="24"/>
              </w:rPr>
              <w:t>1</w:t>
            </w:r>
            <w:r w:rsidR="00E72B53">
              <w:rPr>
                <w:rFonts w:eastAsia="Times New Roman" w:cs="Times New Roman"/>
                <w:szCs w:val="24"/>
              </w:rPr>
              <w:t>0</w:t>
            </w:r>
          </w:p>
        </w:tc>
        <w:tc>
          <w:tcPr>
            <w:tcW w:w="1390" w:type="dxa"/>
            <w:tcBorders>
              <w:top w:val="nil"/>
              <w:left w:val="nil"/>
              <w:bottom w:val="nil"/>
              <w:right w:val="nil"/>
            </w:tcBorders>
            <w:vAlign w:val="center"/>
          </w:tcPr>
          <w:p w14:paraId="22542F28" w14:textId="69878388"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5</w:t>
            </w:r>
          </w:p>
        </w:tc>
        <w:tc>
          <w:tcPr>
            <w:tcW w:w="1390" w:type="dxa"/>
            <w:tcBorders>
              <w:top w:val="nil"/>
              <w:left w:val="nil"/>
              <w:bottom w:val="nil"/>
              <w:right w:val="nil"/>
            </w:tcBorders>
            <w:vAlign w:val="center"/>
          </w:tcPr>
          <w:p w14:paraId="12A1E77A" w14:textId="0ECDDE16"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w:t>
            </w:r>
            <w:r w:rsidR="00E72B53">
              <w:rPr>
                <w:rFonts w:eastAsia="Times New Roman" w:cs="Times New Roman"/>
                <w:szCs w:val="24"/>
              </w:rPr>
              <w:t>02</w:t>
            </w:r>
          </w:p>
        </w:tc>
      </w:tr>
      <w:tr w:rsidR="00E5408F" w:rsidRPr="003F6691" w14:paraId="29F255A1" w14:textId="77777777" w:rsidTr="00466115">
        <w:trPr>
          <w:trHeight w:val="624"/>
          <w:jc w:val="center"/>
        </w:trPr>
        <w:tc>
          <w:tcPr>
            <w:tcW w:w="2550" w:type="dxa"/>
            <w:tcBorders>
              <w:top w:val="nil"/>
              <w:left w:val="nil"/>
              <w:bottom w:val="nil"/>
              <w:right w:val="nil"/>
            </w:tcBorders>
            <w:vAlign w:val="center"/>
          </w:tcPr>
          <w:p w14:paraId="124EFB27" w14:textId="77777777" w:rsidR="00E5408F" w:rsidRPr="001C7360" w:rsidRDefault="00E5408F" w:rsidP="00466115">
            <w:pPr>
              <w:widowControl/>
              <w:spacing w:line="240" w:lineRule="auto"/>
              <w:ind w:firstLine="0"/>
              <w:rPr>
                <w:rFonts w:eastAsia="Times New Roman" w:cs="Times New Roman"/>
                <w:szCs w:val="24"/>
              </w:rPr>
            </w:pPr>
            <w:r w:rsidRPr="001C7360">
              <w:rPr>
                <w:rFonts w:eastAsia="Times New Roman" w:cs="Times New Roman"/>
                <w:szCs w:val="24"/>
              </w:rPr>
              <w:t>B</w:t>
            </w:r>
            <w:r>
              <w:rPr>
                <w:rFonts w:eastAsia="Times New Roman" w:cs="Times New Roman"/>
                <w:szCs w:val="24"/>
              </w:rPr>
              <w:t>alanced</w:t>
            </w:r>
            <w:r w:rsidRPr="001C7360">
              <w:rPr>
                <w:rFonts w:eastAsia="Times New Roman" w:cs="Times New Roman"/>
                <w:szCs w:val="24"/>
              </w:rPr>
              <w:t xml:space="preserve"> Usage</w:t>
            </w:r>
          </w:p>
        </w:tc>
        <w:tc>
          <w:tcPr>
            <w:tcW w:w="1530" w:type="dxa"/>
            <w:tcBorders>
              <w:top w:val="nil"/>
              <w:left w:val="nil"/>
              <w:bottom w:val="nil"/>
              <w:right w:val="nil"/>
            </w:tcBorders>
            <w:vAlign w:val="center"/>
          </w:tcPr>
          <w:p w14:paraId="7B05C1E9" w14:textId="0ACDB821" w:rsidR="00E5408F" w:rsidRPr="001C7360" w:rsidRDefault="00E5408F" w:rsidP="00466115">
            <w:pPr>
              <w:widowControl/>
              <w:spacing w:line="240" w:lineRule="auto"/>
              <w:ind w:right="288" w:firstLine="0"/>
              <w:jc w:val="center"/>
              <w:rPr>
                <w:rFonts w:eastAsia="Times New Roman" w:cs="Times New Roman"/>
                <w:szCs w:val="24"/>
              </w:rPr>
            </w:pPr>
            <w:r>
              <w:rPr>
                <w:rFonts w:eastAsia="Times New Roman" w:cs="Times New Roman"/>
                <w:szCs w:val="24"/>
              </w:rPr>
              <w:t xml:space="preserve">        .</w:t>
            </w:r>
            <w:r w:rsidR="00283E69">
              <w:rPr>
                <w:rFonts w:eastAsia="Times New Roman" w:cs="Times New Roman"/>
                <w:szCs w:val="24"/>
              </w:rPr>
              <w:t>28</w:t>
            </w:r>
            <w:r w:rsidRPr="00C65855">
              <w:rPr>
                <w:rFonts w:eastAsia="Times New Roman" w:cs="Times New Roman"/>
                <w:szCs w:val="24"/>
                <w:vertAlign w:val="superscript"/>
              </w:rPr>
              <w:t>*</w:t>
            </w:r>
          </w:p>
        </w:tc>
        <w:tc>
          <w:tcPr>
            <w:tcW w:w="1390" w:type="dxa"/>
            <w:tcBorders>
              <w:top w:val="nil"/>
              <w:left w:val="nil"/>
              <w:bottom w:val="nil"/>
              <w:right w:val="nil"/>
            </w:tcBorders>
            <w:vAlign w:val="center"/>
          </w:tcPr>
          <w:p w14:paraId="26ECF112" w14:textId="111D7E11" w:rsidR="00E5408F" w:rsidRPr="001C7360" w:rsidRDefault="00E5408F" w:rsidP="00466115">
            <w:pPr>
              <w:widowControl/>
              <w:spacing w:line="240" w:lineRule="auto"/>
              <w:ind w:right="430" w:firstLine="0"/>
              <w:jc w:val="right"/>
              <w:rPr>
                <w:rFonts w:eastAsia="Times New Roman" w:cs="Times New Roman"/>
                <w:szCs w:val="24"/>
              </w:rPr>
            </w:pPr>
            <w:r w:rsidRPr="001C7360">
              <w:rPr>
                <w:rFonts w:eastAsia="Times New Roman" w:cs="Times New Roman"/>
                <w:szCs w:val="24"/>
              </w:rPr>
              <w:t>−</w:t>
            </w:r>
            <w:r w:rsidR="00E72B53">
              <w:rPr>
                <w:rFonts w:eastAsia="Times New Roman" w:cs="Times New Roman"/>
                <w:szCs w:val="24"/>
              </w:rPr>
              <w:t xml:space="preserve"> </w:t>
            </w:r>
            <w:r>
              <w:rPr>
                <w:rFonts w:eastAsia="Times New Roman" w:cs="Times New Roman"/>
                <w:szCs w:val="24"/>
              </w:rPr>
              <w:t>.</w:t>
            </w:r>
            <w:r w:rsidR="00283E69">
              <w:rPr>
                <w:rFonts w:eastAsia="Times New Roman" w:cs="Times New Roman"/>
                <w:szCs w:val="24"/>
              </w:rPr>
              <w:t>16</w:t>
            </w:r>
          </w:p>
        </w:tc>
        <w:tc>
          <w:tcPr>
            <w:tcW w:w="1390" w:type="dxa"/>
            <w:tcBorders>
              <w:top w:val="nil"/>
              <w:left w:val="nil"/>
              <w:bottom w:val="nil"/>
              <w:right w:val="nil"/>
            </w:tcBorders>
            <w:vAlign w:val="center"/>
          </w:tcPr>
          <w:p w14:paraId="6AE908E4" w14:textId="337A0EDE"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2</w:t>
            </w:r>
          </w:p>
        </w:tc>
        <w:tc>
          <w:tcPr>
            <w:tcW w:w="1390" w:type="dxa"/>
            <w:tcBorders>
              <w:top w:val="nil"/>
              <w:left w:val="nil"/>
              <w:bottom w:val="nil"/>
              <w:right w:val="nil"/>
            </w:tcBorders>
            <w:vAlign w:val="center"/>
          </w:tcPr>
          <w:p w14:paraId="09070C5E" w14:textId="6C99396E" w:rsidR="00E5408F" w:rsidRPr="001C7360" w:rsidRDefault="00E5408F" w:rsidP="00466115">
            <w:pPr>
              <w:widowControl/>
              <w:spacing w:line="240" w:lineRule="auto"/>
              <w:ind w:right="205" w:firstLine="0"/>
              <w:jc w:val="center"/>
              <w:rPr>
                <w:rFonts w:eastAsia="Times New Roman" w:cs="Times New Roman"/>
                <w:szCs w:val="24"/>
              </w:rPr>
            </w:pPr>
            <w:r>
              <w:rPr>
                <w:rFonts w:eastAsia="Times New Roman" w:cs="Times New Roman"/>
                <w:szCs w:val="24"/>
              </w:rPr>
              <w:t xml:space="preserve">      .</w:t>
            </w:r>
            <w:r w:rsidR="00E72B53">
              <w:rPr>
                <w:rFonts w:eastAsia="Times New Roman" w:cs="Times New Roman"/>
                <w:szCs w:val="24"/>
              </w:rPr>
              <w:t>39</w:t>
            </w:r>
            <w:r w:rsidRPr="00C65855">
              <w:rPr>
                <w:rFonts w:eastAsia="Times New Roman" w:cs="Times New Roman"/>
                <w:szCs w:val="24"/>
                <w:vertAlign w:val="superscript"/>
              </w:rPr>
              <w:t>**</w:t>
            </w:r>
          </w:p>
        </w:tc>
        <w:tc>
          <w:tcPr>
            <w:tcW w:w="1390" w:type="dxa"/>
            <w:tcBorders>
              <w:top w:val="nil"/>
              <w:left w:val="nil"/>
              <w:bottom w:val="nil"/>
              <w:right w:val="nil"/>
            </w:tcBorders>
            <w:vAlign w:val="center"/>
          </w:tcPr>
          <w:p w14:paraId="6E72173C" w14:textId="4D3D288C" w:rsidR="00E5408F" w:rsidRPr="001C7360" w:rsidRDefault="00E5408F" w:rsidP="00466115">
            <w:pPr>
              <w:widowControl/>
              <w:spacing w:line="240" w:lineRule="auto"/>
              <w:ind w:right="430" w:firstLine="0"/>
              <w:jc w:val="right"/>
              <w:rPr>
                <w:rFonts w:eastAsia="Times New Roman" w:cs="Times New Roman"/>
                <w:szCs w:val="24"/>
              </w:rPr>
            </w:pPr>
            <w:r w:rsidRPr="001C7360">
              <w:rPr>
                <w:rFonts w:eastAsia="Times New Roman" w:cs="Times New Roman"/>
                <w:szCs w:val="24"/>
              </w:rPr>
              <w:t>−</w:t>
            </w:r>
            <w:r w:rsidR="00E72B53">
              <w:rPr>
                <w:rFonts w:eastAsia="Times New Roman" w:cs="Times New Roman"/>
                <w:szCs w:val="24"/>
              </w:rPr>
              <w:t xml:space="preserve"> </w:t>
            </w:r>
            <w:r>
              <w:rPr>
                <w:rFonts w:eastAsia="Times New Roman" w:cs="Times New Roman"/>
                <w:szCs w:val="24"/>
              </w:rPr>
              <w:t>.0</w:t>
            </w:r>
            <w:r w:rsidR="00E72B53">
              <w:rPr>
                <w:rFonts w:eastAsia="Times New Roman" w:cs="Times New Roman"/>
                <w:szCs w:val="24"/>
              </w:rPr>
              <w:t>7</w:t>
            </w:r>
          </w:p>
        </w:tc>
      </w:tr>
      <w:tr w:rsidR="00E5408F" w:rsidRPr="003F6691" w14:paraId="58B09553" w14:textId="77777777" w:rsidTr="00466115">
        <w:trPr>
          <w:trHeight w:val="624"/>
          <w:jc w:val="center"/>
        </w:trPr>
        <w:tc>
          <w:tcPr>
            <w:tcW w:w="2550" w:type="dxa"/>
            <w:tcBorders>
              <w:top w:val="nil"/>
              <w:left w:val="nil"/>
              <w:bottom w:val="nil"/>
              <w:right w:val="nil"/>
            </w:tcBorders>
            <w:vAlign w:val="center"/>
          </w:tcPr>
          <w:p w14:paraId="50CBCCA4" w14:textId="77777777" w:rsidR="00E5408F" w:rsidRPr="001C7360" w:rsidRDefault="00E5408F" w:rsidP="00466115">
            <w:pPr>
              <w:widowControl/>
              <w:spacing w:line="240" w:lineRule="auto"/>
              <w:ind w:firstLine="0"/>
              <w:rPr>
                <w:rFonts w:eastAsia="Times New Roman" w:cs="Times New Roman"/>
                <w:szCs w:val="24"/>
              </w:rPr>
            </w:pPr>
            <w:r w:rsidRPr="001C7360">
              <w:rPr>
                <w:rFonts w:cs="Times New Roman"/>
                <w:i/>
                <w:szCs w:val="24"/>
                <w:lang w:eastAsia="zh-CN"/>
              </w:rPr>
              <w:t>R</w:t>
            </w:r>
            <w:r w:rsidRPr="001C7360">
              <w:rPr>
                <w:rFonts w:cs="Times New Roman"/>
                <w:szCs w:val="24"/>
                <w:vertAlign w:val="superscript"/>
                <w:lang w:eastAsia="zh-CN"/>
              </w:rPr>
              <w:t>2</w:t>
            </w:r>
          </w:p>
        </w:tc>
        <w:tc>
          <w:tcPr>
            <w:tcW w:w="1530" w:type="dxa"/>
            <w:tcBorders>
              <w:top w:val="nil"/>
              <w:left w:val="nil"/>
              <w:bottom w:val="nil"/>
              <w:right w:val="nil"/>
            </w:tcBorders>
            <w:vAlign w:val="center"/>
          </w:tcPr>
          <w:p w14:paraId="35769089" w14:textId="3E4958CD"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w:t>
            </w:r>
            <w:r w:rsidR="00283E69">
              <w:rPr>
                <w:rFonts w:eastAsia="Times New Roman" w:cs="Times New Roman"/>
                <w:szCs w:val="24"/>
              </w:rPr>
              <w:t>12</w:t>
            </w:r>
          </w:p>
        </w:tc>
        <w:tc>
          <w:tcPr>
            <w:tcW w:w="1390" w:type="dxa"/>
            <w:tcBorders>
              <w:top w:val="nil"/>
              <w:left w:val="nil"/>
              <w:bottom w:val="nil"/>
              <w:right w:val="nil"/>
            </w:tcBorders>
            <w:vAlign w:val="center"/>
          </w:tcPr>
          <w:p w14:paraId="2093B342" w14:textId="1EE0976D"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283E69">
              <w:rPr>
                <w:rFonts w:eastAsia="Times New Roman" w:cs="Times New Roman"/>
                <w:szCs w:val="24"/>
              </w:rPr>
              <w:t>3</w:t>
            </w:r>
          </w:p>
        </w:tc>
        <w:tc>
          <w:tcPr>
            <w:tcW w:w="1390" w:type="dxa"/>
            <w:tcBorders>
              <w:top w:val="nil"/>
              <w:left w:val="nil"/>
              <w:bottom w:val="nil"/>
              <w:right w:val="nil"/>
            </w:tcBorders>
            <w:vAlign w:val="center"/>
          </w:tcPr>
          <w:p w14:paraId="5D50BC7F" w14:textId="291DFA1B"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1</w:t>
            </w:r>
          </w:p>
        </w:tc>
        <w:tc>
          <w:tcPr>
            <w:tcW w:w="1390" w:type="dxa"/>
            <w:tcBorders>
              <w:top w:val="nil"/>
              <w:left w:val="nil"/>
              <w:bottom w:val="nil"/>
              <w:right w:val="nil"/>
            </w:tcBorders>
            <w:vAlign w:val="center"/>
          </w:tcPr>
          <w:p w14:paraId="7D5C45F3" w14:textId="7E10988D"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w:t>
            </w:r>
            <w:r w:rsidR="00E72B53">
              <w:rPr>
                <w:rFonts w:eastAsia="Times New Roman" w:cs="Times New Roman"/>
                <w:szCs w:val="24"/>
              </w:rPr>
              <w:t>15</w:t>
            </w:r>
          </w:p>
        </w:tc>
        <w:tc>
          <w:tcPr>
            <w:tcW w:w="1390" w:type="dxa"/>
            <w:tcBorders>
              <w:top w:val="nil"/>
              <w:left w:val="nil"/>
              <w:bottom w:val="nil"/>
              <w:right w:val="nil"/>
            </w:tcBorders>
            <w:vAlign w:val="center"/>
          </w:tcPr>
          <w:p w14:paraId="57F4781B" w14:textId="5DB942A5"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1</w:t>
            </w:r>
          </w:p>
        </w:tc>
      </w:tr>
      <w:tr w:rsidR="00E5408F" w:rsidRPr="003F6691" w14:paraId="278A29BA" w14:textId="77777777" w:rsidTr="00466115">
        <w:trPr>
          <w:trHeight w:val="624"/>
          <w:jc w:val="center"/>
        </w:trPr>
        <w:tc>
          <w:tcPr>
            <w:tcW w:w="2550" w:type="dxa"/>
            <w:tcBorders>
              <w:top w:val="nil"/>
              <w:left w:val="nil"/>
              <w:bottom w:val="single" w:sz="4" w:space="0" w:color="auto"/>
              <w:right w:val="nil"/>
            </w:tcBorders>
            <w:vAlign w:val="center"/>
          </w:tcPr>
          <w:p w14:paraId="095D721D" w14:textId="77777777" w:rsidR="00E5408F" w:rsidRPr="001C7360" w:rsidRDefault="00E5408F" w:rsidP="00466115">
            <w:pPr>
              <w:widowControl/>
              <w:spacing w:line="240" w:lineRule="auto"/>
              <w:ind w:firstLine="0"/>
              <w:rPr>
                <w:rFonts w:eastAsia="Times New Roman" w:cs="Times New Roman"/>
                <w:szCs w:val="24"/>
              </w:rPr>
            </w:pPr>
            <w:r w:rsidRPr="000F3451">
              <w:rPr>
                <w:rFonts w:eastAsia="Times New Roman" w:cs="Times New Roman"/>
                <w:i/>
                <w:szCs w:val="24"/>
              </w:rPr>
              <w:t>F</w:t>
            </w:r>
          </w:p>
        </w:tc>
        <w:tc>
          <w:tcPr>
            <w:tcW w:w="1530" w:type="dxa"/>
            <w:tcBorders>
              <w:top w:val="nil"/>
              <w:left w:val="nil"/>
              <w:bottom w:val="single" w:sz="4" w:space="0" w:color="auto"/>
              <w:right w:val="nil"/>
            </w:tcBorders>
            <w:vAlign w:val="center"/>
          </w:tcPr>
          <w:p w14:paraId="60EF77A8" w14:textId="29195D91" w:rsidR="00E5408F" w:rsidRPr="001C7360" w:rsidRDefault="00E5408F" w:rsidP="00466115">
            <w:pPr>
              <w:widowControl/>
              <w:spacing w:line="240" w:lineRule="auto"/>
              <w:ind w:right="146" w:firstLine="0"/>
              <w:jc w:val="center"/>
              <w:rPr>
                <w:rFonts w:eastAsia="Times New Roman" w:cs="Times New Roman"/>
                <w:szCs w:val="24"/>
              </w:rPr>
            </w:pPr>
            <w:r>
              <w:rPr>
                <w:rFonts w:eastAsia="Times New Roman" w:cs="Times New Roman"/>
                <w:szCs w:val="24"/>
              </w:rPr>
              <w:t xml:space="preserve">     </w:t>
            </w:r>
            <w:r w:rsidR="00283E69">
              <w:rPr>
                <w:rFonts w:eastAsia="Times New Roman" w:cs="Times New Roman"/>
                <w:szCs w:val="24"/>
              </w:rPr>
              <w:t>4.73</w:t>
            </w:r>
            <w:r w:rsidRPr="00C65855">
              <w:rPr>
                <w:rFonts w:eastAsia="Times New Roman" w:cs="Times New Roman"/>
                <w:szCs w:val="24"/>
                <w:vertAlign w:val="superscript"/>
              </w:rPr>
              <w:t>*</w:t>
            </w:r>
          </w:p>
        </w:tc>
        <w:tc>
          <w:tcPr>
            <w:tcW w:w="1390" w:type="dxa"/>
            <w:tcBorders>
              <w:top w:val="nil"/>
              <w:left w:val="nil"/>
              <w:bottom w:val="single" w:sz="4" w:space="0" w:color="auto"/>
              <w:right w:val="nil"/>
            </w:tcBorders>
            <w:vAlign w:val="center"/>
          </w:tcPr>
          <w:p w14:paraId="5DCE5FEA" w14:textId="4D274EFA"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283E69">
              <w:rPr>
                <w:rFonts w:eastAsia="Times New Roman" w:cs="Times New Roman"/>
                <w:szCs w:val="24"/>
              </w:rPr>
              <w:t>92</w:t>
            </w:r>
          </w:p>
        </w:tc>
        <w:tc>
          <w:tcPr>
            <w:tcW w:w="1390" w:type="dxa"/>
            <w:tcBorders>
              <w:top w:val="nil"/>
              <w:left w:val="nil"/>
              <w:bottom w:val="single" w:sz="4" w:space="0" w:color="auto"/>
              <w:right w:val="nil"/>
            </w:tcBorders>
            <w:vAlign w:val="center"/>
          </w:tcPr>
          <w:p w14:paraId="514285D3" w14:textId="780DBBB6"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3</w:t>
            </w:r>
            <w:r w:rsidR="00E72B53">
              <w:rPr>
                <w:rFonts w:eastAsia="Times New Roman" w:cs="Times New Roman"/>
                <w:szCs w:val="24"/>
              </w:rPr>
              <w:t>7</w:t>
            </w:r>
          </w:p>
        </w:tc>
        <w:tc>
          <w:tcPr>
            <w:tcW w:w="1390" w:type="dxa"/>
            <w:tcBorders>
              <w:top w:val="nil"/>
              <w:left w:val="nil"/>
              <w:bottom w:val="single" w:sz="4" w:space="0" w:color="auto"/>
              <w:right w:val="nil"/>
            </w:tcBorders>
            <w:vAlign w:val="center"/>
          </w:tcPr>
          <w:p w14:paraId="0014C620" w14:textId="41E72EBA" w:rsidR="00E5408F" w:rsidRPr="001C7360" w:rsidRDefault="00E5408F" w:rsidP="00466115">
            <w:pPr>
              <w:widowControl/>
              <w:spacing w:line="240" w:lineRule="auto"/>
              <w:ind w:right="205" w:firstLine="0"/>
              <w:jc w:val="center"/>
              <w:rPr>
                <w:rFonts w:eastAsia="Times New Roman" w:cs="Times New Roman"/>
                <w:szCs w:val="24"/>
              </w:rPr>
            </w:pPr>
            <w:r>
              <w:rPr>
                <w:rFonts w:eastAsia="Times New Roman" w:cs="Times New Roman"/>
                <w:szCs w:val="24"/>
              </w:rPr>
              <w:t xml:space="preserve">  </w:t>
            </w:r>
            <w:r w:rsidR="00E72B53">
              <w:rPr>
                <w:rFonts w:eastAsia="Times New Roman" w:cs="Times New Roman"/>
                <w:szCs w:val="24"/>
              </w:rPr>
              <w:t>5.85</w:t>
            </w:r>
            <w:r w:rsidRPr="00C65855">
              <w:rPr>
                <w:rFonts w:eastAsia="Times New Roman" w:cs="Times New Roman"/>
                <w:szCs w:val="24"/>
                <w:vertAlign w:val="superscript"/>
              </w:rPr>
              <w:t>*</w:t>
            </w:r>
            <w:r w:rsidR="00E72B53">
              <w:rPr>
                <w:rFonts w:eastAsia="Times New Roman" w:cs="Times New Roman"/>
                <w:szCs w:val="24"/>
                <w:vertAlign w:val="superscript"/>
              </w:rPr>
              <w:t>*</w:t>
            </w:r>
          </w:p>
        </w:tc>
        <w:tc>
          <w:tcPr>
            <w:tcW w:w="1390" w:type="dxa"/>
            <w:tcBorders>
              <w:top w:val="nil"/>
              <w:left w:val="nil"/>
              <w:bottom w:val="single" w:sz="4" w:space="0" w:color="auto"/>
              <w:right w:val="nil"/>
            </w:tcBorders>
            <w:vAlign w:val="center"/>
          </w:tcPr>
          <w:p w14:paraId="38015E44" w14:textId="5CF867EA" w:rsidR="00E5408F" w:rsidRPr="001C7360" w:rsidRDefault="00E72B53" w:rsidP="00466115">
            <w:pPr>
              <w:widowControl/>
              <w:spacing w:line="240" w:lineRule="auto"/>
              <w:ind w:right="430" w:firstLine="0"/>
              <w:jc w:val="right"/>
              <w:rPr>
                <w:rFonts w:eastAsia="Times New Roman" w:cs="Times New Roman"/>
                <w:szCs w:val="24"/>
              </w:rPr>
            </w:pPr>
            <w:r>
              <w:rPr>
                <w:rFonts w:eastAsia="Times New Roman" w:cs="Times New Roman"/>
                <w:szCs w:val="24"/>
              </w:rPr>
              <w:t>0.17</w:t>
            </w:r>
          </w:p>
        </w:tc>
      </w:tr>
      <w:tr w:rsidR="00E5408F" w:rsidRPr="003F6691" w14:paraId="24E3CD6D" w14:textId="77777777" w:rsidTr="00466115">
        <w:trPr>
          <w:trHeight w:val="624"/>
          <w:jc w:val="center"/>
        </w:trPr>
        <w:tc>
          <w:tcPr>
            <w:tcW w:w="9640" w:type="dxa"/>
            <w:gridSpan w:val="6"/>
            <w:tcBorders>
              <w:top w:val="single" w:sz="4" w:space="0" w:color="auto"/>
              <w:left w:val="nil"/>
              <w:bottom w:val="nil"/>
              <w:right w:val="nil"/>
            </w:tcBorders>
            <w:vAlign w:val="center"/>
          </w:tcPr>
          <w:p w14:paraId="7A6F8F92" w14:textId="5098B02D" w:rsidR="00E5408F" w:rsidRPr="001C7360" w:rsidRDefault="00E5408F" w:rsidP="00466115">
            <w:pPr>
              <w:widowControl/>
              <w:spacing w:line="240" w:lineRule="auto"/>
              <w:ind w:right="297" w:firstLine="0"/>
              <w:rPr>
                <w:rFonts w:eastAsia="Times New Roman" w:cs="Times New Roman"/>
                <w:szCs w:val="24"/>
              </w:rPr>
            </w:pPr>
            <w:r>
              <w:rPr>
                <w:rFonts w:cs="Times New Roman"/>
                <w:szCs w:val="24"/>
                <w:lang w:eastAsia="zh-CN"/>
              </w:rPr>
              <w:t xml:space="preserve">Model </w:t>
            </w:r>
            <w:r w:rsidR="007404C4">
              <w:rPr>
                <w:rFonts w:cs="Times New Roman"/>
                <w:szCs w:val="24"/>
                <w:lang w:eastAsia="zh-CN"/>
              </w:rPr>
              <w:t>2</w:t>
            </w:r>
            <w:r>
              <w:rPr>
                <w:rFonts w:cs="Times New Roman"/>
                <w:szCs w:val="24"/>
                <w:lang w:eastAsia="zh-CN"/>
              </w:rPr>
              <w:t>: Performance predicted by AoA of L2 and Balanced Proficiency</w:t>
            </w:r>
          </w:p>
        </w:tc>
      </w:tr>
      <w:tr w:rsidR="00E5408F" w:rsidRPr="003F6691" w14:paraId="0D8D407E" w14:textId="77777777" w:rsidTr="00466115">
        <w:trPr>
          <w:trHeight w:val="624"/>
          <w:jc w:val="center"/>
        </w:trPr>
        <w:tc>
          <w:tcPr>
            <w:tcW w:w="2550" w:type="dxa"/>
            <w:tcBorders>
              <w:top w:val="nil"/>
              <w:left w:val="nil"/>
              <w:bottom w:val="nil"/>
              <w:right w:val="nil"/>
            </w:tcBorders>
            <w:vAlign w:val="center"/>
          </w:tcPr>
          <w:p w14:paraId="524C8BF7" w14:textId="77777777" w:rsidR="00E5408F" w:rsidRPr="006C7FA6" w:rsidRDefault="00E5408F" w:rsidP="00466115">
            <w:pPr>
              <w:widowControl/>
              <w:spacing w:line="240" w:lineRule="auto"/>
              <w:ind w:firstLine="0"/>
              <w:rPr>
                <w:rFonts w:eastAsia="Times New Roman" w:cs="Times New Roman"/>
                <w:szCs w:val="24"/>
              </w:rPr>
            </w:pPr>
            <w:r w:rsidRPr="006C7FA6">
              <w:rPr>
                <w:rFonts w:eastAsia="Times New Roman" w:cs="Times New Roman"/>
                <w:szCs w:val="24"/>
              </w:rPr>
              <w:t>AoA of L2</w:t>
            </w:r>
          </w:p>
        </w:tc>
        <w:tc>
          <w:tcPr>
            <w:tcW w:w="1530" w:type="dxa"/>
            <w:tcBorders>
              <w:top w:val="nil"/>
              <w:left w:val="nil"/>
              <w:bottom w:val="nil"/>
              <w:right w:val="nil"/>
            </w:tcBorders>
            <w:vAlign w:val="center"/>
          </w:tcPr>
          <w:p w14:paraId="5DA25380" w14:textId="3AF498B7" w:rsidR="00E5408F" w:rsidRPr="006C7FA6" w:rsidRDefault="00E5408F" w:rsidP="00283E69">
            <w:pPr>
              <w:widowControl/>
              <w:spacing w:line="240" w:lineRule="auto"/>
              <w:ind w:right="430" w:firstLine="0"/>
              <w:jc w:val="right"/>
              <w:rPr>
                <w:rFonts w:eastAsia="Times New Roman" w:cs="Times New Roman"/>
                <w:szCs w:val="24"/>
              </w:rPr>
            </w:pPr>
            <w:r>
              <w:rPr>
                <w:rFonts w:eastAsia="Times New Roman" w:cs="Times New Roman"/>
                <w:szCs w:val="24"/>
              </w:rPr>
              <w:t>.2</w:t>
            </w:r>
            <w:r w:rsidR="00283E69">
              <w:rPr>
                <w:rFonts w:eastAsia="Times New Roman" w:cs="Times New Roman"/>
                <w:szCs w:val="24"/>
              </w:rPr>
              <w:t>1</w:t>
            </w:r>
            <w:r w:rsidR="007620BF" w:rsidRPr="00401F34">
              <w:rPr>
                <w:rFonts w:eastAsia="Times New Roman" w:cs="Times New Roman"/>
                <w:color w:val="000000"/>
                <w:vertAlign w:val="superscript"/>
              </w:rPr>
              <w:t>+</w:t>
            </w:r>
          </w:p>
        </w:tc>
        <w:tc>
          <w:tcPr>
            <w:tcW w:w="1390" w:type="dxa"/>
            <w:tcBorders>
              <w:top w:val="nil"/>
              <w:left w:val="nil"/>
              <w:bottom w:val="nil"/>
              <w:right w:val="nil"/>
            </w:tcBorders>
            <w:vAlign w:val="center"/>
          </w:tcPr>
          <w:p w14:paraId="376A4E5C" w14:textId="77777777" w:rsidR="00E5408F" w:rsidRPr="006C7FA6"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2</w:t>
            </w:r>
          </w:p>
        </w:tc>
        <w:tc>
          <w:tcPr>
            <w:tcW w:w="1390" w:type="dxa"/>
            <w:tcBorders>
              <w:top w:val="nil"/>
              <w:left w:val="nil"/>
              <w:bottom w:val="nil"/>
              <w:right w:val="nil"/>
            </w:tcBorders>
            <w:vAlign w:val="center"/>
          </w:tcPr>
          <w:p w14:paraId="044CF8BE" w14:textId="33CD1C60" w:rsidR="00E5408F" w:rsidRPr="00DB386F"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 .1</w:t>
            </w:r>
            <w:r w:rsidR="00E72B53">
              <w:rPr>
                <w:rFonts w:eastAsia="Times New Roman" w:cs="Times New Roman"/>
                <w:szCs w:val="24"/>
              </w:rPr>
              <w:t>1</w:t>
            </w:r>
          </w:p>
        </w:tc>
        <w:tc>
          <w:tcPr>
            <w:tcW w:w="1390" w:type="dxa"/>
            <w:tcBorders>
              <w:top w:val="nil"/>
              <w:left w:val="nil"/>
              <w:bottom w:val="nil"/>
              <w:right w:val="nil"/>
            </w:tcBorders>
            <w:vAlign w:val="center"/>
          </w:tcPr>
          <w:p w14:paraId="17EF31EB" w14:textId="5EC66185" w:rsidR="00E5408F" w:rsidRPr="00DB386F" w:rsidRDefault="00E72B53" w:rsidP="00466115">
            <w:pPr>
              <w:widowControl/>
              <w:spacing w:line="240" w:lineRule="auto"/>
              <w:ind w:right="430" w:firstLine="0"/>
              <w:jc w:val="right"/>
              <w:rPr>
                <w:rFonts w:eastAsia="Times New Roman" w:cs="Times New Roman"/>
                <w:szCs w:val="24"/>
              </w:rPr>
            </w:pPr>
            <w:r>
              <w:rPr>
                <w:rFonts w:eastAsia="Times New Roman" w:cs="Times New Roman"/>
                <w:szCs w:val="24"/>
              </w:rPr>
              <w:t xml:space="preserve">− </w:t>
            </w:r>
            <w:r w:rsidR="00E5408F">
              <w:rPr>
                <w:rFonts w:eastAsia="Times New Roman" w:cs="Times New Roman"/>
                <w:szCs w:val="24"/>
              </w:rPr>
              <w:t>.0</w:t>
            </w:r>
            <w:r>
              <w:rPr>
                <w:rFonts w:eastAsia="Times New Roman" w:cs="Times New Roman"/>
                <w:szCs w:val="24"/>
              </w:rPr>
              <w:t>5</w:t>
            </w:r>
          </w:p>
        </w:tc>
        <w:tc>
          <w:tcPr>
            <w:tcW w:w="1390" w:type="dxa"/>
            <w:tcBorders>
              <w:top w:val="nil"/>
              <w:left w:val="nil"/>
              <w:bottom w:val="nil"/>
              <w:right w:val="nil"/>
            </w:tcBorders>
            <w:vAlign w:val="center"/>
          </w:tcPr>
          <w:p w14:paraId="4E5AD43E" w14:textId="7B981290" w:rsidR="00E5408F" w:rsidRPr="006C7FA6"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w:t>
            </w:r>
            <w:r w:rsidR="00E72B53">
              <w:rPr>
                <w:rFonts w:eastAsia="Times New Roman" w:cs="Times New Roman"/>
                <w:szCs w:val="24"/>
              </w:rPr>
              <w:t>03</w:t>
            </w:r>
          </w:p>
        </w:tc>
      </w:tr>
      <w:tr w:rsidR="00E5408F" w:rsidRPr="003F6691" w14:paraId="09D188A6" w14:textId="77777777" w:rsidTr="00466115">
        <w:trPr>
          <w:trHeight w:val="624"/>
          <w:jc w:val="center"/>
        </w:trPr>
        <w:tc>
          <w:tcPr>
            <w:tcW w:w="2550" w:type="dxa"/>
            <w:tcBorders>
              <w:top w:val="nil"/>
              <w:left w:val="nil"/>
              <w:bottom w:val="nil"/>
              <w:right w:val="nil"/>
            </w:tcBorders>
            <w:vAlign w:val="center"/>
          </w:tcPr>
          <w:p w14:paraId="7EEFDFD0" w14:textId="77777777" w:rsidR="00E5408F" w:rsidRPr="001C7360" w:rsidRDefault="00E5408F" w:rsidP="00466115">
            <w:pPr>
              <w:widowControl/>
              <w:spacing w:line="240" w:lineRule="auto"/>
              <w:ind w:firstLine="0"/>
              <w:rPr>
                <w:rFonts w:eastAsia="Times New Roman" w:cs="Times New Roman"/>
                <w:szCs w:val="24"/>
              </w:rPr>
            </w:pPr>
            <w:r w:rsidRPr="006C7FA6">
              <w:rPr>
                <w:rFonts w:eastAsia="Times New Roman" w:cs="Times New Roman"/>
                <w:szCs w:val="24"/>
              </w:rPr>
              <w:t>B</w:t>
            </w:r>
            <w:r>
              <w:rPr>
                <w:rFonts w:eastAsia="Times New Roman" w:cs="Times New Roman"/>
                <w:szCs w:val="24"/>
              </w:rPr>
              <w:t>alanced</w:t>
            </w:r>
            <w:r w:rsidRPr="006C7FA6">
              <w:rPr>
                <w:rFonts w:eastAsia="Times New Roman" w:cs="Times New Roman"/>
                <w:szCs w:val="24"/>
              </w:rPr>
              <w:t xml:space="preserve"> Proficiency</w:t>
            </w:r>
          </w:p>
        </w:tc>
        <w:tc>
          <w:tcPr>
            <w:tcW w:w="1530" w:type="dxa"/>
            <w:tcBorders>
              <w:top w:val="nil"/>
              <w:left w:val="nil"/>
              <w:bottom w:val="nil"/>
              <w:right w:val="nil"/>
            </w:tcBorders>
            <w:vAlign w:val="center"/>
          </w:tcPr>
          <w:p w14:paraId="536A17B0" w14:textId="58132BC8" w:rsidR="00E5408F" w:rsidRPr="001C7360" w:rsidRDefault="00E5408F" w:rsidP="00283E69">
            <w:pPr>
              <w:widowControl/>
              <w:spacing w:line="240" w:lineRule="auto"/>
              <w:ind w:right="430" w:firstLine="0"/>
              <w:jc w:val="right"/>
              <w:rPr>
                <w:rFonts w:eastAsia="Times New Roman" w:cs="Times New Roman"/>
                <w:szCs w:val="24"/>
              </w:rPr>
            </w:pPr>
            <w:r>
              <w:rPr>
                <w:rFonts w:eastAsia="Times New Roman" w:cs="Times New Roman"/>
                <w:szCs w:val="24"/>
              </w:rPr>
              <w:t>.</w:t>
            </w:r>
            <w:r w:rsidR="00283E69">
              <w:rPr>
                <w:rFonts w:eastAsia="Times New Roman" w:cs="Times New Roman"/>
                <w:szCs w:val="24"/>
              </w:rPr>
              <w:t>18</w:t>
            </w:r>
          </w:p>
        </w:tc>
        <w:tc>
          <w:tcPr>
            <w:tcW w:w="1390" w:type="dxa"/>
            <w:tcBorders>
              <w:top w:val="nil"/>
              <w:left w:val="nil"/>
              <w:bottom w:val="nil"/>
              <w:right w:val="nil"/>
            </w:tcBorders>
            <w:vAlign w:val="center"/>
          </w:tcPr>
          <w:p w14:paraId="281B8EC9" w14:textId="7283898B"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w:t>
            </w:r>
            <w:r w:rsidR="00E72B53">
              <w:rPr>
                <w:rFonts w:eastAsia="Times New Roman" w:cs="Times New Roman"/>
                <w:szCs w:val="24"/>
              </w:rPr>
              <w:t xml:space="preserve"> </w:t>
            </w:r>
            <w:r>
              <w:rPr>
                <w:rFonts w:eastAsia="Times New Roman" w:cs="Times New Roman"/>
                <w:szCs w:val="24"/>
              </w:rPr>
              <w:t>.2</w:t>
            </w:r>
            <w:r w:rsidR="00283E69">
              <w:rPr>
                <w:rFonts w:eastAsia="Times New Roman" w:cs="Times New Roman"/>
                <w:szCs w:val="24"/>
              </w:rPr>
              <w:t>2</w:t>
            </w:r>
          </w:p>
        </w:tc>
        <w:tc>
          <w:tcPr>
            <w:tcW w:w="1390" w:type="dxa"/>
            <w:tcBorders>
              <w:top w:val="nil"/>
              <w:left w:val="nil"/>
              <w:bottom w:val="nil"/>
              <w:right w:val="nil"/>
            </w:tcBorders>
            <w:vAlign w:val="center"/>
          </w:tcPr>
          <w:p w14:paraId="44417250" w14:textId="3B409D4C" w:rsidR="00E5408F" w:rsidRPr="001C7360" w:rsidRDefault="00E72B53" w:rsidP="00466115">
            <w:pPr>
              <w:widowControl/>
              <w:spacing w:line="240" w:lineRule="auto"/>
              <w:ind w:right="430" w:firstLine="0"/>
              <w:jc w:val="right"/>
              <w:rPr>
                <w:rFonts w:eastAsia="Times New Roman" w:cs="Times New Roman"/>
                <w:szCs w:val="24"/>
              </w:rPr>
            </w:pPr>
            <w:r>
              <w:rPr>
                <w:rFonts w:eastAsia="Times New Roman" w:cs="Times New Roman"/>
                <w:szCs w:val="24"/>
              </w:rPr>
              <w:t>.12</w:t>
            </w:r>
          </w:p>
        </w:tc>
        <w:tc>
          <w:tcPr>
            <w:tcW w:w="1390" w:type="dxa"/>
            <w:tcBorders>
              <w:top w:val="nil"/>
              <w:left w:val="nil"/>
              <w:bottom w:val="nil"/>
              <w:right w:val="nil"/>
            </w:tcBorders>
            <w:vAlign w:val="center"/>
          </w:tcPr>
          <w:p w14:paraId="1DCB30DF" w14:textId="38DF3391" w:rsidR="00E5408F" w:rsidRPr="001C7360" w:rsidRDefault="00E5408F" w:rsidP="00466115">
            <w:pPr>
              <w:widowControl/>
              <w:tabs>
                <w:tab w:val="left" w:pos="969"/>
              </w:tabs>
              <w:spacing w:line="240" w:lineRule="auto"/>
              <w:ind w:right="205" w:firstLine="0"/>
              <w:rPr>
                <w:rFonts w:eastAsia="Times New Roman" w:cs="Times New Roman"/>
                <w:szCs w:val="24"/>
              </w:rPr>
            </w:pPr>
            <w:r>
              <w:rPr>
                <w:rFonts w:eastAsia="Times New Roman" w:cs="Times New Roman"/>
                <w:szCs w:val="24"/>
              </w:rPr>
              <w:t xml:space="preserve">       .</w:t>
            </w:r>
            <w:r w:rsidR="00E72B53">
              <w:rPr>
                <w:rFonts w:eastAsia="Times New Roman" w:cs="Times New Roman"/>
                <w:szCs w:val="24"/>
              </w:rPr>
              <w:t>36</w:t>
            </w:r>
            <w:r w:rsidRPr="009015EE">
              <w:rPr>
                <w:rFonts w:eastAsia="Times New Roman" w:cs="Times New Roman"/>
                <w:szCs w:val="24"/>
                <w:vertAlign w:val="superscript"/>
              </w:rPr>
              <w:t>**</w:t>
            </w:r>
          </w:p>
        </w:tc>
        <w:tc>
          <w:tcPr>
            <w:tcW w:w="1390" w:type="dxa"/>
            <w:tcBorders>
              <w:top w:val="nil"/>
              <w:left w:val="nil"/>
              <w:bottom w:val="nil"/>
              <w:right w:val="nil"/>
            </w:tcBorders>
            <w:vAlign w:val="center"/>
          </w:tcPr>
          <w:p w14:paraId="171E8B45" w14:textId="65CA1C0A" w:rsidR="00E5408F" w:rsidRPr="001C7360" w:rsidRDefault="00E72B53" w:rsidP="00466115">
            <w:pPr>
              <w:widowControl/>
              <w:spacing w:line="240" w:lineRule="auto"/>
              <w:ind w:right="430" w:firstLine="0"/>
              <w:jc w:val="right"/>
              <w:rPr>
                <w:rFonts w:eastAsia="Times New Roman" w:cs="Times New Roman"/>
                <w:szCs w:val="24"/>
              </w:rPr>
            </w:pPr>
            <w:r>
              <w:rPr>
                <w:rFonts w:eastAsia="Times New Roman" w:cs="Times New Roman"/>
                <w:szCs w:val="24"/>
              </w:rPr>
              <w:t xml:space="preserve">− </w:t>
            </w:r>
            <w:r w:rsidR="00E5408F">
              <w:rPr>
                <w:rFonts w:eastAsia="Times New Roman" w:cs="Times New Roman"/>
                <w:szCs w:val="24"/>
              </w:rPr>
              <w:t>.</w:t>
            </w:r>
            <w:r>
              <w:rPr>
                <w:rFonts w:eastAsia="Times New Roman" w:cs="Times New Roman"/>
                <w:szCs w:val="24"/>
              </w:rPr>
              <w:t>06</w:t>
            </w:r>
          </w:p>
        </w:tc>
      </w:tr>
      <w:tr w:rsidR="00E5408F" w:rsidRPr="003F6691" w14:paraId="439CA99F" w14:textId="77777777" w:rsidTr="00466115">
        <w:trPr>
          <w:trHeight w:val="624"/>
          <w:jc w:val="center"/>
        </w:trPr>
        <w:tc>
          <w:tcPr>
            <w:tcW w:w="2550" w:type="dxa"/>
            <w:tcBorders>
              <w:top w:val="nil"/>
              <w:left w:val="nil"/>
              <w:bottom w:val="nil"/>
              <w:right w:val="nil"/>
            </w:tcBorders>
            <w:vAlign w:val="center"/>
          </w:tcPr>
          <w:p w14:paraId="4673ECB8" w14:textId="77777777" w:rsidR="00E5408F" w:rsidRPr="001C7360" w:rsidRDefault="00E5408F" w:rsidP="00466115">
            <w:pPr>
              <w:widowControl/>
              <w:spacing w:line="240" w:lineRule="auto"/>
              <w:ind w:firstLine="0"/>
              <w:rPr>
                <w:rFonts w:eastAsia="Times New Roman" w:cs="Times New Roman"/>
                <w:szCs w:val="24"/>
              </w:rPr>
            </w:pPr>
            <w:r w:rsidRPr="006C7FA6">
              <w:rPr>
                <w:rFonts w:eastAsia="Times New Roman" w:cs="Times New Roman"/>
                <w:i/>
                <w:szCs w:val="24"/>
              </w:rPr>
              <w:t>R</w:t>
            </w:r>
            <w:r w:rsidRPr="006C7FA6">
              <w:rPr>
                <w:rFonts w:eastAsia="Times New Roman" w:cs="Times New Roman"/>
                <w:szCs w:val="24"/>
                <w:vertAlign w:val="superscript"/>
              </w:rPr>
              <w:t>2</w:t>
            </w:r>
          </w:p>
        </w:tc>
        <w:tc>
          <w:tcPr>
            <w:tcW w:w="1530" w:type="dxa"/>
            <w:tcBorders>
              <w:top w:val="nil"/>
              <w:left w:val="nil"/>
              <w:bottom w:val="nil"/>
              <w:right w:val="nil"/>
            </w:tcBorders>
            <w:vAlign w:val="center"/>
          </w:tcPr>
          <w:p w14:paraId="684D3352" w14:textId="15A287B9" w:rsidR="00E5408F" w:rsidRPr="001C7360" w:rsidRDefault="00E5408F" w:rsidP="00046542">
            <w:pPr>
              <w:widowControl/>
              <w:spacing w:line="240" w:lineRule="auto"/>
              <w:ind w:right="430" w:firstLine="0"/>
              <w:jc w:val="right"/>
              <w:rPr>
                <w:rFonts w:eastAsia="Times New Roman" w:cs="Times New Roman"/>
                <w:szCs w:val="24"/>
              </w:rPr>
            </w:pPr>
            <w:r>
              <w:rPr>
                <w:rFonts w:eastAsia="Times New Roman" w:cs="Times New Roman"/>
                <w:szCs w:val="24"/>
              </w:rPr>
              <w:t xml:space="preserve">      .</w:t>
            </w:r>
            <w:r w:rsidR="00283E69">
              <w:rPr>
                <w:rFonts w:eastAsia="Times New Roman" w:cs="Times New Roman"/>
                <w:szCs w:val="24"/>
              </w:rPr>
              <w:t>08</w:t>
            </w:r>
          </w:p>
        </w:tc>
        <w:tc>
          <w:tcPr>
            <w:tcW w:w="1390" w:type="dxa"/>
            <w:tcBorders>
              <w:top w:val="nil"/>
              <w:left w:val="nil"/>
              <w:bottom w:val="nil"/>
              <w:right w:val="nil"/>
            </w:tcBorders>
            <w:vAlign w:val="center"/>
          </w:tcPr>
          <w:p w14:paraId="74B6C0E1" w14:textId="173D80C0"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283E69">
              <w:rPr>
                <w:rFonts w:eastAsia="Times New Roman" w:cs="Times New Roman"/>
                <w:szCs w:val="24"/>
              </w:rPr>
              <w:t>5</w:t>
            </w:r>
          </w:p>
        </w:tc>
        <w:tc>
          <w:tcPr>
            <w:tcW w:w="1390" w:type="dxa"/>
            <w:tcBorders>
              <w:top w:val="nil"/>
              <w:left w:val="nil"/>
              <w:bottom w:val="nil"/>
              <w:right w:val="nil"/>
            </w:tcBorders>
            <w:vAlign w:val="center"/>
          </w:tcPr>
          <w:p w14:paraId="22126DC1" w14:textId="2D811699"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3</w:t>
            </w:r>
          </w:p>
        </w:tc>
        <w:tc>
          <w:tcPr>
            <w:tcW w:w="1390" w:type="dxa"/>
            <w:tcBorders>
              <w:top w:val="nil"/>
              <w:left w:val="nil"/>
              <w:bottom w:val="nil"/>
              <w:right w:val="nil"/>
            </w:tcBorders>
            <w:vAlign w:val="center"/>
          </w:tcPr>
          <w:p w14:paraId="38093BE3" w14:textId="4C4CC50C"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w:t>
            </w:r>
            <w:r w:rsidR="00E72B53">
              <w:rPr>
                <w:rFonts w:eastAsia="Times New Roman" w:cs="Times New Roman"/>
                <w:szCs w:val="24"/>
              </w:rPr>
              <w:t>13</w:t>
            </w:r>
          </w:p>
        </w:tc>
        <w:tc>
          <w:tcPr>
            <w:tcW w:w="1390" w:type="dxa"/>
            <w:tcBorders>
              <w:top w:val="nil"/>
              <w:left w:val="nil"/>
              <w:bottom w:val="nil"/>
              <w:right w:val="nil"/>
            </w:tcBorders>
            <w:vAlign w:val="center"/>
          </w:tcPr>
          <w:p w14:paraId="554B44D6" w14:textId="3830328E"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04</w:t>
            </w:r>
          </w:p>
        </w:tc>
      </w:tr>
      <w:tr w:rsidR="00E5408F" w:rsidRPr="003F6691" w14:paraId="335D9AB2" w14:textId="77777777" w:rsidTr="00466115">
        <w:trPr>
          <w:trHeight w:val="624"/>
          <w:jc w:val="center"/>
        </w:trPr>
        <w:tc>
          <w:tcPr>
            <w:tcW w:w="2550" w:type="dxa"/>
            <w:tcBorders>
              <w:top w:val="nil"/>
              <w:left w:val="nil"/>
              <w:bottom w:val="single" w:sz="12" w:space="0" w:color="auto"/>
              <w:right w:val="nil"/>
            </w:tcBorders>
            <w:vAlign w:val="center"/>
          </w:tcPr>
          <w:p w14:paraId="6C241778" w14:textId="77777777" w:rsidR="00E5408F" w:rsidRPr="000F3451" w:rsidRDefault="00E5408F" w:rsidP="00466115">
            <w:pPr>
              <w:widowControl/>
              <w:spacing w:line="240" w:lineRule="auto"/>
              <w:ind w:right="-108" w:firstLine="0"/>
              <w:rPr>
                <w:rFonts w:eastAsia="Times New Roman" w:cs="Times New Roman"/>
                <w:i/>
                <w:szCs w:val="24"/>
              </w:rPr>
            </w:pPr>
            <w:r w:rsidRPr="000F3451">
              <w:rPr>
                <w:rFonts w:eastAsia="Times New Roman" w:cs="Times New Roman"/>
                <w:i/>
                <w:szCs w:val="24"/>
              </w:rPr>
              <w:t>F</w:t>
            </w:r>
          </w:p>
        </w:tc>
        <w:tc>
          <w:tcPr>
            <w:tcW w:w="1530" w:type="dxa"/>
            <w:tcBorders>
              <w:top w:val="nil"/>
              <w:left w:val="nil"/>
              <w:bottom w:val="single" w:sz="12" w:space="0" w:color="auto"/>
              <w:right w:val="nil"/>
            </w:tcBorders>
            <w:vAlign w:val="center"/>
          </w:tcPr>
          <w:p w14:paraId="3FA54736" w14:textId="328D77AF" w:rsidR="00E5408F" w:rsidRPr="001C7360" w:rsidRDefault="00283E69" w:rsidP="00466115">
            <w:pPr>
              <w:widowControl/>
              <w:spacing w:line="240" w:lineRule="auto"/>
              <w:ind w:right="430" w:firstLine="0"/>
              <w:jc w:val="right"/>
              <w:rPr>
                <w:rFonts w:eastAsia="Times New Roman" w:cs="Times New Roman"/>
                <w:szCs w:val="24"/>
              </w:rPr>
            </w:pPr>
            <w:r>
              <w:rPr>
                <w:rFonts w:eastAsia="Times New Roman" w:cs="Times New Roman"/>
                <w:szCs w:val="24"/>
              </w:rPr>
              <w:t>2.89</w:t>
            </w:r>
            <w:r w:rsidR="00297298" w:rsidRPr="00401F34">
              <w:rPr>
                <w:rFonts w:eastAsia="Times New Roman" w:cs="Times New Roman"/>
                <w:color w:val="000000"/>
                <w:vertAlign w:val="superscript"/>
              </w:rPr>
              <w:t>+</w:t>
            </w:r>
          </w:p>
        </w:tc>
        <w:tc>
          <w:tcPr>
            <w:tcW w:w="1390" w:type="dxa"/>
            <w:tcBorders>
              <w:top w:val="nil"/>
              <w:left w:val="nil"/>
              <w:bottom w:val="single" w:sz="12" w:space="0" w:color="auto"/>
              <w:right w:val="nil"/>
            </w:tcBorders>
            <w:vAlign w:val="center"/>
          </w:tcPr>
          <w:p w14:paraId="42A9BCC2" w14:textId="30CBBB07"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1.</w:t>
            </w:r>
            <w:r w:rsidR="00283E69">
              <w:rPr>
                <w:rFonts w:eastAsia="Times New Roman" w:cs="Times New Roman"/>
                <w:szCs w:val="24"/>
              </w:rPr>
              <w:t>71</w:t>
            </w:r>
          </w:p>
        </w:tc>
        <w:tc>
          <w:tcPr>
            <w:tcW w:w="1390" w:type="dxa"/>
            <w:tcBorders>
              <w:top w:val="nil"/>
              <w:left w:val="nil"/>
              <w:bottom w:val="single" w:sz="12" w:space="0" w:color="auto"/>
              <w:right w:val="nil"/>
            </w:tcBorders>
            <w:vAlign w:val="center"/>
          </w:tcPr>
          <w:p w14:paraId="04BB25AA" w14:textId="12D2BB76" w:rsidR="00E5408F" w:rsidRPr="001C7360" w:rsidRDefault="00E5408F" w:rsidP="00466115">
            <w:pPr>
              <w:widowControl/>
              <w:spacing w:line="240" w:lineRule="auto"/>
              <w:ind w:right="430" w:firstLine="0"/>
              <w:jc w:val="right"/>
              <w:rPr>
                <w:rFonts w:eastAsia="Times New Roman" w:cs="Times New Roman"/>
                <w:szCs w:val="24"/>
              </w:rPr>
            </w:pPr>
            <w:r>
              <w:rPr>
                <w:rFonts w:eastAsia="Times New Roman" w:cs="Times New Roman"/>
                <w:szCs w:val="24"/>
              </w:rPr>
              <w:t>0.</w:t>
            </w:r>
            <w:r w:rsidR="00E72B53">
              <w:rPr>
                <w:rFonts w:eastAsia="Times New Roman" w:cs="Times New Roman"/>
                <w:szCs w:val="24"/>
              </w:rPr>
              <w:t>86</w:t>
            </w:r>
          </w:p>
        </w:tc>
        <w:tc>
          <w:tcPr>
            <w:tcW w:w="1390" w:type="dxa"/>
            <w:tcBorders>
              <w:top w:val="nil"/>
              <w:left w:val="nil"/>
              <w:bottom w:val="single" w:sz="12" w:space="0" w:color="auto"/>
              <w:right w:val="nil"/>
            </w:tcBorders>
            <w:vAlign w:val="center"/>
          </w:tcPr>
          <w:p w14:paraId="1AA08D4D" w14:textId="396E4F05" w:rsidR="00E5408F" w:rsidRPr="001C7360" w:rsidRDefault="00E5408F" w:rsidP="00466115">
            <w:pPr>
              <w:widowControl/>
              <w:spacing w:line="240" w:lineRule="auto"/>
              <w:ind w:right="205" w:firstLine="0"/>
              <w:jc w:val="center"/>
              <w:rPr>
                <w:rFonts w:eastAsia="Times New Roman" w:cs="Times New Roman"/>
                <w:szCs w:val="24"/>
              </w:rPr>
            </w:pPr>
            <w:r>
              <w:rPr>
                <w:rFonts w:eastAsia="Times New Roman" w:cs="Times New Roman"/>
                <w:szCs w:val="24"/>
              </w:rPr>
              <w:t xml:space="preserve">  4.</w:t>
            </w:r>
            <w:r w:rsidR="00E72B53">
              <w:rPr>
                <w:rFonts w:eastAsia="Times New Roman" w:cs="Times New Roman"/>
                <w:szCs w:val="24"/>
              </w:rPr>
              <w:t>86</w:t>
            </w:r>
            <w:r w:rsidRPr="00C65855">
              <w:rPr>
                <w:rFonts w:eastAsia="Times New Roman" w:cs="Times New Roman"/>
                <w:szCs w:val="24"/>
                <w:vertAlign w:val="superscript"/>
              </w:rPr>
              <w:t>*</w:t>
            </w:r>
          </w:p>
        </w:tc>
        <w:tc>
          <w:tcPr>
            <w:tcW w:w="1390" w:type="dxa"/>
            <w:tcBorders>
              <w:top w:val="nil"/>
              <w:left w:val="nil"/>
              <w:bottom w:val="single" w:sz="12" w:space="0" w:color="auto"/>
              <w:right w:val="nil"/>
            </w:tcBorders>
            <w:vAlign w:val="center"/>
          </w:tcPr>
          <w:p w14:paraId="1C5992B3" w14:textId="57DA52A6" w:rsidR="00E5408F" w:rsidRPr="001C7360" w:rsidRDefault="00E72B53" w:rsidP="00466115">
            <w:pPr>
              <w:widowControl/>
              <w:spacing w:line="240" w:lineRule="auto"/>
              <w:ind w:right="430" w:firstLine="0"/>
              <w:jc w:val="right"/>
              <w:rPr>
                <w:rFonts w:eastAsia="Times New Roman" w:cs="Times New Roman"/>
                <w:szCs w:val="24"/>
              </w:rPr>
            </w:pPr>
            <w:r>
              <w:rPr>
                <w:rFonts w:eastAsia="Times New Roman" w:cs="Times New Roman"/>
                <w:szCs w:val="24"/>
              </w:rPr>
              <w:t>0.13</w:t>
            </w:r>
          </w:p>
        </w:tc>
      </w:tr>
    </w:tbl>
    <w:p w14:paraId="290464F3" w14:textId="0209AEE7" w:rsidR="00E5408F" w:rsidRDefault="00E5408F" w:rsidP="00E5408F">
      <w:pPr>
        <w:widowControl/>
        <w:spacing w:after="200"/>
        <w:ind w:firstLine="0"/>
        <w:rPr>
          <w:rFonts w:eastAsia="Times New Roman" w:cs="Times New Roman"/>
          <w:szCs w:val="24"/>
          <w:u w:val="single"/>
        </w:rPr>
      </w:pPr>
      <w:r w:rsidRPr="001C7360">
        <w:rPr>
          <w:rFonts w:eastAsia="Times New Roman" w:cs="Times New Roman"/>
          <w:i/>
          <w:sz w:val="20"/>
          <w:szCs w:val="20"/>
        </w:rPr>
        <w:t>Note</w:t>
      </w:r>
      <w:r w:rsidRPr="001C7360">
        <w:rPr>
          <w:rFonts w:eastAsia="Times New Roman" w:cs="Times New Roman"/>
          <w:sz w:val="20"/>
          <w:szCs w:val="20"/>
        </w:rPr>
        <w:t xml:space="preserve">. </w:t>
      </w:r>
      <w:proofErr w:type="gramStart"/>
      <w:r w:rsidR="00283E69">
        <w:rPr>
          <w:rFonts w:eastAsia="Times New Roman" w:cs="Times New Roman"/>
          <w:i/>
          <w:sz w:val="20"/>
          <w:szCs w:val="20"/>
        </w:rPr>
        <w:t>n</w:t>
      </w:r>
      <w:proofErr w:type="gramEnd"/>
      <w:r w:rsidR="00EF1982">
        <w:rPr>
          <w:rFonts w:eastAsia="Times New Roman" w:cs="Times New Roman"/>
          <w:sz w:val="20"/>
          <w:szCs w:val="20"/>
        </w:rPr>
        <w:t xml:space="preserve"> = </w:t>
      </w:r>
      <w:r w:rsidR="00283E69">
        <w:rPr>
          <w:rFonts w:eastAsia="Times New Roman" w:cs="Times New Roman"/>
          <w:sz w:val="20"/>
          <w:szCs w:val="20"/>
        </w:rPr>
        <w:t>69</w:t>
      </w:r>
      <w:r w:rsidR="00EF1982">
        <w:rPr>
          <w:rFonts w:eastAsia="Times New Roman" w:cs="Times New Roman"/>
          <w:sz w:val="20"/>
          <w:szCs w:val="20"/>
        </w:rPr>
        <w:t xml:space="preserve"> for f</w:t>
      </w:r>
      <w:r w:rsidRPr="001C7360">
        <w:rPr>
          <w:rFonts w:eastAsia="Times New Roman" w:cs="Times New Roman"/>
          <w:sz w:val="20"/>
          <w:szCs w:val="20"/>
        </w:rPr>
        <w:t xml:space="preserve">lanker effect, </w:t>
      </w:r>
      <w:r w:rsidR="00283E69">
        <w:rPr>
          <w:rFonts w:eastAsia="Times New Roman" w:cs="Times New Roman"/>
          <w:i/>
          <w:sz w:val="20"/>
          <w:szCs w:val="20"/>
        </w:rPr>
        <w:t>n</w:t>
      </w:r>
      <w:r w:rsidR="00283E69">
        <w:rPr>
          <w:rFonts w:eastAsia="Times New Roman" w:cs="Times New Roman"/>
          <w:sz w:val="20"/>
          <w:szCs w:val="20"/>
        </w:rPr>
        <w:t xml:space="preserve"> = 68 for </w:t>
      </w:r>
      <w:r w:rsidR="00283E69" w:rsidRPr="00046542">
        <w:rPr>
          <w:rFonts w:eastAsia="Times New Roman" w:cs="Times New Roman"/>
          <w:i/>
          <w:sz w:val="20"/>
          <w:szCs w:val="20"/>
        </w:rPr>
        <w:t>n</w:t>
      </w:r>
      <w:r w:rsidR="00283E69">
        <w:rPr>
          <w:rFonts w:eastAsia="Times New Roman" w:cs="Times New Roman"/>
          <w:sz w:val="20"/>
          <w:szCs w:val="20"/>
        </w:rPr>
        <w:t xml:space="preserve">-back effect, </w:t>
      </w:r>
      <w:r w:rsidR="00283E69">
        <w:rPr>
          <w:rFonts w:eastAsia="Times New Roman" w:cs="Times New Roman"/>
          <w:i/>
          <w:sz w:val="20"/>
          <w:szCs w:val="20"/>
        </w:rPr>
        <w:t>n</w:t>
      </w:r>
      <w:r>
        <w:rPr>
          <w:rFonts w:eastAsia="Times New Roman" w:cs="Times New Roman"/>
          <w:sz w:val="20"/>
          <w:szCs w:val="20"/>
        </w:rPr>
        <w:t xml:space="preserve"> = </w:t>
      </w:r>
      <w:r w:rsidR="00283E69">
        <w:rPr>
          <w:rFonts w:eastAsia="Times New Roman" w:cs="Times New Roman"/>
          <w:sz w:val="20"/>
          <w:szCs w:val="20"/>
        </w:rPr>
        <w:t>70</w:t>
      </w:r>
      <w:r>
        <w:rPr>
          <w:rFonts w:eastAsia="Times New Roman" w:cs="Times New Roman"/>
          <w:sz w:val="20"/>
          <w:szCs w:val="20"/>
        </w:rPr>
        <w:t xml:space="preserve"> for all the other cost</w:t>
      </w:r>
      <w:r w:rsidR="00EF1982">
        <w:rPr>
          <w:rFonts w:eastAsia="Times New Roman" w:cs="Times New Roman"/>
          <w:sz w:val="20"/>
          <w:szCs w:val="20"/>
        </w:rPr>
        <w:t>s</w:t>
      </w:r>
      <w:r>
        <w:rPr>
          <w:rFonts w:eastAsia="Times New Roman" w:cs="Times New Roman"/>
          <w:sz w:val="20"/>
          <w:szCs w:val="20"/>
        </w:rPr>
        <w:t xml:space="preserve">. </w:t>
      </w:r>
      <w:r w:rsidR="00297298" w:rsidRPr="00401F34">
        <w:rPr>
          <w:rFonts w:eastAsia="Times New Roman" w:cs="Times New Roman"/>
          <w:color w:val="000000"/>
          <w:vertAlign w:val="superscript"/>
        </w:rPr>
        <w:t>+</w:t>
      </w:r>
      <w:proofErr w:type="gramStart"/>
      <w:r w:rsidR="00297298" w:rsidRPr="008937E0">
        <w:rPr>
          <w:rFonts w:eastAsia="Times New Roman" w:cs="Times New Roman"/>
          <w:i/>
          <w:sz w:val="20"/>
          <w:szCs w:val="20"/>
        </w:rPr>
        <w:t>p</w:t>
      </w:r>
      <w:proofErr w:type="gramEnd"/>
      <w:r w:rsidR="00297298" w:rsidRPr="000013AA">
        <w:rPr>
          <w:rFonts w:eastAsia="Times New Roman" w:cs="Times New Roman"/>
          <w:sz w:val="20"/>
          <w:szCs w:val="20"/>
        </w:rPr>
        <w:t xml:space="preserve"> &lt; .</w:t>
      </w:r>
      <w:r w:rsidR="00297298">
        <w:rPr>
          <w:rFonts w:eastAsia="Times New Roman" w:cs="Times New Roman"/>
          <w:sz w:val="20"/>
          <w:szCs w:val="20"/>
        </w:rPr>
        <w:t xml:space="preserve">10 </w:t>
      </w:r>
      <w:r w:rsidRPr="000013AA">
        <w:rPr>
          <w:rFonts w:eastAsia="Times New Roman" w:cs="Times New Roman"/>
          <w:sz w:val="20"/>
          <w:szCs w:val="20"/>
          <w:vertAlign w:val="superscript"/>
        </w:rPr>
        <w:t>*</w:t>
      </w:r>
      <w:r w:rsidRPr="008937E0">
        <w:rPr>
          <w:rFonts w:eastAsia="Times New Roman" w:cs="Times New Roman"/>
          <w:i/>
          <w:sz w:val="20"/>
          <w:szCs w:val="20"/>
        </w:rPr>
        <w:t>p</w:t>
      </w:r>
      <w:r w:rsidRPr="000013AA">
        <w:rPr>
          <w:rFonts w:eastAsia="Times New Roman" w:cs="Times New Roman"/>
          <w:sz w:val="20"/>
          <w:szCs w:val="20"/>
        </w:rPr>
        <w:t xml:space="preserve"> &lt; .05,</w:t>
      </w:r>
      <w:r w:rsidRPr="000013AA">
        <w:rPr>
          <w:rFonts w:eastAsia="Times New Roman" w:cs="Times New Roman"/>
          <w:sz w:val="20"/>
          <w:szCs w:val="20"/>
          <w:vertAlign w:val="superscript"/>
        </w:rPr>
        <w:t xml:space="preserve">  **</w:t>
      </w:r>
      <w:r w:rsidRPr="008937E0">
        <w:rPr>
          <w:rFonts w:eastAsia="Times New Roman" w:cs="Times New Roman"/>
          <w:i/>
          <w:sz w:val="20"/>
          <w:szCs w:val="20"/>
        </w:rPr>
        <w:t>p</w:t>
      </w:r>
      <w:r w:rsidRPr="000013AA">
        <w:rPr>
          <w:rFonts w:eastAsia="Times New Roman" w:cs="Times New Roman"/>
          <w:sz w:val="20"/>
          <w:szCs w:val="20"/>
        </w:rPr>
        <w:t xml:space="preserve"> &lt; .01.</w:t>
      </w:r>
      <w:r>
        <w:rPr>
          <w:rFonts w:eastAsia="Times New Roman" w:cs="Times New Roman"/>
          <w:szCs w:val="24"/>
          <w:u w:val="single"/>
        </w:rPr>
        <w:br w:type="page"/>
      </w:r>
    </w:p>
    <w:p w14:paraId="28A1804A" w14:textId="77777777" w:rsidR="00E5408F" w:rsidRDefault="00E5408F" w:rsidP="00E5408F">
      <w:pPr>
        <w:widowControl/>
        <w:ind w:firstLine="0"/>
        <w:jc w:val="center"/>
        <w:rPr>
          <w:rFonts w:eastAsia="Times New Roman" w:cs="Times New Roman"/>
          <w:szCs w:val="24"/>
        </w:rPr>
        <w:sectPr w:rsidR="00E5408F" w:rsidSect="0026373E">
          <w:headerReference w:type="default" r:id="rId12"/>
          <w:pgSz w:w="12240" w:h="15840" w:code="1"/>
          <w:pgMar w:top="1440" w:right="1440" w:bottom="1440" w:left="1440" w:header="720" w:footer="720" w:gutter="0"/>
          <w:cols w:space="708"/>
          <w:docGrid w:linePitch="360"/>
        </w:sectPr>
      </w:pPr>
    </w:p>
    <w:p w14:paraId="33B9784A" w14:textId="505BF424" w:rsidR="005178E0" w:rsidRDefault="005178E0" w:rsidP="005178E0">
      <w:pPr>
        <w:widowControl/>
        <w:ind w:firstLine="0"/>
        <w:jc w:val="center"/>
        <w:rPr>
          <w:rFonts w:eastAsia="Times New Roman" w:cs="Times New Roman"/>
          <w:szCs w:val="24"/>
        </w:rPr>
      </w:pPr>
      <w:r>
        <w:rPr>
          <w:rFonts w:eastAsia="Times New Roman" w:cs="Times New Roman"/>
          <w:szCs w:val="24"/>
        </w:rPr>
        <w:lastRenderedPageBreak/>
        <w:t xml:space="preserve">Appendix </w:t>
      </w:r>
      <w:r w:rsidR="00235784">
        <w:rPr>
          <w:rFonts w:eastAsia="Times New Roman" w:cs="Times New Roman"/>
          <w:szCs w:val="24"/>
        </w:rPr>
        <w:t>D</w:t>
      </w:r>
    </w:p>
    <w:p w14:paraId="22E8F7C6" w14:textId="2CA32B52" w:rsidR="005178E0" w:rsidRPr="00CF6C18" w:rsidRDefault="00235784" w:rsidP="00CF6C18">
      <w:pPr>
        <w:widowControl/>
        <w:ind w:firstLine="0"/>
        <w:jc w:val="center"/>
        <w:rPr>
          <w:rFonts w:eastAsia="Times New Roman" w:cs="Times New Roman"/>
          <w:szCs w:val="24"/>
        </w:rPr>
      </w:pPr>
      <w:r>
        <w:rPr>
          <w:rFonts w:eastAsia="Times New Roman" w:cs="Times New Roman"/>
          <w:szCs w:val="24"/>
        </w:rPr>
        <w:t>Table D</w:t>
      </w:r>
      <w:r w:rsidR="00E225D1">
        <w:rPr>
          <w:rFonts w:eastAsia="Times New Roman" w:cs="Times New Roman"/>
          <w:szCs w:val="24"/>
        </w:rPr>
        <w:t>1</w:t>
      </w:r>
      <w:r w:rsidR="00876A89">
        <w:rPr>
          <w:rFonts w:eastAsia="Times New Roman" w:cs="Times New Roman"/>
          <w:szCs w:val="24"/>
        </w:rPr>
        <w:t xml:space="preserve"> </w:t>
      </w:r>
      <w:r w:rsidR="005178E0" w:rsidRPr="00CF6C18">
        <w:rPr>
          <w:rFonts w:eastAsia="Times New Roman" w:cs="Times New Roman"/>
          <w:szCs w:val="24"/>
        </w:rPr>
        <w:t>Descriptive Statistics and Correlations Matrices for the Observed Variables in SEMs</w:t>
      </w:r>
    </w:p>
    <w:tbl>
      <w:tblPr>
        <w:tblStyle w:val="TableGrid"/>
        <w:tblW w:w="0" w:type="auto"/>
        <w:jc w:val="center"/>
        <w:tblInd w:w="-16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2694"/>
        <w:gridCol w:w="1351"/>
        <w:gridCol w:w="1351"/>
        <w:gridCol w:w="1352"/>
        <w:gridCol w:w="1351"/>
        <w:gridCol w:w="1351"/>
        <w:gridCol w:w="1352"/>
      </w:tblGrid>
      <w:tr w:rsidR="005178E0" w:rsidRPr="00646667" w14:paraId="72AAC50A" w14:textId="4F63AA95" w:rsidTr="00910A39">
        <w:trPr>
          <w:trHeight w:val="624"/>
          <w:jc w:val="center"/>
        </w:trPr>
        <w:tc>
          <w:tcPr>
            <w:tcW w:w="2379" w:type="dxa"/>
            <w:tcBorders>
              <w:top w:val="single" w:sz="12" w:space="0" w:color="auto"/>
              <w:bottom w:val="single" w:sz="8" w:space="0" w:color="auto"/>
            </w:tcBorders>
            <w:vAlign w:val="center"/>
          </w:tcPr>
          <w:p w14:paraId="5E762DCF" w14:textId="3C43DFFA" w:rsidR="005178E0" w:rsidRPr="00C67E75" w:rsidRDefault="005178E0" w:rsidP="00910A39">
            <w:pPr>
              <w:widowControl/>
              <w:ind w:firstLine="0"/>
              <w:rPr>
                <w:rFonts w:eastAsia="Times New Roman" w:cs="Times New Roman"/>
                <w:szCs w:val="24"/>
              </w:rPr>
            </w:pPr>
          </w:p>
        </w:tc>
        <w:tc>
          <w:tcPr>
            <w:tcW w:w="2694" w:type="dxa"/>
            <w:tcBorders>
              <w:top w:val="single" w:sz="12" w:space="0" w:color="auto"/>
              <w:bottom w:val="single" w:sz="8" w:space="0" w:color="auto"/>
            </w:tcBorders>
          </w:tcPr>
          <w:p w14:paraId="76C857F4" w14:textId="12F44EA4" w:rsidR="005178E0" w:rsidRPr="00C67E75" w:rsidRDefault="005178E0" w:rsidP="00910A39">
            <w:pPr>
              <w:widowControl/>
              <w:ind w:firstLine="0"/>
              <w:rPr>
                <w:rFonts w:eastAsia="Times New Roman" w:cs="Times New Roman"/>
                <w:szCs w:val="24"/>
              </w:rPr>
            </w:pPr>
          </w:p>
        </w:tc>
        <w:tc>
          <w:tcPr>
            <w:tcW w:w="1351" w:type="dxa"/>
            <w:tcBorders>
              <w:top w:val="single" w:sz="12" w:space="0" w:color="auto"/>
              <w:bottom w:val="single" w:sz="8" w:space="0" w:color="auto"/>
            </w:tcBorders>
            <w:vAlign w:val="center"/>
          </w:tcPr>
          <w:p w14:paraId="7EE33235" w14:textId="75174AE3"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1</w:t>
            </w:r>
          </w:p>
        </w:tc>
        <w:tc>
          <w:tcPr>
            <w:tcW w:w="1351" w:type="dxa"/>
            <w:tcBorders>
              <w:top w:val="single" w:sz="12" w:space="0" w:color="auto"/>
              <w:bottom w:val="single" w:sz="8" w:space="0" w:color="auto"/>
            </w:tcBorders>
            <w:vAlign w:val="center"/>
          </w:tcPr>
          <w:p w14:paraId="6D0A2425" w14:textId="4CFD3D06"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2</w:t>
            </w:r>
          </w:p>
        </w:tc>
        <w:tc>
          <w:tcPr>
            <w:tcW w:w="1352" w:type="dxa"/>
            <w:tcBorders>
              <w:top w:val="single" w:sz="12" w:space="0" w:color="auto"/>
              <w:bottom w:val="single" w:sz="8" w:space="0" w:color="auto"/>
            </w:tcBorders>
            <w:vAlign w:val="center"/>
          </w:tcPr>
          <w:p w14:paraId="39199A40" w14:textId="644DA34A"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3</w:t>
            </w:r>
          </w:p>
        </w:tc>
        <w:tc>
          <w:tcPr>
            <w:tcW w:w="1351" w:type="dxa"/>
            <w:tcBorders>
              <w:top w:val="single" w:sz="12" w:space="0" w:color="auto"/>
              <w:bottom w:val="single" w:sz="8" w:space="0" w:color="auto"/>
            </w:tcBorders>
            <w:vAlign w:val="center"/>
          </w:tcPr>
          <w:p w14:paraId="263F5800" w14:textId="335BACA0"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4</w:t>
            </w:r>
          </w:p>
        </w:tc>
        <w:tc>
          <w:tcPr>
            <w:tcW w:w="1351" w:type="dxa"/>
            <w:tcBorders>
              <w:top w:val="single" w:sz="12" w:space="0" w:color="auto"/>
              <w:bottom w:val="single" w:sz="8" w:space="0" w:color="auto"/>
            </w:tcBorders>
            <w:vAlign w:val="center"/>
          </w:tcPr>
          <w:p w14:paraId="671FCE2A" w14:textId="423F7AE5" w:rsidR="005178E0" w:rsidRPr="00D923DF" w:rsidRDefault="005178E0" w:rsidP="00910A39">
            <w:pPr>
              <w:widowControl/>
              <w:spacing w:line="240" w:lineRule="auto"/>
              <w:ind w:firstLine="0"/>
              <w:jc w:val="center"/>
              <w:rPr>
                <w:rFonts w:eastAsia="Times New Roman" w:cs="Times New Roman"/>
                <w:i/>
                <w:szCs w:val="24"/>
              </w:rPr>
            </w:pPr>
            <w:r w:rsidRPr="00D923DF">
              <w:rPr>
                <w:rFonts w:eastAsia="Times New Roman" w:cs="Times New Roman"/>
                <w:i/>
                <w:szCs w:val="24"/>
              </w:rPr>
              <w:t>M</w:t>
            </w:r>
          </w:p>
        </w:tc>
        <w:tc>
          <w:tcPr>
            <w:tcW w:w="1352" w:type="dxa"/>
            <w:tcBorders>
              <w:top w:val="single" w:sz="12" w:space="0" w:color="auto"/>
              <w:bottom w:val="single" w:sz="8" w:space="0" w:color="auto"/>
            </w:tcBorders>
            <w:vAlign w:val="center"/>
          </w:tcPr>
          <w:p w14:paraId="4A351D1D" w14:textId="647DF66D" w:rsidR="005178E0" w:rsidRPr="00D923DF" w:rsidRDefault="005178E0" w:rsidP="00910A39">
            <w:pPr>
              <w:widowControl/>
              <w:spacing w:line="240" w:lineRule="auto"/>
              <w:ind w:firstLine="0"/>
              <w:jc w:val="center"/>
              <w:rPr>
                <w:rFonts w:eastAsia="Times New Roman" w:cs="Times New Roman"/>
                <w:i/>
                <w:szCs w:val="24"/>
              </w:rPr>
            </w:pPr>
            <w:r w:rsidRPr="00D923DF">
              <w:rPr>
                <w:rFonts w:eastAsia="Times New Roman" w:cs="Times New Roman"/>
                <w:i/>
                <w:szCs w:val="24"/>
              </w:rPr>
              <w:t>SD</w:t>
            </w:r>
          </w:p>
        </w:tc>
      </w:tr>
      <w:tr w:rsidR="005178E0" w:rsidRPr="00646667" w14:paraId="5CB4488B" w14:textId="238C0CD6" w:rsidTr="00910A39">
        <w:trPr>
          <w:trHeight w:val="624"/>
          <w:jc w:val="center"/>
        </w:trPr>
        <w:tc>
          <w:tcPr>
            <w:tcW w:w="2379" w:type="dxa"/>
            <w:vMerge w:val="restart"/>
            <w:tcBorders>
              <w:top w:val="single" w:sz="8" w:space="0" w:color="auto"/>
            </w:tcBorders>
            <w:vAlign w:val="center"/>
          </w:tcPr>
          <w:p w14:paraId="1C55F2DE" w14:textId="71F93147" w:rsidR="005178E0" w:rsidRPr="00C67E75" w:rsidRDefault="005178E0" w:rsidP="00910A39">
            <w:pPr>
              <w:widowControl/>
              <w:ind w:firstLine="0"/>
              <w:rPr>
                <w:rFonts w:eastAsia="Times New Roman" w:cs="Times New Roman"/>
                <w:szCs w:val="24"/>
              </w:rPr>
            </w:pPr>
            <w:r>
              <w:rPr>
                <w:rFonts w:eastAsia="Times New Roman" w:cs="Times New Roman"/>
                <w:szCs w:val="24"/>
              </w:rPr>
              <w:t>SEM for Interference Effect in Stroop</w:t>
            </w:r>
          </w:p>
        </w:tc>
        <w:tc>
          <w:tcPr>
            <w:tcW w:w="2694" w:type="dxa"/>
            <w:tcBorders>
              <w:top w:val="single" w:sz="8" w:space="0" w:color="auto"/>
            </w:tcBorders>
            <w:vAlign w:val="center"/>
          </w:tcPr>
          <w:p w14:paraId="2852E739" w14:textId="76EA19BF" w:rsidR="005178E0" w:rsidRPr="00C67E75" w:rsidRDefault="005178E0" w:rsidP="00910A39">
            <w:pPr>
              <w:widowControl/>
              <w:spacing w:line="240" w:lineRule="auto"/>
              <w:ind w:firstLine="0"/>
              <w:rPr>
                <w:rFonts w:eastAsia="Times New Roman" w:cs="Times New Roman"/>
                <w:szCs w:val="24"/>
              </w:rPr>
            </w:pPr>
            <w:r w:rsidRPr="00C67E75">
              <w:rPr>
                <w:rFonts w:cs="Times New Roman"/>
                <w:szCs w:val="24"/>
                <w:lang w:eastAsia="zh-CN"/>
              </w:rPr>
              <w:t>1. AoA of L2</w:t>
            </w:r>
          </w:p>
        </w:tc>
        <w:tc>
          <w:tcPr>
            <w:tcW w:w="1351" w:type="dxa"/>
            <w:tcBorders>
              <w:top w:val="single" w:sz="8" w:space="0" w:color="auto"/>
            </w:tcBorders>
            <w:vAlign w:val="center"/>
          </w:tcPr>
          <w:p w14:paraId="0F7D2E82" w14:textId="7F781E19"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w:t>
            </w:r>
          </w:p>
        </w:tc>
        <w:tc>
          <w:tcPr>
            <w:tcW w:w="1351" w:type="dxa"/>
            <w:tcBorders>
              <w:top w:val="single" w:sz="8" w:space="0" w:color="auto"/>
            </w:tcBorders>
            <w:vAlign w:val="center"/>
          </w:tcPr>
          <w:p w14:paraId="506DD890" w14:textId="3E27B4A5" w:rsidR="005178E0" w:rsidRPr="00C67E75" w:rsidRDefault="005178E0" w:rsidP="00910A39">
            <w:pPr>
              <w:widowControl/>
              <w:spacing w:line="240" w:lineRule="auto"/>
              <w:ind w:firstLine="0"/>
              <w:jc w:val="center"/>
              <w:rPr>
                <w:rFonts w:eastAsia="Times New Roman" w:cs="Times New Roman"/>
                <w:szCs w:val="24"/>
              </w:rPr>
            </w:pPr>
          </w:p>
        </w:tc>
        <w:tc>
          <w:tcPr>
            <w:tcW w:w="1352" w:type="dxa"/>
            <w:tcBorders>
              <w:top w:val="single" w:sz="8" w:space="0" w:color="auto"/>
            </w:tcBorders>
            <w:vAlign w:val="center"/>
          </w:tcPr>
          <w:p w14:paraId="2119F404" w14:textId="1449F8AF" w:rsidR="005178E0" w:rsidRPr="00C67E75" w:rsidRDefault="005178E0" w:rsidP="00910A39">
            <w:pPr>
              <w:widowControl/>
              <w:spacing w:line="240" w:lineRule="auto"/>
              <w:ind w:firstLine="0"/>
              <w:jc w:val="center"/>
              <w:rPr>
                <w:rFonts w:eastAsia="Times New Roman" w:cs="Times New Roman"/>
                <w:szCs w:val="24"/>
              </w:rPr>
            </w:pPr>
          </w:p>
        </w:tc>
        <w:tc>
          <w:tcPr>
            <w:tcW w:w="1351" w:type="dxa"/>
            <w:tcBorders>
              <w:top w:val="single" w:sz="8" w:space="0" w:color="auto"/>
            </w:tcBorders>
            <w:vAlign w:val="center"/>
          </w:tcPr>
          <w:p w14:paraId="7BB2FFE9" w14:textId="74D603C6" w:rsidR="005178E0" w:rsidRPr="00C67E75" w:rsidRDefault="005178E0" w:rsidP="00910A39">
            <w:pPr>
              <w:widowControl/>
              <w:spacing w:line="240" w:lineRule="auto"/>
              <w:ind w:firstLine="0"/>
              <w:jc w:val="center"/>
              <w:rPr>
                <w:rFonts w:eastAsia="Times New Roman" w:cs="Times New Roman"/>
                <w:szCs w:val="24"/>
              </w:rPr>
            </w:pPr>
          </w:p>
        </w:tc>
        <w:tc>
          <w:tcPr>
            <w:tcW w:w="1351" w:type="dxa"/>
            <w:tcBorders>
              <w:top w:val="single" w:sz="8" w:space="0" w:color="auto"/>
            </w:tcBorders>
            <w:vAlign w:val="center"/>
          </w:tcPr>
          <w:p w14:paraId="1D109245" w14:textId="15CDD170" w:rsidR="005178E0" w:rsidRPr="00C67E75" w:rsidRDefault="005178E0" w:rsidP="00680010">
            <w:pPr>
              <w:widowControl/>
              <w:spacing w:line="240" w:lineRule="auto"/>
              <w:ind w:right="270" w:firstLine="0"/>
              <w:jc w:val="right"/>
              <w:rPr>
                <w:rFonts w:eastAsia="Times New Roman" w:cs="Times New Roman"/>
                <w:szCs w:val="24"/>
              </w:rPr>
            </w:pPr>
            <w:r w:rsidRPr="00C67E75">
              <w:rPr>
                <w:rFonts w:eastAsia="Times New Roman" w:cs="Times New Roman"/>
                <w:szCs w:val="24"/>
              </w:rPr>
              <w:t>3.</w:t>
            </w:r>
            <w:r w:rsidR="00680010">
              <w:rPr>
                <w:rFonts w:eastAsia="Times New Roman" w:cs="Times New Roman"/>
                <w:szCs w:val="24"/>
              </w:rPr>
              <w:t>10</w:t>
            </w:r>
          </w:p>
        </w:tc>
        <w:tc>
          <w:tcPr>
            <w:tcW w:w="1352" w:type="dxa"/>
            <w:tcBorders>
              <w:top w:val="single" w:sz="8" w:space="0" w:color="auto"/>
            </w:tcBorders>
            <w:vAlign w:val="center"/>
          </w:tcPr>
          <w:p w14:paraId="1FC82807" w14:textId="240943C2" w:rsidR="005178E0" w:rsidRPr="00C67E75" w:rsidRDefault="00680010" w:rsidP="00910A39">
            <w:pPr>
              <w:widowControl/>
              <w:spacing w:line="240" w:lineRule="auto"/>
              <w:ind w:right="270" w:firstLine="0"/>
              <w:jc w:val="right"/>
              <w:rPr>
                <w:rFonts w:eastAsia="Times New Roman" w:cs="Times New Roman"/>
                <w:szCs w:val="24"/>
              </w:rPr>
            </w:pPr>
            <w:r>
              <w:rPr>
                <w:rFonts w:eastAsia="Times New Roman" w:cs="Times New Roman"/>
                <w:szCs w:val="24"/>
              </w:rPr>
              <w:t>1.86</w:t>
            </w:r>
          </w:p>
        </w:tc>
      </w:tr>
      <w:tr w:rsidR="005178E0" w:rsidRPr="00646667" w14:paraId="6F58CAB1" w14:textId="6FE0ADFE" w:rsidTr="00910A39">
        <w:trPr>
          <w:trHeight w:val="624"/>
          <w:jc w:val="center"/>
        </w:trPr>
        <w:tc>
          <w:tcPr>
            <w:tcW w:w="2379" w:type="dxa"/>
            <w:vMerge/>
            <w:vAlign w:val="center"/>
          </w:tcPr>
          <w:p w14:paraId="0B4FD896" w14:textId="4ED52B68" w:rsidR="005178E0" w:rsidRPr="00C67E75" w:rsidRDefault="005178E0" w:rsidP="00910A39">
            <w:pPr>
              <w:widowControl/>
              <w:ind w:firstLine="0"/>
              <w:rPr>
                <w:rFonts w:eastAsia="Times New Roman" w:cs="Times New Roman"/>
                <w:szCs w:val="24"/>
              </w:rPr>
            </w:pPr>
          </w:p>
        </w:tc>
        <w:tc>
          <w:tcPr>
            <w:tcW w:w="2694" w:type="dxa"/>
            <w:vAlign w:val="center"/>
          </w:tcPr>
          <w:p w14:paraId="1134AF0A" w14:textId="45245F9A" w:rsidR="005178E0" w:rsidRPr="00C67E75" w:rsidRDefault="005178E0" w:rsidP="00910A39">
            <w:pPr>
              <w:widowControl/>
              <w:tabs>
                <w:tab w:val="left" w:pos="1310"/>
              </w:tabs>
              <w:spacing w:line="240" w:lineRule="auto"/>
              <w:ind w:firstLine="0"/>
              <w:rPr>
                <w:rFonts w:eastAsia="Times New Roman" w:cs="Times New Roman"/>
                <w:szCs w:val="24"/>
              </w:rPr>
            </w:pPr>
            <w:r w:rsidRPr="00C67E75">
              <w:rPr>
                <w:rFonts w:eastAsia="Times New Roman" w:cs="Times New Roman"/>
                <w:szCs w:val="24"/>
              </w:rPr>
              <w:t>2. B</w:t>
            </w:r>
            <w:r>
              <w:rPr>
                <w:rFonts w:eastAsia="Times New Roman" w:cs="Times New Roman"/>
                <w:szCs w:val="24"/>
              </w:rPr>
              <w:t>alanced</w:t>
            </w:r>
            <w:r w:rsidRPr="00C67E75">
              <w:rPr>
                <w:rFonts w:eastAsia="Times New Roman" w:cs="Times New Roman"/>
                <w:szCs w:val="24"/>
              </w:rPr>
              <w:t xml:space="preserve"> Usage</w:t>
            </w:r>
          </w:p>
        </w:tc>
        <w:tc>
          <w:tcPr>
            <w:tcW w:w="1351" w:type="dxa"/>
            <w:vAlign w:val="center"/>
          </w:tcPr>
          <w:p w14:paraId="2D2BBD1E" w14:textId="7FF284A7" w:rsidR="005178E0" w:rsidRPr="00C67E75" w:rsidRDefault="00680010" w:rsidP="00910A39">
            <w:pPr>
              <w:widowControl/>
              <w:tabs>
                <w:tab w:val="left" w:pos="1310"/>
              </w:tabs>
              <w:spacing w:line="240" w:lineRule="auto"/>
              <w:ind w:firstLine="0"/>
              <w:jc w:val="center"/>
              <w:rPr>
                <w:rFonts w:eastAsia="Times New Roman" w:cs="Times New Roman"/>
                <w:szCs w:val="24"/>
              </w:rPr>
            </w:pPr>
            <w:r>
              <w:rPr>
                <w:rFonts w:eastAsia="Times New Roman" w:cs="Times New Roman"/>
                <w:szCs w:val="24"/>
              </w:rPr>
              <w:t>-.19</w:t>
            </w:r>
          </w:p>
        </w:tc>
        <w:tc>
          <w:tcPr>
            <w:tcW w:w="1351" w:type="dxa"/>
            <w:vAlign w:val="center"/>
          </w:tcPr>
          <w:p w14:paraId="0203015E" w14:textId="1BEDFD26"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w:t>
            </w:r>
          </w:p>
        </w:tc>
        <w:tc>
          <w:tcPr>
            <w:tcW w:w="1352" w:type="dxa"/>
            <w:vAlign w:val="center"/>
          </w:tcPr>
          <w:p w14:paraId="485821FA" w14:textId="14156DAE" w:rsidR="005178E0" w:rsidRPr="00C67E75" w:rsidRDefault="005178E0" w:rsidP="00910A39">
            <w:pPr>
              <w:widowControl/>
              <w:spacing w:line="240" w:lineRule="auto"/>
              <w:ind w:firstLine="0"/>
              <w:jc w:val="center"/>
              <w:rPr>
                <w:rFonts w:eastAsia="Times New Roman" w:cs="Times New Roman"/>
                <w:szCs w:val="24"/>
              </w:rPr>
            </w:pPr>
          </w:p>
        </w:tc>
        <w:tc>
          <w:tcPr>
            <w:tcW w:w="1351" w:type="dxa"/>
            <w:vAlign w:val="center"/>
          </w:tcPr>
          <w:p w14:paraId="781C61D0" w14:textId="151D5BA5" w:rsidR="005178E0" w:rsidRPr="00C67E75" w:rsidRDefault="005178E0" w:rsidP="00910A39">
            <w:pPr>
              <w:widowControl/>
              <w:spacing w:line="240" w:lineRule="auto"/>
              <w:ind w:firstLine="0"/>
              <w:jc w:val="center"/>
              <w:rPr>
                <w:rFonts w:eastAsia="Times New Roman" w:cs="Times New Roman"/>
                <w:szCs w:val="24"/>
              </w:rPr>
            </w:pPr>
          </w:p>
        </w:tc>
        <w:tc>
          <w:tcPr>
            <w:tcW w:w="1351" w:type="dxa"/>
            <w:vAlign w:val="center"/>
          </w:tcPr>
          <w:p w14:paraId="73E17247" w14:textId="400FFB3F" w:rsidR="005178E0" w:rsidRPr="00C67E75" w:rsidRDefault="00680010" w:rsidP="00680010">
            <w:pPr>
              <w:widowControl/>
              <w:spacing w:line="240" w:lineRule="auto"/>
              <w:ind w:right="270" w:firstLine="0"/>
              <w:jc w:val="right"/>
              <w:rPr>
                <w:rFonts w:eastAsia="Times New Roman" w:cs="Times New Roman"/>
                <w:szCs w:val="24"/>
              </w:rPr>
            </w:pPr>
            <w:r>
              <w:rPr>
                <w:rFonts w:eastAsia="Times New Roman" w:cs="Times New Roman"/>
                <w:szCs w:val="24"/>
              </w:rPr>
              <w:t>0.50</w:t>
            </w:r>
          </w:p>
        </w:tc>
        <w:tc>
          <w:tcPr>
            <w:tcW w:w="1352" w:type="dxa"/>
            <w:vAlign w:val="center"/>
          </w:tcPr>
          <w:p w14:paraId="2AEA089A" w14:textId="720F0EFD" w:rsidR="005178E0" w:rsidRPr="00C67E75" w:rsidRDefault="00680010" w:rsidP="00910A39">
            <w:pPr>
              <w:widowControl/>
              <w:spacing w:line="240" w:lineRule="auto"/>
              <w:ind w:right="270" w:firstLine="0"/>
              <w:jc w:val="right"/>
              <w:rPr>
                <w:rFonts w:eastAsia="Times New Roman" w:cs="Times New Roman"/>
                <w:szCs w:val="24"/>
              </w:rPr>
            </w:pPr>
            <w:r>
              <w:rPr>
                <w:rFonts w:eastAsia="Times New Roman" w:cs="Times New Roman"/>
                <w:szCs w:val="24"/>
              </w:rPr>
              <w:t>0.28</w:t>
            </w:r>
          </w:p>
        </w:tc>
      </w:tr>
      <w:tr w:rsidR="005178E0" w:rsidRPr="00646667" w14:paraId="6DDE334E" w14:textId="675DB5E9" w:rsidTr="00910A39">
        <w:trPr>
          <w:trHeight w:val="624"/>
          <w:jc w:val="center"/>
        </w:trPr>
        <w:tc>
          <w:tcPr>
            <w:tcW w:w="2379" w:type="dxa"/>
            <w:vMerge/>
            <w:vAlign w:val="center"/>
          </w:tcPr>
          <w:p w14:paraId="3C64E4D5" w14:textId="197FD818" w:rsidR="005178E0" w:rsidRPr="00C67E75" w:rsidRDefault="005178E0" w:rsidP="00910A39">
            <w:pPr>
              <w:widowControl/>
              <w:ind w:firstLine="0"/>
              <w:rPr>
                <w:rFonts w:eastAsia="Times New Roman" w:cs="Times New Roman"/>
                <w:szCs w:val="24"/>
              </w:rPr>
            </w:pPr>
          </w:p>
        </w:tc>
        <w:tc>
          <w:tcPr>
            <w:tcW w:w="2694" w:type="dxa"/>
            <w:vAlign w:val="center"/>
          </w:tcPr>
          <w:p w14:paraId="05AB9507" w14:textId="467B23F8" w:rsidR="005178E0" w:rsidRPr="00C67E75" w:rsidRDefault="005178E0" w:rsidP="00910A39">
            <w:pPr>
              <w:widowControl/>
              <w:tabs>
                <w:tab w:val="left" w:pos="1310"/>
              </w:tabs>
              <w:spacing w:line="240" w:lineRule="auto"/>
              <w:ind w:firstLine="0"/>
              <w:rPr>
                <w:rFonts w:eastAsia="Times New Roman" w:cs="Times New Roman"/>
                <w:szCs w:val="24"/>
              </w:rPr>
            </w:pPr>
            <w:r w:rsidRPr="00C67E75">
              <w:rPr>
                <w:rFonts w:eastAsia="Times New Roman" w:cs="Times New Roman"/>
                <w:szCs w:val="24"/>
              </w:rPr>
              <w:t>3. B</w:t>
            </w:r>
            <w:r>
              <w:rPr>
                <w:rFonts w:eastAsia="Times New Roman" w:cs="Times New Roman"/>
                <w:szCs w:val="24"/>
              </w:rPr>
              <w:t>alanced</w:t>
            </w:r>
            <w:r w:rsidRPr="00C67E75">
              <w:rPr>
                <w:rFonts w:eastAsia="Times New Roman" w:cs="Times New Roman"/>
                <w:szCs w:val="24"/>
              </w:rPr>
              <w:t xml:space="preserve"> Proficiency</w:t>
            </w:r>
          </w:p>
        </w:tc>
        <w:tc>
          <w:tcPr>
            <w:tcW w:w="1351" w:type="dxa"/>
            <w:vAlign w:val="center"/>
          </w:tcPr>
          <w:p w14:paraId="2280D243" w14:textId="722D4504" w:rsidR="005178E0" w:rsidRPr="00C67E75" w:rsidRDefault="00680010" w:rsidP="00910A39">
            <w:pPr>
              <w:widowControl/>
              <w:tabs>
                <w:tab w:val="left" w:pos="1310"/>
              </w:tabs>
              <w:spacing w:line="240" w:lineRule="auto"/>
              <w:ind w:firstLine="0"/>
              <w:jc w:val="center"/>
              <w:rPr>
                <w:rFonts w:eastAsia="Times New Roman" w:cs="Times New Roman"/>
                <w:szCs w:val="24"/>
              </w:rPr>
            </w:pPr>
            <w:r>
              <w:rPr>
                <w:rFonts w:eastAsia="Times New Roman" w:cs="Times New Roman"/>
                <w:szCs w:val="24"/>
              </w:rPr>
              <w:t>.08</w:t>
            </w:r>
          </w:p>
        </w:tc>
        <w:tc>
          <w:tcPr>
            <w:tcW w:w="1351" w:type="dxa"/>
            <w:vAlign w:val="center"/>
          </w:tcPr>
          <w:p w14:paraId="430F07F7" w14:textId="1A73F0A6" w:rsidR="005178E0" w:rsidRPr="00C67E75" w:rsidRDefault="00680010" w:rsidP="00910A39">
            <w:pPr>
              <w:widowControl/>
              <w:spacing w:line="240" w:lineRule="auto"/>
              <w:ind w:left="80" w:firstLine="0"/>
              <w:jc w:val="center"/>
              <w:rPr>
                <w:rFonts w:eastAsia="Times New Roman" w:cs="Times New Roman"/>
                <w:szCs w:val="24"/>
              </w:rPr>
            </w:pPr>
            <w:r>
              <w:rPr>
                <w:rFonts w:eastAsia="Times New Roman" w:cs="Times New Roman"/>
                <w:szCs w:val="24"/>
              </w:rPr>
              <w:t>.55</w:t>
            </w:r>
            <w:r w:rsidR="005178E0" w:rsidRPr="007C58BA">
              <w:rPr>
                <w:rFonts w:eastAsia="Times New Roman" w:cs="Times New Roman"/>
                <w:szCs w:val="24"/>
                <w:vertAlign w:val="superscript"/>
              </w:rPr>
              <w:t>*</w:t>
            </w:r>
            <w:r w:rsidR="005178E0" w:rsidRPr="00646667">
              <w:rPr>
                <w:rFonts w:eastAsia="Times New Roman" w:cs="Times New Roman"/>
                <w:szCs w:val="24"/>
                <w:vertAlign w:val="superscript"/>
              </w:rPr>
              <w:t>**</w:t>
            </w:r>
          </w:p>
        </w:tc>
        <w:tc>
          <w:tcPr>
            <w:tcW w:w="1352" w:type="dxa"/>
            <w:vAlign w:val="center"/>
          </w:tcPr>
          <w:p w14:paraId="32B16E57" w14:textId="28B8629E"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w:t>
            </w:r>
          </w:p>
        </w:tc>
        <w:tc>
          <w:tcPr>
            <w:tcW w:w="1351" w:type="dxa"/>
            <w:vAlign w:val="center"/>
          </w:tcPr>
          <w:p w14:paraId="5BE2D0C0" w14:textId="44AC0810" w:rsidR="005178E0" w:rsidRPr="00C67E75" w:rsidRDefault="005178E0" w:rsidP="00910A39">
            <w:pPr>
              <w:widowControl/>
              <w:spacing w:line="240" w:lineRule="auto"/>
              <w:ind w:firstLine="0"/>
              <w:jc w:val="center"/>
              <w:rPr>
                <w:rFonts w:eastAsia="Times New Roman" w:cs="Times New Roman"/>
                <w:szCs w:val="24"/>
              </w:rPr>
            </w:pPr>
          </w:p>
        </w:tc>
        <w:tc>
          <w:tcPr>
            <w:tcW w:w="1351" w:type="dxa"/>
            <w:vAlign w:val="center"/>
          </w:tcPr>
          <w:p w14:paraId="276F4B17" w14:textId="32C7E0DD" w:rsidR="005178E0" w:rsidRPr="00C67E75" w:rsidRDefault="005178E0" w:rsidP="00680010">
            <w:pPr>
              <w:widowControl/>
              <w:spacing w:line="240" w:lineRule="auto"/>
              <w:ind w:right="270" w:firstLine="0"/>
              <w:jc w:val="right"/>
              <w:rPr>
                <w:rFonts w:eastAsia="Times New Roman" w:cs="Times New Roman"/>
                <w:szCs w:val="24"/>
              </w:rPr>
            </w:pPr>
            <w:r w:rsidRPr="00C67E75">
              <w:rPr>
                <w:rFonts w:eastAsia="Times New Roman" w:cs="Times New Roman"/>
                <w:szCs w:val="24"/>
              </w:rPr>
              <w:t>1.</w:t>
            </w:r>
            <w:r w:rsidR="00680010">
              <w:rPr>
                <w:rFonts w:eastAsia="Times New Roman" w:cs="Times New Roman"/>
                <w:szCs w:val="24"/>
              </w:rPr>
              <w:t>72</w:t>
            </w:r>
          </w:p>
        </w:tc>
        <w:tc>
          <w:tcPr>
            <w:tcW w:w="1352" w:type="dxa"/>
            <w:vAlign w:val="center"/>
          </w:tcPr>
          <w:p w14:paraId="73A07610" w14:textId="63917EAC" w:rsidR="005178E0" w:rsidRPr="00C67E75" w:rsidRDefault="00680010" w:rsidP="00910A39">
            <w:pPr>
              <w:widowControl/>
              <w:spacing w:line="240" w:lineRule="auto"/>
              <w:ind w:right="270" w:firstLine="0"/>
              <w:jc w:val="right"/>
              <w:rPr>
                <w:rFonts w:eastAsia="Times New Roman" w:cs="Times New Roman"/>
                <w:szCs w:val="24"/>
              </w:rPr>
            </w:pPr>
            <w:r>
              <w:rPr>
                <w:rFonts w:eastAsia="Times New Roman" w:cs="Times New Roman"/>
                <w:szCs w:val="24"/>
              </w:rPr>
              <w:t>1.38</w:t>
            </w:r>
          </w:p>
        </w:tc>
      </w:tr>
      <w:tr w:rsidR="005178E0" w:rsidRPr="00646667" w14:paraId="74D3D2C7" w14:textId="639A4089" w:rsidTr="00910A39">
        <w:trPr>
          <w:trHeight w:val="624"/>
          <w:jc w:val="center"/>
        </w:trPr>
        <w:tc>
          <w:tcPr>
            <w:tcW w:w="2379" w:type="dxa"/>
            <w:vMerge/>
            <w:tcBorders>
              <w:bottom w:val="single" w:sz="4" w:space="0" w:color="auto"/>
            </w:tcBorders>
            <w:vAlign w:val="center"/>
          </w:tcPr>
          <w:p w14:paraId="00631BF8" w14:textId="1118A34F" w:rsidR="005178E0" w:rsidRPr="00C67E75" w:rsidRDefault="005178E0" w:rsidP="00910A39">
            <w:pPr>
              <w:widowControl/>
              <w:ind w:firstLine="0"/>
              <w:rPr>
                <w:rFonts w:eastAsia="Times New Roman" w:cs="Times New Roman"/>
                <w:szCs w:val="24"/>
              </w:rPr>
            </w:pPr>
          </w:p>
        </w:tc>
        <w:tc>
          <w:tcPr>
            <w:tcW w:w="2694" w:type="dxa"/>
            <w:tcBorders>
              <w:bottom w:val="single" w:sz="4" w:space="0" w:color="auto"/>
            </w:tcBorders>
            <w:vAlign w:val="center"/>
          </w:tcPr>
          <w:p w14:paraId="7534AA78" w14:textId="49C967CC" w:rsidR="005178E0" w:rsidRPr="00C67E75" w:rsidRDefault="005178E0" w:rsidP="00910A39">
            <w:pPr>
              <w:widowControl/>
              <w:tabs>
                <w:tab w:val="left" w:pos="1310"/>
              </w:tabs>
              <w:spacing w:line="240" w:lineRule="auto"/>
              <w:ind w:firstLine="0"/>
              <w:rPr>
                <w:rFonts w:eastAsia="Times New Roman" w:cs="Times New Roman"/>
                <w:szCs w:val="24"/>
              </w:rPr>
            </w:pPr>
            <w:r w:rsidRPr="00C67E75">
              <w:rPr>
                <w:rFonts w:eastAsia="Times New Roman" w:cs="Times New Roman"/>
                <w:szCs w:val="24"/>
              </w:rPr>
              <w:t>4. Interference Effect</w:t>
            </w:r>
          </w:p>
        </w:tc>
        <w:tc>
          <w:tcPr>
            <w:tcW w:w="1351" w:type="dxa"/>
            <w:tcBorders>
              <w:bottom w:val="single" w:sz="4" w:space="0" w:color="auto"/>
            </w:tcBorders>
            <w:vAlign w:val="center"/>
          </w:tcPr>
          <w:p w14:paraId="007CB256" w14:textId="095F5009" w:rsidR="005178E0" w:rsidRPr="00C67E75" w:rsidRDefault="00680010" w:rsidP="00910A39">
            <w:pPr>
              <w:widowControl/>
              <w:tabs>
                <w:tab w:val="left" w:pos="1310"/>
              </w:tabs>
              <w:spacing w:line="240" w:lineRule="auto"/>
              <w:ind w:firstLine="0"/>
              <w:jc w:val="center"/>
              <w:rPr>
                <w:rFonts w:eastAsia="Times New Roman" w:cs="Times New Roman"/>
                <w:szCs w:val="24"/>
              </w:rPr>
            </w:pPr>
            <w:r>
              <w:rPr>
                <w:rFonts w:eastAsia="Times New Roman" w:cs="Times New Roman"/>
                <w:szCs w:val="24"/>
              </w:rPr>
              <w:t>.22</w:t>
            </w:r>
            <w:r w:rsidR="005178E0" w:rsidRPr="00C67E75">
              <w:rPr>
                <w:rFonts w:eastAsia="Times New Roman" w:cs="Times New Roman"/>
                <w:szCs w:val="24"/>
                <w:vertAlign w:val="superscript"/>
              </w:rPr>
              <w:t>†</w:t>
            </w:r>
          </w:p>
        </w:tc>
        <w:tc>
          <w:tcPr>
            <w:tcW w:w="1351" w:type="dxa"/>
            <w:tcBorders>
              <w:bottom w:val="single" w:sz="4" w:space="0" w:color="auto"/>
            </w:tcBorders>
            <w:vAlign w:val="center"/>
          </w:tcPr>
          <w:p w14:paraId="4AD24EF4" w14:textId="143CBAFC" w:rsidR="005178E0" w:rsidRPr="00C67E75" w:rsidRDefault="00680010" w:rsidP="00910A39">
            <w:pPr>
              <w:widowControl/>
              <w:spacing w:line="240" w:lineRule="auto"/>
              <w:ind w:left="80" w:firstLine="0"/>
              <w:jc w:val="center"/>
              <w:rPr>
                <w:rFonts w:eastAsia="Times New Roman" w:cs="Times New Roman"/>
                <w:szCs w:val="24"/>
              </w:rPr>
            </w:pPr>
            <w:r>
              <w:rPr>
                <w:rFonts w:eastAsia="Times New Roman" w:cs="Times New Roman"/>
                <w:szCs w:val="24"/>
              </w:rPr>
              <w:t>.22</w:t>
            </w:r>
            <w:r w:rsidR="005178E0" w:rsidRPr="007C58BA">
              <w:rPr>
                <w:rFonts w:eastAsia="Times New Roman" w:cs="Times New Roman"/>
                <w:szCs w:val="24"/>
                <w:vertAlign w:val="superscript"/>
              </w:rPr>
              <w:t>*</w:t>
            </w:r>
          </w:p>
        </w:tc>
        <w:tc>
          <w:tcPr>
            <w:tcW w:w="1352" w:type="dxa"/>
            <w:tcBorders>
              <w:bottom w:val="single" w:sz="4" w:space="0" w:color="auto"/>
            </w:tcBorders>
            <w:vAlign w:val="center"/>
          </w:tcPr>
          <w:p w14:paraId="012BCBF3" w14:textId="55ECA2C5" w:rsidR="005178E0" w:rsidRPr="00C67E75" w:rsidRDefault="00680010" w:rsidP="00910A39">
            <w:pPr>
              <w:widowControl/>
              <w:spacing w:line="240" w:lineRule="auto"/>
              <w:ind w:right="79" w:firstLine="0"/>
              <w:jc w:val="center"/>
              <w:rPr>
                <w:rFonts w:eastAsia="Times New Roman" w:cs="Times New Roman"/>
                <w:szCs w:val="24"/>
              </w:rPr>
            </w:pPr>
            <w:r>
              <w:rPr>
                <w:rFonts w:eastAsia="Times New Roman" w:cs="Times New Roman"/>
                <w:szCs w:val="24"/>
              </w:rPr>
              <w:t>.19</w:t>
            </w:r>
          </w:p>
        </w:tc>
        <w:tc>
          <w:tcPr>
            <w:tcW w:w="1351" w:type="dxa"/>
            <w:tcBorders>
              <w:bottom w:val="single" w:sz="4" w:space="0" w:color="auto"/>
            </w:tcBorders>
            <w:vAlign w:val="center"/>
          </w:tcPr>
          <w:p w14:paraId="083BD809" w14:textId="16D58CB3" w:rsidR="005178E0" w:rsidRPr="00C67E75" w:rsidRDefault="005178E0" w:rsidP="00910A39">
            <w:pPr>
              <w:widowControl/>
              <w:spacing w:line="240" w:lineRule="auto"/>
              <w:ind w:firstLine="0"/>
              <w:jc w:val="center"/>
              <w:rPr>
                <w:rFonts w:eastAsia="Times New Roman" w:cs="Times New Roman"/>
                <w:szCs w:val="24"/>
              </w:rPr>
            </w:pPr>
            <w:r w:rsidRPr="00C67E75">
              <w:rPr>
                <w:rFonts w:eastAsia="Times New Roman" w:cs="Times New Roman"/>
                <w:szCs w:val="24"/>
              </w:rPr>
              <w:t>−</w:t>
            </w:r>
          </w:p>
        </w:tc>
        <w:tc>
          <w:tcPr>
            <w:tcW w:w="1351" w:type="dxa"/>
            <w:tcBorders>
              <w:bottom w:val="single" w:sz="4" w:space="0" w:color="auto"/>
            </w:tcBorders>
            <w:vAlign w:val="center"/>
          </w:tcPr>
          <w:p w14:paraId="7ADB91EE" w14:textId="6E55FACA" w:rsidR="005178E0" w:rsidRPr="00C67E75" w:rsidRDefault="00680010" w:rsidP="00910A39">
            <w:pPr>
              <w:widowControl/>
              <w:spacing w:line="240" w:lineRule="auto"/>
              <w:ind w:right="270" w:firstLine="0"/>
              <w:jc w:val="right"/>
              <w:rPr>
                <w:rFonts w:eastAsia="Times New Roman" w:cs="Times New Roman"/>
                <w:szCs w:val="24"/>
              </w:rPr>
            </w:pPr>
            <w:r>
              <w:rPr>
                <w:rFonts w:eastAsia="Times New Roman" w:cs="Times New Roman"/>
                <w:szCs w:val="24"/>
              </w:rPr>
              <w:t>107.44</w:t>
            </w:r>
          </w:p>
        </w:tc>
        <w:tc>
          <w:tcPr>
            <w:tcW w:w="1352" w:type="dxa"/>
            <w:tcBorders>
              <w:bottom w:val="single" w:sz="4" w:space="0" w:color="auto"/>
            </w:tcBorders>
            <w:vAlign w:val="center"/>
          </w:tcPr>
          <w:p w14:paraId="547A59CC" w14:textId="5F8B2BB9" w:rsidR="005178E0" w:rsidRPr="00C67E75" w:rsidRDefault="00680010" w:rsidP="00910A39">
            <w:pPr>
              <w:widowControl/>
              <w:spacing w:line="240" w:lineRule="auto"/>
              <w:ind w:right="270" w:firstLine="0"/>
              <w:jc w:val="right"/>
              <w:rPr>
                <w:rFonts w:eastAsia="Times New Roman" w:cs="Times New Roman"/>
                <w:szCs w:val="24"/>
              </w:rPr>
            </w:pPr>
            <w:r>
              <w:rPr>
                <w:rFonts w:eastAsia="Times New Roman" w:cs="Times New Roman"/>
                <w:szCs w:val="24"/>
              </w:rPr>
              <w:t>116.90</w:t>
            </w:r>
          </w:p>
        </w:tc>
      </w:tr>
      <w:tr w:rsidR="00680010" w:rsidRPr="00646667" w14:paraId="61348C93" w14:textId="1DEC6046" w:rsidTr="00910A39">
        <w:trPr>
          <w:trHeight w:val="624"/>
          <w:jc w:val="center"/>
        </w:trPr>
        <w:tc>
          <w:tcPr>
            <w:tcW w:w="2379" w:type="dxa"/>
            <w:vMerge w:val="restart"/>
            <w:tcBorders>
              <w:top w:val="single" w:sz="4" w:space="0" w:color="auto"/>
            </w:tcBorders>
            <w:vAlign w:val="center"/>
          </w:tcPr>
          <w:p w14:paraId="7D4A1D2B" w14:textId="73591EDD" w:rsidR="00680010" w:rsidRPr="00C67E75" w:rsidRDefault="00680010" w:rsidP="00910A39">
            <w:pPr>
              <w:widowControl/>
              <w:ind w:right="601" w:firstLine="0"/>
              <w:rPr>
                <w:rFonts w:eastAsia="Times New Roman" w:cs="Times New Roman"/>
                <w:szCs w:val="24"/>
              </w:rPr>
            </w:pPr>
            <w:r>
              <w:rPr>
                <w:rFonts w:eastAsia="Times New Roman" w:cs="Times New Roman"/>
                <w:szCs w:val="24"/>
              </w:rPr>
              <w:t xml:space="preserve">SEM for Mixing Cost in task-switching </w:t>
            </w:r>
          </w:p>
        </w:tc>
        <w:tc>
          <w:tcPr>
            <w:tcW w:w="2694" w:type="dxa"/>
            <w:tcBorders>
              <w:top w:val="single" w:sz="4" w:space="0" w:color="auto"/>
            </w:tcBorders>
            <w:vAlign w:val="center"/>
          </w:tcPr>
          <w:p w14:paraId="1F4DE4A6" w14:textId="1B853B93" w:rsidR="00680010" w:rsidRPr="00C67E75" w:rsidRDefault="00680010" w:rsidP="00910A39">
            <w:pPr>
              <w:widowControl/>
              <w:tabs>
                <w:tab w:val="left" w:pos="669"/>
                <w:tab w:val="left" w:pos="1310"/>
              </w:tabs>
              <w:spacing w:line="240" w:lineRule="auto"/>
              <w:ind w:firstLine="0"/>
              <w:rPr>
                <w:rFonts w:eastAsia="Times New Roman" w:cs="Times New Roman"/>
                <w:szCs w:val="24"/>
              </w:rPr>
            </w:pPr>
            <w:r w:rsidRPr="00874101">
              <w:rPr>
                <w:rFonts w:cs="Times New Roman"/>
                <w:szCs w:val="24"/>
                <w:lang w:eastAsia="zh-CN"/>
              </w:rPr>
              <w:t>1. AoA of L2</w:t>
            </w:r>
          </w:p>
        </w:tc>
        <w:tc>
          <w:tcPr>
            <w:tcW w:w="1351" w:type="dxa"/>
            <w:tcBorders>
              <w:top w:val="single" w:sz="4" w:space="0" w:color="auto"/>
            </w:tcBorders>
            <w:vAlign w:val="center"/>
          </w:tcPr>
          <w:p w14:paraId="0A4968AF" w14:textId="202CF964" w:rsidR="00680010" w:rsidRPr="00C67E75" w:rsidRDefault="00680010" w:rsidP="00910A39">
            <w:pPr>
              <w:widowControl/>
              <w:tabs>
                <w:tab w:val="left" w:pos="669"/>
                <w:tab w:val="left" w:pos="1310"/>
              </w:tabs>
              <w:spacing w:line="240" w:lineRule="auto"/>
              <w:ind w:firstLine="0"/>
              <w:jc w:val="center"/>
              <w:rPr>
                <w:rFonts w:eastAsia="Times New Roman" w:cs="Times New Roman"/>
                <w:szCs w:val="24"/>
              </w:rPr>
            </w:pPr>
            <w:r w:rsidRPr="00874101">
              <w:rPr>
                <w:rFonts w:eastAsia="Times New Roman" w:cs="Times New Roman"/>
                <w:szCs w:val="24"/>
              </w:rPr>
              <w:t>−</w:t>
            </w:r>
          </w:p>
        </w:tc>
        <w:tc>
          <w:tcPr>
            <w:tcW w:w="1351" w:type="dxa"/>
            <w:tcBorders>
              <w:top w:val="single" w:sz="4" w:space="0" w:color="auto"/>
            </w:tcBorders>
            <w:vAlign w:val="center"/>
          </w:tcPr>
          <w:p w14:paraId="3D41B3C7" w14:textId="786822B4" w:rsidR="00680010" w:rsidRPr="00C67E75" w:rsidRDefault="00680010" w:rsidP="00910A39">
            <w:pPr>
              <w:widowControl/>
              <w:spacing w:line="240" w:lineRule="auto"/>
              <w:ind w:left="80" w:firstLine="0"/>
              <w:jc w:val="center"/>
              <w:rPr>
                <w:rFonts w:eastAsia="Times New Roman" w:cs="Times New Roman"/>
                <w:szCs w:val="24"/>
              </w:rPr>
            </w:pPr>
          </w:p>
        </w:tc>
        <w:tc>
          <w:tcPr>
            <w:tcW w:w="1352" w:type="dxa"/>
            <w:tcBorders>
              <w:top w:val="single" w:sz="4" w:space="0" w:color="auto"/>
            </w:tcBorders>
            <w:vAlign w:val="center"/>
          </w:tcPr>
          <w:p w14:paraId="1C9AA798" w14:textId="4E084821" w:rsidR="00680010" w:rsidRPr="00C67E75" w:rsidRDefault="00680010" w:rsidP="00910A39">
            <w:pPr>
              <w:widowControl/>
              <w:spacing w:line="240" w:lineRule="auto"/>
              <w:ind w:firstLine="0"/>
              <w:jc w:val="center"/>
              <w:rPr>
                <w:rFonts w:eastAsia="Times New Roman" w:cs="Times New Roman"/>
                <w:szCs w:val="24"/>
              </w:rPr>
            </w:pPr>
          </w:p>
        </w:tc>
        <w:tc>
          <w:tcPr>
            <w:tcW w:w="1351" w:type="dxa"/>
            <w:tcBorders>
              <w:top w:val="single" w:sz="4" w:space="0" w:color="auto"/>
            </w:tcBorders>
            <w:vAlign w:val="center"/>
          </w:tcPr>
          <w:p w14:paraId="741C44F0" w14:textId="2EC3F3D4" w:rsidR="00680010" w:rsidRPr="00C67E75" w:rsidRDefault="00680010" w:rsidP="00910A39">
            <w:pPr>
              <w:widowControl/>
              <w:tabs>
                <w:tab w:val="left" w:pos="1406"/>
              </w:tabs>
              <w:spacing w:line="240" w:lineRule="auto"/>
              <w:ind w:left="-119" w:right="-142" w:firstLine="0"/>
              <w:jc w:val="center"/>
              <w:rPr>
                <w:rFonts w:eastAsia="Times New Roman" w:cs="Times New Roman"/>
                <w:szCs w:val="24"/>
              </w:rPr>
            </w:pPr>
          </w:p>
        </w:tc>
        <w:tc>
          <w:tcPr>
            <w:tcW w:w="1351" w:type="dxa"/>
            <w:tcBorders>
              <w:top w:val="single" w:sz="4" w:space="0" w:color="auto"/>
            </w:tcBorders>
            <w:vAlign w:val="center"/>
          </w:tcPr>
          <w:p w14:paraId="7B8D9967" w14:textId="30E72008" w:rsidR="00680010" w:rsidRPr="00C67E75" w:rsidRDefault="00680010" w:rsidP="00910A39">
            <w:pPr>
              <w:widowControl/>
              <w:tabs>
                <w:tab w:val="left" w:pos="1406"/>
              </w:tabs>
              <w:spacing w:line="240" w:lineRule="auto"/>
              <w:ind w:left="-119" w:right="270" w:firstLine="0"/>
              <w:jc w:val="right"/>
              <w:rPr>
                <w:rFonts w:eastAsia="Times New Roman" w:cs="Times New Roman"/>
                <w:szCs w:val="24"/>
              </w:rPr>
            </w:pPr>
            <w:r w:rsidRPr="00C67E75">
              <w:rPr>
                <w:rFonts w:eastAsia="Times New Roman" w:cs="Times New Roman"/>
                <w:szCs w:val="24"/>
              </w:rPr>
              <w:t>3.</w:t>
            </w:r>
            <w:r>
              <w:rPr>
                <w:rFonts w:eastAsia="Times New Roman" w:cs="Times New Roman"/>
                <w:szCs w:val="24"/>
              </w:rPr>
              <w:t>10</w:t>
            </w:r>
          </w:p>
        </w:tc>
        <w:tc>
          <w:tcPr>
            <w:tcW w:w="1352" w:type="dxa"/>
            <w:tcBorders>
              <w:top w:val="single" w:sz="4" w:space="0" w:color="auto"/>
            </w:tcBorders>
            <w:vAlign w:val="center"/>
          </w:tcPr>
          <w:p w14:paraId="02430C1E" w14:textId="6BE7BB48" w:rsidR="00680010" w:rsidRPr="00C67E75" w:rsidRDefault="00680010" w:rsidP="00910A39">
            <w:pPr>
              <w:widowControl/>
              <w:tabs>
                <w:tab w:val="left" w:pos="1406"/>
              </w:tabs>
              <w:spacing w:line="240" w:lineRule="auto"/>
              <w:ind w:left="-119" w:right="270" w:firstLine="0"/>
              <w:jc w:val="right"/>
              <w:rPr>
                <w:rFonts w:eastAsia="Times New Roman" w:cs="Times New Roman"/>
                <w:szCs w:val="24"/>
              </w:rPr>
            </w:pPr>
            <w:r>
              <w:rPr>
                <w:rFonts w:eastAsia="Times New Roman" w:cs="Times New Roman"/>
                <w:szCs w:val="24"/>
              </w:rPr>
              <w:t>1.86</w:t>
            </w:r>
          </w:p>
        </w:tc>
      </w:tr>
      <w:tr w:rsidR="00680010" w:rsidRPr="00646667" w14:paraId="46A20D89" w14:textId="14B0848F" w:rsidTr="00910A39">
        <w:trPr>
          <w:trHeight w:val="624"/>
          <w:jc w:val="center"/>
        </w:trPr>
        <w:tc>
          <w:tcPr>
            <w:tcW w:w="2379" w:type="dxa"/>
            <w:vMerge/>
            <w:vAlign w:val="center"/>
          </w:tcPr>
          <w:p w14:paraId="3801CDA7" w14:textId="103617F4" w:rsidR="00680010" w:rsidRPr="00C67E75" w:rsidRDefault="00680010" w:rsidP="00910A39">
            <w:pPr>
              <w:widowControl/>
              <w:ind w:right="601" w:firstLine="0"/>
              <w:rPr>
                <w:rFonts w:eastAsia="Times New Roman" w:cs="Times New Roman"/>
                <w:szCs w:val="24"/>
              </w:rPr>
            </w:pPr>
          </w:p>
        </w:tc>
        <w:tc>
          <w:tcPr>
            <w:tcW w:w="2694" w:type="dxa"/>
            <w:vAlign w:val="center"/>
          </w:tcPr>
          <w:p w14:paraId="383B5FE0" w14:textId="5D5488CA" w:rsidR="00680010" w:rsidRPr="00C67E75" w:rsidRDefault="00680010" w:rsidP="00910A39">
            <w:pPr>
              <w:widowControl/>
              <w:tabs>
                <w:tab w:val="left" w:pos="669"/>
                <w:tab w:val="left" w:pos="1310"/>
              </w:tabs>
              <w:spacing w:line="240" w:lineRule="auto"/>
              <w:ind w:firstLine="0"/>
              <w:rPr>
                <w:rFonts w:eastAsia="Times New Roman" w:cs="Times New Roman"/>
                <w:szCs w:val="24"/>
              </w:rPr>
            </w:pPr>
            <w:r w:rsidRPr="00874101">
              <w:rPr>
                <w:rFonts w:eastAsia="Times New Roman" w:cs="Times New Roman"/>
                <w:szCs w:val="24"/>
              </w:rPr>
              <w:t>2. B</w:t>
            </w:r>
            <w:r>
              <w:rPr>
                <w:rFonts w:eastAsia="Times New Roman" w:cs="Times New Roman"/>
                <w:szCs w:val="24"/>
              </w:rPr>
              <w:t>alanced</w:t>
            </w:r>
            <w:r w:rsidRPr="00874101">
              <w:rPr>
                <w:rFonts w:eastAsia="Times New Roman" w:cs="Times New Roman"/>
                <w:szCs w:val="24"/>
              </w:rPr>
              <w:t xml:space="preserve"> Usage</w:t>
            </w:r>
          </w:p>
        </w:tc>
        <w:tc>
          <w:tcPr>
            <w:tcW w:w="1351" w:type="dxa"/>
            <w:vAlign w:val="center"/>
          </w:tcPr>
          <w:p w14:paraId="58D9F6E8" w14:textId="7F0F96B9" w:rsidR="00680010" w:rsidRPr="00C67E75" w:rsidRDefault="00680010" w:rsidP="00910A39">
            <w:pPr>
              <w:widowControl/>
              <w:tabs>
                <w:tab w:val="left" w:pos="669"/>
                <w:tab w:val="left" w:pos="1310"/>
              </w:tabs>
              <w:spacing w:line="240" w:lineRule="auto"/>
              <w:ind w:firstLine="0"/>
              <w:jc w:val="center"/>
              <w:rPr>
                <w:rFonts w:eastAsia="Times New Roman" w:cs="Times New Roman"/>
                <w:szCs w:val="24"/>
              </w:rPr>
            </w:pPr>
            <w:r>
              <w:rPr>
                <w:rFonts w:eastAsia="Times New Roman" w:cs="Times New Roman"/>
                <w:szCs w:val="24"/>
              </w:rPr>
              <w:t>−.21</w:t>
            </w:r>
          </w:p>
        </w:tc>
        <w:tc>
          <w:tcPr>
            <w:tcW w:w="1351" w:type="dxa"/>
            <w:vAlign w:val="center"/>
          </w:tcPr>
          <w:p w14:paraId="3CE1F6A7" w14:textId="29138754" w:rsidR="00680010" w:rsidRPr="00C67E75" w:rsidRDefault="00680010" w:rsidP="00910A39">
            <w:pPr>
              <w:widowControl/>
              <w:spacing w:line="240" w:lineRule="auto"/>
              <w:ind w:left="80" w:firstLine="0"/>
              <w:jc w:val="center"/>
              <w:rPr>
                <w:rFonts w:eastAsia="Times New Roman" w:cs="Times New Roman"/>
                <w:szCs w:val="24"/>
              </w:rPr>
            </w:pPr>
            <w:r w:rsidRPr="00874101">
              <w:rPr>
                <w:rFonts w:eastAsia="Times New Roman" w:cs="Times New Roman"/>
                <w:szCs w:val="24"/>
              </w:rPr>
              <w:t>−</w:t>
            </w:r>
          </w:p>
        </w:tc>
        <w:tc>
          <w:tcPr>
            <w:tcW w:w="1352" w:type="dxa"/>
            <w:vAlign w:val="center"/>
          </w:tcPr>
          <w:p w14:paraId="43C02C60" w14:textId="6D3B6AA5" w:rsidR="00680010" w:rsidRPr="00C67E75" w:rsidRDefault="00680010" w:rsidP="00910A39">
            <w:pPr>
              <w:widowControl/>
              <w:spacing w:line="240" w:lineRule="auto"/>
              <w:ind w:firstLine="0"/>
              <w:jc w:val="center"/>
              <w:rPr>
                <w:rFonts w:eastAsia="Times New Roman" w:cs="Times New Roman"/>
                <w:szCs w:val="24"/>
              </w:rPr>
            </w:pPr>
          </w:p>
        </w:tc>
        <w:tc>
          <w:tcPr>
            <w:tcW w:w="1351" w:type="dxa"/>
            <w:vAlign w:val="center"/>
          </w:tcPr>
          <w:p w14:paraId="3E733232" w14:textId="1B772093" w:rsidR="00680010" w:rsidRPr="00C67E75" w:rsidRDefault="00680010" w:rsidP="00910A39">
            <w:pPr>
              <w:widowControl/>
              <w:tabs>
                <w:tab w:val="left" w:pos="1406"/>
              </w:tabs>
              <w:spacing w:line="240" w:lineRule="auto"/>
              <w:ind w:left="-119" w:right="-142" w:firstLine="0"/>
              <w:jc w:val="center"/>
              <w:rPr>
                <w:rFonts w:eastAsia="Times New Roman" w:cs="Times New Roman"/>
                <w:szCs w:val="24"/>
              </w:rPr>
            </w:pPr>
          </w:p>
        </w:tc>
        <w:tc>
          <w:tcPr>
            <w:tcW w:w="1351" w:type="dxa"/>
            <w:vAlign w:val="center"/>
          </w:tcPr>
          <w:p w14:paraId="64598167" w14:textId="4C9C5D1A" w:rsidR="00680010" w:rsidRPr="00C67E75" w:rsidRDefault="00680010" w:rsidP="00910A39">
            <w:pPr>
              <w:widowControl/>
              <w:tabs>
                <w:tab w:val="left" w:pos="1406"/>
              </w:tabs>
              <w:spacing w:line="240" w:lineRule="auto"/>
              <w:ind w:left="-119" w:right="270" w:firstLine="0"/>
              <w:jc w:val="right"/>
              <w:rPr>
                <w:rFonts w:eastAsia="Times New Roman" w:cs="Times New Roman"/>
                <w:szCs w:val="24"/>
              </w:rPr>
            </w:pPr>
            <w:r>
              <w:rPr>
                <w:rFonts w:eastAsia="Times New Roman" w:cs="Times New Roman"/>
                <w:szCs w:val="24"/>
              </w:rPr>
              <w:t>0.50</w:t>
            </w:r>
          </w:p>
        </w:tc>
        <w:tc>
          <w:tcPr>
            <w:tcW w:w="1352" w:type="dxa"/>
            <w:vAlign w:val="center"/>
          </w:tcPr>
          <w:p w14:paraId="58C63312" w14:textId="6673D002" w:rsidR="00680010" w:rsidRPr="00C67E75" w:rsidRDefault="00680010" w:rsidP="00910A39">
            <w:pPr>
              <w:widowControl/>
              <w:tabs>
                <w:tab w:val="left" w:pos="1406"/>
              </w:tabs>
              <w:spacing w:line="240" w:lineRule="auto"/>
              <w:ind w:left="-119" w:right="270" w:firstLine="0"/>
              <w:jc w:val="right"/>
              <w:rPr>
                <w:rFonts w:eastAsia="Times New Roman" w:cs="Times New Roman"/>
                <w:szCs w:val="24"/>
              </w:rPr>
            </w:pPr>
            <w:r>
              <w:rPr>
                <w:rFonts w:eastAsia="Times New Roman" w:cs="Times New Roman"/>
                <w:szCs w:val="24"/>
              </w:rPr>
              <w:t>0.28</w:t>
            </w:r>
          </w:p>
        </w:tc>
      </w:tr>
      <w:tr w:rsidR="00680010" w:rsidRPr="00646667" w14:paraId="70B615F4" w14:textId="1B11DD1A" w:rsidTr="00910A39">
        <w:trPr>
          <w:trHeight w:val="624"/>
          <w:jc w:val="center"/>
        </w:trPr>
        <w:tc>
          <w:tcPr>
            <w:tcW w:w="2379" w:type="dxa"/>
            <w:vMerge/>
            <w:vAlign w:val="center"/>
          </w:tcPr>
          <w:p w14:paraId="51EE0BFF" w14:textId="52DA1016" w:rsidR="00680010" w:rsidRPr="00C67E75" w:rsidRDefault="00680010" w:rsidP="00910A39">
            <w:pPr>
              <w:widowControl/>
              <w:ind w:right="601" w:firstLine="0"/>
              <w:rPr>
                <w:rFonts w:eastAsia="Times New Roman" w:cs="Times New Roman"/>
                <w:szCs w:val="24"/>
              </w:rPr>
            </w:pPr>
          </w:p>
        </w:tc>
        <w:tc>
          <w:tcPr>
            <w:tcW w:w="2694" w:type="dxa"/>
            <w:vAlign w:val="center"/>
          </w:tcPr>
          <w:p w14:paraId="344F1D90" w14:textId="226C511F" w:rsidR="00680010" w:rsidRPr="00C67E75" w:rsidRDefault="00680010" w:rsidP="00910A39">
            <w:pPr>
              <w:widowControl/>
              <w:tabs>
                <w:tab w:val="left" w:pos="669"/>
                <w:tab w:val="left" w:pos="1310"/>
              </w:tabs>
              <w:spacing w:line="240" w:lineRule="auto"/>
              <w:ind w:firstLine="0"/>
              <w:rPr>
                <w:rFonts w:eastAsia="Times New Roman" w:cs="Times New Roman"/>
                <w:szCs w:val="24"/>
              </w:rPr>
            </w:pPr>
            <w:r w:rsidRPr="00874101">
              <w:rPr>
                <w:rFonts w:eastAsia="Times New Roman" w:cs="Times New Roman"/>
                <w:szCs w:val="24"/>
              </w:rPr>
              <w:t>3. B</w:t>
            </w:r>
            <w:r>
              <w:rPr>
                <w:rFonts w:eastAsia="Times New Roman" w:cs="Times New Roman"/>
                <w:szCs w:val="24"/>
              </w:rPr>
              <w:t>alanced</w:t>
            </w:r>
            <w:r w:rsidRPr="00874101">
              <w:rPr>
                <w:rFonts w:eastAsia="Times New Roman" w:cs="Times New Roman"/>
                <w:szCs w:val="24"/>
              </w:rPr>
              <w:t xml:space="preserve"> Proficiency</w:t>
            </w:r>
          </w:p>
        </w:tc>
        <w:tc>
          <w:tcPr>
            <w:tcW w:w="1351" w:type="dxa"/>
            <w:vAlign w:val="center"/>
          </w:tcPr>
          <w:p w14:paraId="5A2DF4AD" w14:textId="06297239" w:rsidR="00680010" w:rsidRPr="00C67E75" w:rsidRDefault="00680010" w:rsidP="00910A39">
            <w:pPr>
              <w:widowControl/>
              <w:tabs>
                <w:tab w:val="left" w:pos="669"/>
                <w:tab w:val="left" w:pos="1310"/>
              </w:tabs>
              <w:spacing w:line="240" w:lineRule="auto"/>
              <w:ind w:firstLine="0"/>
              <w:jc w:val="center"/>
              <w:rPr>
                <w:rFonts w:eastAsia="Times New Roman" w:cs="Times New Roman"/>
                <w:szCs w:val="24"/>
              </w:rPr>
            </w:pPr>
            <w:r>
              <w:rPr>
                <w:rFonts w:eastAsia="Times New Roman" w:cs="Times New Roman"/>
                <w:szCs w:val="24"/>
              </w:rPr>
              <w:t>.05</w:t>
            </w:r>
          </w:p>
        </w:tc>
        <w:tc>
          <w:tcPr>
            <w:tcW w:w="1351" w:type="dxa"/>
            <w:vAlign w:val="center"/>
          </w:tcPr>
          <w:p w14:paraId="3010891C" w14:textId="1FE65B5F" w:rsidR="00680010" w:rsidRPr="00C67E75" w:rsidRDefault="00680010" w:rsidP="00910A39">
            <w:pPr>
              <w:widowControl/>
              <w:spacing w:line="240" w:lineRule="auto"/>
              <w:ind w:left="80" w:firstLine="0"/>
              <w:jc w:val="center"/>
              <w:rPr>
                <w:rFonts w:eastAsia="Times New Roman" w:cs="Times New Roman"/>
                <w:szCs w:val="24"/>
              </w:rPr>
            </w:pPr>
            <w:r>
              <w:rPr>
                <w:rFonts w:eastAsia="Times New Roman" w:cs="Times New Roman"/>
                <w:szCs w:val="24"/>
              </w:rPr>
              <w:t>.54</w:t>
            </w:r>
            <w:r w:rsidRPr="005D21A9">
              <w:rPr>
                <w:rFonts w:eastAsia="Times New Roman" w:cs="Times New Roman"/>
                <w:szCs w:val="24"/>
                <w:vertAlign w:val="superscript"/>
              </w:rPr>
              <w:t>***</w:t>
            </w:r>
          </w:p>
        </w:tc>
        <w:tc>
          <w:tcPr>
            <w:tcW w:w="1352" w:type="dxa"/>
            <w:vAlign w:val="center"/>
          </w:tcPr>
          <w:p w14:paraId="0568BF1B" w14:textId="4EA2C4A5" w:rsidR="00680010" w:rsidRPr="00C67E75" w:rsidRDefault="00680010" w:rsidP="00910A39">
            <w:pPr>
              <w:widowControl/>
              <w:spacing w:line="240" w:lineRule="auto"/>
              <w:ind w:firstLine="0"/>
              <w:jc w:val="center"/>
              <w:rPr>
                <w:rFonts w:eastAsia="Times New Roman" w:cs="Times New Roman"/>
                <w:szCs w:val="24"/>
              </w:rPr>
            </w:pPr>
            <w:r w:rsidRPr="00874101">
              <w:rPr>
                <w:rFonts w:eastAsia="Times New Roman" w:cs="Times New Roman"/>
                <w:szCs w:val="24"/>
              </w:rPr>
              <w:t>−</w:t>
            </w:r>
          </w:p>
        </w:tc>
        <w:tc>
          <w:tcPr>
            <w:tcW w:w="1351" w:type="dxa"/>
            <w:vAlign w:val="center"/>
          </w:tcPr>
          <w:p w14:paraId="1E7830AC" w14:textId="555ED3D8" w:rsidR="00680010" w:rsidRPr="00C67E75" w:rsidRDefault="00680010" w:rsidP="00910A39">
            <w:pPr>
              <w:widowControl/>
              <w:tabs>
                <w:tab w:val="left" w:pos="1406"/>
              </w:tabs>
              <w:spacing w:line="240" w:lineRule="auto"/>
              <w:ind w:left="-119" w:right="-142" w:firstLine="0"/>
              <w:jc w:val="center"/>
              <w:rPr>
                <w:rFonts w:eastAsia="Times New Roman" w:cs="Times New Roman"/>
                <w:szCs w:val="24"/>
              </w:rPr>
            </w:pPr>
          </w:p>
        </w:tc>
        <w:tc>
          <w:tcPr>
            <w:tcW w:w="1351" w:type="dxa"/>
            <w:vAlign w:val="center"/>
          </w:tcPr>
          <w:p w14:paraId="03F0035D" w14:textId="08C5D3E8" w:rsidR="00680010" w:rsidRPr="00C67E75" w:rsidRDefault="00680010" w:rsidP="00910A39">
            <w:pPr>
              <w:widowControl/>
              <w:tabs>
                <w:tab w:val="left" w:pos="1406"/>
              </w:tabs>
              <w:spacing w:line="240" w:lineRule="auto"/>
              <w:ind w:left="-119" w:right="270" w:firstLine="0"/>
              <w:jc w:val="right"/>
              <w:rPr>
                <w:rFonts w:eastAsia="Times New Roman" w:cs="Times New Roman"/>
                <w:szCs w:val="24"/>
              </w:rPr>
            </w:pPr>
            <w:r w:rsidRPr="00C67E75">
              <w:rPr>
                <w:rFonts w:eastAsia="Times New Roman" w:cs="Times New Roman"/>
                <w:szCs w:val="24"/>
              </w:rPr>
              <w:t>1.</w:t>
            </w:r>
            <w:r>
              <w:rPr>
                <w:rFonts w:eastAsia="Times New Roman" w:cs="Times New Roman"/>
                <w:szCs w:val="24"/>
              </w:rPr>
              <w:t>72</w:t>
            </w:r>
          </w:p>
        </w:tc>
        <w:tc>
          <w:tcPr>
            <w:tcW w:w="1352" w:type="dxa"/>
            <w:vAlign w:val="center"/>
          </w:tcPr>
          <w:p w14:paraId="29BDC833" w14:textId="62CFF9CC" w:rsidR="00680010" w:rsidRPr="00C67E75" w:rsidRDefault="00680010" w:rsidP="00910A39">
            <w:pPr>
              <w:widowControl/>
              <w:tabs>
                <w:tab w:val="left" w:pos="1406"/>
              </w:tabs>
              <w:spacing w:line="240" w:lineRule="auto"/>
              <w:ind w:left="-119" w:right="270" w:firstLine="0"/>
              <w:jc w:val="right"/>
              <w:rPr>
                <w:rFonts w:eastAsia="Times New Roman" w:cs="Times New Roman"/>
                <w:szCs w:val="24"/>
              </w:rPr>
            </w:pPr>
            <w:r>
              <w:rPr>
                <w:rFonts w:eastAsia="Times New Roman" w:cs="Times New Roman"/>
                <w:szCs w:val="24"/>
              </w:rPr>
              <w:t>1.38</w:t>
            </w:r>
          </w:p>
        </w:tc>
      </w:tr>
      <w:tr w:rsidR="005178E0" w:rsidRPr="00646667" w14:paraId="5C14317D" w14:textId="06023120" w:rsidTr="00910A39">
        <w:trPr>
          <w:trHeight w:val="624"/>
          <w:jc w:val="center"/>
        </w:trPr>
        <w:tc>
          <w:tcPr>
            <w:tcW w:w="2379" w:type="dxa"/>
            <w:vMerge/>
            <w:tcBorders>
              <w:bottom w:val="single" w:sz="12" w:space="0" w:color="auto"/>
            </w:tcBorders>
            <w:vAlign w:val="center"/>
          </w:tcPr>
          <w:p w14:paraId="14753225" w14:textId="175BE3A6" w:rsidR="005178E0" w:rsidRPr="00C67E75" w:rsidRDefault="005178E0" w:rsidP="00910A39">
            <w:pPr>
              <w:widowControl/>
              <w:ind w:right="601" w:firstLine="0"/>
              <w:rPr>
                <w:rFonts w:eastAsia="Times New Roman" w:cs="Times New Roman"/>
                <w:szCs w:val="24"/>
              </w:rPr>
            </w:pPr>
          </w:p>
        </w:tc>
        <w:tc>
          <w:tcPr>
            <w:tcW w:w="2694" w:type="dxa"/>
            <w:tcBorders>
              <w:bottom w:val="single" w:sz="12" w:space="0" w:color="auto"/>
            </w:tcBorders>
            <w:vAlign w:val="center"/>
          </w:tcPr>
          <w:p w14:paraId="6F117CB2" w14:textId="162BAEA9" w:rsidR="005178E0" w:rsidRPr="00C67E75" w:rsidRDefault="005178E0" w:rsidP="00910A39">
            <w:pPr>
              <w:widowControl/>
              <w:tabs>
                <w:tab w:val="left" w:pos="669"/>
                <w:tab w:val="left" w:pos="1310"/>
              </w:tabs>
              <w:spacing w:line="240" w:lineRule="auto"/>
              <w:ind w:firstLine="0"/>
              <w:rPr>
                <w:rFonts w:eastAsia="Times New Roman" w:cs="Times New Roman"/>
                <w:szCs w:val="24"/>
              </w:rPr>
            </w:pPr>
            <w:r w:rsidRPr="00874101">
              <w:rPr>
                <w:rFonts w:eastAsia="Times New Roman" w:cs="Times New Roman"/>
                <w:szCs w:val="24"/>
              </w:rPr>
              <w:t>4. Mixing Cost</w:t>
            </w:r>
          </w:p>
        </w:tc>
        <w:tc>
          <w:tcPr>
            <w:tcW w:w="1351" w:type="dxa"/>
            <w:tcBorders>
              <w:bottom w:val="single" w:sz="12" w:space="0" w:color="auto"/>
            </w:tcBorders>
            <w:vAlign w:val="center"/>
          </w:tcPr>
          <w:p w14:paraId="0CE9AEE8" w14:textId="00E6EDC8" w:rsidR="005178E0" w:rsidRPr="00C67E75" w:rsidRDefault="00680010" w:rsidP="00910A39">
            <w:pPr>
              <w:widowControl/>
              <w:tabs>
                <w:tab w:val="left" w:pos="669"/>
                <w:tab w:val="left" w:pos="1310"/>
              </w:tabs>
              <w:spacing w:line="240" w:lineRule="auto"/>
              <w:ind w:firstLine="0"/>
              <w:jc w:val="center"/>
              <w:rPr>
                <w:rFonts w:eastAsia="Times New Roman" w:cs="Times New Roman"/>
                <w:szCs w:val="24"/>
              </w:rPr>
            </w:pPr>
            <w:r>
              <w:rPr>
                <w:rFonts w:eastAsia="Times New Roman" w:cs="Times New Roman"/>
                <w:szCs w:val="24"/>
              </w:rPr>
              <w:t>-.03</w:t>
            </w:r>
          </w:p>
        </w:tc>
        <w:tc>
          <w:tcPr>
            <w:tcW w:w="1351" w:type="dxa"/>
            <w:tcBorders>
              <w:bottom w:val="single" w:sz="12" w:space="0" w:color="auto"/>
            </w:tcBorders>
            <w:vAlign w:val="center"/>
          </w:tcPr>
          <w:p w14:paraId="7BE79FAB" w14:textId="04A25FF2" w:rsidR="005178E0" w:rsidRPr="00C67E75" w:rsidRDefault="00680010" w:rsidP="00910A39">
            <w:pPr>
              <w:widowControl/>
              <w:spacing w:line="240" w:lineRule="auto"/>
              <w:ind w:left="80" w:firstLine="0"/>
              <w:jc w:val="center"/>
              <w:rPr>
                <w:rFonts w:eastAsia="Times New Roman" w:cs="Times New Roman"/>
                <w:szCs w:val="24"/>
              </w:rPr>
            </w:pPr>
            <w:r>
              <w:rPr>
                <w:rFonts w:eastAsia="Times New Roman" w:cs="Times New Roman"/>
                <w:szCs w:val="24"/>
              </w:rPr>
              <w:t>.38</w:t>
            </w:r>
            <w:r w:rsidR="005178E0" w:rsidRPr="005D21A9">
              <w:rPr>
                <w:rFonts w:eastAsia="Times New Roman" w:cs="Times New Roman"/>
                <w:szCs w:val="24"/>
                <w:vertAlign w:val="superscript"/>
              </w:rPr>
              <w:t>**</w:t>
            </w:r>
          </w:p>
        </w:tc>
        <w:tc>
          <w:tcPr>
            <w:tcW w:w="1352" w:type="dxa"/>
            <w:tcBorders>
              <w:bottom w:val="single" w:sz="12" w:space="0" w:color="auto"/>
            </w:tcBorders>
            <w:vAlign w:val="center"/>
          </w:tcPr>
          <w:p w14:paraId="7FE55575" w14:textId="22ABE784" w:rsidR="005178E0" w:rsidRPr="00C67E75" w:rsidRDefault="00680010" w:rsidP="00910A39">
            <w:pPr>
              <w:widowControl/>
              <w:spacing w:line="240" w:lineRule="auto"/>
              <w:ind w:firstLine="0"/>
              <w:jc w:val="center"/>
              <w:rPr>
                <w:rFonts w:eastAsia="Times New Roman" w:cs="Times New Roman"/>
                <w:szCs w:val="24"/>
              </w:rPr>
            </w:pPr>
            <w:r>
              <w:rPr>
                <w:rFonts w:eastAsia="Times New Roman" w:cs="Times New Roman"/>
                <w:szCs w:val="24"/>
              </w:rPr>
              <w:t>.35</w:t>
            </w:r>
            <w:r w:rsidR="005178E0" w:rsidRPr="005D21A9">
              <w:rPr>
                <w:rFonts w:eastAsia="Times New Roman" w:cs="Times New Roman"/>
                <w:szCs w:val="24"/>
                <w:vertAlign w:val="superscript"/>
              </w:rPr>
              <w:t>**</w:t>
            </w:r>
          </w:p>
        </w:tc>
        <w:tc>
          <w:tcPr>
            <w:tcW w:w="1351" w:type="dxa"/>
            <w:tcBorders>
              <w:bottom w:val="single" w:sz="12" w:space="0" w:color="auto"/>
            </w:tcBorders>
            <w:vAlign w:val="center"/>
          </w:tcPr>
          <w:p w14:paraId="1C0C70E7" w14:textId="4F9BEC70" w:rsidR="005178E0" w:rsidRPr="00C67E75" w:rsidRDefault="005178E0" w:rsidP="00910A39">
            <w:pPr>
              <w:widowControl/>
              <w:tabs>
                <w:tab w:val="left" w:pos="1406"/>
              </w:tabs>
              <w:spacing w:line="240" w:lineRule="auto"/>
              <w:ind w:left="-119" w:right="-142" w:firstLine="0"/>
              <w:jc w:val="center"/>
              <w:rPr>
                <w:rFonts w:eastAsia="Times New Roman" w:cs="Times New Roman"/>
                <w:szCs w:val="24"/>
              </w:rPr>
            </w:pPr>
            <w:r w:rsidRPr="00874101">
              <w:rPr>
                <w:rFonts w:eastAsia="Times New Roman" w:cs="Times New Roman"/>
                <w:szCs w:val="24"/>
              </w:rPr>
              <w:t>−</w:t>
            </w:r>
          </w:p>
        </w:tc>
        <w:tc>
          <w:tcPr>
            <w:tcW w:w="1351" w:type="dxa"/>
            <w:tcBorders>
              <w:bottom w:val="single" w:sz="12" w:space="0" w:color="auto"/>
            </w:tcBorders>
            <w:vAlign w:val="center"/>
          </w:tcPr>
          <w:p w14:paraId="24540A16" w14:textId="21BD3626" w:rsidR="005178E0" w:rsidRPr="00C67E75" w:rsidRDefault="00680010" w:rsidP="00910A39">
            <w:pPr>
              <w:widowControl/>
              <w:tabs>
                <w:tab w:val="left" w:pos="1406"/>
              </w:tabs>
              <w:spacing w:line="240" w:lineRule="auto"/>
              <w:ind w:left="-119" w:right="270" w:firstLine="0"/>
              <w:jc w:val="right"/>
              <w:rPr>
                <w:rFonts w:eastAsia="Times New Roman" w:cs="Times New Roman"/>
                <w:szCs w:val="24"/>
              </w:rPr>
            </w:pPr>
            <w:r>
              <w:rPr>
                <w:rFonts w:eastAsia="Times New Roman" w:cs="Times New Roman"/>
                <w:szCs w:val="24"/>
              </w:rPr>
              <w:t>199.25</w:t>
            </w:r>
          </w:p>
        </w:tc>
        <w:tc>
          <w:tcPr>
            <w:tcW w:w="1352" w:type="dxa"/>
            <w:tcBorders>
              <w:bottom w:val="single" w:sz="12" w:space="0" w:color="auto"/>
            </w:tcBorders>
            <w:vAlign w:val="center"/>
          </w:tcPr>
          <w:p w14:paraId="4713C25D" w14:textId="2F34BF11" w:rsidR="005178E0" w:rsidRPr="00C67E75" w:rsidRDefault="00680010" w:rsidP="00910A39">
            <w:pPr>
              <w:widowControl/>
              <w:tabs>
                <w:tab w:val="left" w:pos="1406"/>
              </w:tabs>
              <w:spacing w:line="240" w:lineRule="auto"/>
              <w:ind w:left="-119" w:right="270" w:firstLine="0"/>
              <w:jc w:val="right"/>
              <w:rPr>
                <w:rFonts w:eastAsia="Times New Roman" w:cs="Times New Roman"/>
                <w:szCs w:val="24"/>
              </w:rPr>
            </w:pPr>
            <w:r>
              <w:rPr>
                <w:rFonts w:eastAsia="Times New Roman" w:cs="Times New Roman"/>
                <w:szCs w:val="24"/>
              </w:rPr>
              <w:t>145.82</w:t>
            </w:r>
          </w:p>
        </w:tc>
      </w:tr>
    </w:tbl>
    <w:p w14:paraId="0DBB8219" w14:textId="6DD65905" w:rsidR="005178E0" w:rsidRPr="00C67E75" w:rsidRDefault="005178E0" w:rsidP="00CF6C18">
      <w:pPr>
        <w:widowControl/>
        <w:ind w:firstLine="0"/>
        <w:rPr>
          <w:rFonts w:eastAsia="Times New Roman" w:cs="Times New Roman"/>
          <w:sz w:val="20"/>
          <w:szCs w:val="20"/>
        </w:rPr>
      </w:pPr>
      <w:r w:rsidRPr="00C67E75">
        <w:rPr>
          <w:rFonts w:eastAsia="Times New Roman" w:cs="Times New Roman"/>
          <w:i/>
          <w:sz w:val="20"/>
          <w:szCs w:val="20"/>
        </w:rPr>
        <w:t>Note</w:t>
      </w:r>
      <w:r w:rsidRPr="00C67E75">
        <w:rPr>
          <w:rFonts w:eastAsia="Times New Roman" w:cs="Times New Roman"/>
          <w:sz w:val="20"/>
          <w:szCs w:val="20"/>
        </w:rPr>
        <w:t xml:space="preserve">. </w:t>
      </w:r>
      <w:r w:rsidRPr="000D1667">
        <w:rPr>
          <w:rFonts w:eastAsia="Times New Roman" w:cs="Times New Roman"/>
          <w:i/>
          <w:sz w:val="20"/>
          <w:szCs w:val="20"/>
        </w:rPr>
        <w:t>N</w:t>
      </w:r>
      <w:r w:rsidR="00DE097D">
        <w:rPr>
          <w:rFonts w:eastAsia="Times New Roman" w:cs="Times New Roman"/>
          <w:sz w:val="20"/>
          <w:szCs w:val="20"/>
        </w:rPr>
        <w:t xml:space="preserve"> = 70</w:t>
      </w:r>
      <w:r>
        <w:rPr>
          <w:rFonts w:eastAsia="Times New Roman" w:cs="Times New Roman"/>
          <w:sz w:val="20"/>
          <w:szCs w:val="20"/>
        </w:rPr>
        <w:t xml:space="preserve"> for each model. </w:t>
      </w:r>
    </w:p>
    <w:p w14:paraId="1623BCA9" w14:textId="23346531" w:rsidR="005178E0" w:rsidRPr="000013AA" w:rsidRDefault="005178E0" w:rsidP="00CF6C18">
      <w:pPr>
        <w:widowControl/>
        <w:ind w:firstLine="0"/>
        <w:rPr>
          <w:rFonts w:eastAsia="Times New Roman" w:cs="Times New Roman"/>
          <w:sz w:val="20"/>
          <w:szCs w:val="20"/>
        </w:rPr>
        <w:sectPr w:rsidR="005178E0" w:rsidRPr="000013AA" w:rsidSect="00D923DF">
          <w:headerReference w:type="default" r:id="rId13"/>
          <w:pgSz w:w="15840" w:h="12240" w:orient="landscape" w:code="1"/>
          <w:pgMar w:top="1440" w:right="1440" w:bottom="1440" w:left="1440" w:header="720" w:footer="720" w:gutter="0"/>
          <w:cols w:space="708"/>
          <w:docGrid w:linePitch="360"/>
        </w:sectPr>
      </w:pPr>
      <w:r w:rsidRPr="000013AA">
        <w:rPr>
          <w:rFonts w:eastAsia="Times New Roman" w:cs="Times New Roman"/>
          <w:sz w:val="20"/>
          <w:szCs w:val="20"/>
          <w:vertAlign w:val="superscript"/>
        </w:rPr>
        <w:t>†</w:t>
      </w:r>
      <w:proofErr w:type="gramStart"/>
      <w:r w:rsidRPr="008937E0">
        <w:rPr>
          <w:rFonts w:eastAsia="Times New Roman" w:cs="Times New Roman"/>
          <w:i/>
          <w:sz w:val="20"/>
          <w:szCs w:val="20"/>
        </w:rPr>
        <w:t>p</w:t>
      </w:r>
      <w:proofErr w:type="gramEnd"/>
      <w:r w:rsidRPr="000013AA">
        <w:rPr>
          <w:rFonts w:eastAsia="Times New Roman" w:cs="Times New Roman"/>
          <w:sz w:val="20"/>
          <w:szCs w:val="20"/>
        </w:rPr>
        <w:t xml:space="preserve"> &lt; .10, </w:t>
      </w:r>
      <w:r w:rsidRPr="000013AA">
        <w:rPr>
          <w:rFonts w:eastAsia="Times New Roman" w:cs="Times New Roman"/>
          <w:sz w:val="20"/>
          <w:szCs w:val="20"/>
          <w:vertAlign w:val="superscript"/>
        </w:rPr>
        <w:t>*</w:t>
      </w:r>
      <w:r w:rsidRPr="008937E0">
        <w:rPr>
          <w:rFonts w:eastAsia="Times New Roman" w:cs="Times New Roman"/>
          <w:i/>
          <w:sz w:val="20"/>
          <w:szCs w:val="20"/>
        </w:rPr>
        <w:t>p</w:t>
      </w:r>
      <w:r w:rsidRPr="000013AA">
        <w:rPr>
          <w:rFonts w:eastAsia="Times New Roman" w:cs="Times New Roman"/>
          <w:sz w:val="20"/>
          <w:szCs w:val="20"/>
        </w:rPr>
        <w:t xml:space="preserve"> &lt; .05,</w:t>
      </w:r>
      <w:r w:rsidRPr="000013AA">
        <w:rPr>
          <w:rFonts w:eastAsia="Times New Roman" w:cs="Times New Roman"/>
          <w:sz w:val="20"/>
          <w:szCs w:val="20"/>
          <w:vertAlign w:val="superscript"/>
        </w:rPr>
        <w:t xml:space="preserve"> **</w:t>
      </w:r>
      <w:r w:rsidRPr="008937E0">
        <w:rPr>
          <w:rFonts w:eastAsia="Times New Roman" w:cs="Times New Roman"/>
          <w:i/>
          <w:sz w:val="20"/>
          <w:szCs w:val="20"/>
        </w:rPr>
        <w:t>p</w:t>
      </w:r>
      <w:r w:rsidRPr="000013AA">
        <w:rPr>
          <w:rFonts w:eastAsia="Times New Roman" w:cs="Times New Roman"/>
          <w:sz w:val="20"/>
          <w:szCs w:val="20"/>
        </w:rPr>
        <w:t xml:space="preserve"> &lt; .01, </w:t>
      </w:r>
      <w:r w:rsidRPr="000013AA">
        <w:rPr>
          <w:rFonts w:eastAsia="Times New Roman" w:cs="Times New Roman"/>
          <w:sz w:val="20"/>
          <w:szCs w:val="20"/>
          <w:vertAlign w:val="superscript"/>
        </w:rPr>
        <w:t>***</w:t>
      </w:r>
      <w:r w:rsidRPr="008937E0">
        <w:rPr>
          <w:rFonts w:eastAsia="Times New Roman" w:cs="Times New Roman"/>
          <w:i/>
          <w:sz w:val="20"/>
          <w:szCs w:val="20"/>
        </w:rPr>
        <w:t>p</w:t>
      </w:r>
      <w:r w:rsidRPr="000013AA">
        <w:rPr>
          <w:rFonts w:eastAsia="Times New Roman" w:cs="Times New Roman"/>
          <w:sz w:val="20"/>
          <w:szCs w:val="20"/>
        </w:rPr>
        <w:t xml:space="preserve"> &lt; .001.</w:t>
      </w:r>
    </w:p>
    <w:p w14:paraId="376D69DE" w14:textId="4590F4F4" w:rsidR="00FE0AD0" w:rsidRDefault="00FE0AD0" w:rsidP="00FE0AD0">
      <w:pPr>
        <w:widowControl/>
        <w:ind w:firstLine="0"/>
        <w:jc w:val="center"/>
        <w:rPr>
          <w:rFonts w:eastAsia="Times New Roman" w:cs="Times New Roman"/>
          <w:szCs w:val="24"/>
        </w:rPr>
      </w:pPr>
      <w:r>
        <w:rPr>
          <w:rFonts w:eastAsia="Times New Roman" w:cs="Times New Roman"/>
          <w:szCs w:val="24"/>
        </w:rPr>
        <w:lastRenderedPageBreak/>
        <w:t xml:space="preserve">Appendix </w:t>
      </w:r>
      <w:r w:rsidR="00235784">
        <w:rPr>
          <w:rFonts w:eastAsia="Times New Roman" w:cs="Times New Roman"/>
          <w:szCs w:val="24"/>
        </w:rPr>
        <w:t>E</w:t>
      </w:r>
    </w:p>
    <w:p w14:paraId="23E29084" w14:textId="027182F6" w:rsidR="005178E0" w:rsidRPr="00CF6C18" w:rsidRDefault="00235784" w:rsidP="00CF6C18">
      <w:pPr>
        <w:widowControl/>
        <w:ind w:firstLine="0"/>
        <w:jc w:val="center"/>
        <w:rPr>
          <w:rFonts w:eastAsia="Times New Roman" w:cs="Times New Roman"/>
          <w:szCs w:val="24"/>
        </w:rPr>
      </w:pPr>
      <w:r>
        <w:rPr>
          <w:rFonts w:eastAsia="Times New Roman" w:cs="Times New Roman"/>
          <w:szCs w:val="24"/>
        </w:rPr>
        <w:t>Table E</w:t>
      </w:r>
      <w:r w:rsidR="00E225D1">
        <w:rPr>
          <w:rFonts w:eastAsia="Times New Roman" w:cs="Times New Roman"/>
          <w:szCs w:val="24"/>
        </w:rPr>
        <w:t>1</w:t>
      </w:r>
      <w:r w:rsidR="00876A89">
        <w:rPr>
          <w:rFonts w:eastAsia="Times New Roman" w:cs="Times New Roman"/>
          <w:szCs w:val="24"/>
        </w:rPr>
        <w:t xml:space="preserve"> </w:t>
      </w:r>
      <w:r w:rsidR="005178E0" w:rsidRPr="00CF6C18">
        <w:rPr>
          <w:rFonts w:eastAsia="Times New Roman" w:cs="Times New Roman"/>
          <w:szCs w:val="24"/>
        </w:rPr>
        <w:t xml:space="preserve">Estimates of Individual Paths in SEMs Using Bootstrap </w:t>
      </w:r>
      <w:r w:rsidR="005C7EE9">
        <w:rPr>
          <w:rFonts w:eastAsia="Times New Roman" w:cs="Times New Roman"/>
          <w:szCs w:val="24"/>
        </w:rPr>
        <w:t>Method</w:t>
      </w:r>
    </w:p>
    <w:tbl>
      <w:tblPr>
        <w:tblStyle w:val="TableGrid"/>
        <w:tblW w:w="12952" w:type="dxa"/>
        <w:jc w:val="center"/>
        <w:tblInd w:w="-433"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6"/>
        <w:gridCol w:w="4165"/>
        <w:gridCol w:w="284"/>
        <w:gridCol w:w="1113"/>
        <w:gridCol w:w="1321"/>
        <w:gridCol w:w="1063"/>
        <w:gridCol w:w="1955"/>
        <w:gridCol w:w="595"/>
      </w:tblGrid>
      <w:tr w:rsidR="00953A19" w:rsidRPr="008E7EF9" w14:paraId="2DEBFA5B" w14:textId="77777777" w:rsidTr="00F0178F">
        <w:trPr>
          <w:trHeight w:val="624"/>
          <w:jc w:val="center"/>
        </w:trPr>
        <w:tc>
          <w:tcPr>
            <w:tcW w:w="2456" w:type="dxa"/>
            <w:vMerge w:val="restart"/>
            <w:vAlign w:val="center"/>
          </w:tcPr>
          <w:p w14:paraId="45CED16C" w14:textId="77777777" w:rsidR="00DE097D" w:rsidRPr="00BB4307" w:rsidRDefault="00DE097D" w:rsidP="00910A39">
            <w:pPr>
              <w:widowControl/>
              <w:spacing w:line="240" w:lineRule="auto"/>
              <w:ind w:firstLine="0"/>
              <w:jc w:val="center"/>
              <w:rPr>
                <w:rFonts w:eastAsia="Times New Roman" w:cs="Times New Roman"/>
                <w:szCs w:val="24"/>
              </w:rPr>
            </w:pPr>
            <w:r w:rsidRPr="00BB4307">
              <w:rPr>
                <w:rFonts w:eastAsia="Times New Roman" w:cs="Times New Roman"/>
                <w:szCs w:val="24"/>
              </w:rPr>
              <w:t>Model</w:t>
            </w:r>
          </w:p>
        </w:tc>
        <w:tc>
          <w:tcPr>
            <w:tcW w:w="4165" w:type="dxa"/>
            <w:vMerge w:val="restart"/>
            <w:vAlign w:val="center"/>
          </w:tcPr>
          <w:p w14:paraId="2A45024A" w14:textId="77777777" w:rsidR="00DE097D" w:rsidRPr="00BB4307" w:rsidRDefault="00DE097D" w:rsidP="00910A39">
            <w:pPr>
              <w:widowControl/>
              <w:spacing w:line="240" w:lineRule="auto"/>
              <w:ind w:firstLine="0"/>
              <w:jc w:val="center"/>
              <w:rPr>
                <w:rFonts w:eastAsia="Times New Roman" w:cs="Times New Roman"/>
                <w:szCs w:val="24"/>
              </w:rPr>
            </w:pPr>
            <w:r w:rsidRPr="00BB4307">
              <w:rPr>
                <w:rFonts w:eastAsia="Times New Roman" w:cs="Times New Roman"/>
                <w:szCs w:val="24"/>
              </w:rPr>
              <w:t>Parameter</w:t>
            </w:r>
          </w:p>
        </w:tc>
        <w:tc>
          <w:tcPr>
            <w:tcW w:w="284" w:type="dxa"/>
          </w:tcPr>
          <w:p w14:paraId="1DA834F9" w14:textId="77777777" w:rsidR="00DE097D" w:rsidRPr="00BB4307" w:rsidRDefault="00DE097D" w:rsidP="00910A39">
            <w:pPr>
              <w:widowControl/>
              <w:spacing w:line="240" w:lineRule="auto"/>
              <w:ind w:firstLine="0"/>
              <w:jc w:val="center"/>
              <w:rPr>
                <w:rFonts w:eastAsia="Times New Roman" w:cs="Times New Roman"/>
                <w:b/>
                <w:bCs/>
                <w:szCs w:val="24"/>
              </w:rPr>
            </w:pPr>
          </w:p>
        </w:tc>
        <w:tc>
          <w:tcPr>
            <w:tcW w:w="6047" w:type="dxa"/>
            <w:gridSpan w:val="5"/>
            <w:tcBorders>
              <w:top w:val="single" w:sz="12" w:space="0" w:color="auto"/>
              <w:bottom w:val="single" w:sz="4" w:space="0" w:color="auto"/>
            </w:tcBorders>
            <w:vAlign w:val="center"/>
          </w:tcPr>
          <w:p w14:paraId="5904F305" w14:textId="0D36DAC5" w:rsidR="00DE097D" w:rsidRPr="00BB4307" w:rsidRDefault="00DE097D" w:rsidP="00910A39">
            <w:pPr>
              <w:keepNext/>
              <w:keepLines/>
              <w:widowControl/>
              <w:spacing w:line="240" w:lineRule="auto"/>
              <w:ind w:firstLine="0"/>
              <w:jc w:val="center"/>
              <w:outlineLvl w:val="3"/>
              <w:rPr>
                <w:rFonts w:eastAsia="Times New Roman" w:cs="Times New Roman"/>
                <w:szCs w:val="24"/>
              </w:rPr>
            </w:pPr>
            <w:r w:rsidRPr="00BB4307">
              <w:rPr>
                <w:rFonts w:eastAsia="Times New Roman" w:cs="Times New Roman"/>
                <w:i/>
                <w:szCs w:val="24"/>
              </w:rPr>
              <w:t>Bootstrap</w:t>
            </w:r>
            <w:r>
              <w:rPr>
                <w:rFonts w:eastAsia="Times New Roman" w:cs="Times New Roman"/>
                <w:szCs w:val="24"/>
              </w:rPr>
              <w:t xml:space="preserve"> (1,0</w:t>
            </w:r>
            <w:r w:rsidRPr="00BB4307">
              <w:rPr>
                <w:rFonts w:eastAsia="Times New Roman" w:cs="Times New Roman"/>
                <w:szCs w:val="24"/>
              </w:rPr>
              <w:t>00 bootstrap samples)</w:t>
            </w:r>
          </w:p>
        </w:tc>
      </w:tr>
      <w:tr w:rsidR="00953A19" w:rsidRPr="008E7EF9" w14:paraId="7B50065F" w14:textId="77777777" w:rsidTr="00F0178F">
        <w:trPr>
          <w:trHeight w:val="624"/>
          <w:jc w:val="center"/>
        </w:trPr>
        <w:tc>
          <w:tcPr>
            <w:tcW w:w="2456" w:type="dxa"/>
            <w:vMerge/>
            <w:vAlign w:val="center"/>
          </w:tcPr>
          <w:p w14:paraId="50F05258" w14:textId="77777777" w:rsidR="00DE097D" w:rsidRPr="00310A22" w:rsidRDefault="00DE097D" w:rsidP="00910A39">
            <w:pPr>
              <w:widowControl/>
              <w:spacing w:line="240" w:lineRule="auto"/>
              <w:ind w:firstLine="0"/>
              <w:rPr>
                <w:rFonts w:eastAsia="Times New Roman" w:cs="Times New Roman"/>
                <w:szCs w:val="24"/>
              </w:rPr>
            </w:pPr>
          </w:p>
        </w:tc>
        <w:tc>
          <w:tcPr>
            <w:tcW w:w="4165" w:type="dxa"/>
            <w:vMerge/>
            <w:vAlign w:val="center"/>
          </w:tcPr>
          <w:p w14:paraId="2E93D947" w14:textId="77777777" w:rsidR="00DE097D" w:rsidRPr="00310A22" w:rsidRDefault="00DE097D" w:rsidP="00910A39">
            <w:pPr>
              <w:widowControl/>
              <w:spacing w:line="240" w:lineRule="auto"/>
              <w:ind w:firstLine="0"/>
              <w:rPr>
                <w:rFonts w:eastAsia="Times New Roman" w:cs="Times New Roman"/>
                <w:szCs w:val="24"/>
              </w:rPr>
            </w:pPr>
          </w:p>
        </w:tc>
        <w:tc>
          <w:tcPr>
            <w:tcW w:w="284" w:type="dxa"/>
            <w:vMerge w:val="restart"/>
          </w:tcPr>
          <w:p w14:paraId="4E7FAD5F" w14:textId="77777777" w:rsidR="00DE097D" w:rsidRPr="00310A22" w:rsidRDefault="00DE097D" w:rsidP="00910A39">
            <w:pPr>
              <w:widowControl/>
              <w:spacing w:line="240" w:lineRule="auto"/>
              <w:ind w:firstLine="0"/>
              <w:jc w:val="center"/>
              <w:rPr>
                <w:rFonts w:eastAsia="Times New Roman" w:cs="Times New Roman"/>
                <w:szCs w:val="24"/>
              </w:rPr>
            </w:pPr>
          </w:p>
        </w:tc>
        <w:tc>
          <w:tcPr>
            <w:tcW w:w="1113" w:type="dxa"/>
            <w:tcBorders>
              <w:top w:val="single" w:sz="4" w:space="0" w:color="auto"/>
            </w:tcBorders>
            <w:vAlign w:val="center"/>
          </w:tcPr>
          <w:p w14:paraId="132AF7BF" w14:textId="77777777" w:rsidR="00DE097D" w:rsidRPr="00310A22" w:rsidRDefault="00DE097D" w:rsidP="00910A39">
            <w:pPr>
              <w:widowControl/>
              <w:spacing w:line="240" w:lineRule="auto"/>
              <w:ind w:firstLine="0"/>
              <w:jc w:val="center"/>
              <w:rPr>
                <w:rFonts w:eastAsia="Times New Roman" w:cs="Times New Roman"/>
                <w:szCs w:val="24"/>
              </w:rPr>
            </w:pPr>
            <w:r w:rsidRPr="00310A22">
              <w:rPr>
                <w:rFonts w:eastAsia="Times New Roman" w:cs="Times New Roman"/>
                <w:szCs w:val="24"/>
              </w:rPr>
              <w:t>β</w:t>
            </w:r>
          </w:p>
        </w:tc>
        <w:tc>
          <w:tcPr>
            <w:tcW w:w="1321" w:type="dxa"/>
            <w:tcBorders>
              <w:top w:val="single" w:sz="4" w:space="0" w:color="auto"/>
            </w:tcBorders>
            <w:vAlign w:val="center"/>
          </w:tcPr>
          <w:p w14:paraId="726F12E1" w14:textId="77777777" w:rsidR="00DE097D" w:rsidRPr="00310A22" w:rsidRDefault="00DE097D" w:rsidP="00910A39">
            <w:pPr>
              <w:keepNext/>
              <w:keepLines/>
              <w:widowControl/>
              <w:spacing w:line="240" w:lineRule="auto"/>
              <w:ind w:firstLine="0"/>
              <w:jc w:val="center"/>
              <w:outlineLvl w:val="3"/>
              <w:rPr>
                <w:rFonts w:eastAsia="Times New Roman" w:cs="Times New Roman"/>
                <w:i/>
                <w:szCs w:val="24"/>
              </w:rPr>
            </w:pPr>
            <w:r w:rsidRPr="00310A22">
              <w:rPr>
                <w:rFonts w:eastAsia="Times New Roman" w:cs="Times New Roman"/>
                <w:i/>
                <w:szCs w:val="24"/>
              </w:rPr>
              <w:t>SE</w:t>
            </w:r>
          </w:p>
        </w:tc>
        <w:tc>
          <w:tcPr>
            <w:tcW w:w="3018" w:type="dxa"/>
            <w:gridSpan w:val="2"/>
            <w:tcBorders>
              <w:top w:val="single" w:sz="4" w:space="0" w:color="auto"/>
              <w:bottom w:val="single" w:sz="4" w:space="0" w:color="auto"/>
            </w:tcBorders>
            <w:vAlign w:val="center"/>
          </w:tcPr>
          <w:p w14:paraId="2A34404B" w14:textId="77777777" w:rsidR="00DE097D" w:rsidRPr="00310A22" w:rsidRDefault="00DE097D" w:rsidP="00F0178F">
            <w:pPr>
              <w:keepNext/>
              <w:keepLines/>
              <w:widowControl/>
              <w:tabs>
                <w:tab w:val="left" w:pos="2440"/>
              </w:tabs>
              <w:spacing w:line="240" w:lineRule="auto"/>
              <w:ind w:firstLine="0"/>
              <w:jc w:val="center"/>
              <w:outlineLvl w:val="3"/>
              <w:rPr>
                <w:rFonts w:eastAsia="Times New Roman" w:cs="Times New Roman"/>
                <w:szCs w:val="24"/>
              </w:rPr>
            </w:pPr>
            <w:r w:rsidRPr="00310A22">
              <w:rPr>
                <w:rFonts w:eastAsia="Times New Roman" w:cs="Times New Roman"/>
                <w:szCs w:val="24"/>
              </w:rPr>
              <w:t>95% bias-corrected confidence interval</w:t>
            </w:r>
          </w:p>
        </w:tc>
        <w:tc>
          <w:tcPr>
            <w:tcW w:w="595" w:type="dxa"/>
            <w:tcBorders>
              <w:top w:val="single" w:sz="4" w:space="0" w:color="auto"/>
            </w:tcBorders>
            <w:vAlign w:val="center"/>
          </w:tcPr>
          <w:p w14:paraId="31934F25" w14:textId="77777777" w:rsidR="00DE097D" w:rsidRPr="00310A22" w:rsidRDefault="00DE097D" w:rsidP="00910A39">
            <w:pPr>
              <w:keepNext/>
              <w:keepLines/>
              <w:widowControl/>
              <w:spacing w:line="240" w:lineRule="auto"/>
              <w:ind w:firstLine="0"/>
              <w:jc w:val="center"/>
              <w:outlineLvl w:val="3"/>
              <w:rPr>
                <w:rFonts w:eastAsia="Times New Roman" w:cs="Times New Roman"/>
                <w:i/>
                <w:szCs w:val="24"/>
              </w:rPr>
            </w:pPr>
            <w:proofErr w:type="gramStart"/>
            <w:r w:rsidRPr="00310A22">
              <w:rPr>
                <w:rFonts w:eastAsia="Times New Roman" w:cs="Times New Roman"/>
                <w:i/>
                <w:szCs w:val="24"/>
              </w:rPr>
              <w:t>p</w:t>
            </w:r>
            <w:proofErr w:type="gramEnd"/>
          </w:p>
        </w:tc>
      </w:tr>
      <w:tr w:rsidR="00953A19" w:rsidRPr="008E7EF9" w14:paraId="4DBB1848" w14:textId="77777777" w:rsidTr="00F0178F">
        <w:trPr>
          <w:trHeight w:val="624"/>
          <w:jc w:val="center"/>
        </w:trPr>
        <w:tc>
          <w:tcPr>
            <w:tcW w:w="2456" w:type="dxa"/>
            <w:vMerge/>
            <w:tcBorders>
              <w:bottom w:val="single" w:sz="4" w:space="0" w:color="auto"/>
            </w:tcBorders>
            <w:vAlign w:val="center"/>
          </w:tcPr>
          <w:p w14:paraId="481152BD" w14:textId="77777777" w:rsidR="00DE097D" w:rsidRPr="00310A22" w:rsidRDefault="00DE097D" w:rsidP="00910A39">
            <w:pPr>
              <w:widowControl/>
              <w:spacing w:line="240" w:lineRule="auto"/>
              <w:ind w:firstLine="0"/>
              <w:rPr>
                <w:rFonts w:eastAsia="Times New Roman" w:cs="Times New Roman"/>
                <w:szCs w:val="24"/>
              </w:rPr>
            </w:pPr>
          </w:p>
        </w:tc>
        <w:tc>
          <w:tcPr>
            <w:tcW w:w="4165" w:type="dxa"/>
            <w:vMerge/>
            <w:tcBorders>
              <w:bottom w:val="single" w:sz="4" w:space="0" w:color="auto"/>
            </w:tcBorders>
            <w:vAlign w:val="center"/>
          </w:tcPr>
          <w:p w14:paraId="5B9FE99C" w14:textId="77777777" w:rsidR="00DE097D" w:rsidRPr="00310A22" w:rsidRDefault="00DE097D" w:rsidP="00910A39">
            <w:pPr>
              <w:widowControl/>
              <w:spacing w:line="240" w:lineRule="auto"/>
              <w:ind w:firstLine="0"/>
              <w:rPr>
                <w:rFonts w:eastAsia="Times New Roman" w:cs="Times New Roman"/>
                <w:szCs w:val="24"/>
              </w:rPr>
            </w:pPr>
          </w:p>
        </w:tc>
        <w:tc>
          <w:tcPr>
            <w:tcW w:w="284" w:type="dxa"/>
            <w:vMerge/>
            <w:tcBorders>
              <w:bottom w:val="single" w:sz="4" w:space="0" w:color="auto"/>
            </w:tcBorders>
          </w:tcPr>
          <w:p w14:paraId="660959BB" w14:textId="77777777" w:rsidR="00DE097D" w:rsidRPr="00310A22" w:rsidRDefault="00DE097D" w:rsidP="00910A39">
            <w:pPr>
              <w:widowControl/>
              <w:spacing w:line="240" w:lineRule="auto"/>
              <w:ind w:firstLine="0"/>
              <w:jc w:val="center"/>
              <w:rPr>
                <w:rFonts w:eastAsia="Times New Roman" w:cs="Times New Roman"/>
                <w:szCs w:val="24"/>
              </w:rPr>
            </w:pPr>
          </w:p>
        </w:tc>
        <w:tc>
          <w:tcPr>
            <w:tcW w:w="1113" w:type="dxa"/>
            <w:tcBorders>
              <w:bottom w:val="single" w:sz="4" w:space="0" w:color="auto"/>
            </w:tcBorders>
            <w:vAlign w:val="center"/>
          </w:tcPr>
          <w:p w14:paraId="0FC4359A" w14:textId="77777777" w:rsidR="00DE097D" w:rsidRPr="00310A22" w:rsidRDefault="00DE097D" w:rsidP="00910A39">
            <w:pPr>
              <w:keepNext/>
              <w:keepLines/>
              <w:widowControl/>
              <w:spacing w:line="240" w:lineRule="auto"/>
              <w:ind w:firstLine="0"/>
              <w:jc w:val="center"/>
              <w:outlineLvl w:val="3"/>
              <w:rPr>
                <w:rFonts w:eastAsia="Times New Roman" w:cs="Times New Roman"/>
                <w:i/>
                <w:szCs w:val="24"/>
              </w:rPr>
            </w:pPr>
          </w:p>
        </w:tc>
        <w:tc>
          <w:tcPr>
            <w:tcW w:w="1321" w:type="dxa"/>
            <w:tcBorders>
              <w:bottom w:val="single" w:sz="4" w:space="0" w:color="auto"/>
            </w:tcBorders>
            <w:vAlign w:val="center"/>
          </w:tcPr>
          <w:p w14:paraId="7549002D" w14:textId="77777777" w:rsidR="00DE097D" w:rsidRPr="00310A22" w:rsidRDefault="00DE097D" w:rsidP="00910A39">
            <w:pPr>
              <w:keepNext/>
              <w:keepLines/>
              <w:widowControl/>
              <w:spacing w:line="240" w:lineRule="auto"/>
              <w:ind w:firstLine="0"/>
              <w:jc w:val="center"/>
              <w:outlineLvl w:val="3"/>
              <w:rPr>
                <w:rFonts w:eastAsia="Times New Roman" w:cs="Times New Roman"/>
                <w:i/>
                <w:szCs w:val="24"/>
              </w:rPr>
            </w:pPr>
          </w:p>
        </w:tc>
        <w:tc>
          <w:tcPr>
            <w:tcW w:w="1063" w:type="dxa"/>
            <w:tcBorders>
              <w:bottom w:val="single" w:sz="4" w:space="0" w:color="auto"/>
            </w:tcBorders>
            <w:vAlign w:val="center"/>
          </w:tcPr>
          <w:p w14:paraId="0C98B723" w14:textId="77777777" w:rsidR="00DE097D" w:rsidRPr="00310A22" w:rsidRDefault="00DE097D" w:rsidP="00910A39">
            <w:pPr>
              <w:keepNext/>
              <w:keepLines/>
              <w:widowControl/>
              <w:spacing w:line="240" w:lineRule="auto"/>
              <w:ind w:firstLine="0"/>
              <w:jc w:val="center"/>
              <w:outlineLvl w:val="3"/>
              <w:rPr>
                <w:rFonts w:eastAsia="Times New Roman" w:cs="Times New Roman"/>
                <w:szCs w:val="24"/>
              </w:rPr>
            </w:pPr>
            <w:r w:rsidRPr="00310A22">
              <w:rPr>
                <w:rFonts w:eastAsia="Times New Roman" w:cs="Times New Roman"/>
                <w:szCs w:val="24"/>
              </w:rPr>
              <w:t>Lower</w:t>
            </w:r>
          </w:p>
        </w:tc>
        <w:tc>
          <w:tcPr>
            <w:tcW w:w="1955" w:type="dxa"/>
            <w:tcBorders>
              <w:bottom w:val="single" w:sz="4" w:space="0" w:color="auto"/>
            </w:tcBorders>
            <w:vAlign w:val="center"/>
          </w:tcPr>
          <w:p w14:paraId="59B665B2" w14:textId="77777777" w:rsidR="00DE097D" w:rsidRPr="00310A22" w:rsidRDefault="00DE097D" w:rsidP="00910A39">
            <w:pPr>
              <w:keepNext/>
              <w:keepLines/>
              <w:widowControl/>
              <w:spacing w:line="240" w:lineRule="auto"/>
              <w:ind w:firstLine="0"/>
              <w:jc w:val="center"/>
              <w:outlineLvl w:val="3"/>
              <w:rPr>
                <w:rFonts w:eastAsia="Times New Roman" w:cs="Times New Roman"/>
                <w:szCs w:val="24"/>
              </w:rPr>
            </w:pPr>
            <w:r w:rsidRPr="00310A22">
              <w:rPr>
                <w:rFonts w:eastAsia="Times New Roman" w:cs="Times New Roman"/>
                <w:szCs w:val="24"/>
              </w:rPr>
              <w:t>Upper</w:t>
            </w:r>
          </w:p>
        </w:tc>
        <w:tc>
          <w:tcPr>
            <w:tcW w:w="595" w:type="dxa"/>
            <w:tcBorders>
              <w:bottom w:val="single" w:sz="4" w:space="0" w:color="auto"/>
            </w:tcBorders>
            <w:vAlign w:val="center"/>
          </w:tcPr>
          <w:p w14:paraId="45684F68" w14:textId="77777777" w:rsidR="00DE097D" w:rsidRPr="00310A22" w:rsidRDefault="00DE097D" w:rsidP="00910A39">
            <w:pPr>
              <w:keepNext/>
              <w:keepLines/>
              <w:widowControl/>
              <w:spacing w:line="240" w:lineRule="auto"/>
              <w:ind w:firstLine="0"/>
              <w:jc w:val="center"/>
              <w:outlineLvl w:val="3"/>
              <w:rPr>
                <w:rFonts w:eastAsia="Times New Roman" w:cs="Times New Roman"/>
                <w:i/>
                <w:szCs w:val="24"/>
              </w:rPr>
            </w:pPr>
          </w:p>
        </w:tc>
      </w:tr>
      <w:tr w:rsidR="00C40C18" w:rsidRPr="008E7EF9" w14:paraId="5720EFFC" w14:textId="77777777" w:rsidTr="00F0178F">
        <w:trPr>
          <w:trHeight w:val="624"/>
          <w:jc w:val="center"/>
        </w:trPr>
        <w:tc>
          <w:tcPr>
            <w:tcW w:w="2456" w:type="dxa"/>
            <w:vMerge w:val="restart"/>
            <w:tcBorders>
              <w:top w:val="single" w:sz="4" w:space="0" w:color="auto"/>
              <w:bottom w:val="nil"/>
            </w:tcBorders>
            <w:vAlign w:val="center"/>
          </w:tcPr>
          <w:p w14:paraId="1D9F5148" w14:textId="77777777" w:rsidR="00C40C18" w:rsidRPr="00BB4307" w:rsidRDefault="00C40C18" w:rsidP="00910A39">
            <w:pPr>
              <w:widowControl/>
              <w:spacing w:line="240" w:lineRule="auto"/>
              <w:ind w:firstLine="0"/>
              <w:rPr>
                <w:rFonts w:eastAsia="Times New Roman" w:cs="Times New Roman"/>
                <w:szCs w:val="24"/>
              </w:rPr>
            </w:pPr>
            <w:r w:rsidRPr="00BB4307">
              <w:rPr>
                <w:rFonts w:eastAsia="Times New Roman" w:cs="Times New Roman"/>
                <w:szCs w:val="24"/>
              </w:rPr>
              <w:t>Interference Effect in Stroop</w:t>
            </w:r>
          </w:p>
        </w:tc>
        <w:tc>
          <w:tcPr>
            <w:tcW w:w="4165" w:type="dxa"/>
            <w:tcBorders>
              <w:top w:val="single" w:sz="4" w:space="0" w:color="auto"/>
              <w:bottom w:val="nil"/>
            </w:tcBorders>
            <w:vAlign w:val="center"/>
          </w:tcPr>
          <w:p w14:paraId="03FE09CE" w14:textId="77777777" w:rsidR="00C40C18" w:rsidRPr="00BB4307" w:rsidRDefault="00C40C18" w:rsidP="00910A39">
            <w:pPr>
              <w:widowControl/>
              <w:spacing w:line="240" w:lineRule="auto"/>
              <w:ind w:firstLine="0"/>
              <w:rPr>
                <w:rFonts w:eastAsia="Times New Roman" w:cs="Times New Roman"/>
                <w:szCs w:val="24"/>
              </w:rPr>
            </w:pPr>
            <w:r w:rsidRPr="00BB4307">
              <w:rPr>
                <w:rFonts w:eastAsia="Times New Roman" w:cs="Times New Roman"/>
                <w:szCs w:val="24"/>
              </w:rPr>
              <w:t>B</w:t>
            </w:r>
            <w:r>
              <w:rPr>
                <w:rFonts w:eastAsia="Times New Roman" w:cs="Times New Roman"/>
                <w:szCs w:val="24"/>
              </w:rPr>
              <w:t>alanced</w:t>
            </w:r>
            <w:r w:rsidRPr="00BB4307">
              <w:rPr>
                <w:rFonts w:eastAsia="Times New Roman" w:cs="Times New Roman"/>
                <w:szCs w:val="24"/>
              </w:rPr>
              <w:t xml:space="preserve"> Usage </w:t>
            </w:r>
            <w:r w:rsidRPr="00BB4307">
              <w:rPr>
                <w:rFonts w:eastAsia="Times New Roman" w:cs="Times New Roman"/>
                <w:szCs w:val="24"/>
              </w:rPr>
              <w:sym w:font="Wingdings" w:char="F0DF"/>
            </w:r>
            <w:r w:rsidRPr="00BB4307">
              <w:rPr>
                <w:rFonts w:eastAsia="Times New Roman" w:cs="Times New Roman"/>
                <w:szCs w:val="24"/>
              </w:rPr>
              <w:t xml:space="preserve"> BB</w:t>
            </w:r>
          </w:p>
        </w:tc>
        <w:tc>
          <w:tcPr>
            <w:tcW w:w="284" w:type="dxa"/>
            <w:tcBorders>
              <w:top w:val="single" w:sz="4" w:space="0" w:color="auto"/>
              <w:bottom w:val="nil"/>
            </w:tcBorders>
          </w:tcPr>
          <w:p w14:paraId="26A60476" w14:textId="77777777" w:rsidR="00C40C18" w:rsidRPr="00BB4307" w:rsidRDefault="00C40C18" w:rsidP="00910A39">
            <w:pPr>
              <w:widowControl/>
              <w:spacing w:line="240" w:lineRule="auto"/>
              <w:ind w:left="-108" w:right="-128" w:firstLine="0"/>
              <w:jc w:val="center"/>
              <w:rPr>
                <w:rFonts w:eastAsia="Times New Roman" w:cs="Times New Roman"/>
                <w:szCs w:val="24"/>
              </w:rPr>
            </w:pPr>
          </w:p>
        </w:tc>
        <w:tc>
          <w:tcPr>
            <w:tcW w:w="1113" w:type="dxa"/>
            <w:tcBorders>
              <w:top w:val="single" w:sz="4" w:space="0" w:color="auto"/>
              <w:bottom w:val="nil"/>
            </w:tcBorders>
            <w:vAlign w:val="center"/>
          </w:tcPr>
          <w:p w14:paraId="4A05DE0F" w14:textId="706C4E2C"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937</w:t>
            </w:r>
          </w:p>
        </w:tc>
        <w:tc>
          <w:tcPr>
            <w:tcW w:w="1321" w:type="dxa"/>
            <w:tcBorders>
              <w:top w:val="single" w:sz="4" w:space="0" w:color="auto"/>
              <w:bottom w:val="nil"/>
            </w:tcBorders>
            <w:vAlign w:val="center"/>
          </w:tcPr>
          <w:p w14:paraId="5E24D252" w14:textId="05FFDD2F"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07</w:t>
            </w:r>
          </w:p>
        </w:tc>
        <w:tc>
          <w:tcPr>
            <w:tcW w:w="1063" w:type="dxa"/>
            <w:tcBorders>
              <w:top w:val="single" w:sz="4" w:space="0" w:color="auto"/>
              <w:bottom w:val="nil"/>
            </w:tcBorders>
            <w:vAlign w:val="center"/>
          </w:tcPr>
          <w:p w14:paraId="45A56AB5" w14:textId="43D4F677"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567</w:t>
            </w:r>
          </w:p>
        </w:tc>
        <w:tc>
          <w:tcPr>
            <w:tcW w:w="1955" w:type="dxa"/>
            <w:tcBorders>
              <w:top w:val="single" w:sz="4" w:space="0" w:color="auto"/>
              <w:bottom w:val="nil"/>
            </w:tcBorders>
            <w:vAlign w:val="center"/>
          </w:tcPr>
          <w:p w14:paraId="75FB7033" w14:textId="5C001B61"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2.084</w:t>
            </w:r>
          </w:p>
        </w:tc>
        <w:tc>
          <w:tcPr>
            <w:tcW w:w="595" w:type="dxa"/>
            <w:tcBorders>
              <w:top w:val="single" w:sz="4" w:space="0" w:color="auto"/>
              <w:bottom w:val="nil"/>
            </w:tcBorders>
            <w:vAlign w:val="center"/>
          </w:tcPr>
          <w:p w14:paraId="4A0C5B8C" w14:textId="0B274483" w:rsidR="00C40C18" w:rsidRPr="00BB4307" w:rsidRDefault="00C40C18" w:rsidP="009D36A0">
            <w:pPr>
              <w:widowControl/>
              <w:spacing w:line="240" w:lineRule="auto"/>
              <w:ind w:left="-108" w:right="-128" w:firstLine="0"/>
              <w:jc w:val="center"/>
              <w:rPr>
                <w:rFonts w:eastAsia="Times New Roman" w:cs="Times New Roman"/>
                <w:szCs w:val="24"/>
              </w:rPr>
            </w:pPr>
            <w:proofErr w:type="gramStart"/>
            <w:r>
              <w:rPr>
                <w:rFonts w:eastAsia="Times New Roman" w:cs="Times New Roman"/>
                <w:szCs w:val="24"/>
              </w:rPr>
              <w:t>&lt;.001</w:t>
            </w:r>
            <w:proofErr w:type="gramEnd"/>
          </w:p>
        </w:tc>
      </w:tr>
      <w:tr w:rsidR="00C40C18" w:rsidRPr="008E7EF9" w14:paraId="51208309" w14:textId="77777777" w:rsidTr="00F0178F">
        <w:trPr>
          <w:trHeight w:val="624"/>
          <w:jc w:val="center"/>
        </w:trPr>
        <w:tc>
          <w:tcPr>
            <w:tcW w:w="2456" w:type="dxa"/>
            <w:vMerge/>
            <w:tcBorders>
              <w:top w:val="nil"/>
            </w:tcBorders>
            <w:vAlign w:val="center"/>
          </w:tcPr>
          <w:p w14:paraId="25A3867E" w14:textId="77777777" w:rsidR="00C40C18" w:rsidRPr="00310A22" w:rsidRDefault="00C40C18" w:rsidP="00910A39">
            <w:pPr>
              <w:widowControl/>
              <w:spacing w:line="240" w:lineRule="auto"/>
              <w:ind w:firstLine="0"/>
              <w:rPr>
                <w:rFonts w:eastAsia="Times New Roman" w:cs="Times New Roman"/>
                <w:szCs w:val="24"/>
              </w:rPr>
            </w:pPr>
          </w:p>
        </w:tc>
        <w:tc>
          <w:tcPr>
            <w:tcW w:w="4165" w:type="dxa"/>
            <w:tcBorders>
              <w:top w:val="nil"/>
            </w:tcBorders>
            <w:vAlign w:val="center"/>
          </w:tcPr>
          <w:p w14:paraId="0D6B517D" w14:textId="77777777" w:rsidR="00C40C18" w:rsidRPr="00BB4307" w:rsidRDefault="00C40C18" w:rsidP="00910A39">
            <w:pPr>
              <w:widowControl/>
              <w:spacing w:line="240" w:lineRule="auto"/>
              <w:ind w:firstLine="0"/>
              <w:rPr>
                <w:rFonts w:eastAsia="Times New Roman" w:cs="Times New Roman"/>
                <w:szCs w:val="24"/>
              </w:rPr>
            </w:pPr>
            <w:r w:rsidRPr="00310A22">
              <w:rPr>
                <w:rFonts w:eastAsia="Times New Roman" w:cs="Times New Roman"/>
                <w:szCs w:val="24"/>
              </w:rPr>
              <w:t>B</w:t>
            </w:r>
            <w:r>
              <w:rPr>
                <w:rFonts w:eastAsia="Times New Roman" w:cs="Times New Roman"/>
                <w:szCs w:val="24"/>
              </w:rPr>
              <w:t>alanced</w:t>
            </w:r>
            <w:r w:rsidRPr="00BB4307">
              <w:rPr>
                <w:rFonts w:eastAsia="Times New Roman" w:cs="Times New Roman"/>
                <w:szCs w:val="24"/>
              </w:rPr>
              <w:t xml:space="preserve"> Proficiency </w:t>
            </w:r>
            <w:r w:rsidRPr="00BB4307">
              <w:rPr>
                <w:rFonts w:eastAsia="Times New Roman" w:cs="Times New Roman"/>
                <w:szCs w:val="24"/>
              </w:rPr>
              <w:sym w:font="Wingdings" w:char="F0DF"/>
            </w:r>
            <w:r w:rsidRPr="00BB4307">
              <w:rPr>
                <w:rFonts w:eastAsia="Times New Roman" w:cs="Times New Roman"/>
                <w:szCs w:val="24"/>
              </w:rPr>
              <w:t xml:space="preserve"> BB</w:t>
            </w:r>
          </w:p>
        </w:tc>
        <w:tc>
          <w:tcPr>
            <w:tcW w:w="284" w:type="dxa"/>
            <w:tcBorders>
              <w:top w:val="nil"/>
            </w:tcBorders>
          </w:tcPr>
          <w:p w14:paraId="3054CE0F" w14:textId="77777777" w:rsidR="00C40C18" w:rsidRPr="00BB4307" w:rsidRDefault="00C40C18" w:rsidP="00910A39">
            <w:pPr>
              <w:widowControl/>
              <w:spacing w:line="240" w:lineRule="auto"/>
              <w:ind w:left="-108" w:right="-128" w:firstLine="0"/>
              <w:jc w:val="center"/>
              <w:rPr>
                <w:rFonts w:eastAsia="Times New Roman" w:cs="Times New Roman"/>
                <w:b/>
                <w:bCs/>
                <w:szCs w:val="24"/>
              </w:rPr>
            </w:pPr>
          </w:p>
        </w:tc>
        <w:tc>
          <w:tcPr>
            <w:tcW w:w="1113" w:type="dxa"/>
            <w:tcBorders>
              <w:top w:val="nil"/>
            </w:tcBorders>
            <w:vAlign w:val="center"/>
          </w:tcPr>
          <w:p w14:paraId="4071DF7B" w14:textId="7C7C1B1F"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630</w:t>
            </w:r>
          </w:p>
        </w:tc>
        <w:tc>
          <w:tcPr>
            <w:tcW w:w="1321" w:type="dxa"/>
            <w:tcBorders>
              <w:top w:val="nil"/>
            </w:tcBorders>
            <w:vAlign w:val="center"/>
          </w:tcPr>
          <w:p w14:paraId="6B9736D7" w14:textId="402963AE"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04</w:t>
            </w:r>
          </w:p>
        </w:tc>
        <w:tc>
          <w:tcPr>
            <w:tcW w:w="1063" w:type="dxa"/>
            <w:tcBorders>
              <w:top w:val="nil"/>
            </w:tcBorders>
            <w:vAlign w:val="center"/>
          </w:tcPr>
          <w:p w14:paraId="231FC90C" w14:textId="0EE1E7F3"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254</w:t>
            </w:r>
          </w:p>
        </w:tc>
        <w:tc>
          <w:tcPr>
            <w:tcW w:w="1955" w:type="dxa"/>
            <w:tcBorders>
              <w:top w:val="nil"/>
            </w:tcBorders>
            <w:vAlign w:val="center"/>
          </w:tcPr>
          <w:p w14:paraId="15709D6A" w14:textId="0B8C11AC"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869</w:t>
            </w:r>
          </w:p>
        </w:tc>
        <w:tc>
          <w:tcPr>
            <w:tcW w:w="595" w:type="dxa"/>
            <w:tcBorders>
              <w:top w:val="nil"/>
            </w:tcBorders>
            <w:vAlign w:val="center"/>
          </w:tcPr>
          <w:p w14:paraId="1C53ACFF" w14:textId="178EB666"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09</w:t>
            </w:r>
          </w:p>
        </w:tc>
      </w:tr>
      <w:tr w:rsidR="00C40C18" w:rsidRPr="008E7EF9" w14:paraId="3398B61F" w14:textId="77777777" w:rsidTr="00F0178F">
        <w:trPr>
          <w:trHeight w:val="624"/>
          <w:jc w:val="center"/>
        </w:trPr>
        <w:tc>
          <w:tcPr>
            <w:tcW w:w="2456" w:type="dxa"/>
            <w:vMerge/>
            <w:vAlign w:val="center"/>
          </w:tcPr>
          <w:p w14:paraId="674FC649" w14:textId="77777777" w:rsidR="00C40C18" w:rsidRPr="00310A22" w:rsidRDefault="00C40C18" w:rsidP="00910A39">
            <w:pPr>
              <w:widowControl/>
              <w:spacing w:line="240" w:lineRule="auto"/>
              <w:ind w:firstLine="0"/>
              <w:rPr>
                <w:rFonts w:eastAsia="Times New Roman" w:cs="Times New Roman"/>
                <w:szCs w:val="24"/>
              </w:rPr>
            </w:pPr>
          </w:p>
        </w:tc>
        <w:tc>
          <w:tcPr>
            <w:tcW w:w="4165" w:type="dxa"/>
            <w:vAlign w:val="center"/>
          </w:tcPr>
          <w:p w14:paraId="7A76CC70" w14:textId="77777777" w:rsidR="00C40C18" w:rsidRPr="00BB4307" w:rsidRDefault="00C40C18" w:rsidP="00910A39">
            <w:pPr>
              <w:widowControl/>
              <w:spacing w:line="240" w:lineRule="auto"/>
              <w:ind w:firstLine="0"/>
              <w:rPr>
                <w:rFonts w:eastAsia="Times New Roman" w:cs="Times New Roman"/>
                <w:szCs w:val="24"/>
              </w:rPr>
            </w:pPr>
            <w:r w:rsidRPr="00310A22">
              <w:rPr>
                <w:rFonts w:eastAsia="Times New Roman" w:cs="Times New Roman"/>
                <w:szCs w:val="24"/>
              </w:rPr>
              <w:t xml:space="preserve">Interference Effect </w:t>
            </w:r>
            <w:r w:rsidRPr="00BB4307">
              <w:rPr>
                <w:rFonts w:eastAsia="Times New Roman" w:cs="Times New Roman"/>
                <w:szCs w:val="24"/>
              </w:rPr>
              <w:sym w:font="Wingdings" w:char="F0DF"/>
            </w:r>
            <w:r w:rsidRPr="00BB4307">
              <w:rPr>
                <w:rFonts w:eastAsia="Times New Roman" w:cs="Times New Roman"/>
                <w:szCs w:val="24"/>
              </w:rPr>
              <w:t xml:space="preserve"> AoA (L2)</w:t>
            </w:r>
          </w:p>
        </w:tc>
        <w:tc>
          <w:tcPr>
            <w:tcW w:w="284" w:type="dxa"/>
          </w:tcPr>
          <w:p w14:paraId="05DC20A2" w14:textId="77777777" w:rsidR="00C40C18" w:rsidRPr="00BB4307" w:rsidRDefault="00C40C18" w:rsidP="00910A39">
            <w:pPr>
              <w:widowControl/>
              <w:spacing w:line="240" w:lineRule="auto"/>
              <w:ind w:left="-108" w:right="-128" w:firstLine="0"/>
              <w:jc w:val="center"/>
              <w:rPr>
                <w:rFonts w:eastAsia="Times New Roman" w:cs="Times New Roman"/>
                <w:b/>
                <w:bCs/>
                <w:szCs w:val="24"/>
              </w:rPr>
            </w:pPr>
          </w:p>
        </w:tc>
        <w:tc>
          <w:tcPr>
            <w:tcW w:w="1113" w:type="dxa"/>
            <w:vAlign w:val="center"/>
          </w:tcPr>
          <w:p w14:paraId="68DC9D3F" w14:textId="58F82266"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256</w:t>
            </w:r>
          </w:p>
        </w:tc>
        <w:tc>
          <w:tcPr>
            <w:tcW w:w="1321" w:type="dxa"/>
            <w:vAlign w:val="center"/>
          </w:tcPr>
          <w:p w14:paraId="72897524" w14:textId="424C7780"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02</w:t>
            </w:r>
          </w:p>
        </w:tc>
        <w:tc>
          <w:tcPr>
            <w:tcW w:w="1063" w:type="dxa"/>
            <w:vAlign w:val="center"/>
          </w:tcPr>
          <w:p w14:paraId="1E5FDE91" w14:textId="0A91382E"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20</w:t>
            </w:r>
          </w:p>
        </w:tc>
        <w:tc>
          <w:tcPr>
            <w:tcW w:w="1955" w:type="dxa"/>
            <w:vAlign w:val="center"/>
          </w:tcPr>
          <w:p w14:paraId="5EEA1726" w14:textId="0024E58D"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460</w:t>
            </w:r>
          </w:p>
        </w:tc>
        <w:tc>
          <w:tcPr>
            <w:tcW w:w="595" w:type="dxa"/>
            <w:vAlign w:val="center"/>
          </w:tcPr>
          <w:p w14:paraId="5586E8AA" w14:textId="2287057A"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31</w:t>
            </w:r>
          </w:p>
        </w:tc>
      </w:tr>
      <w:tr w:rsidR="00C40C18" w:rsidRPr="008E7EF9" w14:paraId="78C9EE0D" w14:textId="77777777" w:rsidTr="00F0178F">
        <w:trPr>
          <w:trHeight w:val="624"/>
          <w:jc w:val="center"/>
        </w:trPr>
        <w:tc>
          <w:tcPr>
            <w:tcW w:w="2456" w:type="dxa"/>
            <w:vMerge/>
            <w:tcBorders>
              <w:bottom w:val="single" w:sz="4" w:space="0" w:color="auto"/>
            </w:tcBorders>
            <w:vAlign w:val="center"/>
          </w:tcPr>
          <w:p w14:paraId="048FA07A" w14:textId="77777777" w:rsidR="00C40C18" w:rsidRPr="00310A22" w:rsidRDefault="00C40C18" w:rsidP="00910A39">
            <w:pPr>
              <w:widowControl/>
              <w:spacing w:line="240" w:lineRule="auto"/>
              <w:ind w:firstLine="0"/>
              <w:rPr>
                <w:rFonts w:eastAsia="Times New Roman" w:cs="Times New Roman"/>
                <w:szCs w:val="24"/>
              </w:rPr>
            </w:pPr>
          </w:p>
        </w:tc>
        <w:tc>
          <w:tcPr>
            <w:tcW w:w="4165" w:type="dxa"/>
            <w:tcBorders>
              <w:bottom w:val="single" w:sz="4" w:space="0" w:color="auto"/>
            </w:tcBorders>
            <w:vAlign w:val="center"/>
          </w:tcPr>
          <w:p w14:paraId="150C1A4D" w14:textId="77777777" w:rsidR="00C40C18" w:rsidRPr="00BB4307" w:rsidRDefault="00C40C18" w:rsidP="00910A39">
            <w:pPr>
              <w:widowControl/>
              <w:spacing w:line="240" w:lineRule="auto"/>
              <w:ind w:firstLine="0"/>
              <w:rPr>
                <w:rFonts w:eastAsia="Times New Roman" w:cs="Times New Roman"/>
                <w:szCs w:val="24"/>
              </w:rPr>
            </w:pPr>
            <w:r w:rsidRPr="00310A22">
              <w:rPr>
                <w:rFonts w:eastAsia="Times New Roman" w:cs="Times New Roman"/>
                <w:szCs w:val="24"/>
              </w:rPr>
              <w:t xml:space="preserve">Interference Effect </w:t>
            </w:r>
            <w:r w:rsidRPr="00BB4307">
              <w:rPr>
                <w:rFonts w:eastAsia="Times New Roman" w:cs="Times New Roman"/>
                <w:szCs w:val="24"/>
              </w:rPr>
              <w:sym w:font="Wingdings" w:char="F0DF"/>
            </w:r>
            <w:r w:rsidRPr="00BB4307">
              <w:rPr>
                <w:rFonts w:eastAsia="Times New Roman" w:cs="Times New Roman"/>
                <w:szCs w:val="24"/>
              </w:rPr>
              <w:t xml:space="preserve"> BB</w:t>
            </w:r>
          </w:p>
        </w:tc>
        <w:tc>
          <w:tcPr>
            <w:tcW w:w="284" w:type="dxa"/>
            <w:tcBorders>
              <w:bottom w:val="single" w:sz="4" w:space="0" w:color="auto"/>
            </w:tcBorders>
          </w:tcPr>
          <w:p w14:paraId="295540DE" w14:textId="77777777" w:rsidR="00C40C18" w:rsidRPr="00BB4307" w:rsidRDefault="00C40C18" w:rsidP="00910A39">
            <w:pPr>
              <w:widowControl/>
              <w:spacing w:line="240" w:lineRule="auto"/>
              <w:ind w:left="-108" w:right="-128" w:firstLine="0"/>
              <w:jc w:val="center"/>
              <w:rPr>
                <w:rFonts w:eastAsia="Times New Roman" w:cs="Times New Roman"/>
                <w:b/>
                <w:bCs/>
                <w:szCs w:val="24"/>
              </w:rPr>
            </w:pPr>
          </w:p>
        </w:tc>
        <w:tc>
          <w:tcPr>
            <w:tcW w:w="1113" w:type="dxa"/>
            <w:tcBorders>
              <w:bottom w:val="single" w:sz="4" w:space="0" w:color="auto"/>
            </w:tcBorders>
            <w:vAlign w:val="center"/>
          </w:tcPr>
          <w:p w14:paraId="46A646CF" w14:textId="30E9D617"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325</w:t>
            </w:r>
          </w:p>
        </w:tc>
        <w:tc>
          <w:tcPr>
            <w:tcW w:w="1321" w:type="dxa"/>
            <w:tcBorders>
              <w:bottom w:val="single" w:sz="4" w:space="0" w:color="auto"/>
            </w:tcBorders>
            <w:vAlign w:val="center"/>
          </w:tcPr>
          <w:p w14:paraId="73F75BF2" w14:textId="15C6FE22"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03</w:t>
            </w:r>
          </w:p>
        </w:tc>
        <w:tc>
          <w:tcPr>
            <w:tcW w:w="1063" w:type="dxa"/>
            <w:tcBorders>
              <w:bottom w:val="single" w:sz="4" w:space="0" w:color="auto"/>
            </w:tcBorders>
            <w:vAlign w:val="center"/>
          </w:tcPr>
          <w:p w14:paraId="738F5091" w14:textId="0E1026A9"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72</w:t>
            </w:r>
          </w:p>
        </w:tc>
        <w:tc>
          <w:tcPr>
            <w:tcW w:w="1955" w:type="dxa"/>
            <w:tcBorders>
              <w:bottom w:val="single" w:sz="4" w:space="0" w:color="auto"/>
            </w:tcBorders>
            <w:vAlign w:val="center"/>
          </w:tcPr>
          <w:p w14:paraId="5C12BC0A" w14:textId="1CA7DFBD"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544</w:t>
            </w:r>
          </w:p>
        </w:tc>
        <w:tc>
          <w:tcPr>
            <w:tcW w:w="595" w:type="dxa"/>
            <w:tcBorders>
              <w:bottom w:val="single" w:sz="4" w:space="0" w:color="auto"/>
            </w:tcBorders>
            <w:vAlign w:val="center"/>
          </w:tcPr>
          <w:p w14:paraId="55C4C517" w14:textId="6F3F0DEE" w:rsidR="00C40C18" w:rsidRPr="00BB4307" w:rsidRDefault="00C40C18" w:rsidP="009D36A0">
            <w:pPr>
              <w:widowControl/>
              <w:spacing w:line="240" w:lineRule="auto"/>
              <w:ind w:left="-108" w:right="-128" w:firstLine="0"/>
              <w:jc w:val="center"/>
              <w:rPr>
                <w:rFonts w:eastAsia="Times New Roman" w:cs="Times New Roman"/>
                <w:szCs w:val="24"/>
              </w:rPr>
            </w:pPr>
            <w:r>
              <w:rPr>
                <w:rFonts w:eastAsia="Times New Roman" w:cs="Times New Roman"/>
                <w:szCs w:val="24"/>
              </w:rPr>
              <w:t>.030</w:t>
            </w:r>
          </w:p>
        </w:tc>
      </w:tr>
      <w:tr w:rsidR="00C40C18" w:rsidRPr="008E7EF9" w14:paraId="3180339D" w14:textId="77777777" w:rsidTr="00F0178F">
        <w:trPr>
          <w:trHeight w:val="624"/>
          <w:jc w:val="center"/>
        </w:trPr>
        <w:tc>
          <w:tcPr>
            <w:tcW w:w="2456" w:type="dxa"/>
            <w:vMerge w:val="restart"/>
            <w:tcBorders>
              <w:top w:val="single" w:sz="4" w:space="0" w:color="auto"/>
              <w:bottom w:val="nil"/>
            </w:tcBorders>
            <w:vAlign w:val="center"/>
          </w:tcPr>
          <w:p w14:paraId="75BE5BBC" w14:textId="4DE5F57D" w:rsidR="00C40C18" w:rsidRPr="00BB4307" w:rsidRDefault="00C40C18" w:rsidP="00910A39">
            <w:pPr>
              <w:widowControl/>
              <w:spacing w:line="240" w:lineRule="auto"/>
              <w:ind w:firstLine="0"/>
              <w:rPr>
                <w:rFonts w:eastAsia="Times New Roman" w:cs="Times New Roman"/>
                <w:szCs w:val="24"/>
              </w:rPr>
            </w:pPr>
            <w:r w:rsidRPr="00BB4307">
              <w:rPr>
                <w:rFonts w:eastAsia="Times New Roman" w:cs="Times New Roman"/>
                <w:szCs w:val="24"/>
              </w:rPr>
              <w:t xml:space="preserve">Mixing Cost in </w:t>
            </w:r>
            <w:r>
              <w:rPr>
                <w:rFonts w:eastAsia="Times New Roman" w:cs="Times New Roman"/>
                <w:szCs w:val="24"/>
              </w:rPr>
              <w:t>t</w:t>
            </w:r>
            <w:r w:rsidRPr="00BB4307">
              <w:rPr>
                <w:rFonts w:eastAsia="Times New Roman" w:cs="Times New Roman"/>
                <w:szCs w:val="24"/>
              </w:rPr>
              <w:t>ask-</w:t>
            </w:r>
            <w:r>
              <w:rPr>
                <w:rFonts w:eastAsia="Times New Roman" w:cs="Times New Roman"/>
                <w:szCs w:val="24"/>
              </w:rPr>
              <w:t>s</w:t>
            </w:r>
            <w:r w:rsidRPr="00BB4307">
              <w:rPr>
                <w:rFonts w:eastAsia="Times New Roman" w:cs="Times New Roman"/>
                <w:szCs w:val="24"/>
              </w:rPr>
              <w:t>witching</w:t>
            </w:r>
          </w:p>
        </w:tc>
        <w:tc>
          <w:tcPr>
            <w:tcW w:w="4165" w:type="dxa"/>
            <w:tcBorders>
              <w:top w:val="single" w:sz="4" w:space="0" w:color="auto"/>
              <w:bottom w:val="nil"/>
            </w:tcBorders>
            <w:vAlign w:val="center"/>
          </w:tcPr>
          <w:p w14:paraId="22D2349C" w14:textId="77777777" w:rsidR="00C40C18" w:rsidRPr="00BB4307" w:rsidRDefault="00C40C18" w:rsidP="00910A39">
            <w:pPr>
              <w:widowControl/>
              <w:spacing w:line="240" w:lineRule="auto"/>
              <w:ind w:firstLine="0"/>
              <w:rPr>
                <w:rFonts w:eastAsia="Times New Roman" w:cs="Times New Roman"/>
                <w:szCs w:val="24"/>
              </w:rPr>
            </w:pPr>
            <w:r w:rsidRPr="00BB4307">
              <w:rPr>
                <w:rFonts w:eastAsia="Times New Roman" w:cs="Times New Roman"/>
                <w:szCs w:val="24"/>
              </w:rPr>
              <w:t>B</w:t>
            </w:r>
            <w:r>
              <w:rPr>
                <w:rFonts w:eastAsia="Times New Roman" w:cs="Times New Roman"/>
                <w:szCs w:val="24"/>
              </w:rPr>
              <w:t>alanced</w:t>
            </w:r>
            <w:r w:rsidRPr="00BB4307">
              <w:rPr>
                <w:rFonts w:eastAsia="Times New Roman" w:cs="Times New Roman"/>
                <w:szCs w:val="24"/>
              </w:rPr>
              <w:t xml:space="preserve"> Usage </w:t>
            </w:r>
            <w:r w:rsidRPr="00310A22">
              <w:rPr>
                <w:rFonts w:eastAsia="Times New Roman" w:cs="Times New Roman"/>
                <w:szCs w:val="24"/>
              </w:rPr>
              <w:sym w:font="Wingdings" w:char="F0DF"/>
            </w:r>
            <w:r w:rsidRPr="00BB4307">
              <w:rPr>
                <w:rFonts w:eastAsia="Times New Roman" w:cs="Times New Roman"/>
                <w:szCs w:val="24"/>
              </w:rPr>
              <w:t xml:space="preserve"> BB</w:t>
            </w:r>
          </w:p>
        </w:tc>
        <w:tc>
          <w:tcPr>
            <w:tcW w:w="284" w:type="dxa"/>
            <w:tcBorders>
              <w:top w:val="single" w:sz="4" w:space="0" w:color="auto"/>
              <w:bottom w:val="nil"/>
            </w:tcBorders>
          </w:tcPr>
          <w:p w14:paraId="756C0C31" w14:textId="77777777" w:rsidR="00C40C18" w:rsidRPr="00BB4307" w:rsidRDefault="00C40C18" w:rsidP="00910A39">
            <w:pPr>
              <w:widowControl/>
              <w:tabs>
                <w:tab w:val="left" w:pos="1167"/>
              </w:tabs>
              <w:spacing w:line="240" w:lineRule="auto"/>
              <w:ind w:left="-108" w:right="-128" w:firstLine="0"/>
              <w:jc w:val="center"/>
              <w:rPr>
                <w:rFonts w:eastAsia="Times New Roman" w:cs="Times New Roman"/>
                <w:szCs w:val="24"/>
              </w:rPr>
            </w:pPr>
          </w:p>
        </w:tc>
        <w:tc>
          <w:tcPr>
            <w:tcW w:w="1113" w:type="dxa"/>
            <w:tcBorders>
              <w:top w:val="single" w:sz="4" w:space="0" w:color="auto"/>
              <w:bottom w:val="nil"/>
            </w:tcBorders>
            <w:vAlign w:val="center"/>
          </w:tcPr>
          <w:p w14:paraId="4D1CAA43" w14:textId="49C90982"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sidRPr="00BB4307">
              <w:rPr>
                <w:rFonts w:eastAsia="Times New Roman" w:cs="Times New Roman"/>
                <w:szCs w:val="24"/>
              </w:rPr>
              <w:t>.</w:t>
            </w:r>
            <w:r>
              <w:rPr>
                <w:rFonts w:eastAsia="Times New Roman" w:cs="Times New Roman"/>
                <w:szCs w:val="24"/>
              </w:rPr>
              <w:t>815</w:t>
            </w:r>
          </w:p>
        </w:tc>
        <w:tc>
          <w:tcPr>
            <w:tcW w:w="1321" w:type="dxa"/>
            <w:tcBorders>
              <w:top w:val="single" w:sz="4" w:space="0" w:color="auto"/>
              <w:bottom w:val="nil"/>
            </w:tcBorders>
            <w:vAlign w:val="center"/>
          </w:tcPr>
          <w:p w14:paraId="5FBCACEC" w14:textId="407E8E01"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005</w:t>
            </w:r>
          </w:p>
        </w:tc>
        <w:tc>
          <w:tcPr>
            <w:tcW w:w="1063" w:type="dxa"/>
            <w:tcBorders>
              <w:top w:val="single" w:sz="4" w:space="0" w:color="auto"/>
              <w:bottom w:val="nil"/>
            </w:tcBorders>
            <w:vAlign w:val="center"/>
          </w:tcPr>
          <w:p w14:paraId="6442B8BE" w14:textId="521A84AB"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513</w:t>
            </w:r>
          </w:p>
        </w:tc>
        <w:tc>
          <w:tcPr>
            <w:tcW w:w="1955" w:type="dxa"/>
            <w:tcBorders>
              <w:top w:val="single" w:sz="4" w:space="0" w:color="auto"/>
              <w:bottom w:val="nil"/>
            </w:tcBorders>
            <w:vAlign w:val="center"/>
          </w:tcPr>
          <w:p w14:paraId="6EB63726" w14:textId="5E6078D3"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1.209</w:t>
            </w:r>
          </w:p>
        </w:tc>
        <w:tc>
          <w:tcPr>
            <w:tcW w:w="595" w:type="dxa"/>
            <w:tcBorders>
              <w:top w:val="single" w:sz="4" w:space="0" w:color="auto"/>
              <w:bottom w:val="nil"/>
            </w:tcBorders>
            <w:vAlign w:val="center"/>
          </w:tcPr>
          <w:p w14:paraId="5F6E9CBF" w14:textId="3608154A"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004</w:t>
            </w:r>
          </w:p>
        </w:tc>
      </w:tr>
      <w:tr w:rsidR="00C40C18" w:rsidRPr="008E7EF9" w14:paraId="4F4D969E" w14:textId="77777777" w:rsidTr="00F0178F">
        <w:trPr>
          <w:trHeight w:val="624"/>
          <w:jc w:val="center"/>
        </w:trPr>
        <w:tc>
          <w:tcPr>
            <w:tcW w:w="2456" w:type="dxa"/>
            <w:vMerge/>
            <w:tcBorders>
              <w:top w:val="nil"/>
            </w:tcBorders>
          </w:tcPr>
          <w:p w14:paraId="1E48DAEA" w14:textId="77777777" w:rsidR="00C40C18" w:rsidRPr="00310A22" w:rsidRDefault="00C40C18" w:rsidP="00910A39">
            <w:pPr>
              <w:widowControl/>
              <w:spacing w:line="240" w:lineRule="auto"/>
              <w:ind w:firstLine="0"/>
              <w:rPr>
                <w:rFonts w:eastAsia="Times New Roman" w:cs="Times New Roman"/>
                <w:szCs w:val="24"/>
              </w:rPr>
            </w:pPr>
          </w:p>
        </w:tc>
        <w:tc>
          <w:tcPr>
            <w:tcW w:w="4165" w:type="dxa"/>
            <w:tcBorders>
              <w:top w:val="nil"/>
            </w:tcBorders>
            <w:vAlign w:val="center"/>
          </w:tcPr>
          <w:p w14:paraId="6C03046B" w14:textId="77777777" w:rsidR="00C40C18" w:rsidRPr="00BB4307" w:rsidRDefault="00C40C18" w:rsidP="00910A39">
            <w:pPr>
              <w:widowControl/>
              <w:spacing w:line="240" w:lineRule="auto"/>
              <w:ind w:firstLine="0"/>
              <w:rPr>
                <w:rFonts w:eastAsia="Times New Roman" w:cs="Times New Roman"/>
                <w:szCs w:val="24"/>
              </w:rPr>
            </w:pPr>
            <w:r w:rsidRPr="00310A22">
              <w:rPr>
                <w:rFonts w:eastAsia="Times New Roman" w:cs="Times New Roman"/>
                <w:szCs w:val="24"/>
              </w:rPr>
              <w:t>B</w:t>
            </w:r>
            <w:r>
              <w:rPr>
                <w:rFonts w:eastAsia="Times New Roman" w:cs="Times New Roman"/>
                <w:szCs w:val="24"/>
              </w:rPr>
              <w:t xml:space="preserve">alanced </w:t>
            </w:r>
            <w:r w:rsidRPr="00BB4307">
              <w:rPr>
                <w:rFonts w:eastAsia="Times New Roman" w:cs="Times New Roman"/>
                <w:szCs w:val="24"/>
              </w:rPr>
              <w:t xml:space="preserve">Proficiency </w:t>
            </w:r>
            <w:r w:rsidRPr="00BB4307">
              <w:rPr>
                <w:rFonts w:eastAsia="Times New Roman" w:cs="Times New Roman"/>
                <w:szCs w:val="24"/>
              </w:rPr>
              <w:sym w:font="Wingdings" w:char="F0DF"/>
            </w:r>
            <w:r w:rsidRPr="00BB4307">
              <w:rPr>
                <w:rFonts w:eastAsia="Times New Roman" w:cs="Times New Roman"/>
                <w:szCs w:val="24"/>
              </w:rPr>
              <w:t xml:space="preserve"> BB</w:t>
            </w:r>
          </w:p>
        </w:tc>
        <w:tc>
          <w:tcPr>
            <w:tcW w:w="284" w:type="dxa"/>
            <w:tcBorders>
              <w:top w:val="nil"/>
            </w:tcBorders>
          </w:tcPr>
          <w:p w14:paraId="7E47E890" w14:textId="77777777" w:rsidR="00C40C18" w:rsidRPr="00BB4307" w:rsidRDefault="00C40C18" w:rsidP="00910A39">
            <w:pPr>
              <w:widowControl/>
              <w:tabs>
                <w:tab w:val="left" w:pos="1167"/>
              </w:tabs>
              <w:spacing w:line="240" w:lineRule="auto"/>
              <w:ind w:left="-108" w:right="-128" w:firstLine="0"/>
              <w:jc w:val="center"/>
              <w:rPr>
                <w:rFonts w:eastAsia="Times New Roman" w:cs="Times New Roman"/>
                <w:b/>
                <w:bCs/>
                <w:szCs w:val="24"/>
              </w:rPr>
            </w:pPr>
          </w:p>
        </w:tc>
        <w:tc>
          <w:tcPr>
            <w:tcW w:w="1113" w:type="dxa"/>
            <w:tcBorders>
              <w:top w:val="nil"/>
            </w:tcBorders>
            <w:vAlign w:val="center"/>
          </w:tcPr>
          <w:p w14:paraId="27B1D267" w14:textId="6F257B2A"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693</w:t>
            </w:r>
          </w:p>
        </w:tc>
        <w:tc>
          <w:tcPr>
            <w:tcW w:w="1321" w:type="dxa"/>
            <w:tcBorders>
              <w:top w:val="nil"/>
            </w:tcBorders>
            <w:vAlign w:val="center"/>
          </w:tcPr>
          <w:p w14:paraId="6BE17715" w14:textId="0BF2FECF"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sidRPr="005B0923">
              <w:rPr>
                <w:rFonts w:eastAsia="Times New Roman" w:cs="Times New Roman"/>
                <w:szCs w:val="24"/>
              </w:rPr>
              <w:t>.00</w:t>
            </w:r>
            <w:r>
              <w:rPr>
                <w:rFonts w:eastAsia="Times New Roman" w:cs="Times New Roman"/>
                <w:szCs w:val="24"/>
              </w:rPr>
              <w:t>3</w:t>
            </w:r>
          </w:p>
        </w:tc>
        <w:tc>
          <w:tcPr>
            <w:tcW w:w="1063" w:type="dxa"/>
            <w:tcBorders>
              <w:top w:val="nil"/>
            </w:tcBorders>
            <w:vAlign w:val="center"/>
          </w:tcPr>
          <w:p w14:paraId="43A24D46" w14:textId="04260B1E"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421</w:t>
            </w:r>
          </w:p>
        </w:tc>
        <w:tc>
          <w:tcPr>
            <w:tcW w:w="1955" w:type="dxa"/>
            <w:tcBorders>
              <w:top w:val="nil"/>
            </w:tcBorders>
            <w:vAlign w:val="center"/>
          </w:tcPr>
          <w:p w14:paraId="447B5EF4" w14:textId="42852F0D"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964</w:t>
            </w:r>
          </w:p>
        </w:tc>
        <w:tc>
          <w:tcPr>
            <w:tcW w:w="595" w:type="dxa"/>
            <w:tcBorders>
              <w:top w:val="nil"/>
            </w:tcBorders>
            <w:vAlign w:val="center"/>
          </w:tcPr>
          <w:p w14:paraId="4BF69F64" w14:textId="0A6AE58F" w:rsidR="00C40C18" w:rsidRPr="00BB4307"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002</w:t>
            </w:r>
          </w:p>
        </w:tc>
      </w:tr>
      <w:tr w:rsidR="00C40C18" w:rsidRPr="008E7EF9" w14:paraId="5FC4851A" w14:textId="77777777" w:rsidTr="00F0178F">
        <w:trPr>
          <w:trHeight w:val="624"/>
          <w:jc w:val="center"/>
        </w:trPr>
        <w:tc>
          <w:tcPr>
            <w:tcW w:w="2456" w:type="dxa"/>
            <w:vMerge/>
          </w:tcPr>
          <w:p w14:paraId="6E981CB0" w14:textId="77777777" w:rsidR="00C40C18" w:rsidRPr="00310A22" w:rsidRDefault="00C40C18" w:rsidP="00910A39">
            <w:pPr>
              <w:widowControl/>
              <w:spacing w:line="240" w:lineRule="auto"/>
              <w:ind w:firstLine="0"/>
              <w:rPr>
                <w:rFonts w:eastAsia="Times New Roman" w:cs="Times New Roman"/>
                <w:szCs w:val="24"/>
              </w:rPr>
            </w:pPr>
          </w:p>
        </w:tc>
        <w:tc>
          <w:tcPr>
            <w:tcW w:w="4165" w:type="dxa"/>
            <w:vAlign w:val="center"/>
          </w:tcPr>
          <w:p w14:paraId="5C917E5A" w14:textId="77777777" w:rsidR="00C40C18" w:rsidRPr="005053D0" w:rsidRDefault="00C40C18" w:rsidP="00910A39">
            <w:pPr>
              <w:widowControl/>
              <w:spacing w:line="240" w:lineRule="auto"/>
              <w:ind w:firstLine="0"/>
              <w:rPr>
                <w:rFonts w:eastAsia="Times New Roman" w:cs="Times New Roman"/>
                <w:szCs w:val="24"/>
              </w:rPr>
            </w:pPr>
            <w:r w:rsidRPr="00310A22">
              <w:rPr>
                <w:rFonts w:eastAsia="Times New Roman" w:cs="Times New Roman"/>
                <w:szCs w:val="24"/>
              </w:rPr>
              <w:t xml:space="preserve">Mixing Cost </w:t>
            </w:r>
            <w:r w:rsidRPr="005053D0">
              <w:rPr>
                <w:rFonts w:eastAsia="Times New Roman" w:cs="Times New Roman"/>
                <w:szCs w:val="24"/>
              </w:rPr>
              <w:sym w:font="Wingdings" w:char="F0DF"/>
            </w:r>
            <w:r w:rsidRPr="005053D0">
              <w:rPr>
                <w:rFonts w:eastAsia="Times New Roman" w:cs="Times New Roman"/>
                <w:szCs w:val="24"/>
              </w:rPr>
              <w:t xml:space="preserve"> AoA (L2)</w:t>
            </w:r>
          </w:p>
        </w:tc>
        <w:tc>
          <w:tcPr>
            <w:tcW w:w="284" w:type="dxa"/>
          </w:tcPr>
          <w:p w14:paraId="78BBB878" w14:textId="77777777" w:rsidR="00C40C18" w:rsidRPr="005053D0" w:rsidRDefault="00C40C18" w:rsidP="00910A39">
            <w:pPr>
              <w:widowControl/>
              <w:tabs>
                <w:tab w:val="left" w:pos="1167"/>
              </w:tabs>
              <w:spacing w:line="240" w:lineRule="auto"/>
              <w:ind w:left="-108" w:right="-128" w:firstLine="0"/>
              <w:jc w:val="center"/>
              <w:rPr>
                <w:rFonts w:eastAsia="Times New Roman" w:cs="Times New Roman"/>
                <w:b/>
                <w:szCs w:val="24"/>
              </w:rPr>
            </w:pPr>
          </w:p>
        </w:tc>
        <w:tc>
          <w:tcPr>
            <w:tcW w:w="1113" w:type="dxa"/>
            <w:vAlign w:val="center"/>
          </w:tcPr>
          <w:p w14:paraId="54A0C2C9" w14:textId="41F55EA3"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015</w:t>
            </w:r>
          </w:p>
        </w:tc>
        <w:tc>
          <w:tcPr>
            <w:tcW w:w="1321" w:type="dxa"/>
            <w:vAlign w:val="center"/>
          </w:tcPr>
          <w:p w14:paraId="365D8824" w14:textId="7D3C7C30"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sidRPr="005B0923">
              <w:rPr>
                <w:rFonts w:eastAsia="Times New Roman" w:cs="Times New Roman"/>
                <w:szCs w:val="24"/>
              </w:rPr>
              <w:t>.00</w:t>
            </w:r>
            <w:r>
              <w:rPr>
                <w:rFonts w:eastAsia="Times New Roman" w:cs="Times New Roman"/>
                <w:szCs w:val="24"/>
              </w:rPr>
              <w:t>3</w:t>
            </w:r>
          </w:p>
        </w:tc>
        <w:tc>
          <w:tcPr>
            <w:tcW w:w="1063" w:type="dxa"/>
            <w:vAlign w:val="center"/>
          </w:tcPr>
          <w:p w14:paraId="3D3C8EDE" w14:textId="6DCB10C7"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sidRPr="00BB4307">
              <w:rPr>
                <w:rFonts w:eastAsia="Times New Roman" w:cs="Times New Roman"/>
                <w:szCs w:val="24"/>
              </w:rPr>
              <w:t>−</w:t>
            </w:r>
            <w:r>
              <w:rPr>
                <w:rFonts w:eastAsia="Times New Roman" w:cs="Times New Roman"/>
                <w:szCs w:val="24"/>
              </w:rPr>
              <w:t>.225</w:t>
            </w:r>
          </w:p>
        </w:tc>
        <w:tc>
          <w:tcPr>
            <w:tcW w:w="1955" w:type="dxa"/>
            <w:vAlign w:val="center"/>
          </w:tcPr>
          <w:p w14:paraId="5741A08E" w14:textId="224F95D6"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301</w:t>
            </w:r>
          </w:p>
        </w:tc>
        <w:tc>
          <w:tcPr>
            <w:tcW w:w="595" w:type="dxa"/>
            <w:vAlign w:val="center"/>
          </w:tcPr>
          <w:p w14:paraId="0BB9537C" w14:textId="6233E9D0"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856</w:t>
            </w:r>
          </w:p>
        </w:tc>
      </w:tr>
      <w:tr w:rsidR="00C40C18" w:rsidRPr="008E7EF9" w14:paraId="013F4C4A" w14:textId="77777777" w:rsidTr="00F0178F">
        <w:trPr>
          <w:trHeight w:val="624"/>
          <w:jc w:val="center"/>
        </w:trPr>
        <w:tc>
          <w:tcPr>
            <w:tcW w:w="2456" w:type="dxa"/>
            <w:vMerge/>
          </w:tcPr>
          <w:p w14:paraId="1133141C" w14:textId="77777777" w:rsidR="00C40C18" w:rsidRDefault="00C40C18" w:rsidP="00910A39">
            <w:pPr>
              <w:widowControl/>
              <w:spacing w:line="240" w:lineRule="auto"/>
              <w:ind w:right="34" w:firstLine="0"/>
              <w:rPr>
                <w:rFonts w:eastAsia="Times New Roman" w:cs="Times New Roman"/>
                <w:b/>
                <w:bCs/>
                <w:sz w:val="22"/>
                <w:szCs w:val="20"/>
              </w:rPr>
            </w:pPr>
          </w:p>
        </w:tc>
        <w:tc>
          <w:tcPr>
            <w:tcW w:w="4165" w:type="dxa"/>
            <w:vAlign w:val="center"/>
          </w:tcPr>
          <w:p w14:paraId="6F972B98" w14:textId="77777777" w:rsidR="00C40C18" w:rsidRPr="005053D0" w:rsidRDefault="00C40C18" w:rsidP="00910A39">
            <w:pPr>
              <w:widowControl/>
              <w:spacing w:line="240" w:lineRule="auto"/>
              <w:ind w:right="34" w:firstLine="0"/>
              <w:rPr>
                <w:rFonts w:eastAsia="Times New Roman" w:cs="Times New Roman"/>
                <w:i/>
                <w:szCs w:val="24"/>
              </w:rPr>
            </w:pPr>
            <w:r w:rsidRPr="005053D0">
              <w:rPr>
                <w:rFonts w:eastAsia="Times New Roman" w:cs="Times New Roman"/>
                <w:szCs w:val="24"/>
              </w:rPr>
              <w:t xml:space="preserve">Mixing Cost </w:t>
            </w:r>
            <w:r w:rsidRPr="005053D0">
              <w:rPr>
                <w:rFonts w:eastAsia="Times New Roman" w:cs="Times New Roman"/>
                <w:szCs w:val="24"/>
              </w:rPr>
              <w:sym w:font="Wingdings" w:char="F0DF"/>
            </w:r>
            <w:r w:rsidRPr="005053D0">
              <w:rPr>
                <w:rFonts w:eastAsia="Times New Roman" w:cs="Times New Roman"/>
                <w:szCs w:val="24"/>
              </w:rPr>
              <w:t xml:space="preserve"> BB</w:t>
            </w:r>
          </w:p>
        </w:tc>
        <w:tc>
          <w:tcPr>
            <w:tcW w:w="284" w:type="dxa"/>
          </w:tcPr>
          <w:p w14:paraId="5094F8D1" w14:textId="77777777" w:rsidR="00C40C18" w:rsidRPr="005053D0" w:rsidRDefault="00C40C18" w:rsidP="00910A39">
            <w:pPr>
              <w:widowControl/>
              <w:tabs>
                <w:tab w:val="left" w:pos="1167"/>
              </w:tabs>
              <w:spacing w:line="240" w:lineRule="auto"/>
              <w:ind w:left="-108" w:right="-128" w:firstLine="0"/>
              <w:jc w:val="center"/>
              <w:rPr>
                <w:rFonts w:eastAsia="Times New Roman" w:cs="Times New Roman"/>
                <w:b/>
                <w:bCs/>
                <w:szCs w:val="24"/>
              </w:rPr>
            </w:pPr>
          </w:p>
        </w:tc>
        <w:tc>
          <w:tcPr>
            <w:tcW w:w="1113" w:type="dxa"/>
            <w:vAlign w:val="center"/>
          </w:tcPr>
          <w:p w14:paraId="7E1A3740" w14:textId="7C9DBDCE"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481</w:t>
            </w:r>
          </w:p>
        </w:tc>
        <w:tc>
          <w:tcPr>
            <w:tcW w:w="1321" w:type="dxa"/>
            <w:vAlign w:val="center"/>
          </w:tcPr>
          <w:p w14:paraId="4EC67D79" w14:textId="4A878198"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sidRPr="005B0923">
              <w:rPr>
                <w:rFonts w:eastAsia="Times New Roman" w:cs="Times New Roman"/>
                <w:szCs w:val="24"/>
              </w:rPr>
              <w:t>.00</w:t>
            </w:r>
            <w:r>
              <w:rPr>
                <w:rFonts w:eastAsia="Times New Roman" w:cs="Times New Roman"/>
                <w:szCs w:val="24"/>
              </w:rPr>
              <w:t>3</w:t>
            </w:r>
          </w:p>
        </w:tc>
        <w:tc>
          <w:tcPr>
            <w:tcW w:w="1063" w:type="dxa"/>
            <w:vAlign w:val="center"/>
          </w:tcPr>
          <w:p w14:paraId="2FC8621A" w14:textId="0F7F0C01"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sidRPr="005053D0">
              <w:rPr>
                <w:rFonts w:eastAsia="Times New Roman" w:cs="Times New Roman"/>
                <w:szCs w:val="24"/>
              </w:rPr>
              <w:t>.</w:t>
            </w:r>
            <w:r>
              <w:rPr>
                <w:rFonts w:eastAsia="Times New Roman" w:cs="Times New Roman"/>
                <w:szCs w:val="24"/>
              </w:rPr>
              <w:t>182</w:t>
            </w:r>
          </w:p>
        </w:tc>
        <w:tc>
          <w:tcPr>
            <w:tcW w:w="1955" w:type="dxa"/>
            <w:vAlign w:val="center"/>
          </w:tcPr>
          <w:p w14:paraId="35683C70" w14:textId="17FC2C40"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722</w:t>
            </w:r>
          </w:p>
        </w:tc>
        <w:tc>
          <w:tcPr>
            <w:tcW w:w="595" w:type="dxa"/>
            <w:vAlign w:val="center"/>
          </w:tcPr>
          <w:p w14:paraId="7AE368FB" w14:textId="403A5B55" w:rsidR="00C40C18" w:rsidRPr="005053D0" w:rsidRDefault="00C40C18" w:rsidP="009D36A0">
            <w:pPr>
              <w:widowControl/>
              <w:tabs>
                <w:tab w:val="left" w:pos="1167"/>
              </w:tabs>
              <w:spacing w:line="240" w:lineRule="auto"/>
              <w:ind w:left="-108" w:right="-128" w:firstLine="0"/>
              <w:jc w:val="center"/>
              <w:rPr>
                <w:rFonts w:eastAsia="Times New Roman" w:cs="Times New Roman"/>
                <w:szCs w:val="24"/>
              </w:rPr>
            </w:pPr>
            <w:r>
              <w:rPr>
                <w:rFonts w:eastAsia="Times New Roman" w:cs="Times New Roman"/>
                <w:szCs w:val="24"/>
              </w:rPr>
              <w:t>.002</w:t>
            </w:r>
          </w:p>
        </w:tc>
      </w:tr>
    </w:tbl>
    <w:p w14:paraId="3EE8D27D" w14:textId="3C8A25D7" w:rsidR="00BA13B9" w:rsidRDefault="005178E0" w:rsidP="00CF6C18">
      <w:pPr>
        <w:widowControl/>
        <w:ind w:firstLine="0"/>
        <w:rPr>
          <w:rFonts w:eastAsia="Times New Roman" w:cs="Times New Roman"/>
          <w:sz w:val="20"/>
          <w:szCs w:val="20"/>
        </w:rPr>
      </w:pPr>
      <w:r w:rsidRPr="00310A22">
        <w:rPr>
          <w:rFonts w:eastAsia="Times New Roman" w:cs="Times New Roman"/>
          <w:i/>
          <w:sz w:val="20"/>
          <w:szCs w:val="20"/>
        </w:rPr>
        <w:t>Note</w:t>
      </w:r>
      <w:r w:rsidRPr="00310A22">
        <w:rPr>
          <w:rFonts w:eastAsia="Times New Roman" w:cs="Times New Roman"/>
          <w:sz w:val="20"/>
          <w:szCs w:val="20"/>
        </w:rPr>
        <w:t xml:space="preserve">. </w:t>
      </w:r>
      <w:r w:rsidRPr="00310A22">
        <w:rPr>
          <w:rFonts w:eastAsia="Times New Roman" w:cs="Times New Roman"/>
          <w:i/>
          <w:sz w:val="20"/>
          <w:szCs w:val="20"/>
        </w:rPr>
        <w:t>N</w:t>
      </w:r>
      <w:r w:rsidR="00DE097D">
        <w:rPr>
          <w:rFonts w:eastAsia="Times New Roman" w:cs="Times New Roman"/>
          <w:sz w:val="20"/>
          <w:szCs w:val="20"/>
        </w:rPr>
        <w:t xml:space="preserve"> = 70</w:t>
      </w:r>
      <w:r w:rsidRPr="00310A22">
        <w:rPr>
          <w:rFonts w:eastAsia="Times New Roman" w:cs="Times New Roman"/>
          <w:sz w:val="20"/>
          <w:szCs w:val="20"/>
        </w:rPr>
        <w:t xml:space="preserve"> for each model. BB = the latent variable of Balanced Bilingualism.</w:t>
      </w:r>
      <w:r w:rsidR="00BA13B9">
        <w:rPr>
          <w:rFonts w:eastAsia="Times New Roman" w:cs="Times New Roman"/>
          <w:sz w:val="20"/>
          <w:szCs w:val="20"/>
        </w:rPr>
        <w:br w:type="page"/>
      </w:r>
    </w:p>
    <w:p w14:paraId="4D2BC095" w14:textId="0CEF9A6C" w:rsidR="00BA13B9" w:rsidRDefault="00235784" w:rsidP="00BA13B9">
      <w:pPr>
        <w:widowControl/>
        <w:ind w:firstLine="0"/>
        <w:jc w:val="center"/>
        <w:rPr>
          <w:rFonts w:eastAsia="Times New Roman" w:cs="Times New Roman"/>
          <w:szCs w:val="24"/>
        </w:rPr>
      </w:pPr>
      <w:r>
        <w:rPr>
          <w:rFonts w:eastAsia="Times New Roman" w:cs="Times New Roman"/>
          <w:szCs w:val="24"/>
        </w:rPr>
        <w:lastRenderedPageBreak/>
        <w:t>Appendix F</w:t>
      </w:r>
    </w:p>
    <w:p w14:paraId="22880233" w14:textId="33AD5D24" w:rsidR="00BA13B9" w:rsidRPr="00CF6C18" w:rsidRDefault="00235784" w:rsidP="00BA13B9">
      <w:pPr>
        <w:widowControl/>
        <w:ind w:firstLine="0"/>
        <w:jc w:val="center"/>
        <w:rPr>
          <w:rFonts w:eastAsia="Times New Roman" w:cs="Times New Roman"/>
          <w:szCs w:val="24"/>
        </w:rPr>
      </w:pPr>
      <w:r>
        <w:rPr>
          <w:rFonts w:eastAsia="Times New Roman" w:cs="Times New Roman"/>
          <w:szCs w:val="24"/>
        </w:rPr>
        <w:t>Table F</w:t>
      </w:r>
      <w:r w:rsidR="00BA13B9">
        <w:rPr>
          <w:rFonts w:eastAsia="Times New Roman" w:cs="Times New Roman"/>
          <w:szCs w:val="24"/>
        </w:rPr>
        <w:t xml:space="preserve">1 Correlations between English AoA or English Proficiency and Task Performance in Stroop, Task-Switching, and </w:t>
      </w:r>
      <w:r w:rsidR="00BA13B9">
        <w:rPr>
          <w:rFonts w:eastAsia="Times New Roman" w:cs="Times New Roman"/>
          <w:i/>
          <w:szCs w:val="24"/>
        </w:rPr>
        <w:t>N</w:t>
      </w:r>
      <w:r w:rsidR="00BA13B9">
        <w:rPr>
          <w:rFonts w:eastAsia="Times New Roman" w:cs="Times New Roman"/>
          <w:szCs w:val="24"/>
        </w:rPr>
        <w:t>-back</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8"/>
        <w:gridCol w:w="2632"/>
        <w:gridCol w:w="2633"/>
        <w:gridCol w:w="2632"/>
        <w:gridCol w:w="2633"/>
      </w:tblGrid>
      <w:tr w:rsidR="00A35D6C" w:rsidRPr="00646667" w14:paraId="17FC1C98" w14:textId="77777777" w:rsidTr="00A35D6C">
        <w:trPr>
          <w:trHeight w:val="624"/>
        </w:trPr>
        <w:tc>
          <w:tcPr>
            <w:tcW w:w="2448" w:type="dxa"/>
            <w:tcBorders>
              <w:top w:val="single" w:sz="12" w:space="0" w:color="auto"/>
              <w:bottom w:val="single" w:sz="8" w:space="0" w:color="auto"/>
            </w:tcBorders>
          </w:tcPr>
          <w:p w14:paraId="7F8A2B11" w14:textId="77777777" w:rsidR="00BA13B9" w:rsidRPr="00C67E75" w:rsidRDefault="00BA13B9" w:rsidP="00BA13B9">
            <w:pPr>
              <w:widowControl/>
              <w:ind w:firstLine="0"/>
              <w:rPr>
                <w:rFonts w:eastAsia="Times New Roman" w:cs="Times New Roman"/>
                <w:szCs w:val="24"/>
              </w:rPr>
            </w:pPr>
          </w:p>
        </w:tc>
        <w:tc>
          <w:tcPr>
            <w:tcW w:w="2632" w:type="dxa"/>
            <w:tcBorders>
              <w:top w:val="single" w:sz="12" w:space="0" w:color="auto"/>
              <w:bottom w:val="single" w:sz="8" w:space="0" w:color="auto"/>
            </w:tcBorders>
            <w:vAlign w:val="center"/>
          </w:tcPr>
          <w:p w14:paraId="72A33830" w14:textId="21E5860B" w:rsidR="00BA13B9" w:rsidRPr="00C67E75" w:rsidRDefault="00BA13B9" w:rsidP="00BA13B9">
            <w:pPr>
              <w:widowControl/>
              <w:spacing w:line="240" w:lineRule="auto"/>
              <w:ind w:firstLine="0"/>
              <w:jc w:val="center"/>
              <w:rPr>
                <w:rFonts w:eastAsia="Times New Roman" w:cs="Times New Roman"/>
                <w:szCs w:val="24"/>
              </w:rPr>
            </w:pPr>
            <w:r>
              <w:rPr>
                <w:rFonts w:eastAsia="Times New Roman" w:cs="Times New Roman"/>
                <w:szCs w:val="24"/>
              </w:rPr>
              <w:t>Stroop interference</w:t>
            </w:r>
          </w:p>
        </w:tc>
        <w:tc>
          <w:tcPr>
            <w:tcW w:w="2633" w:type="dxa"/>
            <w:tcBorders>
              <w:top w:val="single" w:sz="12" w:space="0" w:color="auto"/>
              <w:bottom w:val="single" w:sz="8" w:space="0" w:color="auto"/>
            </w:tcBorders>
            <w:vAlign w:val="center"/>
          </w:tcPr>
          <w:p w14:paraId="7AAF83F1" w14:textId="1E53003D" w:rsidR="00BA13B9" w:rsidRPr="00C67E75" w:rsidRDefault="00BA13B9" w:rsidP="00BA13B9">
            <w:pPr>
              <w:widowControl/>
              <w:spacing w:line="240" w:lineRule="auto"/>
              <w:ind w:firstLine="0"/>
              <w:jc w:val="center"/>
              <w:rPr>
                <w:rFonts w:eastAsia="Times New Roman" w:cs="Times New Roman"/>
                <w:szCs w:val="24"/>
              </w:rPr>
            </w:pPr>
            <w:r>
              <w:rPr>
                <w:rFonts w:eastAsia="Times New Roman" w:cs="Times New Roman"/>
                <w:szCs w:val="24"/>
              </w:rPr>
              <w:t>Switching cost</w:t>
            </w:r>
          </w:p>
        </w:tc>
        <w:tc>
          <w:tcPr>
            <w:tcW w:w="2632" w:type="dxa"/>
            <w:tcBorders>
              <w:top w:val="single" w:sz="12" w:space="0" w:color="auto"/>
              <w:bottom w:val="single" w:sz="8" w:space="0" w:color="auto"/>
            </w:tcBorders>
            <w:vAlign w:val="center"/>
          </w:tcPr>
          <w:p w14:paraId="3A65B428" w14:textId="4A73687C" w:rsidR="00BA13B9" w:rsidRPr="00C67E75" w:rsidRDefault="00BA13B9" w:rsidP="00BA13B9">
            <w:pPr>
              <w:widowControl/>
              <w:spacing w:line="240" w:lineRule="auto"/>
              <w:ind w:firstLine="0"/>
              <w:jc w:val="center"/>
              <w:rPr>
                <w:rFonts w:eastAsia="Times New Roman" w:cs="Times New Roman"/>
                <w:szCs w:val="24"/>
              </w:rPr>
            </w:pPr>
            <w:r>
              <w:rPr>
                <w:rFonts w:eastAsia="Times New Roman" w:cs="Times New Roman"/>
                <w:szCs w:val="24"/>
              </w:rPr>
              <w:t>Mixing cost</w:t>
            </w:r>
          </w:p>
        </w:tc>
        <w:tc>
          <w:tcPr>
            <w:tcW w:w="2633" w:type="dxa"/>
            <w:tcBorders>
              <w:top w:val="single" w:sz="12" w:space="0" w:color="auto"/>
              <w:bottom w:val="single" w:sz="8" w:space="0" w:color="auto"/>
            </w:tcBorders>
            <w:vAlign w:val="center"/>
          </w:tcPr>
          <w:p w14:paraId="6ABD22E4" w14:textId="600D773D" w:rsidR="00BA13B9" w:rsidRPr="00C67E75" w:rsidRDefault="00BA13B9" w:rsidP="00BA13B9">
            <w:pPr>
              <w:widowControl/>
              <w:spacing w:line="240" w:lineRule="auto"/>
              <w:ind w:firstLine="0"/>
              <w:jc w:val="center"/>
              <w:rPr>
                <w:rFonts w:eastAsia="Times New Roman" w:cs="Times New Roman"/>
                <w:szCs w:val="24"/>
              </w:rPr>
            </w:pPr>
            <w:r w:rsidRPr="00BA13B9">
              <w:rPr>
                <w:rFonts w:eastAsia="Times New Roman" w:cs="Times New Roman"/>
                <w:i/>
                <w:szCs w:val="24"/>
              </w:rPr>
              <w:t>N</w:t>
            </w:r>
            <w:r>
              <w:rPr>
                <w:rFonts w:eastAsia="Times New Roman" w:cs="Times New Roman"/>
                <w:szCs w:val="24"/>
              </w:rPr>
              <w:t>-back effect</w:t>
            </w:r>
          </w:p>
        </w:tc>
      </w:tr>
      <w:tr w:rsidR="00A35D6C" w:rsidRPr="00646667" w14:paraId="7D9D3272" w14:textId="77777777" w:rsidTr="00A35D6C">
        <w:trPr>
          <w:trHeight w:val="624"/>
        </w:trPr>
        <w:tc>
          <w:tcPr>
            <w:tcW w:w="2448" w:type="dxa"/>
            <w:vAlign w:val="center"/>
          </w:tcPr>
          <w:p w14:paraId="56D57FAA" w14:textId="7CF7B39D" w:rsidR="00BA13B9" w:rsidRPr="00C67E75" w:rsidRDefault="00BA13B9" w:rsidP="00BA13B9">
            <w:pPr>
              <w:widowControl/>
              <w:tabs>
                <w:tab w:val="left" w:pos="1310"/>
              </w:tabs>
              <w:spacing w:line="240" w:lineRule="auto"/>
              <w:ind w:firstLine="0"/>
              <w:rPr>
                <w:rFonts w:eastAsia="Times New Roman" w:cs="Times New Roman"/>
                <w:szCs w:val="24"/>
              </w:rPr>
            </w:pPr>
            <w:r>
              <w:rPr>
                <w:rFonts w:eastAsia="Times New Roman" w:cs="Times New Roman"/>
                <w:szCs w:val="24"/>
              </w:rPr>
              <w:t>English AoA</w:t>
            </w:r>
          </w:p>
        </w:tc>
        <w:tc>
          <w:tcPr>
            <w:tcW w:w="2632" w:type="dxa"/>
            <w:vAlign w:val="center"/>
          </w:tcPr>
          <w:p w14:paraId="578F6F8D" w14:textId="585D3367" w:rsidR="00BA13B9" w:rsidRPr="00C67E75" w:rsidRDefault="00BA13B9" w:rsidP="00A35D6C">
            <w:pPr>
              <w:widowControl/>
              <w:tabs>
                <w:tab w:val="left" w:pos="1310"/>
              </w:tabs>
              <w:spacing w:line="240" w:lineRule="auto"/>
              <w:ind w:firstLine="0"/>
              <w:jc w:val="center"/>
              <w:rPr>
                <w:rFonts w:eastAsia="Times New Roman" w:cs="Times New Roman"/>
                <w:szCs w:val="24"/>
              </w:rPr>
            </w:pPr>
            <w:r>
              <w:rPr>
                <w:rFonts w:eastAsia="Times New Roman" w:cs="Times New Roman"/>
                <w:szCs w:val="24"/>
              </w:rPr>
              <w:t>.</w:t>
            </w:r>
            <w:r w:rsidR="00A35D6C">
              <w:rPr>
                <w:rFonts w:eastAsia="Times New Roman" w:cs="Times New Roman"/>
                <w:szCs w:val="24"/>
              </w:rPr>
              <w:t>17</w:t>
            </w:r>
          </w:p>
        </w:tc>
        <w:tc>
          <w:tcPr>
            <w:tcW w:w="2633" w:type="dxa"/>
            <w:vAlign w:val="center"/>
          </w:tcPr>
          <w:p w14:paraId="34B76969" w14:textId="59447F9E" w:rsidR="00BA13B9" w:rsidRPr="00C67E75" w:rsidRDefault="00A35D6C" w:rsidP="00BA13B9">
            <w:pPr>
              <w:widowControl/>
              <w:spacing w:line="240" w:lineRule="auto"/>
              <w:ind w:left="80" w:firstLine="0"/>
              <w:jc w:val="center"/>
              <w:rPr>
                <w:rFonts w:eastAsia="Times New Roman" w:cs="Times New Roman"/>
                <w:szCs w:val="24"/>
              </w:rPr>
            </w:pPr>
            <w:r>
              <w:rPr>
                <w:rFonts w:eastAsia="Times New Roman" w:cs="Times New Roman"/>
                <w:szCs w:val="24"/>
              </w:rPr>
              <w:t>- .08</w:t>
            </w:r>
          </w:p>
        </w:tc>
        <w:tc>
          <w:tcPr>
            <w:tcW w:w="2632" w:type="dxa"/>
            <w:vAlign w:val="center"/>
          </w:tcPr>
          <w:p w14:paraId="7B53BE47" w14:textId="69EC1ACB" w:rsidR="00BA13B9" w:rsidRPr="00C67E75" w:rsidRDefault="00A35D6C" w:rsidP="00BA13B9">
            <w:pPr>
              <w:widowControl/>
              <w:spacing w:line="240" w:lineRule="auto"/>
              <w:ind w:firstLine="0"/>
              <w:jc w:val="center"/>
              <w:rPr>
                <w:rFonts w:eastAsia="Times New Roman" w:cs="Times New Roman"/>
                <w:szCs w:val="24"/>
              </w:rPr>
            </w:pPr>
            <w:r>
              <w:rPr>
                <w:rFonts w:eastAsia="Times New Roman" w:cs="Times New Roman"/>
                <w:szCs w:val="24"/>
              </w:rPr>
              <w:t>- .07</w:t>
            </w:r>
          </w:p>
        </w:tc>
        <w:tc>
          <w:tcPr>
            <w:tcW w:w="2633" w:type="dxa"/>
            <w:vAlign w:val="center"/>
          </w:tcPr>
          <w:p w14:paraId="56B7A187" w14:textId="73C51E2D" w:rsidR="00BA13B9" w:rsidRPr="00C67E75" w:rsidRDefault="00A35D6C" w:rsidP="00BA13B9">
            <w:pPr>
              <w:widowControl/>
              <w:spacing w:line="240" w:lineRule="auto"/>
              <w:ind w:firstLine="0"/>
              <w:jc w:val="center"/>
              <w:rPr>
                <w:rFonts w:eastAsia="Times New Roman" w:cs="Times New Roman"/>
                <w:szCs w:val="24"/>
              </w:rPr>
            </w:pPr>
            <w:r>
              <w:rPr>
                <w:rFonts w:eastAsia="Times New Roman" w:cs="Times New Roman"/>
                <w:szCs w:val="24"/>
              </w:rPr>
              <w:t>.01</w:t>
            </w:r>
          </w:p>
        </w:tc>
      </w:tr>
      <w:tr w:rsidR="00A35D6C" w:rsidRPr="00646667" w14:paraId="124AC23E" w14:textId="77777777" w:rsidTr="00A35D6C">
        <w:trPr>
          <w:trHeight w:val="624"/>
        </w:trPr>
        <w:tc>
          <w:tcPr>
            <w:tcW w:w="2448" w:type="dxa"/>
            <w:tcBorders>
              <w:bottom w:val="single" w:sz="4" w:space="0" w:color="auto"/>
            </w:tcBorders>
            <w:vAlign w:val="center"/>
          </w:tcPr>
          <w:p w14:paraId="68ABC063" w14:textId="6F521D1B" w:rsidR="00BA13B9" w:rsidRPr="00C67E75" w:rsidRDefault="00BA13B9" w:rsidP="00BA13B9">
            <w:pPr>
              <w:widowControl/>
              <w:tabs>
                <w:tab w:val="left" w:pos="1310"/>
              </w:tabs>
              <w:spacing w:line="240" w:lineRule="auto"/>
              <w:ind w:firstLine="0"/>
              <w:rPr>
                <w:rFonts w:eastAsia="Times New Roman" w:cs="Times New Roman"/>
                <w:szCs w:val="24"/>
              </w:rPr>
            </w:pPr>
            <w:r>
              <w:rPr>
                <w:rFonts w:eastAsia="Times New Roman" w:cs="Times New Roman"/>
                <w:szCs w:val="24"/>
              </w:rPr>
              <w:t>English Proficiency</w:t>
            </w:r>
          </w:p>
        </w:tc>
        <w:tc>
          <w:tcPr>
            <w:tcW w:w="2632" w:type="dxa"/>
            <w:tcBorders>
              <w:bottom w:val="single" w:sz="4" w:space="0" w:color="auto"/>
            </w:tcBorders>
            <w:vAlign w:val="center"/>
          </w:tcPr>
          <w:p w14:paraId="20008682" w14:textId="33E0AE5C" w:rsidR="00BA13B9" w:rsidRPr="00C67E75" w:rsidRDefault="00A35D6C" w:rsidP="00BA13B9">
            <w:pPr>
              <w:widowControl/>
              <w:tabs>
                <w:tab w:val="left" w:pos="1310"/>
              </w:tabs>
              <w:spacing w:line="240" w:lineRule="auto"/>
              <w:ind w:firstLine="0"/>
              <w:jc w:val="center"/>
              <w:rPr>
                <w:rFonts w:eastAsia="Times New Roman" w:cs="Times New Roman"/>
                <w:szCs w:val="24"/>
              </w:rPr>
            </w:pPr>
            <w:r>
              <w:rPr>
                <w:rFonts w:eastAsia="Times New Roman" w:cs="Times New Roman"/>
                <w:szCs w:val="24"/>
              </w:rPr>
              <w:t>- .18</w:t>
            </w:r>
          </w:p>
        </w:tc>
        <w:tc>
          <w:tcPr>
            <w:tcW w:w="2633" w:type="dxa"/>
            <w:tcBorders>
              <w:bottom w:val="single" w:sz="4" w:space="0" w:color="auto"/>
            </w:tcBorders>
            <w:vAlign w:val="center"/>
          </w:tcPr>
          <w:p w14:paraId="4F34FC52" w14:textId="548CFFC1" w:rsidR="00BA13B9" w:rsidRPr="00C67E75" w:rsidRDefault="00A35D6C" w:rsidP="00BA13B9">
            <w:pPr>
              <w:widowControl/>
              <w:spacing w:line="240" w:lineRule="auto"/>
              <w:ind w:left="80" w:firstLine="0"/>
              <w:jc w:val="center"/>
              <w:rPr>
                <w:rFonts w:eastAsia="Times New Roman" w:cs="Times New Roman"/>
                <w:szCs w:val="24"/>
              </w:rPr>
            </w:pPr>
            <w:r>
              <w:rPr>
                <w:rFonts w:eastAsia="Times New Roman" w:cs="Times New Roman"/>
                <w:szCs w:val="24"/>
              </w:rPr>
              <w:t>- .05</w:t>
            </w:r>
          </w:p>
        </w:tc>
        <w:tc>
          <w:tcPr>
            <w:tcW w:w="2632" w:type="dxa"/>
            <w:tcBorders>
              <w:bottom w:val="single" w:sz="4" w:space="0" w:color="auto"/>
            </w:tcBorders>
            <w:vAlign w:val="center"/>
          </w:tcPr>
          <w:p w14:paraId="3EC0C07D" w14:textId="463B80B3" w:rsidR="00BA13B9" w:rsidRPr="00C67E75" w:rsidRDefault="00A35D6C" w:rsidP="00BA13B9">
            <w:pPr>
              <w:widowControl/>
              <w:spacing w:line="240" w:lineRule="auto"/>
              <w:ind w:right="79" w:firstLine="0"/>
              <w:jc w:val="center"/>
              <w:rPr>
                <w:rFonts w:eastAsia="Times New Roman" w:cs="Times New Roman"/>
                <w:szCs w:val="24"/>
              </w:rPr>
            </w:pPr>
            <w:r>
              <w:rPr>
                <w:rFonts w:eastAsia="Times New Roman" w:cs="Times New Roman"/>
                <w:szCs w:val="24"/>
              </w:rPr>
              <w:t>- .07</w:t>
            </w:r>
          </w:p>
        </w:tc>
        <w:tc>
          <w:tcPr>
            <w:tcW w:w="2633" w:type="dxa"/>
            <w:tcBorders>
              <w:bottom w:val="single" w:sz="4" w:space="0" w:color="auto"/>
            </w:tcBorders>
            <w:vAlign w:val="center"/>
          </w:tcPr>
          <w:p w14:paraId="03A54811" w14:textId="2F7D9AC2" w:rsidR="00BA13B9" w:rsidRPr="00C67E75" w:rsidRDefault="00A35D6C" w:rsidP="00BA13B9">
            <w:pPr>
              <w:widowControl/>
              <w:spacing w:line="240" w:lineRule="auto"/>
              <w:ind w:firstLine="0"/>
              <w:jc w:val="center"/>
              <w:rPr>
                <w:rFonts w:eastAsia="Times New Roman" w:cs="Times New Roman"/>
                <w:szCs w:val="24"/>
              </w:rPr>
            </w:pPr>
            <w:r>
              <w:rPr>
                <w:rFonts w:eastAsia="Times New Roman" w:cs="Times New Roman"/>
                <w:szCs w:val="24"/>
              </w:rPr>
              <w:t>- .11</w:t>
            </w:r>
          </w:p>
        </w:tc>
      </w:tr>
    </w:tbl>
    <w:p w14:paraId="167856A3" w14:textId="56EEED12" w:rsidR="00BA13B9" w:rsidRPr="00DE097D" w:rsidRDefault="00BA13B9" w:rsidP="00BA13B9">
      <w:pPr>
        <w:widowControl/>
        <w:ind w:firstLine="0"/>
        <w:rPr>
          <w:rFonts w:eastAsia="Times New Roman" w:cs="Times New Roman"/>
          <w:sz w:val="20"/>
          <w:szCs w:val="20"/>
        </w:rPr>
      </w:pPr>
      <w:r w:rsidRPr="00C67E75">
        <w:rPr>
          <w:rFonts w:eastAsia="Times New Roman" w:cs="Times New Roman"/>
          <w:i/>
          <w:sz w:val="20"/>
          <w:szCs w:val="20"/>
        </w:rPr>
        <w:t>Note</w:t>
      </w:r>
      <w:r w:rsidRPr="00C67E75">
        <w:rPr>
          <w:rFonts w:eastAsia="Times New Roman" w:cs="Times New Roman"/>
          <w:sz w:val="20"/>
          <w:szCs w:val="20"/>
        </w:rPr>
        <w:t xml:space="preserve">. </w:t>
      </w:r>
      <w:proofErr w:type="gramStart"/>
      <w:r>
        <w:rPr>
          <w:rFonts w:eastAsia="Times New Roman" w:cs="Times New Roman"/>
          <w:i/>
          <w:sz w:val="20"/>
          <w:szCs w:val="20"/>
        </w:rPr>
        <w:t>n</w:t>
      </w:r>
      <w:proofErr w:type="gramEnd"/>
      <w:r>
        <w:rPr>
          <w:rFonts w:eastAsia="Times New Roman" w:cs="Times New Roman"/>
          <w:sz w:val="20"/>
          <w:szCs w:val="20"/>
        </w:rPr>
        <w:t xml:space="preserve"> = 70 for Stroop and task-switching</w:t>
      </w:r>
      <w:r w:rsidRPr="001C7360">
        <w:rPr>
          <w:rFonts w:eastAsia="Times New Roman" w:cs="Times New Roman"/>
          <w:sz w:val="20"/>
          <w:szCs w:val="20"/>
        </w:rPr>
        <w:t xml:space="preserve">, </w:t>
      </w:r>
      <w:r>
        <w:rPr>
          <w:rFonts w:eastAsia="Times New Roman" w:cs="Times New Roman"/>
          <w:i/>
          <w:sz w:val="20"/>
          <w:szCs w:val="20"/>
        </w:rPr>
        <w:t>n</w:t>
      </w:r>
      <w:r>
        <w:rPr>
          <w:rFonts w:eastAsia="Times New Roman" w:cs="Times New Roman"/>
          <w:sz w:val="20"/>
          <w:szCs w:val="20"/>
        </w:rPr>
        <w:t xml:space="preserve"> = 68 for </w:t>
      </w:r>
      <w:r w:rsidRPr="00046542">
        <w:rPr>
          <w:rFonts w:eastAsia="Times New Roman" w:cs="Times New Roman"/>
          <w:i/>
          <w:sz w:val="20"/>
          <w:szCs w:val="20"/>
        </w:rPr>
        <w:t>n</w:t>
      </w:r>
      <w:r>
        <w:rPr>
          <w:rFonts w:eastAsia="Times New Roman" w:cs="Times New Roman"/>
          <w:sz w:val="20"/>
          <w:szCs w:val="20"/>
        </w:rPr>
        <w:t>-back.</w:t>
      </w:r>
    </w:p>
    <w:p w14:paraId="1ADA8BA4" w14:textId="63105077" w:rsidR="00C46A40" w:rsidRPr="00DE097D" w:rsidRDefault="00C46A40" w:rsidP="00BA13B9">
      <w:pPr>
        <w:widowControl/>
        <w:ind w:firstLine="0"/>
        <w:rPr>
          <w:rFonts w:eastAsia="Times New Roman" w:cs="Times New Roman"/>
          <w:sz w:val="20"/>
          <w:szCs w:val="20"/>
        </w:rPr>
      </w:pPr>
    </w:p>
    <w:sectPr w:rsidR="00C46A40" w:rsidRPr="00DE097D" w:rsidSect="00F943D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D716A3" w14:textId="77777777" w:rsidR="007E2E16" w:rsidRDefault="007E2E16" w:rsidP="00A01A7E">
      <w:pPr>
        <w:spacing w:line="240" w:lineRule="auto"/>
      </w:pPr>
      <w:r>
        <w:separator/>
      </w:r>
    </w:p>
  </w:endnote>
  <w:endnote w:type="continuationSeparator" w:id="0">
    <w:p w14:paraId="1A30BC89" w14:textId="77777777" w:rsidR="007E2E16" w:rsidRDefault="007E2E16" w:rsidP="00A01A7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3" w:usb1="288F0000" w:usb2="00000016" w:usb3="00000000" w:csb0="00040001" w:csb1="00000000"/>
  </w:font>
  <w:font w:name="Tahoma">
    <w:panose1 w:val="020B0604030504040204"/>
    <w:charset w:val="00"/>
    <w:family w:val="auto"/>
    <w:pitch w:val="variable"/>
    <w:sig w:usb0="E1002AFF" w:usb1="C000605B" w:usb2="00000029" w:usb3="00000000" w:csb0="000101FF" w:csb1="00000000"/>
  </w:font>
  <w:font w:name="MS Gothic">
    <w:altName w:val="ＭＳ ゴシック"/>
    <w:charset w:val="80"/>
    <w:family w:val="modern"/>
    <w:pitch w:val="fixed"/>
    <w:sig w:usb0="A00002BF" w:usb1="68C7FCFB" w:usb2="00000010"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646E52" w14:textId="77777777" w:rsidR="007E2E16" w:rsidRDefault="007E2E16" w:rsidP="00A01A7E">
      <w:pPr>
        <w:spacing w:line="240" w:lineRule="auto"/>
      </w:pPr>
      <w:r>
        <w:separator/>
      </w:r>
    </w:p>
  </w:footnote>
  <w:footnote w:type="continuationSeparator" w:id="0">
    <w:p w14:paraId="40A64866" w14:textId="77777777" w:rsidR="007E2E16" w:rsidRDefault="007E2E16" w:rsidP="00A01A7E">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07602F" w14:textId="242AA23D" w:rsidR="007E2E16" w:rsidRDefault="007E2E16" w:rsidP="00E86F2D">
    <w:pPr>
      <w:pStyle w:val="Header"/>
      <w:tabs>
        <w:tab w:val="clear" w:pos="8640"/>
        <w:tab w:val="right" w:pos="9356"/>
      </w:tabs>
      <w:ind w:firstLine="0"/>
    </w:pPr>
    <w:r>
      <w:tab/>
    </w:r>
  </w:p>
  <w:p w14:paraId="7395C22C" w14:textId="19DFE2AA" w:rsidR="007E2E16" w:rsidRDefault="007E2E16" w:rsidP="005C6857">
    <w:pPr>
      <w:pStyle w:val="Header"/>
      <w:tabs>
        <w:tab w:val="clear" w:pos="8640"/>
        <w:tab w:val="right" w:pos="9356"/>
      </w:tabs>
      <w:ind w:firstLine="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61D8F8" w14:textId="0DA35E26" w:rsidR="007E2E16" w:rsidRDefault="007E2E16" w:rsidP="000013AA">
    <w:pPr>
      <w:pStyle w:val="Header"/>
      <w:tabs>
        <w:tab w:val="clear" w:pos="8640"/>
        <w:tab w:val="right" w:pos="13041"/>
      </w:tabs>
      <w:ind w:firstLine="0"/>
    </w:pPr>
    <w:r>
      <w:tab/>
    </w:r>
  </w:p>
  <w:p w14:paraId="10CD66E2" w14:textId="77777777" w:rsidR="007E2E16" w:rsidRDefault="007E2E16" w:rsidP="005C6857">
    <w:pPr>
      <w:pStyle w:val="Header"/>
      <w:tabs>
        <w:tab w:val="clear" w:pos="8640"/>
        <w:tab w:val="right" w:pos="9356"/>
      </w:tabs>
      <w:ind w:firstLine="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4453EB"/>
    <w:multiLevelType w:val="hybridMultilevel"/>
    <w:tmpl w:val="A37C57F2"/>
    <w:lvl w:ilvl="0" w:tplc="FFFFFFFF">
      <w:start w:val="1"/>
      <w:numFmt w:val="decimal"/>
      <w:lvlText w:val="(%1)"/>
      <w:lvlJc w:val="left"/>
      <w:pPr>
        <w:tabs>
          <w:tab w:val="num" w:pos="720"/>
        </w:tabs>
        <w:ind w:left="720" w:hanging="360"/>
      </w:pPr>
      <w:rPr>
        <w:rFonts w:hint="default"/>
      </w:rPr>
    </w:lvl>
    <w:lvl w:ilvl="1" w:tplc="FFFFFFFF">
      <w:start w:val="1"/>
      <w:numFmt w:val="lowerLetter"/>
      <w:lvlText w:val="%2."/>
      <w:lvlJc w:val="left"/>
      <w:pPr>
        <w:tabs>
          <w:tab w:val="num" w:pos="1440"/>
        </w:tabs>
        <w:ind w:left="1440" w:hanging="360"/>
      </w:pPr>
    </w:lvl>
    <w:lvl w:ilvl="2" w:tplc="FFFFFFFF">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nsid w:val="36C02B68"/>
    <w:multiLevelType w:val="hybridMultilevel"/>
    <w:tmpl w:val="71C2C1D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nsid w:val="61FC4459"/>
    <w:multiLevelType w:val="hybridMultilevel"/>
    <w:tmpl w:val="A9300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203D"/>
    <w:rsid w:val="000013AA"/>
    <w:rsid w:val="0000247B"/>
    <w:rsid w:val="00002999"/>
    <w:rsid w:val="00003948"/>
    <w:rsid w:val="00004DF6"/>
    <w:rsid w:val="00004EE3"/>
    <w:rsid w:val="000066EE"/>
    <w:rsid w:val="00006E56"/>
    <w:rsid w:val="00006F16"/>
    <w:rsid w:val="000072AF"/>
    <w:rsid w:val="0000771A"/>
    <w:rsid w:val="00007CAA"/>
    <w:rsid w:val="00010109"/>
    <w:rsid w:val="00010256"/>
    <w:rsid w:val="00010385"/>
    <w:rsid w:val="00010B1E"/>
    <w:rsid w:val="0001218F"/>
    <w:rsid w:val="00012FC5"/>
    <w:rsid w:val="00015058"/>
    <w:rsid w:val="00016E04"/>
    <w:rsid w:val="0002086E"/>
    <w:rsid w:val="00020E74"/>
    <w:rsid w:val="00020FA4"/>
    <w:rsid w:val="000212F0"/>
    <w:rsid w:val="00023D54"/>
    <w:rsid w:val="00024F62"/>
    <w:rsid w:val="00025552"/>
    <w:rsid w:val="000256C0"/>
    <w:rsid w:val="00025966"/>
    <w:rsid w:val="00025E19"/>
    <w:rsid w:val="000268B3"/>
    <w:rsid w:val="00026976"/>
    <w:rsid w:val="0002700C"/>
    <w:rsid w:val="000273A6"/>
    <w:rsid w:val="0003019A"/>
    <w:rsid w:val="00030414"/>
    <w:rsid w:val="000304E2"/>
    <w:rsid w:val="0003094F"/>
    <w:rsid w:val="00030E03"/>
    <w:rsid w:val="000319DD"/>
    <w:rsid w:val="00034A61"/>
    <w:rsid w:val="0003624C"/>
    <w:rsid w:val="000364DC"/>
    <w:rsid w:val="00036C2E"/>
    <w:rsid w:val="0003776E"/>
    <w:rsid w:val="00037DEA"/>
    <w:rsid w:val="00040E8D"/>
    <w:rsid w:val="00041587"/>
    <w:rsid w:val="00041596"/>
    <w:rsid w:val="0004259D"/>
    <w:rsid w:val="00043425"/>
    <w:rsid w:val="000436B7"/>
    <w:rsid w:val="000439E3"/>
    <w:rsid w:val="000460F6"/>
    <w:rsid w:val="00046542"/>
    <w:rsid w:val="00046657"/>
    <w:rsid w:val="00047241"/>
    <w:rsid w:val="000500DA"/>
    <w:rsid w:val="00050714"/>
    <w:rsid w:val="00050B0C"/>
    <w:rsid w:val="00050D60"/>
    <w:rsid w:val="00050F0F"/>
    <w:rsid w:val="00051651"/>
    <w:rsid w:val="00052C15"/>
    <w:rsid w:val="00052C56"/>
    <w:rsid w:val="00052EC7"/>
    <w:rsid w:val="00053C2C"/>
    <w:rsid w:val="000543E7"/>
    <w:rsid w:val="0005453C"/>
    <w:rsid w:val="00054C99"/>
    <w:rsid w:val="0005569D"/>
    <w:rsid w:val="00055B10"/>
    <w:rsid w:val="0005619D"/>
    <w:rsid w:val="000578EE"/>
    <w:rsid w:val="00060048"/>
    <w:rsid w:val="000612AB"/>
    <w:rsid w:val="0006202E"/>
    <w:rsid w:val="00062324"/>
    <w:rsid w:val="00062B51"/>
    <w:rsid w:val="00062BC8"/>
    <w:rsid w:val="00063011"/>
    <w:rsid w:val="00063094"/>
    <w:rsid w:val="00063739"/>
    <w:rsid w:val="0006387C"/>
    <w:rsid w:val="00063AA1"/>
    <w:rsid w:val="000642FB"/>
    <w:rsid w:val="0006475A"/>
    <w:rsid w:val="00064988"/>
    <w:rsid w:val="00065316"/>
    <w:rsid w:val="000657CB"/>
    <w:rsid w:val="00065F2C"/>
    <w:rsid w:val="00066CFC"/>
    <w:rsid w:val="00070CA7"/>
    <w:rsid w:val="00071132"/>
    <w:rsid w:val="000713F0"/>
    <w:rsid w:val="000716A2"/>
    <w:rsid w:val="000739ED"/>
    <w:rsid w:val="00073F07"/>
    <w:rsid w:val="00075277"/>
    <w:rsid w:val="0007559C"/>
    <w:rsid w:val="0007602F"/>
    <w:rsid w:val="00076695"/>
    <w:rsid w:val="000767F7"/>
    <w:rsid w:val="00076EFD"/>
    <w:rsid w:val="00077593"/>
    <w:rsid w:val="0007799E"/>
    <w:rsid w:val="00077F8E"/>
    <w:rsid w:val="00081185"/>
    <w:rsid w:val="00081AFB"/>
    <w:rsid w:val="000840E6"/>
    <w:rsid w:val="000840FF"/>
    <w:rsid w:val="00084CBE"/>
    <w:rsid w:val="000855C0"/>
    <w:rsid w:val="0008569E"/>
    <w:rsid w:val="00085FC1"/>
    <w:rsid w:val="0008604C"/>
    <w:rsid w:val="000861D0"/>
    <w:rsid w:val="00086A47"/>
    <w:rsid w:val="00086DBD"/>
    <w:rsid w:val="000870A7"/>
    <w:rsid w:val="00093FAC"/>
    <w:rsid w:val="00094943"/>
    <w:rsid w:val="00095348"/>
    <w:rsid w:val="00095A06"/>
    <w:rsid w:val="00095AD7"/>
    <w:rsid w:val="000976F4"/>
    <w:rsid w:val="000A13F0"/>
    <w:rsid w:val="000A1CB7"/>
    <w:rsid w:val="000A26D7"/>
    <w:rsid w:val="000A2740"/>
    <w:rsid w:val="000A2913"/>
    <w:rsid w:val="000A2E82"/>
    <w:rsid w:val="000A3028"/>
    <w:rsid w:val="000A4D73"/>
    <w:rsid w:val="000A5821"/>
    <w:rsid w:val="000A7155"/>
    <w:rsid w:val="000A7A87"/>
    <w:rsid w:val="000A7CAF"/>
    <w:rsid w:val="000B10F4"/>
    <w:rsid w:val="000B1D71"/>
    <w:rsid w:val="000B224D"/>
    <w:rsid w:val="000B2386"/>
    <w:rsid w:val="000B2615"/>
    <w:rsid w:val="000B2668"/>
    <w:rsid w:val="000B2E90"/>
    <w:rsid w:val="000B3C63"/>
    <w:rsid w:val="000B4CA8"/>
    <w:rsid w:val="000B4EEB"/>
    <w:rsid w:val="000B50E0"/>
    <w:rsid w:val="000B67AB"/>
    <w:rsid w:val="000B6E8A"/>
    <w:rsid w:val="000C0468"/>
    <w:rsid w:val="000C2384"/>
    <w:rsid w:val="000C3C3F"/>
    <w:rsid w:val="000C4683"/>
    <w:rsid w:val="000C4922"/>
    <w:rsid w:val="000C53B1"/>
    <w:rsid w:val="000C769D"/>
    <w:rsid w:val="000C791C"/>
    <w:rsid w:val="000D04D0"/>
    <w:rsid w:val="000D070D"/>
    <w:rsid w:val="000D0CA7"/>
    <w:rsid w:val="000D1667"/>
    <w:rsid w:val="000D1FEF"/>
    <w:rsid w:val="000D27D9"/>
    <w:rsid w:val="000D4645"/>
    <w:rsid w:val="000D476C"/>
    <w:rsid w:val="000D48FC"/>
    <w:rsid w:val="000D4D9B"/>
    <w:rsid w:val="000D5E7C"/>
    <w:rsid w:val="000D61DF"/>
    <w:rsid w:val="000D624E"/>
    <w:rsid w:val="000D6E6E"/>
    <w:rsid w:val="000D7053"/>
    <w:rsid w:val="000D7337"/>
    <w:rsid w:val="000D74A9"/>
    <w:rsid w:val="000E06F7"/>
    <w:rsid w:val="000E1716"/>
    <w:rsid w:val="000E18FE"/>
    <w:rsid w:val="000E264B"/>
    <w:rsid w:val="000E2689"/>
    <w:rsid w:val="000E3131"/>
    <w:rsid w:val="000E3243"/>
    <w:rsid w:val="000E429D"/>
    <w:rsid w:val="000E4866"/>
    <w:rsid w:val="000E5708"/>
    <w:rsid w:val="000E638C"/>
    <w:rsid w:val="000E639E"/>
    <w:rsid w:val="000E7158"/>
    <w:rsid w:val="000E72AE"/>
    <w:rsid w:val="000E7509"/>
    <w:rsid w:val="000E75C3"/>
    <w:rsid w:val="000E7692"/>
    <w:rsid w:val="000F09F2"/>
    <w:rsid w:val="000F0F90"/>
    <w:rsid w:val="000F14C6"/>
    <w:rsid w:val="000F16C2"/>
    <w:rsid w:val="000F2CA1"/>
    <w:rsid w:val="000F4FA0"/>
    <w:rsid w:val="000F648D"/>
    <w:rsid w:val="000F652E"/>
    <w:rsid w:val="000F73F5"/>
    <w:rsid w:val="000F7411"/>
    <w:rsid w:val="000F7E6C"/>
    <w:rsid w:val="001022AE"/>
    <w:rsid w:val="00102365"/>
    <w:rsid w:val="001039DA"/>
    <w:rsid w:val="00104022"/>
    <w:rsid w:val="00105C64"/>
    <w:rsid w:val="001065D6"/>
    <w:rsid w:val="00106614"/>
    <w:rsid w:val="00107A02"/>
    <w:rsid w:val="00113AF4"/>
    <w:rsid w:val="00113C84"/>
    <w:rsid w:val="00113DB6"/>
    <w:rsid w:val="0011470F"/>
    <w:rsid w:val="00114CC7"/>
    <w:rsid w:val="00115113"/>
    <w:rsid w:val="001152A7"/>
    <w:rsid w:val="00115F25"/>
    <w:rsid w:val="001167E9"/>
    <w:rsid w:val="00120646"/>
    <w:rsid w:val="00120A4F"/>
    <w:rsid w:val="0012243B"/>
    <w:rsid w:val="001232CF"/>
    <w:rsid w:val="00123547"/>
    <w:rsid w:val="00123CA7"/>
    <w:rsid w:val="00123D3E"/>
    <w:rsid w:val="0012431A"/>
    <w:rsid w:val="001244E8"/>
    <w:rsid w:val="00124ECC"/>
    <w:rsid w:val="001252E1"/>
    <w:rsid w:val="0012541B"/>
    <w:rsid w:val="001257DD"/>
    <w:rsid w:val="00125D84"/>
    <w:rsid w:val="00126A90"/>
    <w:rsid w:val="00126C6F"/>
    <w:rsid w:val="0012737C"/>
    <w:rsid w:val="0013018A"/>
    <w:rsid w:val="00131EBF"/>
    <w:rsid w:val="0013216B"/>
    <w:rsid w:val="00132918"/>
    <w:rsid w:val="00132981"/>
    <w:rsid w:val="00133273"/>
    <w:rsid w:val="00133E70"/>
    <w:rsid w:val="00140369"/>
    <w:rsid w:val="00140592"/>
    <w:rsid w:val="00140E34"/>
    <w:rsid w:val="00140F11"/>
    <w:rsid w:val="00141C59"/>
    <w:rsid w:val="00142654"/>
    <w:rsid w:val="00142EBB"/>
    <w:rsid w:val="00143223"/>
    <w:rsid w:val="00143267"/>
    <w:rsid w:val="00143944"/>
    <w:rsid w:val="00146D60"/>
    <w:rsid w:val="00153588"/>
    <w:rsid w:val="0015394C"/>
    <w:rsid w:val="00154FB2"/>
    <w:rsid w:val="0015583D"/>
    <w:rsid w:val="001558AA"/>
    <w:rsid w:val="00155A6D"/>
    <w:rsid w:val="0015630F"/>
    <w:rsid w:val="00156EA9"/>
    <w:rsid w:val="00156EFE"/>
    <w:rsid w:val="0015780F"/>
    <w:rsid w:val="00157901"/>
    <w:rsid w:val="0016020F"/>
    <w:rsid w:val="00160894"/>
    <w:rsid w:val="0016178A"/>
    <w:rsid w:val="001618A4"/>
    <w:rsid w:val="00162230"/>
    <w:rsid w:val="00162E37"/>
    <w:rsid w:val="00162F7A"/>
    <w:rsid w:val="001638DD"/>
    <w:rsid w:val="001644ED"/>
    <w:rsid w:val="001653E0"/>
    <w:rsid w:val="001656D0"/>
    <w:rsid w:val="00165903"/>
    <w:rsid w:val="00170C97"/>
    <w:rsid w:val="00171330"/>
    <w:rsid w:val="00171852"/>
    <w:rsid w:val="001718B4"/>
    <w:rsid w:val="00173515"/>
    <w:rsid w:val="00173A51"/>
    <w:rsid w:val="00174565"/>
    <w:rsid w:val="00174FB7"/>
    <w:rsid w:val="00175A3D"/>
    <w:rsid w:val="00175B49"/>
    <w:rsid w:val="00175D3A"/>
    <w:rsid w:val="00176733"/>
    <w:rsid w:val="00176D93"/>
    <w:rsid w:val="00180026"/>
    <w:rsid w:val="001802FC"/>
    <w:rsid w:val="001808F9"/>
    <w:rsid w:val="00181623"/>
    <w:rsid w:val="001824F3"/>
    <w:rsid w:val="001829C0"/>
    <w:rsid w:val="00183371"/>
    <w:rsid w:val="0018381B"/>
    <w:rsid w:val="00184237"/>
    <w:rsid w:val="00185D40"/>
    <w:rsid w:val="00185FB9"/>
    <w:rsid w:val="00190256"/>
    <w:rsid w:val="00190A0C"/>
    <w:rsid w:val="00190C28"/>
    <w:rsid w:val="00191B89"/>
    <w:rsid w:val="00192192"/>
    <w:rsid w:val="00192DFD"/>
    <w:rsid w:val="001933AB"/>
    <w:rsid w:val="00194FF7"/>
    <w:rsid w:val="00195773"/>
    <w:rsid w:val="00195AB0"/>
    <w:rsid w:val="001A0EAC"/>
    <w:rsid w:val="001A11B1"/>
    <w:rsid w:val="001A1802"/>
    <w:rsid w:val="001A2876"/>
    <w:rsid w:val="001A2BD8"/>
    <w:rsid w:val="001A2DED"/>
    <w:rsid w:val="001A423E"/>
    <w:rsid w:val="001A4595"/>
    <w:rsid w:val="001A6AF6"/>
    <w:rsid w:val="001A73E8"/>
    <w:rsid w:val="001A7DF6"/>
    <w:rsid w:val="001B0AFA"/>
    <w:rsid w:val="001B0B31"/>
    <w:rsid w:val="001B14F5"/>
    <w:rsid w:val="001B1661"/>
    <w:rsid w:val="001B2144"/>
    <w:rsid w:val="001B2F01"/>
    <w:rsid w:val="001B3758"/>
    <w:rsid w:val="001B4D37"/>
    <w:rsid w:val="001B53D0"/>
    <w:rsid w:val="001B64DA"/>
    <w:rsid w:val="001B712D"/>
    <w:rsid w:val="001C22D2"/>
    <w:rsid w:val="001C298E"/>
    <w:rsid w:val="001C416C"/>
    <w:rsid w:val="001C5AB0"/>
    <w:rsid w:val="001C7107"/>
    <w:rsid w:val="001C7360"/>
    <w:rsid w:val="001D0147"/>
    <w:rsid w:val="001D0A8F"/>
    <w:rsid w:val="001D15C5"/>
    <w:rsid w:val="001D1935"/>
    <w:rsid w:val="001D1C32"/>
    <w:rsid w:val="001D1D9F"/>
    <w:rsid w:val="001D2047"/>
    <w:rsid w:val="001D28AD"/>
    <w:rsid w:val="001D2D11"/>
    <w:rsid w:val="001D4B39"/>
    <w:rsid w:val="001D5EF2"/>
    <w:rsid w:val="001D7DEA"/>
    <w:rsid w:val="001E0035"/>
    <w:rsid w:val="001E074E"/>
    <w:rsid w:val="001E08C5"/>
    <w:rsid w:val="001E1238"/>
    <w:rsid w:val="001E1607"/>
    <w:rsid w:val="001E30C9"/>
    <w:rsid w:val="001E40DA"/>
    <w:rsid w:val="001E4AC0"/>
    <w:rsid w:val="001E4B50"/>
    <w:rsid w:val="001E53B1"/>
    <w:rsid w:val="001E5920"/>
    <w:rsid w:val="001E6040"/>
    <w:rsid w:val="001E6652"/>
    <w:rsid w:val="001E6831"/>
    <w:rsid w:val="001E6D28"/>
    <w:rsid w:val="001E6D3F"/>
    <w:rsid w:val="001E7B14"/>
    <w:rsid w:val="001E7CC5"/>
    <w:rsid w:val="001F013F"/>
    <w:rsid w:val="001F0840"/>
    <w:rsid w:val="001F09DE"/>
    <w:rsid w:val="001F0F60"/>
    <w:rsid w:val="001F1BF5"/>
    <w:rsid w:val="001F203B"/>
    <w:rsid w:val="001F2B46"/>
    <w:rsid w:val="001F2DF4"/>
    <w:rsid w:val="001F2E0F"/>
    <w:rsid w:val="001F4EE9"/>
    <w:rsid w:val="001F67D0"/>
    <w:rsid w:val="0020140B"/>
    <w:rsid w:val="00202B25"/>
    <w:rsid w:val="00202E86"/>
    <w:rsid w:val="002036D6"/>
    <w:rsid w:val="002055DE"/>
    <w:rsid w:val="00206B3B"/>
    <w:rsid w:val="002070D7"/>
    <w:rsid w:val="00207C8F"/>
    <w:rsid w:val="00207D9F"/>
    <w:rsid w:val="00211138"/>
    <w:rsid w:val="00211251"/>
    <w:rsid w:val="00211657"/>
    <w:rsid w:val="00211A53"/>
    <w:rsid w:val="00211A63"/>
    <w:rsid w:val="0021372E"/>
    <w:rsid w:val="00213B3E"/>
    <w:rsid w:val="00214C03"/>
    <w:rsid w:val="002151F7"/>
    <w:rsid w:val="00216273"/>
    <w:rsid w:val="002167B0"/>
    <w:rsid w:val="00216B40"/>
    <w:rsid w:val="0022097E"/>
    <w:rsid w:val="00221291"/>
    <w:rsid w:val="00221485"/>
    <w:rsid w:val="00221F8C"/>
    <w:rsid w:val="00222146"/>
    <w:rsid w:val="002224E1"/>
    <w:rsid w:val="002255AE"/>
    <w:rsid w:val="002258F6"/>
    <w:rsid w:val="00226A91"/>
    <w:rsid w:val="00226AFD"/>
    <w:rsid w:val="00226CF7"/>
    <w:rsid w:val="00226EC1"/>
    <w:rsid w:val="00226ED0"/>
    <w:rsid w:val="00227730"/>
    <w:rsid w:val="0022777E"/>
    <w:rsid w:val="00227D04"/>
    <w:rsid w:val="002305A1"/>
    <w:rsid w:val="002310EF"/>
    <w:rsid w:val="00232167"/>
    <w:rsid w:val="00232194"/>
    <w:rsid w:val="00232E0C"/>
    <w:rsid w:val="00233589"/>
    <w:rsid w:val="00233CAC"/>
    <w:rsid w:val="00234193"/>
    <w:rsid w:val="00234463"/>
    <w:rsid w:val="0023476F"/>
    <w:rsid w:val="00234E05"/>
    <w:rsid w:val="00234FB2"/>
    <w:rsid w:val="00235784"/>
    <w:rsid w:val="00236594"/>
    <w:rsid w:val="0023678F"/>
    <w:rsid w:val="00237120"/>
    <w:rsid w:val="00237E05"/>
    <w:rsid w:val="0024025D"/>
    <w:rsid w:val="0024028E"/>
    <w:rsid w:val="00240315"/>
    <w:rsid w:val="002405B7"/>
    <w:rsid w:val="00240A8D"/>
    <w:rsid w:val="00241145"/>
    <w:rsid w:val="00242431"/>
    <w:rsid w:val="0024294C"/>
    <w:rsid w:val="00242B7E"/>
    <w:rsid w:val="002430AE"/>
    <w:rsid w:val="00243BF7"/>
    <w:rsid w:val="002442C9"/>
    <w:rsid w:val="00244392"/>
    <w:rsid w:val="00244622"/>
    <w:rsid w:val="0024484D"/>
    <w:rsid w:val="00245884"/>
    <w:rsid w:val="0024610F"/>
    <w:rsid w:val="00250CCC"/>
    <w:rsid w:val="002519CE"/>
    <w:rsid w:val="00251A5B"/>
    <w:rsid w:val="0025216F"/>
    <w:rsid w:val="00252484"/>
    <w:rsid w:val="00252507"/>
    <w:rsid w:val="00252AB7"/>
    <w:rsid w:val="00252D06"/>
    <w:rsid w:val="00252D53"/>
    <w:rsid w:val="00253333"/>
    <w:rsid w:val="00254464"/>
    <w:rsid w:val="00254E96"/>
    <w:rsid w:val="00254FD2"/>
    <w:rsid w:val="00255B14"/>
    <w:rsid w:val="00256F8D"/>
    <w:rsid w:val="00257B9B"/>
    <w:rsid w:val="00260F76"/>
    <w:rsid w:val="0026210C"/>
    <w:rsid w:val="002627E1"/>
    <w:rsid w:val="0026298F"/>
    <w:rsid w:val="00263294"/>
    <w:rsid w:val="0026373E"/>
    <w:rsid w:val="00263A23"/>
    <w:rsid w:val="00265806"/>
    <w:rsid w:val="00265F1C"/>
    <w:rsid w:val="00265F76"/>
    <w:rsid w:val="00266574"/>
    <w:rsid w:val="00266F2B"/>
    <w:rsid w:val="002718FF"/>
    <w:rsid w:val="00271D7B"/>
    <w:rsid w:val="0027256A"/>
    <w:rsid w:val="00272C6F"/>
    <w:rsid w:val="00272E40"/>
    <w:rsid w:val="00273073"/>
    <w:rsid w:val="0027318E"/>
    <w:rsid w:val="00273531"/>
    <w:rsid w:val="00273671"/>
    <w:rsid w:val="002739D1"/>
    <w:rsid w:val="00273C7E"/>
    <w:rsid w:val="002744C4"/>
    <w:rsid w:val="00274B82"/>
    <w:rsid w:val="00274F04"/>
    <w:rsid w:val="00276166"/>
    <w:rsid w:val="00276B74"/>
    <w:rsid w:val="0027785C"/>
    <w:rsid w:val="00277D8A"/>
    <w:rsid w:val="0028100C"/>
    <w:rsid w:val="00281887"/>
    <w:rsid w:val="00283D5A"/>
    <w:rsid w:val="00283E69"/>
    <w:rsid w:val="002840F6"/>
    <w:rsid w:val="0028440A"/>
    <w:rsid w:val="0028463C"/>
    <w:rsid w:val="00284A82"/>
    <w:rsid w:val="0028502F"/>
    <w:rsid w:val="0028562E"/>
    <w:rsid w:val="002867AE"/>
    <w:rsid w:val="002868B9"/>
    <w:rsid w:val="00286A26"/>
    <w:rsid w:val="00287E85"/>
    <w:rsid w:val="00291429"/>
    <w:rsid w:val="00291790"/>
    <w:rsid w:val="0029180F"/>
    <w:rsid w:val="00292565"/>
    <w:rsid w:val="0029257C"/>
    <w:rsid w:val="00292798"/>
    <w:rsid w:val="002929D2"/>
    <w:rsid w:val="00292AF9"/>
    <w:rsid w:val="00292DBF"/>
    <w:rsid w:val="002933D5"/>
    <w:rsid w:val="0029422B"/>
    <w:rsid w:val="00295135"/>
    <w:rsid w:val="002956E0"/>
    <w:rsid w:val="002963DB"/>
    <w:rsid w:val="00297283"/>
    <w:rsid w:val="00297298"/>
    <w:rsid w:val="002974F5"/>
    <w:rsid w:val="002A05DE"/>
    <w:rsid w:val="002A17E9"/>
    <w:rsid w:val="002A25F4"/>
    <w:rsid w:val="002A2E67"/>
    <w:rsid w:val="002A35BF"/>
    <w:rsid w:val="002A3E4F"/>
    <w:rsid w:val="002A58CF"/>
    <w:rsid w:val="002A615F"/>
    <w:rsid w:val="002A625B"/>
    <w:rsid w:val="002B0CCA"/>
    <w:rsid w:val="002B0E02"/>
    <w:rsid w:val="002B0E14"/>
    <w:rsid w:val="002B19D8"/>
    <w:rsid w:val="002B2283"/>
    <w:rsid w:val="002B2D79"/>
    <w:rsid w:val="002B2F18"/>
    <w:rsid w:val="002B436D"/>
    <w:rsid w:val="002B48E0"/>
    <w:rsid w:val="002B63A2"/>
    <w:rsid w:val="002B63FD"/>
    <w:rsid w:val="002B6797"/>
    <w:rsid w:val="002B6918"/>
    <w:rsid w:val="002B72EC"/>
    <w:rsid w:val="002B7F1A"/>
    <w:rsid w:val="002C16EC"/>
    <w:rsid w:val="002C1F08"/>
    <w:rsid w:val="002C31EA"/>
    <w:rsid w:val="002C3238"/>
    <w:rsid w:val="002C3B98"/>
    <w:rsid w:val="002C3FE5"/>
    <w:rsid w:val="002C4155"/>
    <w:rsid w:val="002C5B85"/>
    <w:rsid w:val="002C6400"/>
    <w:rsid w:val="002C674A"/>
    <w:rsid w:val="002C6934"/>
    <w:rsid w:val="002C6B5B"/>
    <w:rsid w:val="002C6DE8"/>
    <w:rsid w:val="002C794C"/>
    <w:rsid w:val="002C7955"/>
    <w:rsid w:val="002D07D4"/>
    <w:rsid w:val="002D1692"/>
    <w:rsid w:val="002D2681"/>
    <w:rsid w:val="002D293A"/>
    <w:rsid w:val="002D2D57"/>
    <w:rsid w:val="002D59A1"/>
    <w:rsid w:val="002D620F"/>
    <w:rsid w:val="002D6663"/>
    <w:rsid w:val="002D6BAC"/>
    <w:rsid w:val="002D7D0C"/>
    <w:rsid w:val="002D7DFE"/>
    <w:rsid w:val="002E031F"/>
    <w:rsid w:val="002E20D7"/>
    <w:rsid w:val="002E3309"/>
    <w:rsid w:val="002E36F6"/>
    <w:rsid w:val="002E37C6"/>
    <w:rsid w:val="002E4541"/>
    <w:rsid w:val="002E5540"/>
    <w:rsid w:val="002E5BA1"/>
    <w:rsid w:val="002E68F4"/>
    <w:rsid w:val="002E7A7E"/>
    <w:rsid w:val="002E7E8C"/>
    <w:rsid w:val="002F0310"/>
    <w:rsid w:val="002F04C6"/>
    <w:rsid w:val="002F18A4"/>
    <w:rsid w:val="002F33A1"/>
    <w:rsid w:val="002F3B6B"/>
    <w:rsid w:val="002F41FC"/>
    <w:rsid w:val="002F4A92"/>
    <w:rsid w:val="002F53D6"/>
    <w:rsid w:val="002F62D6"/>
    <w:rsid w:val="002F6A10"/>
    <w:rsid w:val="002F6A37"/>
    <w:rsid w:val="002F6AC0"/>
    <w:rsid w:val="002F7C1D"/>
    <w:rsid w:val="002F7D99"/>
    <w:rsid w:val="003003EA"/>
    <w:rsid w:val="00300475"/>
    <w:rsid w:val="00301840"/>
    <w:rsid w:val="00302303"/>
    <w:rsid w:val="003032DC"/>
    <w:rsid w:val="0030331B"/>
    <w:rsid w:val="00303329"/>
    <w:rsid w:val="00304237"/>
    <w:rsid w:val="0030607E"/>
    <w:rsid w:val="003060D5"/>
    <w:rsid w:val="00306219"/>
    <w:rsid w:val="00306BD8"/>
    <w:rsid w:val="00310A22"/>
    <w:rsid w:val="00310B6F"/>
    <w:rsid w:val="003120B0"/>
    <w:rsid w:val="00312B42"/>
    <w:rsid w:val="0031351B"/>
    <w:rsid w:val="00314793"/>
    <w:rsid w:val="00315581"/>
    <w:rsid w:val="00315940"/>
    <w:rsid w:val="00315A1B"/>
    <w:rsid w:val="00316464"/>
    <w:rsid w:val="003170F3"/>
    <w:rsid w:val="00317AC5"/>
    <w:rsid w:val="00317E78"/>
    <w:rsid w:val="00320B49"/>
    <w:rsid w:val="00320E51"/>
    <w:rsid w:val="003225B3"/>
    <w:rsid w:val="00322CAA"/>
    <w:rsid w:val="00325661"/>
    <w:rsid w:val="00326AE2"/>
    <w:rsid w:val="00327D5E"/>
    <w:rsid w:val="003302C5"/>
    <w:rsid w:val="00331059"/>
    <w:rsid w:val="003311DF"/>
    <w:rsid w:val="00331F67"/>
    <w:rsid w:val="0033240D"/>
    <w:rsid w:val="00332411"/>
    <w:rsid w:val="00332754"/>
    <w:rsid w:val="00332DE7"/>
    <w:rsid w:val="00333136"/>
    <w:rsid w:val="00333558"/>
    <w:rsid w:val="00333703"/>
    <w:rsid w:val="003353D2"/>
    <w:rsid w:val="0033612A"/>
    <w:rsid w:val="00337A84"/>
    <w:rsid w:val="00341036"/>
    <w:rsid w:val="00342115"/>
    <w:rsid w:val="00342C04"/>
    <w:rsid w:val="00342D8A"/>
    <w:rsid w:val="00342FB9"/>
    <w:rsid w:val="00343161"/>
    <w:rsid w:val="00343843"/>
    <w:rsid w:val="00344B07"/>
    <w:rsid w:val="00344E91"/>
    <w:rsid w:val="00344FFE"/>
    <w:rsid w:val="00346618"/>
    <w:rsid w:val="00347D2F"/>
    <w:rsid w:val="0035314A"/>
    <w:rsid w:val="00353866"/>
    <w:rsid w:val="003538A6"/>
    <w:rsid w:val="003538D7"/>
    <w:rsid w:val="00353C42"/>
    <w:rsid w:val="00354657"/>
    <w:rsid w:val="003548A1"/>
    <w:rsid w:val="00354966"/>
    <w:rsid w:val="00354E67"/>
    <w:rsid w:val="003550DF"/>
    <w:rsid w:val="00356CAF"/>
    <w:rsid w:val="00356DB2"/>
    <w:rsid w:val="003570BD"/>
    <w:rsid w:val="003573DC"/>
    <w:rsid w:val="003577EB"/>
    <w:rsid w:val="003577FD"/>
    <w:rsid w:val="00357C31"/>
    <w:rsid w:val="00360106"/>
    <w:rsid w:val="00361705"/>
    <w:rsid w:val="00361871"/>
    <w:rsid w:val="003626AC"/>
    <w:rsid w:val="0036516A"/>
    <w:rsid w:val="00365428"/>
    <w:rsid w:val="003655D3"/>
    <w:rsid w:val="003662D2"/>
    <w:rsid w:val="0036636F"/>
    <w:rsid w:val="00366F4E"/>
    <w:rsid w:val="00367048"/>
    <w:rsid w:val="00370666"/>
    <w:rsid w:val="00370DDE"/>
    <w:rsid w:val="003722A1"/>
    <w:rsid w:val="0037445B"/>
    <w:rsid w:val="00374F3E"/>
    <w:rsid w:val="003772DA"/>
    <w:rsid w:val="0037759A"/>
    <w:rsid w:val="003778B1"/>
    <w:rsid w:val="00377924"/>
    <w:rsid w:val="00377E56"/>
    <w:rsid w:val="003819B2"/>
    <w:rsid w:val="00381AA4"/>
    <w:rsid w:val="00381CF4"/>
    <w:rsid w:val="00382D94"/>
    <w:rsid w:val="00382FC4"/>
    <w:rsid w:val="00383DB3"/>
    <w:rsid w:val="0038444C"/>
    <w:rsid w:val="00384664"/>
    <w:rsid w:val="00384B32"/>
    <w:rsid w:val="0038592D"/>
    <w:rsid w:val="003860BD"/>
    <w:rsid w:val="00386C75"/>
    <w:rsid w:val="00387823"/>
    <w:rsid w:val="00387F04"/>
    <w:rsid w:val="00392FA3"/>
    <w:rsid w:val="00395050"/>
    <w:rsid w:val="00395413"/>
    <w:rsid w:val="00395C14"/>
    <w:rsid w:val="00396174"/>
    <w:rsid w:val="003966C2"/>
    <w:rsid w:val="003966E2"/>
    <w:rsid w:val="00396943"/>
    <w:rsid w:val="00396EE6"/>
    <w:rsid w:val="003A14D9"/>
    <w:rsid w:val="003A16FD"/>
    <w:rsid w:val="003A196F"/>
    <w:rsid w:val="003A2CBB"/>
    <w:rsid w:val="003A2E17"/>
    <w:rsid w:val="003A2EFF"/>
    <w:rsid w:val="003A3309"/>
    <w:rsid w:val="003A381A"/>
    <w:rsid w:val="003A3939"/>
    <w:rsid w:val="003A4F0F"/>
    <w:rsid w:val="003A540A"/>
    <w:rsid w:val="003A55DE"/>
    <w:rsid w:val="003A5D98"/>
    <w:rsid w:val="003A6BBB"/>
    <w:rsid w:val="003B005F"/>
    <w:rsid w:val="003B1DAE"/>
    <w:rsid w:val="003B246D"/>
    <w:rsid w:val="003B2B24"/>
    <w:rsid w:val="003B2CE6"/>
    <w:rsid w:val="003B3D41"/>
    <w:rsid w:val="003B4368"/>
    <w:rsid w:val="003B494A"/>
    <w:rsid w:val="003B4B0F"/>
    <w:rsid w:val="003B4FB7"/>
    <w:rsid w:val="003B5339"/>
    <w:rsid w:val="003B5A91"/>
    <w:rsid w:val="003B5AEC"/>
    <w:rsid w:val="003B5B81"/>
    <w:rsid w:val="003B6969"/>
    <w:rsid w:val="003B7C2A"/>
    <w:rsid w:val="003B7DCD"/>
    <w:rsid w:val="003C0FE3"/>
    <w:rsid w:val="003C1637"/>
    <w:rsid w:val="003C1647"/>
    <w:rsid w:val="003C2171"/>
    <w:rsid w:val="003C24E1"/>
    <w:rsid w:val="003C44AA"/>
    <w:rsid w:val="003C4AA7"/>
    <w:rsid w:val="003C55CC"/>
    <w:rsid w:val="003C5712"/>
    <w:rsid w:val="003C7D6C"/>
    <w:rsid w:val="003D07DC"/>
    <w:rsid w:val="003D1946"/>
    <w:rsid w:val="003D32F1"/>
    <w:rsid w:val="003D3671"/>
    <w:rsid w:val="003D3ACC"/>
    <w:rsid w:val="003D461F"/>
    <w:rsid w:val="003D476C"/>
    <w:rsid w:val="003D6CE8"/>
    <w:rsid w:val="003D7629"/>
    <w:rsid w:val="003D765B"/>
    <w:rsid w:val="003D79F8"/>
    <w:rsid w:val="003E0AEC"/>
    <w:rsid w:val="003E0B37"/>
    <w:rsid w:val="003E0FE3"/>
    <w:rsid w:val="003E225D"/>
    <w:rsid w:val="003E2609"/>
    <w:rsid w:val="003E2BC6"/>
    <w:rsid w:val="003E30F7"/>
    <w:rsid w:val="003E311F"/>
    <w:rsid w:val="003E397F"/>
    <w:rsid w:val="003E483E"/>
    <w:rsid w:val="003E4E77"/>
    <w:rsid w:val="003E5301"/>
    <w:rsid w:val="003E63F6"/>
    <w:rsid w:val="003E6703"/>
    <w:rsid w:val="003F118F"/>
    <w:rsid w:val="003F1344"/>
    <w:rsid w:val="003F4CA0"/>
    <w:rsid w:val="003F5874"/>
    <w:rsid w:val="003F5AD3"/>
    <w:rsid w:val="003F6527"/>
    <w:rsid w:val="003F6691"/>
    <w:rsid w:val="003F66A2"/>
    <w:rsid w:val="003F67E9"/>
    <w:rsid w:val="003F6FC4"/>
    <w:rsid w:val="003F7733"/>
    <w:rsid w:val="00400858"/>
    <w:rsid w:val="00403059"/>
    <w:rsid w:val="00404A4E"/>
    <w:rsid w:val="004059A9"/>
    <w:rsid w:val="0040700B"/>
    <w:rsid w:val="004078D5"/>
    <w:rsid w:val="00407EF5"/>
    <w:rsid w:val="00410004"/>
    <w:rsid w:val="004117A8"/>
    <w:rsid w:val="00411896"/>
    <w:rsid w:val="004118ED"/>
    <w:rsid w:val="00411F01"/>
    <w:rsid w:val="004134FA"/>
    <w:rsid w:val="0041390D"/>
    <w:rsid w:val="00413C74"/>
    <w:rsid w:val="00413D62"/>
    <w:rsid w:val="00414A95"/>
    <w:rsid w:val="00416085"/>
    <w:rsid w:val="0041724B"/>
    <w:rsid w:val="00417C15"/>
    <w:rsid w:val="00417DAC"/>
    <w:rsid w:val="004203F8"/>
    <w:rsid w:val="004205DE"/>
    <w:rsid w:val="004208EF"/>
    <w:rsid w:val="00420FAD"/>
    <w:rsid w:val="004210D4"/>
    <w:rsid w:val="004211BB"/>
    <w:rsid w:val="004214CD"/>
    <w:rsid w:val="00421C61"/>
    <w:rsid w:val="004222A7"/>
    <w:rsid w:val="004231AB"/>
    <w:rsid w:val="0042517E"/>
    <w:rsid w:val="004253A9"/>
    <w:rsid w:val="00425EEB"/>
    <w:rsid w:val="00430133"/>
    <w:rsid w:val="00430451"/>
    <w:rsid w:val="0043225B"/>
    <w:rsid w:val="00433653"/>
    <w:rsid w:val="00434413"/>
    <w:rsid w:val="00434894"/>
    <w:rsid w:val="00434B78"/>
    <w:rsid w:val="00434C7B"/>
    <w:rsid w:val="004352CF"/>
    <w:rsid w:val="00435F2E"/>
    <w:rsid w:val="004367C1"/>
    <w:rsid w:val="00436924"/>
    <w:rsid w:val="004376AF"/>
    <w:rsid w:val="00441D17"/>
    <w:rsid w:val="0044220C"/>
    <w:rsid w:val="00442B1A"/>
    <w:rsid w:val="00442D92"/>
    <w:rsid w:val="0044323B"/>
    <w:rsid w:val="004439D4"/>
    <w:rsid w:val="0044437F"/>
    <w:rsid w:val="00444BC1"/>
    <w:rsid w:val="00445014"/>
    <w:rsid w:val="00445A20"/>
    <w:rsid w:val="00445E4E"/>
    <w:rsid w:val="004460EE"/>
    <w:rsid w:val="0044775C"/>
    <w:rsid w:val="00447BDF"/>
    <w:rsid w:val="00447DFD"/>
    <w:rsid w:val="00450C9A"/>
    <w:rsid w:val="0045163F"/>
    <w:rsid w:val="004529E9"/>
    <w:rsid w:val="00452E14"/>
    <w:rsid w:val="00452FBA"/>
    <w:rsid w:val="004537AC"/>
    <w:rsid w:val="00454264"/>
    <w:rsid w:val="004546FE"/>
    <w:rsid w:val="004551A4"/>
    <w:rsid w:val="0045673F"/>
    <w:rsid w:val="00456CA3"/>
    <w:rsid w:val="004570C6"/>
    <w:rsid w:val="004579D1"/>
    <w:rsid w:val="00457A22"/>
    <w:rsid w:val="00461EEF"/>
    <w:rsid w:val="00462666"/>
    <w:rsid w:val="00463AAF"/>
    <w:rsid w:val="0046429C"/>
    <w:rsid w:val="004643EF"/>
    <w:rsid w:val="0046478A"/>
    <w:rsid w:val="00464C49"/>
    <w:rsid w:val="00465622"/>
    <w:rsid w:val="004660F1"/>
    <w:rsid w:val="00466115"/>
    <w:rsid w:val="00466740"/>
    <w:rsid w:val="00466D58"/>
    <w:rsid w:val="00466FF1"/>
    <w:rsid w:val="004672AB"/>
    <w:rsid w:val="0046786A"/>
    <w:rsid w:val="00470F6D"/>
    <w:rsid w:val="00470FE6"/>
    <w:rsid w:val="004714DB"/>
    <w:rsid w:val="004721E6"/>
    <w:rsid w:val="00472C13"/>
    <w:rsid w:val="004736F7"/>
    <w:rsid w:val="00474B77"/>
    <w:rsid w:val="00475BD3"/>
    <w:rsid w:val="00475C9A"/>
    <w:rsid w:val="00475E5C"/>
    <w:rsid w:val="00477740"/>
    <w:rsid w:val="0048036B"/>
    <w:rsid w:val="00480857"/>
    <w:rsid w:val="00481D48"/>
    <w:rsid w:val="00483FAC"/>
    <w:rsid w:val="00484990"/>
    <w:rsid w:val="00484CEA"/>
    <w:rsid w:val="0048530C"/>
    <w:rsid w:val="004873D7"/>
    <w:rsid w:val="00487714"/>
    <w:rsid w:val="004878F7"/>
    <w:rsid w:val="00487D54"/>
    <w:rsid w:val="004911B3"/>
    <w:rsid w:val="00491961"/>
    <w:rsid w:val="0049299B"/>
    <w:rsid w:val="00493924"/>
    <w:rsid w:val="00493A8B"/>
    <w:rsid w:val="00493C24"/>
    <w:rsid w:val="004955F2"/>
    <w:rsid w:val="00495C09"/>
    <w:rsid w:val="00496E1A"/>
    <w:rsid w:val="0049763D"/>
    <w:rsid w:val="00497C22"/>
    <w:rsid w:val="004A02F8"/>
    <w:rsid w:val="004A0F34"/>
    <w:rsid w:val="004A1747"/>
    <w:rsid w:val="004A1EB2"/>
    <w:rsid w:val="004A27AE"/>
    <w:rsid w:val="004A290C"/>
    <w:rsid w:val="004A418C"/>
    <w:rsid w:val="004A5B4C"/>
    <w:rsid w:val="004A702E"/>
    <w:rsid w:val="004B0834"/>
    <w:rsid w:val="004B2654"/>
    <w:rsid w:val="004B27CD"/>
    <w:rsid w:val="004B347A"/>
    <w:rsid w:val="004B3FA0"/>
    <w:rsid w:val="004B48CD"/>
    <w:rsid w:val="004B586F"/>
    <w:rsid w:val="004B5BEF"/>
    <w:rsid w:val="004C074D"/>
    <w:rsid w:val="004C0FB0"/>
    <w:rsid w:val="004C119A"/>
    <w:rsid w:val="004C201F"/>
    <w:rsid w:val="004C26B7"/>
    <w:rsid w:val="004C2768"/>
    <w:rsid w:val="004C2AAF"/>
    <w:rsid w:val="004C3BF1"/>
    <w:rsid w:val="004C42C3"/>
    <w:rsid w:val="004C434D"/>
    <w:rsid w:val="004C4BEA"/>
    <w:rsid w:val="004C4C80"/>
    <w:rsid w:val="004C4CC0"/>
    <w:rsid w:val="004C504F"/>
    <w:rsid w:val="004C56DC"/>
    <w:rsid w:val="004C614A"/>
    <w:rsid w:val="004C6AB0"/>
    <w:rsid w:val="004C762C"/>
    <w:rsid w:val="004C7E18"/>
    <w:rsid w:val="004D057A"/>
    <w:rsid w:val="004D0880"/>
    <w:rsid w:val="004D23CD"/>
    <w:rsid w:val="004D3A25"/>
    <w:rsid w:val="004D3CD2"/>
    <w:rsid w:val="004D42BA"/>
    <w:rsid w:val="004D5064"/>
    <w:rsid w:val="004D5549"/>
    <w:rsid w:val="004D5938"/>
    <w:rsid w:val="004D62AD"/>
    <w:rsid w:val="004D76BF"/>
    <w:rsid w:val="004E0AAC"/>
    <w:rsid w:val="004E0E67"/>
    <w:rsid w:val="004E0EE4"/>
    <w:rsid w:val="004E11B1"/>
    <w:rsid w:val="004E1C24"/>
    <w:rsid w:val="004E1C7E"/>
    <w:rsid w:val="004E2349"/>
    <w:rsid w:val="004E276A"/>
    <w:rsid w:val="004E4130"/>
    <w:rsid w:val="004E448D"/>
    <w:rsid w:val="004E4CEF"/>
    <w:rsid w:val="004E4E9A"/>
    <w:rsid w:val="004E59B9"/>
    <w:rsid w:val="004E5B54"/>
    <w:rsid w:val="004E695D"/>
    <w:rsid w:val="004E748A"/>
    <w:rsid w:val="004F054F"/>
    <w:rsid w:val="004F098C"/>
    <w:rsid w:val="004F26AC"/>
    <w:rsid w:val="004F29E7"/>
    <w:rsid w:val="004F2DED"/>
    <w:rsid w:val="004F3251"/>
    <w:rsid w:val="004F3320"/>
    <w:rsid w:val="004F3A98"/>
    <w:rsid w:val="004F4A7C"/>
    <w:rsid w:val="004F4CDD"/>
    <w:rsid w:val="004F5ACB"/>
    <w:rsid w:val="004F6385"/>
    <w:rsid w:val="004F7553"/>
    <w:rsid w:val="00500025"/>
    <w:rsid w:val="00500900"/>
    <w:rsid w:val="00500D1D"/>
    <w:rsid w:val="00500DAE"/>
    <w:rsid w:val="005012F4"/>
    <w:rsid w:val="00501C96"/>
    <w:rsid w:val="00501EBE"/>
    <w:rsid w:val="00501EFC"/>
    <w:rsid w:val="005021A5"/>
    <w:rsid w:val="00502790"/>
    <w:rsid w:val="00502C93"/>
    <w:rsid w:val="00503738"/>
    <w:rsid w:val="00505107"/>
    <w:rsid w:val="005053D0"/>
    <w:rsid w:val="0050581B"/>
    <w:rsid w:val="00505A2E"/>
    <w:rsid w:val="00506464"/>
    <w:rsid w:val="00507874"/>
    <w:rsid w:val="0051089C"/>
    <w:rsid w:val="005109A7"/>
    <w:rsid w:val="00510EFD"/>
    <w:rsid w:val="00511492"/>
    <w:rsid w:val="00511934"/>
    <w:rsid w:val="00511F2C"/>
    <w:rsid w:val="00512971"/>
    <w:rsid w:val="00512E03"/>
    <w:rsid w:val="0051381E"/>
    <w:rsid w:val="00515056"/>
    <w:rsid w:val="00515208"/>
    <w:rsid w:val="005161C5"/>
    <w:rsid w:val="005164EB"/>
    <w:rsid w:val="0051652D"/>
    <w:rsid w:val="00516BD0"/>
    <w:rsid w:val="00517768"/>
    <w:rsid w:val="005177EF"/>
    <w:rsid w:val="005178E0"/>
    <w:rsid w:val="0052243C"/>
    <w:rsid w:val="005230A4"/>
    <w:rsid w:val="0052388C"/>
    <w:rsid w:val="0052446D"/>
    <w:rsid w:val="00524526"/>
    <w:rsid w:val="005251D8"/>
    <w:rsid w:val="00526843"/>
    <w:rsid w:val="00527417"/>
    <w:rsid w:val="0052794A"/>
    <w:rsid w:val="005305BA"/>
    <w:rsid w:val="00533C5D"/>
    <w:rsid w:val="00534541"/>
    <w:rsid w:val="005350BD"/>
    <w:rsid w:val="00535AC0"/>
    <w:rsid w:val="005374E0"/>
    <w:rsid w:val="00537817"/>
    <w:rsid w:val="00540483"/>
    <w:rsid w:val="00540C9A"/>
    <w:rsid w:val="00541181"/>
    <w:rsid w:val="00541BDA"/>
    <w:rsid w:val="0054229D"/>
    <w:rsid w:val="00542A1C"/>
    <w:rsid w:val="00542DFA"/>
    <w:rsid w:val="00542FDC"/>
    <w:rsid w:val="00543A82"/>
    <w:rsid w:val="00544CC1"/>
    <w:rsid w:val="00547051"/>
    <w:rsid w:val="00547D82"/>
    <w:rsid w:val="00550605"/>
    <w:rsid w:val="0055061E"/>
    <w:rsid w:val="00551FBA"/>
    <w:rsid w:val="005532BF"/>
    <w:rsid w:val="0055362E"/>
    <w:rsid w:val="005553AC"/>
    <w:rsid w:val="005561E2"/>
    <w:rsid w:val="00556526"/>
    <w:rsid w:val="00557A00"/>
    <w:rsid w:val="00560C28"/>
    <w:rsid w:val="00560D7F"/>
    <w:rsid w:val="005618B9"/>
    <w:rsid w:val="00561A53"/>
    <w:rsid w:val="00561A5C"/>
    <w:rsid w:val="00563371"/>
    <w:rsid w:val="0056483E"/>
    <w:rsid w:val="00564B91"/>
    <w:rsid w:val="0056542A"/>
    <w:rsid w:val="00565C7A"/>
    <w:rsid w:val="0056606A"/>
    <w:rsid w:val="00566272"/>
    <w:rsid w:val="00566513"/>
    <w:rsid w:val="00566F09"/>
    <w:rsid w:val="0056701F"/>
    <w:rsid w:val="00567326"/>
    <w:rsid w:val="005677DC"/>
    <w:rsid w:val="005702B4"/>
    <w:rsid w:val="005704CC"/>
    <w:rsid w:val="00570619"/>
    <w:rsid w:val="00571452"/>
    <w:rsid w:val="005718F4"/>
    <w:rsid w:val="00571A02"/>
    <w:rsid w:val="00571E44"/>
    <w:rsid w:val="00571E73"/>
    <w:rsid w:val="00571EAC"/>
    <w:rsid w:val="00572A75"/>
    <w:rsid w:val="0057387B"/>
    <w:rsid w:val="00573FBF"/>
    <w:rsid w:val="005751CA"/>
    <w:rsid w:val="0057542D"/>
    <w:rsid w:val="00575940"/>
    <w:rsid w:val="005767DE"/>
    <w:rsid w:val="0058080A"/>
    <w:rsid w:val="00580F50"/>
    <w:rsid w:val="00580FB1"/>
    <w:rsid w:val="00582EDB"/>
    <w:rsid w:val="00582F39"/>
    <w:rsid w:val="00582FA7"/>
    <w:rsid w:val="0058514F"/>
    <w:rsid w:val="00585C2D"/>
    <w:rsid w:val="00585E1B"/>
    <w:rsid w:val="00587084"/>
    <w:rsid w:val="00590471"/>
    <w:rsid w:val="00591557"/>
    <w:rsid w:val="00591891"/>
    <w:rsid w:val="00593D70"/>
    <w:rsid w:val="00593EC3"/>
    <w:rsid w:val="00594DEE"/>
    <w:rsid w:val="005953CA"/>
    <w:rsid w:val="005953CC"/>
    <w:rsid w:val="00595834"/>
    <w:rsid w:val="005958B9"/>
    <w:rsid w:val="00595D3D"/>
    <w:rsid w:val="005970AD"/>
    <w:rsid w:val="00597966"/>
    <w:rsid w:val="005A0087"/>
    <w:rsid w:val="005A10B9"/>
    <w:rsid w:val="005A1625"/>
    <w:rsid w:val="005A20D3"/>
    <w:rsid w:val="005A23CC"/>
    <w:rsid w:val="005A28A4"/>
    <w:rsid w:val="005A2C1E"/>
    <w:rsid w:val="005A2E22"/>
    <w:rsid w:val="005A3389"/>
    <w:rsid w:val="005A3CBE"/>
    <w:rsid w:val="005A472D"/>
    <w:rsid w:val="005A4A56"/>
    <w:rsid w:val="005A51DB"/>
    <w:rsid w:val="005A5897"/>
    <w:rsid w:val="005A5F5B"/>
    <w:rsid w:val="005A607B"/>
    <w:rsid w:val="005A659F"/>
    <w:rsid w:val="005A7B40"/>
    <w:rsid w:val="005A7F5D"/>
    <w:rsid w:val="005B050D"/>
    <w:rsid w:val="005B07B7"/>
    <w:rsid w:val="005B096D"/>
    <w:rsid w:val="005B11A2"/>
    <w:rsid w:val="005B2437"/>
    <w:rsid w:val="005B34B9"/>
    <w:rsid w:val="005B469A"/>
    <w:rsid w:val="005B4FD6"/>
    <w:rsid w:val="005B754E"/>
    <w:rsid w:val="005B7C8C"/>
    <w:rsid w:val="005C0768"/>
    <w:rsid w:val="005C0ABF"/>
    <w:rsid w:val="005C0B74"/>
    <w:rsid w:val="005C1716"/>
    <w:rsid w:val="005C2BBB"/>
    <w:rsid w:val="005C5446"/>
    <w:rsid w:val="005C5576"/>
    <w:rsid w:val="005C5DF7"/>
    <w:rsid w:val="005C63CD"/>
    <w:rsid w:val="005C6774"/>
    <w:rsid w:val="005C6857"/>
    <w:rsid w:val="005C6CD4"/>
    <w:rsid w:val="005C7166"/>
    <w:rsid w:val="005C76B4"/>
    <w:rsid w:val="005C7B15"/>
    <w:rsid w:val="005C7EE9"/>
    <w:rsid w:val="005D0CE8"/>
    <w:rsid w:val="005D1A56"/>
    <w:rsid w:val="005D2190"/>
    <w:rsid w:val="005D21A9"/>
    <w:rsid w:val="005D29AD"/>
    <w:rsid w:val="005D2B40"/>
    <w:rsid w:val="005D2B48"/>
    <w:rsid w:val="005D2DD1"/>
    <w:rsid w:val="005D30D8"/>
    <w:rsid w:val="005D3173"/>
    <w:rsid w:val="005D3794"/>
    <w:rsid w:val="005D3F55"/>
    <w:rsid w:val="005D49EE"/>
    <w:rsid w:val="005D5DDC"/>
    <w:rsid w:val="005D6D24"/>
    <w:rsid w:val="005D6DCA"/>
    <w:rsid w:val="005D71B2"/>
    <w:rsid w:val="005D72DC"/>
    <w:rsid w:val="005D7B7E"/>
    <w:rsid w:val="005E022F"/>
    <w:rsid w:val="005E0526"/>
    <w:rsid w:val="005E11BE"/>
    <w:rsid w:val="005E1454"/>
    <w:rsid w:val="005E1791"/>
    <w:rsid w:val="005E1C29"/>
    <w:rsid w:val="005E2490"/>
    <w:rsid w:val="005E2AB5"/>
    <w:rsid w:val="005E2E31"/>
    <w:rsid w:val="005E2FE7"/>
    <w:rsid w:val="005E345B"/>
    <w:rsid w:val="005E43A5"/>
    <w:rsid w:val="005E4C3E"/>
    <w:rsid w:val="005E4CB5"/>
    <w:rsid w:val="005E6208"/>
    <w:rsid w:val="005E6C41"/>
    <w:rsid w:val="005E79A8"/>
    <w:rsid w:val="005F0D72"/>
    <w:rsid w:val="005F12EA"/>
    <w:rsid w:val="005F2AD7"/>
    <w:rsid w:val="005F304D"/>
    <w:rsid w:val="005F4B97"/>
    <w:rsid w:val="005F503B"/>
    <w:rsid w:val="005F5D83"/>
    <w:rsid w:val="005F7589"/>
    <w:rsid w:val="005F77D5"/>
    <w:rsid w:val="005F7A15"/>
    <w:rsid w:val="005F7C80"/>
    <w:rsid w:val="005F7E22"/>
    <w:rsid w:val="005F7EED"/>
    <w:rsid w:val="006004B9"/>
    <w:rsid w:val="00601784"/>
    <w:rsid w:val="006021EF"/>
    <w:rsid w:val="00602597"/>
    <w:rsid w:val="006026EA"/>
    <w:rsid w:val="006031AB"/>
    <w:rsid w:val="00604F07"/>
    <w:rsid w:val="00605336"/>
    <w:rsid w:val="006054BF"/>
    <w:rsid w:val="0060557E"/>
    <w:rsid w:val="0060585A"/>
    <w:rsid w:val="00605BA2"/>
    <w:rsid w:val="00606831"/>
    <w:rsid w:val="0060691C"/>
    <w:rsid w:val="00606C55"/>
    <w:rsid w:val="0061035A"/>
    <w:rsid w:val="006104CD"/>
    <w:rsid w:val="00611349"/>
    <w:rsid w:val="006115DD"/>
    <w:rsid w:val="006125A8"/>
    <w:rsid w:val="006132D1"/>
    <w:rsid w:val="00614203"/>
    <w:rsid w:val="00614D3A"/>
    <w:rsid w:val="00614EF1"/>
    <w:rsid w:val="00615B33"/>
    <w:rsid w:val="00615E03"/>
    <w:rsid w:val="006165B3"/>
    <w:rsid w:val="00616E4E"/>
    <w:rsid w:val="00617271"/>
    <w:rsid w:val="00617F07"/>
    <w:rsid w:val="006203C7"/>
    <w:rsid w:val="0062084B"/>
    <w:rsid w:val="00620A82"/>
    <w:rsid w:val="00620E7E"/>
    <w:rsid w:val="00623794"/>
    <w:rsid w:val="0062438C"/>
    <w:rsid w:val="00624CEF"/>
    <w:rsid w:val="00626916"/>
    <w:rsid w:val="00626C83"/>
    <w:rsid w:val="00627FE4"/>
    <w:rsid w:val="0063095B"/>
    <w:rsid w:val="006310AD"/>
    <w:rsid w:val="00631FCB"/>
    <w:rsid w:val="00632323"/>
    <w:rsid w:val="0063265E"/>
    <w:rsid w:val="00632B42"/>
    <w:rsid w:val="00633B03"/>
    <w:rsid w:val="00633D8E"/>
    <w:rsid w:val="00634BCB"/>
    <w:rsid w:val="0063507E"/>
    <w:rsid w:val="006350BC"/>
    <w:rsid w:val="00635297"/>
    <w:rsid w:val="00637534"/>
    <w:rsid w:val="00637CC9"/>
    <w:rsid w:val="006406C3"/>
    <w:rsid w:val="0064080E"/>
    <w:rsid w:val="00640A7F"/>
    <w:rsid w:val="00640C90"/>
    <w:rsid w:val="006417AA"/>
    <w:rsid w:val="00641F53"/>
    <w:rsid w:val="00642888"/>
    <w:rsid w:val="00643900"/>
    <w:rsid w:val="00643BA9"/>
    <w:rsid w:val="006443BD"/>
    <w:rsid w:val="00644B5F"/>
    <w:rsid w:val="00644D14"/>
    <w:rsid w:val="0064567A"/>
    <w:rsid w:val="00645845"/>
    <w:rsid w:val="00645867"/>
    <w:rsid w:val="00645DA9"/>
    <w:rsid w:val="00645DBA"/>
    <w:rsid w:val="00645DBC"/>
    <w:rsid w:val="00645F32"/>
    <w:rsid w:val="00646667"/>
    <w:rsid w:val="00646EBD"/>
    <w:rsid w:val="00647189"/>
    <w:rsid w:val="00650534"/>
    <w:rsid w:val="00653176"/>
    <w:rsid w:val="00653468"/>
    <w:rsid w:val="00653970"/>
    <w:rsid w:val="0065477C"/>
    <w:rsid w:val="006548CE"/>
    <w:rsid w:val="006554A8"/>
    <w:rsid w:val="00655A5A"/>
    <w:rsid w:val="00655A87"/>
    <w:rsid w:val="00656E2D"/>
    <w:rsid w:val="00657ED7"/>
    <w:rsid w:val="0066012F"/>
    <w:rsid w:val="006613CF"/>
    <w:rsid w:val="006626EF"/>
    <w:rsid w:val="006629D0"/>
    <w:rsid w:val="006633AF"/>
    <w:rsid w:val="00663891"/>
    <w:rsid w:val="006650A1"/>
    <w:rsid w:val="00665662"/>
    <w:rsid w:val="00665B4D"/>
    <w:rsid w:val="00665B9E"/>
    <w:rsid w:val="0066626B"/>
    <w:rsid w:val="00666724"/>
    <w:rsid w:val="006678BD"/>
    <w:rsid w:val="00667E18"/>
    <w:rsid w:val="00667E66"/>
    <w:rsid w:val="00670DDE"/>
    <w:rsid w:val="00670E43"/>
    <w:rsid w:val="00670F72"/>
    <w:rsid w:val="00672B85"/>
    <w:rsid w:val="00674A2F"/>
    <w:rsid w:val="006753FD"/>
    <w:rsid w:val="00675911"/>
    <w:rsid w:val="0067673C"/>
    <w:rsid w:val="006768D8"/>
    <w:rsid w:val="0067720D"/>
    <w:rsid w:val="00680010"/>
    <w:rsid w:val="006819D7"/>
    <w:rsid w:val="006824BA"/>
    <w:rsid w:val="00682C34"/>
    <w:rsid w:val="00682E0A"/>
    <w:rsid w:val="006835F0"/>
    <w:rsid w:val="00683DEE"/>
    <w:rsid w:val="006854BC"/>
    <w:rsid w:val="00685796"/>
    <w:rsid w:val="0068672E"/>
    <w:rsid w:val="0068742B"/>
    <w:rsid w:val="006879DB"/>
    <w:rsid w:val="00690067"/>
    <w:rsid w:val="0069109C"/>
    <w:rsid w:val="00691171"/>
    <w:rsid w:val="00691537"/>
    <w:rsid w:val="006921A1"/>
    <w:rsid w:val="0069268B"/>
    <w:rsid w:val="00693CFC"/>
    <w:rsid w:val="00695006"/>
    <w:rsid w:val="0069574F"/>
    <w:rsid w:val="00696342"/>
    <w:rsid w:val="00696859"/>
    <w:rsid w:val="006968B4"/>
    <w:rsid w:val="0069713A"/>
    <w:rsid w:val="006971AE"/>
    <w:rsid w:val="006978FC"/>
    <w:rsid w:val="0069797D"/>
    <w:rsid w:val="006A081B"/>
    <w:rsid w:val="006A168F"/>
    <w:rsid w:val="006A190D"/>
    <w:rsid w:val="006A1A30"/>
    <w:rsid w:val="006A1D12"/>
    <w:rsid w:val="006A1DAA"/>
    <w:rsid w:val="006A1E8F"/>
    <w:rsid w:val="006A204C"/>
    <w:rsid w:val="006A44DD"/>
    <w:rsid w:val="006A4DDC"/>
    <w:rsid w:val="006A56FB"/>
    <w:rsid w:val="006A64FC"/>
    <w:rsid w:val="006A6AA8"/>
    <w:rsid w:val="006B0A95"/>
    <w:rsid w:val="006B0CCF"/>
    <w:rsid w:val="006B1EC1"/>
    <w:rsid w:val="006B251E"/>
    <w:rsid w:val="006B25AF"/>
    <w:rsid w:val="006B26DC"/>
    <w:rsid w:val="006B2951"/>
    <w:rsid w:val="006B4F99"/>
    <w:rsid w:val="006B54D7"/>
    <w:rsid w:val="006B55DB"/>
    <w:rsid w:val="006B626F"/>
    <w:rsid w:val="006B7328"/>
    <w:rsid w:val="006C0FAC"/>
    <w:rsid w:val="006C1313"/>
    <w:rsid w:val="006C1514"/>
    <w:rsid w:val="006C1CBF"/>
    <w:rsid w:val="006C24F2"/>
    <w:rsid w:val="006C277E"/>
    <w:rsid w:val="006C36D6"/>
    <w:rsid w:val="006C38C9"/>
    <w:rsid w:val="006C4203"/>
    <w:rsid w:val="006C57FE"/>
    <w:rsid w:val="006C5B51"/>
    <w:rsid w:val="006C5DE4"/>
    <w:rsid w:val="006C6DEA"/>
    <w:rsid w:val="006C76F1"/>
    <w:rsid w:val="006C77EA"/>
    <w:rsid w:val="006C7FA6"/>
    <w:rsid w:val="006D21E9"/>
    <w:rsid w:val="006D282D"/>
    <w:rsid w:val="006D3195"/>
    <w:rsid w:val="006D34A5"/>
    <w:rsid w:val="006D3708"/>
    <w:rsid w:val="006D46D1"/>
    <w:rsid w:val="006D5973"/>
    <w:rsid w:val="006D5D0E"/>
    <w:rsid w:val="006D6884"/>
    <w:rsid w:val="006D6C58"/>
    <w:rsid w:val="006D7025"/>
    <w:rsid w:val="006D71B1"/>
    <w:rsid w:val="006D777E"/>
    <w:rsid w:val="006E1AF4"/>
    <w:rsid w:val="006E305D"/>
    <w:rsid w:val="006E3667"/>
    <w:rsid w:val="006E3A47"/>
    <w:rsid w:val="006E3AE6"/>
    <w:rsid w:val="006E4430"/>
    <w:rsid w:val="006E4E07"/>
    <w:rsid w:val="006E537B"/>
    <w:rsid w:val="006E5E65"/>
    <w:rsid w:val="006E63E3"/>
    <w:rsid w:val="006E65D3"/>
    <w:rsid w:val="006E69B2"/>
    <w:rsid w:val="006E77E4"/>
    <w:rsid w:val="006F0619"/>
    <w:rsid w:val="006F061F"/>
    <w:rsid w:val="006F0CC2"/>
    <w:rsid w:val="006F163C"/>
    <w:rsid w:val="006F1793"/>
    <w:rsid w:val="006F1CCD"/>
    <w:rsid w:val="006F2B54"/>
    <w:rsid w:val="006F4DF2"/>
    <w:rsid w:val="006F5AAF"/>
    <w:rsid w:val="006F5C0D"/>
    <w:rsid w:val="006F6143"/>
    <w:rsid w:val="006F6261"/>
    <w:rsid w:val="006F6553"/>
    <w:rsid w:val="006F7A8F"/>
    <w:rsid w:val="006F7C42"/>
    <w:rsid w:val="0070002B"/>
    <w:rsid w:val="00701D19"/>
    <w:rsid w:val="00701DE0"/>
    <w:rsid w:val="00702433"/>
    <w:rsid w:val="007025BE"/>
    <w:rsid w:val="0070397D"/>
    <w:rsid w:val="00704D19"/>
    <w:rsid w:val="0070519A"/>
    <w:rsid w:val="007052C2"/>
    <w:rsid w:val="007056FF"/>
    <w:rsid w:val="00706F15"/>
    <w:rsid w:val="007111FC"/>
    <w:rsid w:val="00711AFE"/>
    <w:rsid w:val="00714710"/>
    <w:rsid w:val="00715628"/>
    <w:rsid w:val="00715B0F"/>
    <w:rsid w:val="00715D72"/>
    <w:rsid w:val="00715F83"/>
    <w:rsid w:val="007164AB"/>
    <w:rsid w:val="00716901"/>
    <w:rsid w:val="00717587"/>
    <w:rsid w:val="00717684"/>
    <w:rsid w:val="007205B6"/>
    <w:rsid w:val="00720682"/>
    <w:rsid w:val="00724AE8"/>
    <w:rsid w:val="00727A29"/>
    <w:rsid w:val="0073036C"/>
    <w:rsid w:val="00730663"/>
    <w:rsid w:val="00730B45"/>
    <w:rsid w:val="007310CF"/>
    <w:rsid w:val="00732CD7"/>
    <w:rsid w:val="00732E48"/>
    <w:rsid w:val="007357A8"/>
    <w:rsid w:val="0073596E"/>
    <w:rsid w:val="00735C28"/>
    <w:rsid w:val="00736761"/>
    <w:rsid w:val="00737AD0"/>
    <w:rsid w:val="007404C4"/>
    <w:rsid w:val="007415B3"/>
    <w:rsid w:val="007417A9"/>
    <w:rsid w:val="007419A5"/>
    <w:rsid w:val="00742DDA"/>
    <w:rsid w:val="007435C6"/>
    <w:rsid w:val="00743A65"/>
    <w:rsid w:val="007440BE"/>
    <w:rsid w:val="00744AFC"/>
    <w:rsid w:val="00744D7F"/>
    <w:rsid w:val="00745104"/>
    <w:rsid w:val="007465A6"/>
    <w:rsid w:val="00747E6C"/>
    <w:rsid w:val="00750A68"/>
    <w:rsid w:val="007517D0"/>
    <w:rsid w:val="00751851"/>
    <w:rsid w:val="00751C3C"/>
    <w:rsid w:val="00752B97"/>
    <w:rsid w:val="00753659"/>
    <w:rsid w:val="00753C4D"/>
    <w:rsid w:val="007543A4"/>
    <w:rsid w:val="00755932"/>
    <w:rsid w:val="00756764"/>
    <w:rsid w:val="007579D3"/>
    <w:rsid w:val="007612D5"/>
    <w:rsid w:val="00761882"/>
    <w:rsid w:val="00761AD7"/>
    <w:rsid w:val="007620BF"/>
    <w:rsid w:val="00762AE9"/>
    <w:rsid w:val="00762D0C"/>
    <w:rsid w:val="00763CCB"/>
    <w:rsid w:val="007640BF"/>
    <w:rsid w:val="00765AB2"/>
    <w:rsid w:val="00766237"/>
    <w:rsid w:val="0076682A"/>
    <w:rsid w:val="007668EA"/>
    <w:rsid w:val="00767712"/>
    <w:rsid w:val="0076797A"/>
    <w:rsid w:val="00770AF5"/>
    <w:rsid w:val="00771113"/>
    <w:rsid w:val="00772934"/>
    <w:rsid w:val="00772AF5"/>
    <w:rsid w:val="00773447"/>
    <w:rsid w:val="007737B0"/>
    <w:rsid w:val="00773C97"/>
    <w:rsid w:val="007747AF"/>
    <w:rsid w:val="0077570E"/>
    <w:rsid w:val="00776F56"/>
    <w:rsid w:val="0077767A"/>
    <w:rsid w:val="007806AA"/>
    <w:rsid w:val="00780A79"/>
    <w:rsid w:val="00781389"/>
    <w:rsid w:val="00781561"/>
    <w:rsid w:val="00782930"/>
    <w:rsid w:val="007834FD"/>
    <w:rsid w:val="00783D29"/>
    <w:rsid w:val="00783E49"/>
    <w:rsid w:val="00784026"/>
    <w:rsid w:val="0078402A"/>
    <w:rsid w:val="00784785"/>
    <w:rsid w:val="00784A43"/>
    <w:rsid w:val="00784C63"/>
    <w:rsid w:val="00784C89"/>
    <w:rsid w:val="00786956"/>
    <w:rsid w:val="00786C46"/>
    <w:rsid w:val="00786F84"/>
    <w:rsid w:val="007879A3"/>
    <w:rsid w:val="00790018"/>
    <w:rsid w:val="00790ADF"/>
    <w:rsid w:val="007910C4"/>
    <w:rsid w:val="00791F5A"/>
    <w:rsid w:val="007921AB"/>
    <w:rsid w:val="00793B5D"/>
    <w:rsid w:val="0079427A"/>
    <w:rsid w:val="00794621"/>
    <w:rsid w:val="00794A63"/>
    <w:rsid w:val="007A02C7"/>
    <w:rsid w:val="007A0353"/>
    <w:rsid w:val="007A03C7"/>
    <w:rsid w:val="007A2B7C"/>
    <w:rsid w:val="007A3739"/>
    <w:rsid w:val="007A4291"/>
    <w:rsid w:val="007A4741"/>
    <w:rsid w:val="007A4F0F"/>
    <w:rsid w:val="007A4FF4"/>
    <w:rsid w:val="007A523E"/>
    <w:rsid w:val="007A55E0"/>
    <w:rsid w:val="007A6E75"/>
    <w:rsid w:val="007A7613"/>
    <w:rsid w:val="007B4801"/>
    <w:rsid w:val="007B4D60"/>
    <w:rsid w:val="007B5E20"/>
    <w:rsid w:val="007B6444"/>
    <w:rsid w:val="007B6613"/>
    <w:rsid w:val="007B693C"/>
    <w:rsid w:val="007C0D6D"/>
    <w:rsid w:val="007C192B"/>
    <w:rsid w:val="007C1AFD"/>
    <w:rsid w:val="007C1CD3"/>
    <w:rsid w:val="007C2008"/>
    <w:rsid w:val="007C203D"/>
    <w:rsid w:val="007C2054"/>
    <w:rsid w:val="007C31CA"/>
    <w:rsid w:val="007C357D"/>
    <w:rsid w:val="007C3C6A"/>
    <w:rsid w:val="007C447B"/>
    <w:rsid w:val="007C456F"/>
    <w:rsid w:val="007C4E12"/>
    <w:rsid w:val="007C58BA"/>
    <w:rsid w:val="007C6BEB"/>
    <w:rsid w:val="007C7307"/>
    <w:rsid w:val="007C743C"/>
    <w:rsid w:val="007C74E0"/>
    <w:rsid w:val="007C7A84"/>
    <w:rsid w:val="007D0CC8"/>
    <w:rsid w:val="007D1EC2"/>
    <w:rsid w:val="007D2DE3"/>
    <w:rsid w:val="007D3289"/>
    <w:rsid w:val="007D3425"/>
    <w:rsid w:val="007D39D4"/>
    <w:rsid w:val="007D3B7B"/>
    <w:rsid w:val="007D3BA3"/>
    <w:rsid w:val="007D431A"/>
    <w:rsid w:val="007D436F"/>
    <w:rsid w:val="007D4511"/>
    <w:rsid w:val="007D481A"/>
    <w:rsid w:val="007D597E"/>
    <w:rsid w:val="007D618F"/>
    <w:rsid w:val="007D6C8D"/>
    <w:rsid w:val="007E224C"/>
    <w:rsid w:val="007E2585"/>
    <w:rsid w:val="007E2E16"/>
    <w:rsid w:val="007E3800"/>
    <w:rsid w:val="007E5F5B"/>
    <w:rsid w:val="007E68DC"/>
    <w:rsid w:val="007E7012"/>
    <w:rsid w:val="007E75F0"/>
    <w:rsid w:val="007E7E90"/>
    <w:rsid w:val="007F1945"/>
    <w:rsid w:val="007F1B41"/>
    <w:rsid w:val="007F24B5"/>
    <w:rsid w:val="007F271A"/>
    <w:rsid w:val="007F2B50"/>
    <w:rsid w:val="007F3B52"/>
    <w:rsid w:val="007F4EC5"/>
    <w:rsid w:val="007F5E13"/>
    <w:rsid w:val="007F6E74"/>
    <w:rsid w:val="007F7B85"/>
    <w:rsid w:val="0080213D"/>
    <w:rsid w:val="00802A52"/>
    <w:rsid w:val="0080341F"/>
    <w:rsid w:val="00803746"/>
    <w:rsid w:val="008037D1"/>
    <w:rsid w:val="00803C8C"/>
    <w:rsid w:val="0080561C"/>
    <w:rsid w:val="00806375"/>
    <w:rsid w:val="00806B40"/>
    <w:rsid w:val="00806C35"/>
    <w:rsid w:val="008110E0"/>
    <w:rsid w:val="008115A7"/>
    <w:rsid w:val="008116E8"/>
    <w:rsid w:val="0081280F"/>
    <w:rsid w:val="0081344D"/>
    <w:rsid w:val="0081356B"/>
    <w:rsid w:val="008152D0"/>
    <w:rsid w:val="00815739"/>
    <w:rsid w:val="008166AC"/>
    <w:rsid w:val="00816926"/>
    <w:rsid w:val="00816D98"/>
    <w:rsid w:val="00817E43"/>
    <w:rsid w:val="00820587"/>
    <w:rsid w:val="00820845"/>
    <w:rsid w:val="00820BB0"/>
    <w:rsid w:val="00820CAD"/>
    <w:rsid w:val="00820D4E"/>
    <w:rsid w:val="00820E36"/>
    <w:rsid w:val="008220F0"/>
    <w:rsid w:val="0082297A"/>
    <w:rsid w:val="008229EC"/>
    <w:rsid w:val="008237EA"/>
    <w:rsid w:val="00824054"/>
    <w:rsid w:val="00825705"/>
    <w:rsid w:val="00827131"/>
    <w:rsid w:val="00827353"/>
    <w:rsid w:val="00827662"/>
    <w:rsid w:val="008279B3"/>
    <w:rsid w:val="00827A1A"/>
    <w:rsid w:val="00831F0C"/>
    <w:rsid w:val="008320BB"/>
    <w:rsid w:val="00832317"/>
    <w:rsid w:val="00832747"/>
    <w:rsid w:val="00834ABD"/>
    <w:rsid w:val="00835B81"/>
    <w:rsid w:val="00835D08"/>
    <w:rsid w:val="00835E65"/>
    <w:rsid w:val="008369FB"/>
    <w:rsid w:val="00836A24"/>
    <w:rsid w:val="00840733"/>
    <w:rsid w:val="00840895"/>
    <w:rsid w:val="0084090C"/>
    <w:rsid w:val="008416C2"/>
    <w:rsid w:val="008429B6"/>
    <w:rsid w:val="00843D81"/>
    <w:rsid w:val="00843E00"/>
    <w:rsid w:val="008447AF"/>
    <w:rsid w:val="00844EA1"/>
    <w:rsid w:val="0084542B"/>
    <w:rsid w:val="008456DB"/>
    <w:rsid w:val="00846E93"/>
    <w:rsid w:val="00847078"/>
    <w:rsid w:val="00847553"/>
    <w:rsid w:val="008475A6"/>
    <w:rsid w:val="008503F3"/>
    <w:rsid w:val="008507BF"/>
    <w:rsid w:val="00850C56"/>
    <w:rsid w:val="00851486"/>
    <w:rsid w:val="008514CC"/>
    <w:rsid w:val="008516FB"/>
    <w:rsid w:val="00853039"/>
    <w:rsid w:val="00854F45"/>
    <w:rsid w:val="00855378"/>
    <w:rsid w:val="00855CB6"/>
    <w:rsid w:val="00855EB7"/>
    <w:rsid w:val="00857B99"/>
    <w:rsid w:val="00860D66"/>
    <w:rsid w:val="008619F1"/>
    <w:rsid w:val="00862D0C"/>
    <w:rsid w:val="00862D82"/>
    <w:rsid w:val="00863C25"/>
    <w:rsid w:val="0086460D"/>
    <w:rsid w:val="00866085"/>
    <w:rsid w:val="00866332"/>
    <w:rsid w:val="008667EF"/>
    <w:rsid w:val="0086683A"/>
    <w:rsid w:val="00867B2F"/>
    <w:rsid w:val="00867C66"/>
    <w:rsid w:val="00867E4A"/>
    <w:rsid w:val="00870BA7"/>
    <w:rsid w:val="00871044"/>
    <w:rsid w:val="00871156"/>
    <w:rsid w:val="008717CE"/>
    <w:rsid w:val="00872CF8"/>
    <w:rsid w:val="00873216"/>
    <w:rsid w:val="008738CA"/>
    <w:rsid w:val="00873B9D"/>
    <w:rsid w:val="00874101"/>
    <w:rsid w:val="0087481F"/>
    <w:rsid w:val="00876804"/>
    <w:rsid w:val="00876A89"/>
    <w:rsid w:val="00876F05"/>
    <w:rsid w:val="00877028"/>
    <w:rsid w:val="00877140"/>
    <w:rsid w:val="00877E90"/>
    <w:rsid w:val="00877FC9"/>
    <w:rsid w:val="00881937"/>
    <w:rsid w:val="00881EBB"/>
    <w:rsid w:val="008829B2"/>
    <w:rsid w:val="00882D3C"/>
    <w:rsid w:val="00882F31"/>
    <w:rsid w:val="00883C25"/>
    <w:rsid w:val="00884C31"/>
    <w:rsid w:val="00884FCA"/>
    <w:rsid w:val="00885093"/>
    <w:rsid w:val="0088621E"/>
    <w:rsid w:val="008869EA"/>
    <w:rsid w:val="00886A8F"/>
    <w:rsid w:val="00887877"/>
    <w:rsid w:val="00887953"/>
    <w:rsid w:val="00890641"/>
    <w:rsid w:val="0089076E"/>
    <w:rsid w:val="00891367"/>
    <w:rsid w:val="00891BC1"/>
    <w:rsid w:val="00893193"/>
    <w:rsid w:val="00893256"/>
    <w:rsid w:val="00893319"/>
    <w:rsid w:val="008937E0"/>
    <w:rsid w:val="00893A13"/>
    <w:rsid w:val="00893CBF"/>
    <w:rsid w:val="0089423F"/>
    <w:rsid w:val="00894638"/>
    <w:rsid w:val="008948FE"/>
    <w:rsid w:val="00896A65"/>
    <w:rsid w:val="00896D97"/>
    <w:rsid w:val="00897F38"/>
    <w:rsid w:val="00897FA7"/>
    <w:rsid w:val="00897FE3"/>
    <w:rsid w:val="008A0A30"/>
    <w:rsid w:val="008A0BBE"/>
    <w:rsid w:val="008A124D"/>
    <w:rsid w:val="008A1F89"/>
    <w:rsid w:val="008A3901"/>
    <w:rsid w:val="008A39C6"/>
    <w:rsid w:val="008A4728"/>
    <w:rsid w:val="008A5647"/>
    <w:rsid w:val="008A5B73"/>
    <w:rsid w:val="008A6011"/>
    <w:rsid w:val="008A64B3"/>
    <w:rsid w:val="008A6F1D"/>
    <w:rsid w:val="008A6FE4"/>
    <w:rsid w:val="008A76E8"/>
    <w:rsid w:val="008A79C1"/>
    <w:rsid w:val="008A7E31"/>
    <w:rsid w:val="008B0621"/>
    <w:rsid w:val="008B0A00"/>
    <w:rsid w:val="008B0A0A"/>
    <w:rsid w:val="008B1921"/>
    <w:rsid w:val="008B1F00"/>
    <w:rsid w:val="008B239D"/>
    <w:rsid w:val="008B41AD"/>
    <w:rsid w:val="008B4A31"/>
    <w:rsid w:val="008B4C0B"/>
    <w:rsid w:val="008B4DAE"/>
    <w:rsid w:val="008B4DFC"/>
    <w:rsid w:val="008B5514"/>
    <w:rsid w:val="008B5CF4"/>
    <w:rsid w:val="008B5E9A"/>
    <w:rsid w:val="008B639C"/>
    <w:rsid w:val="008B76B1"/>
    <w:rsid w:val="008C04B5"/>
    <w:rsid w:val="008C07F3"/>
    <w:rsid w:val="008C1588"/>
    <w:rsid w:val="008C1D1F"/>
    <w:rsid w:val="008C314D"/>
    <w:rsid w:val="008C4217"/>
    <w:rsid w:val="008C4484"/>
    <w:rsid w:val="008C4AA0"/>
    <w:rsid w:val="008C4E0B"/>
    <w:rsid w:val="008C55FF"/>
    <w:rsid w:val="008C58C6"/>
    <w:rsid w:val="008C7540"/>
    <w:rsid w:val="008C7CB1"/>
    <w:rsid w:val="008C7CE0"/>
    <w:rsid w:val="008D11D3"/>
    <w:rsid w:val="008D1713"/>
    <w:rsid w:val="008D1C1B"/>
    <w:rsid w:val="008D2938"/>
    <w:rsid w:val="008D3BE7"/>
    <w:rsid w:val="008D44FD"/>
    <w:rsid w:val="008D4E48"/>
    <w:rsid w:val="008D5A4F"/>
    <w:rsid w:val="008D6041"/>
    <w:rsid w:val="008D7419"/>
    <w:rsid w:val="008D7A63"/>
    <w:rsid w:val="008D7E78"/>
    <w:rsid w:val="008E02A9"/>
    <w:rsid w:val="008E0346"/>
    <w:rsid w:val="008E1969"/>
    <w:rsid w:val="008E2816"/>
    <w:rsid w:val="008E4140"/>
    <w:rsid w:val="008E62B5"/>
    <w:rsid w:val="008E64E8"/>
    <w:rsid w:val="008E7B51"/>
    <w:rsid w:val="008E7EF9"/>
    <w:rsid w:val="008F0AEF"/>
    <w:rsid w:val="008F0B9B"/>
    <w:rsid w:val="008F188F"/>
    <w:rsid w:val="008F23B3"/>
    <w:rsid w:val="008F23F1"/>
    <w:rsid w:val="008F2616"/>
    <w:rsid w:val="008F294C"/>
    <w:rsid w:val="008F2A4D"/>
    <w:rsid w:val="008F2A57"/>
    <w:rsid w:val="008F305F"/>
    <w:rsid w:val="008F31F4"/>
    <w:rsid w:val="008F337B"/>
    <w:rsid w:val="008F3583"/>
    <w:rsid w:val="008F3B5E"/>
    <w:rsid w:val="008F401D"/>
    <w:rsid w:val="008F45CA"/>
    <w:rsid w:val="008F4B9A"/>
    <w:rsid w:val="008F59E3"/>
    <w:rsid w:val="008F628A"/>
    <w:rsid w:val="008F63B1"/>
    <w:rsid w:val="008F6E64"/>
    <w:rsid w:val="008F716E"/>
    <w:rsid w:val="008F7633"/>
    <w:rsid w:val="008F78CF"/>
    <w:rsid w:val="008F7E37"/>
    <w:rsid w:val="009015EE"/>
    <w:rsid w:val="00902031"/>
    <w:rsid w:val="009026BE"/>
    <w:rsid w:val="00902BD9"/>
    <w:rsid w:val="00902CAE"/>
    <w:rsid w:val="00902FEA"/>
    <w:rsid w:val="0090304E"/>
    <w:rsid w:val="0090319D"/>
    <w:rsid w:val="009033E9"/>
    <w:rsid w:val="00903556"/>
    <w:rsid w:val="00903BE4"/>
    <w:rsid w:val="00903F46"/>
    <w:rsid w:val="009041D6"/>
    <w:rsid w:val="00904622"/>
    <w:rsid w:val="00904AE6"/>
    <w:rsid w:val="00905311"/>
    <w:rsid w:val="009053E9"/>
    <w:rsid w:val="00905739"/>
    <w:rsid w:val="00905768"/>
    <w:rsid w:val="009059BB"/>
    <w:rsid w:val="009069C6"/>
    <w:rsid w:val="00907EAF"/>
    <w:rsid w:val="00910A39"/>
    <w:rsid w:val="00911743"/>
    <w:rsid w:val="00912137"/>
    <w:rsid w:val="0091244B"/>
    <w:rsid w:val="009128CB"/>
    <w:rsid w:val="00912F09"/>
    <w:rsid w:val="00913C5F"/>
    <w:rsid w:val="00914872"/>
    <w:rsid w:val="0091584C"/>
    <w:rsid w:val="00916C6A"/>
    <w:rsid w:val="00916DDB"/>
    <w:rsid w:val="00917448"/>
    <w:rsid w:val="00917BBE"/>
    <w:rsid w:val="0092098E"/>
    <w:rsid w:val="00921912"/>
    <w:rsid w:val="009220F2"/>
    <w:rsid w:val="009227E6"/>
    <w:rsid w:val="0092309E"/>
    <w:rsid w:val="009235F7"/>
    <w:rsid w:val="009243E8"/>
    <w:rsid w:val="00924435"/>
    <w:rsid w:val="0092443E"/>
    <w:rsid w:val="0092447D"/>
    <w:rsid w:val="00924C42"/>
    <w:rsid w:val="009251E9"/>
    <w:rsid w:val="009274DE"/>
    <w:rsid w:val="00930208"/>
    <w:rsid w:val="00930725"/>
    <w:rsid w:val="00931813"/>
    <w:rsid w:val="00931A4F"/>
    <w:rsid w:val="00931CFC"/>
    <w:rsid w:val="009320B8"/>
    <w:rsid w:val="00932236"/>
    <w:rsid w:val="00933903"/>
    <w:rsid w:val="0093486B"/>
    <w:rsid w:val="00936603"/>
    <w:rsid w:val="009373D5"/>
    <w:rsid w:val="0093749E"/>
    <w:rsid w:val="009375DA"/>
    <w:rsid w:val="00937DDD"/>
    <w:rsid w:val="00940B4D"/>
    <w:rsid w:val="00940BD0"/>
    <w:rsid w:val="00941E26"/>
    <w:rsid w:val="00942739"/>
    <w:rsid w:val="009432C0"/>
    <w:rsid w:val="00943B7C"/>
    <w:rsid w:val="009448FD"/>
    <w:rsid w:val="00944BCB"/>
    <w:rsid w:val="009458A8"/>
    <w:rsid w:val="0094591D"/>
    <w:rsid w:val="0094594A"/>
    <w:rsid w:val="00946018"/>
    <w:rsid w:val="0094705F"/>
    <w:rsid w:val="0095098C"/>
    <w:rsid w:val="00951045"/>
    <w:rsid w:val="0095110F"/>
    <w:rsid w:val="00952B7F"/>
    <w:rsid w:val="009531D2"/>
    <w:rsid w:val="009532A2"/>
    <w:rsid w:val="0095398D"/>
    <w:rsid w:val="00953A19"/>
    <w:rsid w:val="00954F86"/>
    <w:rsid w:val="00954FF7"/>
    <w:rsid w:val="00955AFD"/>
    <w:rsid w:val="00955F7D"/>
    <w:rsid w:val="00956593"/>
    <w:rsid w:val="00956CFE"/>
    <w:rsid w:val="00956E0E"/>
    <w:rsid w:val="009603A9"/>
    <w:rsid w:val="00961151"/>
    <w:rsid w:val="0096124E"/>
    <w:rsid w:val="009626C3"/>
    <w:rsid w:val="009637ED"/>
    <w:rsid w:val="00963B43"/>
    <w:rsid w:val="00963C9E"/>
    <w:rsid w:val="00964429"/>
    <w:rsid w:val="00965193"/>
    <w:rsid w:val="009657C1"/>
    <w:rsid w:val="00966AA9"/>
    <w:rsid w:val="00967058"/>
    <w:rsid w:val="00967E98"/>
    <w:rsid w:val="00970F48"/>
    <w:rsid w:val="009712A9"/>
    <w:rsid w:val="009717F9"/>
    <w:rsid w:val="00973042"/>
    <w:rsid w:val="0097339E"/>
    <w:rsid w:val="00975188"/>
    <w:rsid w:val="00975840"/>
    <w:rsid w:val="009815B5"/>
    <w:rsid w:val="00981D15"/>
    <w:rsid w:val="00983372"/>
    <w:rsid w:val="00983684"/>
    <w:rsid w:val="00983EA5"/>
    <w:rsid w:val="00984047"/>
    <w:rsid w:val="00984497"/>
    <w:rsid w:val="00984A3D"/>
    <w:rsid w:val="00985206"/>
    <w:rsid w:val="0098520A"/>
    <w:rsid w:val="00985343"/>
    <w:rsid w:val="00985AE6"/>
    <w:rsid w:val="00986369"/>
    <w:rsid w:val="00986D7F"/>
    <w:rsid w:val="009874BF"/>
    <w:rsid w:val="009909DC"/>
    <w:rsid w:val="00990CFA"/>
    <w:rsid w:val="009917E3"/>
    <w:rsid w:val="009921D2"/>
    <w:rsid w:val="00993761"/>
    <w:rsid w:val="00993A58"/>
    <w:rsid w:val="00994DCD"/>
    <w:rsid w:val="009951D5"/>
    <w:rsid w:val="00995A39"/>
    <w:rsid w:val="0099694C"/>
    <w:rsid w:val="00996EDF"/>
    <w:rsid w:val="00997F64"/>
    <w:rsid w:val="009A0298"/>
    <w:rsid w:val="009A0601"/>
    <w:rsid w:val="009A2AAB"/>
    <w:rsid w:val="009A3C91"/>
    <w:rsid w:val="009A46F8"/>
    <w:rsid w:val="009A4775"/>
    <w:rsid w:val="009A4C92"/>
    <w:rsid w:val="009A5729"/>
    <w:rsid w:val="009A6103"/>
    <w:rsid w:val="009A6C7E"/>
    <w:rsid w:val="009A6EB5"/>
    <w:rsid w:val="009A78BD"/>
    <w:rsid w:val="009A7BF2"/>
    <w:rsid w:val="009B0066"/>
    <w:rsid w:val="009B128B"/>
    <w:rsid w:val="009B1C10"/>
    <w:rsid w:val="009B2041"/>
    <w:rsid w:val="009B2469"/>
    <w:rsid w:val="009B28C8"/>
    <w:rsid w:val="009B3505"/>
    <w:rsid w:val="009B540F"/>
    <w:rsid w:val="009B5446"/>
    <w:rsid w:val="009B57E5"/>
    <w:rsid w:val="009B5C6D"/>
    <w:rsid w:val="009B5D31"/>
    <w:rsid w:val="009B7ACE"/>
    <w:rsid w:val="009C1027"/>
    <w:rsid w:val="009C2394"/>
    <w:rsid w:val="009C256E"/>
    <w:rsid w:val="009C39BD"/>
    <w:rsid w:val="009C452A"/>
    <w:rsid w:val="009C5800"/>
    <w:rsid w:val="009C744A"/>
    <w:rsid w:val="009C7FD6"/>
    <w:rsid w:val="009D19CF"/>
    <w:rsid w:val="009D2409"/>
    <w:rsid w:val="009D331D"/>
    <w:rsid w:val="009D3623"/>
    <w:rsid w:val="009D36A0"/>
    <w:rsid w:val="009D494B"/>
    <w:rsid w:val="009D5F97"/>
    <w:rsid w:val="009D6793"/>
    <w:rsid w:val="009D6E68"/>
    <w:rsid w:val="009D7278"/>
    <w:rsid w:val="009E1054"/>
    <w:rsid w:val="009E305F"/>
    <w:rsid w:val="009E495B"/>
    <w:rsid w:val="009E4A33"/>
    <w:rsid w:val="009E4A5B"/>
    <w:rsid w:val="009E4B06"/>
    <w:rsid w:val="009E5983"/>
    <w:rsid w:val="009E5AF1"/>
    <w:rsid w:val="009E6F8D"/>
    <w:rsid w:val="009E73D8"/>
    <w:rsid w:val="009E742A"/>
    <w:rsid w:val="009F002A"/>
    <w:rsid w:val="009F0D21"/>
    <w:rsid w:val="009F21BC"/>
    <w:rsid w:val="009F38B8"/>
    <w:rsid w:val="009F50AF"/>
    <w:rsid w:val="009F5758"/>
    <w:rsid w:val="009F660D"/>
    <w:rsid w:val="009F73FA"/>
    <w:rsid w:val="009F7E4A"/>
    <w:rsid w:val="00A003B1"/>
    <w:rsid w:val="00A01A7E"/>
    <w:rsid w:val="00A01B2D"/>
    <w:rsid w:val="00A01D72"/>
    <w:rsid w:val="00A027A0"/>
    <w:rsid w:val="00A02EF4"/>
    <w:rsid w:val="00A033D2"/>
    <w:rsid w:val="00A033FF"/>
    <w:rsid w:val="00A0460E"/>
    <w:rsid w:val="00A05D82"/>
    <w:rsid w:val="00A10218"/>
    <w:rsid w:val="00A10655"/>
    <w:rsid w:val="00A11079"/>
    <w:rsid w:val="00A1185E"/>
    <w:rsid w:val="00A1227A"/>
    <w:rsid w:val="00A12F6F"/>
    <w:rsid w:val="00A134A4"/>
    <w:rsid w:val="00A13576"/>
    <w:rsid w:val="00A1475C"/>
    <w:rsid w:val="00A15A13"/>
    <w:rsid w:val="00A162B0"/>
    <w:rsid w:val="00A16DC3"/>
    <w:rsid w:val="00A173DD"/>
    <w:rsid w:val="00A20934"/>
    <w:rsid w:val="00A21F74"/>
    <w:rsid w:val="00A23111"/>
    <w:rsid w:val="00A2336E"/>
    <w:rsid w:val="00A23ABC"/>
    <w:rsid w:val="00A23D2A"/>
    <w:rsid w:val="00A26360"/>
    <w:rsid w:val="00A263F2"/>
    <w:rsid w:val="00A26B54"/>
    <w:rsid w:val="00A27698"/>
    <w:rsid w:val="00A27B5F"/>
    <w:rsid w:val="00A27F9C"/>
    <w:rsid w:val="00A30675"/>
    <w:rsid w:val="00A31356"/>
    <w:rsid w:val="00A3171D"/>
    <w:rsid w:val="00A32365"/>
    <w:rsid w:val="00A33292"/>
    <w:rsid w:val="00A33381"/>
    <w:rsid w:val="00A3394F"/>
    <w:rsid w:val="00A34326"/>
    <w:rsid w:val="00A3446A"/>
    <w:rsid w:val="00A34A46"/>
    <w:rsid w:val="00A34FC9"/>
    <w:rsid w:val="00A35D6C"/>
    <w:rsid w:val="00A36A6F"/>
    <w:rsid w:val="00A36C6C"/>
    <w:rsid w:val="00A37730"/>
    <w:rsid w:val="00A37FF4"/>
    <w:rsid w:val="00A40982"/>
    <w:rsid w:val="00A40EB3"/>
    <w:rsid w:val="00A415F5"/>
    <w:rsid w:val="00A42030"/>
    <w:rsid w:val="00A42767"/>
    <w:rsid w:val="00A42CF9"/>
    <w:rsid w:val="00A46883"/>
    <w:rsid w:val="00A46BB9"/>
    <w:rsid w:val="00A46F00"/>
    <w:rsid w:val="00A47C30"/>
    <w:rsid w:val="00A50507"/>
    <w:rsid w:val="00A508BB"/>
    <w:rsid w:val="00A53134"/>
    <w:rsid w:val="00A532BA"/>
    <w:rsid w:val="00A54573"/>
    <w:rsid w:val="00A55200"/>
    <w:rsid w:val="00A557FD"/>
    <w:rsid w:val="00A559D7"/>
    <w:rsid w:val="00A5692D"/>
    <w:rsid w:val="00A56D1F"/>
    <w:rsid w:val="00A574BD"/>
    <w:rsid w:val="00A576E7"/>
    <w:rsid w:val="00A57EF4"/>
    <w:rsid w:val="00A605BB"/>
    <w:rsid w:val="00A605E9"/>
    <w:rsid w:val="00A605FD"/>
    <w:rsid w:val="00A60FBF"/>
    <w:rsid w:val="00A62527"/>
    <w:rsid w:val="00A62567"/>
    <w:rsid w:val="00A63031"/>
    <w:rsid w:val="00A6401C"/>
    <w:rsid w:val="00A647E1"/>
    <w:rsid w:val="00A65E66"/>
    <w:rsid w:val="00A66244"/>
    <w:rsid w:val="00A66757"/>
    <w:rsid w:val="00A6700E"/>
    <w:rsid w:val="00A67CFD"/>
    <w:rsid w:val="00A70E36"/>
    <w:rsid w:val="00A71018"/>
    <w:rsid w:val="00A72D8F"/>
    <w:rsid w:val="00A732FE"/>
    <w:rsid w:val="00A73E6B"/>
    <w:rsid w:val="00A745B2"/>
    <w:rsid w:val="00A750CC"/>
    <w:rsid w:val="00A7553C"/>
    <w:rsid w:val="00A755CC"/>
    <w:rsid w:val="00A756EC"/>
    <w:rsid w:val="00A768FD"/>
    <w:rsid w:val="00A76AE0"/>
    <w:rsid w:val="00A77673"/>
    <w:rsid w:val="00A77755"/>
    <w:rsid w:val="00A77B53"/>
    <w:rsid w:val="00A77C4E"/>
    <w:rsid w:val="00A77C58"/>
    <w:rsid w:val="00A8055E"/>
    <w:rsid w:val="00A80A13"/>
    <w:rsid w:val="00A81E91"/>
    <w:rsid w:val="00A81F59"/>
    <w:rsid w:val="00A82302"/>
    <w:rsid w:val="00A832C6"/>
    <w:rsid w:val="00A846FE"/>
    <w:rsid w:val="00A84D60"/>
    <w:rsid w:val="00A84F8B"/>
    <w:rsid w:val="00A85676"/>
    <w:rsid w:val="00A859C8"/>
    <w:rsid w:val="00A85C50"/>
    <w:rsid w:val="00A85D04"/>
    <w:rsid w:val="00A864D1"/>
    <w:rsid w:val="00A8688F"/>
    <w:rsid w:val="00A86F6B"/>
    <w:rsid w:val="00A879F1"/>
    <w:rsid w:val="00A90F0A"/>
    <w:rsid w:val="00A9147D"/>
    <w:rsid w:val="00A9175A"/>
    <w:rsid w:val="00A91DF4"/>
    <w:rsid w:val="00A92332"/>
    <w:rsid w:val="00A92982"/>
    <w:rsid w:val="00A92C9A"/>
    <w:rsid w:val="00A93A6C"/>
    <w:rsid w:val="00A94542"/>
    <w:rsid w:val="00A95646"/>
    <w:rsid w:val="00A95EEE"/>
    <w:rsid w:val="00A96B2A"/>
    <w:rsid w:val="00A97024"/>
    <w:rsid w:val="00AA09FA"/>
    <w:rsid w:val="00AA0CEA"/>
    <w:rsid w:val="00AA1F64"/>
    <w:rsid w:val="00AA27B9"/>
    <w:rsid w:val="00AA32BF"/>
    <w:rsid w:val="00AA3373"/>
    <w:rsid w:val="00AA3764"/>
    <w:rsid w:val="00AA49E2"/>
    <w:rsid w:val="00AA5125"/>
    <w:rsid w:val="00AA549E"/>
    <w:rsid w:val="00AA621D"/>
    <w:rsid w:val="00AA76A3"/>
    <w:rsid w:val="00AA776F"/>
    <w:rsid w:val="00AB0231"/>
    <w:rsid w:val="00AB0DD0"/>
    <w:rsid w:val="00AB222C"/>
    <w:rsid w:val="00AB3483"/>
    <w:rsid w:val="00AB3B6A"/>
    <w:rsid w:val="00AB43D1"/>
    <w:rsid w:val="00AB4A36"/>
    <w:rsid w:val="00AB575D"/>
    <w:rsid w:val="00AB6D0B"/>
    <w:rsid w:val="00AC029F"/>
    <w:rsid w:val="00AC051C"/>
    <w:rsid w:val="00AC1B5F"/>
    <w:rsid w:val="00AC1E9D"/>
    <w:rsid w:val="00AC24A2"/>
    <w:rsid w:val="00AC291E"/>
    <w:rsid w:val="00AC2B5E"/>
    <w:rsid w:val="00AC41A2"/>
    <w:rsid w:val="00AC5D4A"/>
    <w:rsid w:val="00AC7298"/>
    <w:rsid w:val="00AC72A1"/>
    <w:rsid w:val="00AC72B1"/>
    <w:rsid w:val="00AC74AC"/>
    <w:rsid w:val="00AC7596"/>
    <w:rsid w:val="00AD0169"/>
    <w:rsid w:val="00AD0703"/>
    <w:rsid w:val="00AD0D4A"/>
    <w:rsid w:val="00AD141C"/>
    <w:rsid w:val="00AD1809"/>
    <w:rsid w:val="00AD2157"/>
    <w:rsid w:val="00AD2247"/>
    <w:rsid w:val="00AD2372"/>
    <w:rsid w:val="00AD3975"/>
    <w:rsid w:val="00AD3D39"/>
    <w:rsid w:val="00AD42ED"/>
    <w:rsid w:val="00AD4564"/>
    <w:rsid w:val="00AD634F"/>
    <w:rsid w:val="00AD6C52"/>
    <w:rsid w:val="00AD7AAC"/>
    <w:rsid w:val="00AD7C68"/>
    <w:rsid w:val="00AE0033"/>
    <w:rsid w:val="00AE07A0"/>
    <w:rsid w:val="00AE176E"/>
    <w:rsid w:val="00AE17F1"/>
    <w:rsid w:val="00AE1875"/>
    <w:rsid w:val="00AE1C72"/>
    <w:rsid w:val="00AE1DAD"/>
    <w:rsid w:val="00AE3225"/>
    <w:rsid w:val="00AE330C"/>
    <w:rsid w:val="00AE34C2"/>
    <w:rsid w:val="00AE37E1"/>
    <w:rsid w:val="00AE38DE"/>
    <w:rsid w:val="00AE482D"/>
    <w:rsid w:val="00AE4835"/>
    <w:rsid w:val="00AE4AD1"/>
    <w:rsid w:val="00AE4FFB"/>
    <w:rsid w:val="00AE5F33"/>
    <w:rsid w:val="00AE6822"/>
    <w:rsid w:val="00AE70C8"/>
    <w:rsid w:val="00AE7E5C"/>
    <w:rsid w:val="00AE7FD4"/>
    <w:rsid w:val="00AF08A7"/>
    <w:rsid w:val="00AF09D3"/>
    <w:rsid w:val="00AF0F33"/>
    <w:rsid w:val="00AF1E00"/>
    <w:rsid w:val="00AF248C"/>
    <w:rsid w:val="00AF26D6"/>
    <w:rsid w:val="00AF2A10"/>
    <w:rsid w:val="00AF2E6C"/>
    <w:rsid w:val="00AF2FA9"/>
    <w:rsid w:val="00AF393F"/>
    <w:rsid w:val="00AF4B11"/>
    <w:rsid w:val="00AF5F47"/>
    <w:rsid w:val="00AF675E"/>
    <w:rsid w:val="00AF6EDE"/>
    <w:rsid w:val="00AF7457"/>
    <w:rsid w:val="00AF79A5"/>
    <w:rsid w:val="00AF7F47"/>
    <w:rsid w:val="00B00260"/>
    <w:rsid w:val="00B00348"/>
    <w:rsid w:val="00B0259C"/>
    <w:rsid w:val="00B02D30"/>
    <w:rsid w:val="00B03613"/>
    <w:rsid w:val="00B03C08"/>
    <w:rsid w:val="00B046F7"/>
    <w:rsid w:val="00B048BE"/>
    <w:rsid w:val="00B05234"/>
    <w:rsid w:val="00B061B8"/>
    <w:rsid w:val="00B0747C"/>
    <w:rsid w:val="00B07673"/>
    <w:rsid w:val="00B07DF7"/>
    <w:rsid w:val="00B07E46"/>
    <w:rsid w:val="00B10CF9"/>
    <w:rsid w:val="00B11A35"/>
    <w:rsid w:val="00B11D45"/>
    <w:rsid w:val="00B120C7"/>
    <w:rsid w:val="00B133DA"/>
    <w:rsid w:val="00B14F83"/>
    <w:rsid w:val="00B163A6"/>
    <w:rsid w:val="00B168BB"/>
    <w:rsid w:val="00B16902"/>
    <w:rsid w:val="00B16D19"/>
    <w:rsid w:val="00B16F64"/>
    <w:rsid w:val="00B20F25"/>
    <w:rsid w:val="00B2162F"/>
    <w:rsid w:val="00B2167D"/>
    <w:rsid w:val="00B22E45"/>
    <w:rsid w:val="00B239E5"/>
    <w:rsid w:val="00B23C77"/>
    <w:rsid w:val="00B23D57"/>
    <w:rsid w:val="00B2448B"/>
    <w:rsid w:val="00B2555D"/>
    <w:rsid w:val="00B2599B"/>
    <w:rsid w:val="00B25A0F"/>
    <w:rsid w:val="00B2613D"/>
    <w:rsid w:val="00B26480"/>
    <w:rsid w:val="00B26508"/>
    <w:rsid w:val="00B27EA9"/>
    <w:rsid w:val="00B301D0"/>
    <w:rsid w:val="00B30245"/>
    <w:rsid w:val="00B31343"/>
    <w:rsid w:val="00B31DFE"/>
    <w:rsid w:val="00B32B98"/>
    <w:rsid w:val="00B33915"/>
    <w:rsid w:val="00B33FA5"/>
    <w:rsid w:val="00B34428"/>
    <w:rsid w:val="00B34586"/>
    <w:rsid w:val="00B34B11"/>
    <w:rsid w:val="00B355D7"/>
    <w:rsid w:val="00B3613A"/>
    <w:rsid w:val="00B36534"/>
    <w:rsid w:val="00B3720E"/>
    <w:rsid w:val="00B37FAB"/>
    <w:rsid w:val="00B40306"/>
    <w:rsid w:val="00B40774"/>
    <w:rsid w:val="00B408BE"/>
    <w:rsid w:val="00B4110A"/>
    <w:rsid w:val="00B42007"/>
    <w:rsid w:val="00B43E48"/>
    <w:rsid w:val="00B445E8"/>
    <w:rsid w:val="00B44CFD"/>
    <w:rsid w:val="00B45FE6"/>
    <w:rsid w:val="00B46E5C"/>
    <w:rsid w:val="00B4799B"/>
    <w:rsid w:val="00B47E50"/>
    <w:rsid w:val="00B502AE"/>
    <w:rsid w:val="00B50A41"/>
    <w:rsid w:val="00B53AD9"/>
    <w:rsid w:val="00B53B87"/>
    <w:rsid w:val="00B55508"/>
    <w:rsid w:val="00B5588F"/>
    <w:rsid w:val="00B55B73"/>
    <w:rsid w:val="00B562EB"/>
    <w:rsid w:val="00B60B92"/>
    <w:rsid w:val="00B617CF"/>
    <w:rsid w:val="00B6557D"/>
    <w:rsid w:val="00B65DB7"/>
    <w:rsid w:val="00B6652F"/>
    <w:rsid w:val="00B66B34"/>
    <w:rsid w:val="00B67065"/>
    <w:rsid w:val="00B671A3"/>
    <w:rsid w:val="00B6797D"/>
    <w:rsid w:val="00B67F64"/>
    <w:rsid w:val="00B70B07"/>
    <w:rsid w:val="00B71CA4"/>
    <w:rsid w:val="00B724B0"/>
    <w:rsid w:val="00B72BF5"/>
    <w:rsid w:val="00B74385"/>
    <w:rsid w:val="00B757E2"/>
    <w:rsid w:val="00B75B5A"/>
    <w:rsid w:val="00B76ED8"/>
    <w:rsid w:val="00B80342"/>
    <w:rsid w:val="00B8233B"/>
    <w:rsid w:val="00B82AE8"/>
    <w:rsid w:val="00B82D30"/>
    <w:rsid w:val="00B83004"/>
    <w:rsid w:val="00B84383"/>
    <w:rsid w:val="00B8474E"/>
    <w:rsid w:val="00B85645"/>
    <w:rsid w:val="00B8606D"/>
    <w:rsid w:val="00B86D35"/>
    <w:rsid w:val="00B900A6"/>
    <w:rsid w:val="00B92A2B"/>
    <w:rsid w:val="00B92DD9"/>
    <w:rsid w:val="00B943AD"/>
    <w:rsid w:val="00B943ED"/>
    <w:rsid w:val="00B95147"/>
    <w:rsid w:val="00B96DAC"/>
    <w:rsid w:val="00B97460"/>
    <w:rsid w:val="00B97567"/>
    <w:rsid w:val="00B97EC2"/>
    <w:rsid w:val="00BA0F39"/>
    <w:rsid w:val="00BA120C"/>
    <w:rsid w:val="00BA13B9"/>
    <w:rsid w:val="00BA25D3"/>
    <w:rsid w:val="00BA2B66"/>
    <w:rsid w:val="00BA3D2D"/>
    <w:rsid w:val="00BA4412"/>
    <w:rsid w:val="00BA44EE"/>
    <w:rsid w:val="00BA4B27"/>
    <w:rsid w:val="00BA4E28"/>
    <w:rsid w:val="00BA5607"/>
    <w:rsid w:val="00BA5796"/>
    <w:rsid w:val="00BA59AC"/>
    <w:rsid w:val="00BA5BBC"/>
    <w:rsid w:val="00BA5D87"/>
    <w:rsid w:val="00BA6994"/>
    <w:rsid w:val="00BB05BF"/>
    <w:rsid w:val="00BB0B2C"/>
    <w:rsid w:val="00BB14A9"/>
    <w:rsid w:val="00BB1A90"/>
    <w:rsid w:val="00BB2084"/>
    <w:rsid w:val="00BB3DDD"/>
    <w:rsid w:val="00BB4307"/>
    <w:rsid w:val="00BB45B7"/>
    <w:rsid w:val="00BB47FC"/>
    <w:rsid w:val="00BB49C8"/>
    <w:rsid w:val="00BB4AFA"/>
    <w:rsid w:val="00BB507C"/>
    <w:rsid w:val="00BB5888"/>
    <w:rsid w:val="00BB61AA"/>
    <w:rsid w:val="00BB63C9"/>
    <w:rsid w:val="00BB6FA5"/>
    <w:rsid w:val="00BB6FC4"/>
    <w:rsid w:val="00BB7E0F"/>
    <w:rsid w:val="00BB7EEA"/>
    <w:rsid w:val="00BC03D1"/>
    <w:rsid w:val="00BC05AF"/>
    <w:rsid w:val="00BC07AE"/>
    <w:rsid w:val="00BC22B1"/>
    <w:rsid w:val="00BC35F9"/>
    <w:rsid w:val="00BC3ECC"/>
    <w:rsid w:val="00BC425D"/>
    <w:rsid w:val="00BC5282"/>
    <w:rsid w:val="00BC52EC"/>
    <w:rsid w:val="00BC53FB"/>
    <w:rsid w:val="00BC6AC0"/>
    <w:rsid w:val="00BD072E"/>
    <w:rsid w:val="00BD0749"/>
    <w:rsid w:val="00BD1400"/>
    <w:rsid w:val="00BD1ADD"/>
    <w:rsid w:val="00BD2222"/>
    <w:rsid w:val="00BD29B6"/>
    <w:rsid w:val="00BD2BAD"/>
    <w:rsid w:val="00BD3014"/>
    <w:rsid w:val="00BD369C"/>
    <w:rsid w:val="00BD39A1"/>
    <w:rsid w:val="00BD4633"/>
    <w:rsid w:val="00BD65D2"/>
    <w:rsid w:val="00BD70E1"/>
    <w:rsid w:val="00BD7283"/>
    <w:rsid w:val="00BD7BCB"/>
    <w:rsid w:val="00BE0402"/>
    <w:rsid w:val="00BE0ADF"/>
    <w:rsid w:val="00BE0B39"/>
    <w:rsid w:val="00BE0C8C"/>
    <w:rsid w:val="00BE190A"/>
    <w:rsid w:val="00BE1F46"/>
    <w:rsid w:val="00BE34B8"/>
    <w:rsid w:val="00BE38D0"/>
    <w:rsid w:val="00BE38DC"/>
    <w:rsid w:val="00BE40B9"/>
    <w:rsid w:val="00BE42E4"/>
    <w:rsid w:val="00BE44EB"/>
    <w:rsid w:val="00BE4913"/>
    <w:rsid w:val="00BE51EB"/>
    <w:rsid w:val="00BE5FA3"/>
    <w:rsid w:val="00BE6636"/>
    <w:rsid w:val="00BE6DCE"/>
    <w:rsid w:val="00BE741E"/>
    <w:rsid w:val="00BE7E2D"/>
    <w:rsid w:val="00BE7F49"/>
    <w:rsid w:val="00BF0389"/>
    <w:rsid w:val="00BF27DA"/>
    <w:rsid w:val="00BF35E1"/>
    <w:rsid w:val="00BF3763"/>
    <w:rsid w:val="00BF3C96"/>
    <w:rsid w:val="00BF75CE"/>
    <w:rsid w:val="00C003A7"/>
    <w:rsid w:val="00C0048D"/>
    <w:rsid w:val="00C00C22"/>
    <w:rsid w:val="00C0325B"/>
    <w:rsid w:val="00C03A40"/>
    <w:rsid w:val="00C03F9F"/>
    <w:rsid w:val="00C041D5"/>
    <w:rsid w:val="00C05275"/>
    <w:rsid w:val="00C05D02"/>
    <w:rsid w:val="00C05DA3"/>
    <w:rsid w:val="00C06228"/>
    <w:rsid w:val="00C10321"/>
    <w:rsid w:val="00C10CEF"/>
    <w:rsid w:val="00C10FAE"/>
    <w:rsid w:val="00C11E05"/>
    <w:rsid w:val="00C11EAC"/>
    <w:rsid w:val="00C1232A"/>
    <w:rsid w:val="00C1297D"/>
    <w:rsid w:val="00C12A80"/>
    <w:rsid w:val="00C14310"/>
    <w:rsid w:val="00C158E0"/>
    <w:rsid w:val="00C178F3"/>
    <w:rsid w:val="00C21B0F"/>
    <w:rsid w:val="00C21C90"/>
    <w:rsid w:val="00C22E70"/>
    <w:rsid w:val="00C22F50"/>
    <w:rsid w:val="00C23699"/>
    <w:rsid w:val="00C245CF"/>
    <w:rsid w:val="00C2527D"/>
    <w:rsid w:val="00C260FF"/>
    <w:rsid w:val="00C30EDA"/>
    <w:rsid w:val="00C31503"/>
    <w:rsid w:val="00C316DD"/>
    <w:rsid w:val="00C31EDE"/>
    <w:rsid w:val="00C3208F"/>
    <w:rsid w:val="00C32551"/>
    <w:rsid w:val="00C33080"/>
    <w:rsid w:val="00C331CB"/>
    <w:rsid w:val="00C33AA1"/>
    <w:rsid w:val="00C3501A"/>
    <w:rsid w:val="00C3561B"/>
    <w:rsid w:val="00C35D2C"/>
    <w:rsid w:val="00C36CC7"/>
    <w:rsid w:val="00C36DFF"/>
    <w:rsid w:val="00C378E5"/>
    <w:rsid w:val="00C37AA4"/>
    <w:rsid w:val="00C37CFD"/>
    <w:rsid w:val="00C40C18"/>
    <w:rsid w:val="00C41322"/>
    <w:rsid w:val="00C41857"/>
    <w:rsid w:val="00C4235F"/>
    <w:rsid w:val="00C42615"/>
    <w:rsid w:val="00C42A5E"/>
    <w:rsid w:val="00C42AB0"/>
    <w:rsid w:val="00C437CF"/>
    <w:rsid w:val="00C445FC"/>
    <w:rsid w:val="00C44B6F"/>
    <w:rsid w:val="00C46A40"/>
    <w:rsid w:val="00C46ACB"/>
    <w:rsid w:val="00C46D49"/>
    <w:rsid w:val="00C4710C"/>
    <w:rsid w:val="00C47F71"/>
    <w:rsid w:val="00C50D7E"/>
    <w:rsid w:val="00C532D6"/>
    <w:rsid w:val="00C535F2"/>
    <w:rsid w:val="00C53688"/>
    <w:rsid w:val="00C53935"/>
    <w:rsid w:val="00C54838"/>
    <w:rsid w:val="00C55466"/>
    <w:rsid w:val="00C55476"/>
    <w:rsid w:val="00C55965"/>
    <w:rsid w:val="00C564CB"/>
    <w:rsid w:val="00C60B0D"/>
    <w:rsid w:val="00C6113F"/>
    <w:rsid w:val="00C6119A"/>
    <w:rsid w:val="00C61778"/>
    <w:rsid w:val="00C62C2F"/>
    <w:rsid w:val="00C62D5A"/>
    <w:rsid w:val="00C63B7E"/>
    <w:rsid w:val="00C65F27"/>
    <w:rsid w:val="00C66589"/>
    <w:rsid w:val="00C66D32"/>
    <w:rsid w:val="00C67E75"/>
    <w:rsid w:val="00C72B93"/>
    <w:rsid w:val="00C73AB1"/>
    <w:rsid w:val="00C73DF8"/>
    <w:rsid w:val="00C73E1F"/>
    <w:rsid w:val="00C7552C"/>
    <w:rsid w:val="00C76AD7"/>
    <w:rsid w:val="00C773BD"/>
    <w:rsid w:val="00C8091F"/>
    <w:rsid w:val="00C80AF0"/>
    <w:rsid w:val="00C8101E"/>
    <w:rsid w:val="00C8184E"/>
    <w:rsid w:val="00C81919"/>
    <w:rsid w:val="00C828C3"/>
    <w:rsid w:val="00C82B72"/>
    <w:rsid w:val="00C86019"/>
    <w:rsid w:val="00C867A7"/>
    <w:rsid w:val="00C871F5"/>
    <w:rsid w:val="00C90CE1"/>
    <w:rsid w:val="00C91B59"/>
    <w:rsid w:val="00C92130"/>
    <w:rsid w:val="00C9224B"/>
    <w:rsid w:val="00C923DA"/>
    <w:rsid w:val="00C925DC"/>
    <w:rsid w:val="00C92C2C"/>
    <w:rsid w:val="00C92DE4"/>
    <w:rsid w:val="00C941AD"/>
    <w:rsid w:val="00C94310"/>
    <w:rsid w:val="00C960C5"/>
    <w:rsid w:val="00C970AE"/>
    <w:rsid w:val="00C97A92"/>
    <w:rsid w:val="00CA003F"/>
    <w:rsid w:val="00CA01D7"/>
    <w:rsid w:val="00CA0B34"/>
    <w:rsid w:val="00CA20B6"/>
    <w:rsid w:val="00CA2842"/>
    <w:rsid w:val="00CA2BB5"/>
    <w:rsid w:val="00CA38C7"/>
    <w:rsid w:val="00CA3A0D"/>
    <w:rsid w:val="00CA3E30"/>
    <w:rsid w:val="00CA42BF"/>
    <w:rsid w:val="00CA46FE"/>
    <w:rsid w:val="00CA592D"/>
    <w:rsid w:val="00CA7A10"/>
    <w:rsid w:val="00CA7D9C"/>
    <w:rsid w:val="00CB0DD3"/>
    <w:rsid w:val="00CB0EFC"/>
    <w:rsid w:val="00CB141F"/>
    <w:rsid w:val="00CB2C0F"/>
    <w:rsid w:val="00CB385F"/>
    <w:rsid w:val="00CB3C07"/>
    <w:rsid w:val="00CB73E4"/>
    <w:rsid w:val="00CB7490"/>
    <w:rsid w:val="00CB7B36"/>
    <w:rsid w:val="00CC0FD6"/>
    <w:rsid w:val="00CC18B4"/>
    <w:rsid w:val="00CC1AB2"/>
    <w:rsid w:val="00CC2EA2"/>
    <w:rsid w:val="00CC44AA"/>
    <w:rsid w:val="00CC4DF4"/>
    <w:rsid w:val="00CC670A"/>
    <w:rsid w:val="00CC6830"/>
    <w:rsid w:val="00CC68B4"/>
    <w:rsid w:val="00CC70FC"/>
    <w:rsid w:val="00CC718C"/>
    <w:rsid w:val="00CC7471"/>
    <w:rsid w:val="00CD156C"/>
    <w:rsid w:val="00CD255B"/>
    <w:rsid w:val="00CD2E58"/>
    <w:rsid w:val="00CD3703"/>
    <w:rsid w:val="00CD4015"/>
    <w:rsid w:val="00CD4799"/>
    <w:rsid w:val="00CD5A39"/>
    <w:rsid w:val="00CD732E"/>
    <w:rsid w:val="00CE05AF"/>
    <w:rsid w:val="00CE1907"/>
    <w:rsid w:val="00CE31F0"/>
    <w:rsid w:val="00CE40D2"/>
    <w:rsid w:val="00CE546B"/>
    <w:rsid w:val="00CF023C"/>
    <w:rsid w:val="00CF0635"/>
    <w:rsid w:val="00CF097F"/>
    <w:rsid w:val="00CF0EC1"/>
    <w:rsid w:val="00CF1903"/>
    <w:rsid w:val="00CF2C1D"/>
    <w:rsid w:val="00CF2EF6"/>
    <w:rsid w:val="00CF37F7"/>
    <w:rsid w:val="00CF3A30"/>
    <w:rsid w:val="00CF6C18"/>
    <w:rsid w:val="00CF760F"/>
    <w:rsid w:val="00D00004"/>
    <w:rsid w:val="00D00282"/>
    <w:rsid w:val="00D01D6B"/>
    <w:rsid w:val="00D020AB"/>
    <w:rsid w:val="00D02B0E"/>
    <w:rsid w:val="00D035E9"/>
    <w:rsid w:val="00D044F4"/>
    <w:rsid w:val="00D046D1"/>
    <w:rsid w:val="00D04E53"/>
    <w:rsid w:val="00D054AF"/>
    <w:rsid w:val="00D05A81"/>
    <w:rsid w:val="00D05C85"/>
    <w:rsid w:val="00D0683C"/>
    <w:rsid w:val="00D06B55"/>
    <w:rsid w:val="00D06C75"/>
    <w:rsid w:val="00D102C6"/>
    <w:rsid w:val="00D10E6F"/>
    <w:rsid w:val="00D114A0"/>
    <w:rsid w:val="00D11676"/>
    <w:rsid w:val="00D14066"/>
    <w:rsid w:val="00D14244"/>
    <w:rsid w:val="00D14510"/>
    <w:rsid w:val="00D1455F"/>
    <w:rsid w:val="00D15535"/>
    <w:rsid w:val="00D15699"/>
    <w:rsid w:val="00D15747"/>
    <w:rsid w:val="00D15DDC"/>
    <w:rsid w:val="00D17927"/>
    <w:rsid w:val="00D21DAF"/>
    <w:rsid w:val="00D21F2E"/>
    <w:rsid w:val="00D2237E"/>
    <w:rsid w:val="00D225FB"/>
    <w:rsid w:val="00D227C4"/>
    <w:rsid w:val="00D22F34"/>
    <w:rsid w:val="00D2396F"/>
    <w:rsid w:val="00D2541F"/>
    <w:rsid w:val="00D25B36"/>
    <w:rsid w:val="00D26107"/>
    <w:rsid w:val="00D26343"/>
    <w:rsid w:val="00D267D0"/>
    <w:rsid w:val="00D30099"/>
    <w:rsid w:val="00D3012A"/>
    <w:rsid w:val="00D310D9"/>
    <w:rsid w:val="00D31E2C"/>
    <w:rsid w:val="00D3204C"/>
    <w:rsid w:val="00D3205B"/>
    <w:rsid w:val="00D326BB"/>
    <w:rsid w:val="00D32844"/>
    <w:rsid w:val="00D33535"/>
    <w:rsid w:val="00D337E9"/>
    <w:rsid w:val="00D339C4"/>
    <w:rsid w:val="00D33A2E"/>
    <w:rsid w:val="00D361C7"/>
    <w:rsid w:val="00D4020E"/>
    <w:rsid w:val="00D418EA"/>
    <w:rsid w:val="00D41CA3"/>
    <w:rsid w:val="00D420BB"/>
    <w:rsid w:val="00D43995"/>
    <w:rsid w:val="00D45730"/>
    <w:rsid w:val="00D457A1"/>
    <w:rsid w:val="00D45CA6"/>
    <w:rsid w:val="00D464CF"/>
    <w:rsid w:val="00D46DF6"/>
    <w:rsid w:val="00D4780F"/>
    <w:rsid w:val="00D501FE"/>
    <w:rsid w:val="00D50BC8"/>
    <w:rsid w:val="00D510E2"/>
    <w:rsid w:val="00D51468"/>
    <w:rsid w:val="00D52213"/>
    <w:rsid w:val="00D5232E"/>
    <w:rsid w:val="00D52828"/>
    <w:rsid w:val="00D53940"/>
    <w:rsid w:val="00D53DFD"/>
    <w:rsid w:val="00D55619"/>
    <w:rsid w:val="00D5586B"/>
    <w:rsid w:val="00D55C0C"/>
    <w:rsid w:val="00D571FE"/>
    <w:rsid w:val="00D575CE"/>
    <w:rsid w:val="00D60337"/>
    <w:rsid w:val="00D603F8"/>
    <w:rsid w:val="00D60C63"/>
    <w:rsid w:val="00D60EE5"/>
    <w:rsid w:val="00D61A0C"/>
    <w:rsid w:val="00D63154"/>
    <w:rsid w:val="00D63AB7"/>
    <w:rsid w:val="00D64902"/>
    <w:rsid w:val="00D64DFE"/>
    <w:rsid w:val="00D64E9C"/>
    <w:rsid w:val="00D6551F"/>
    <w:rsid w:val="00D65B49"/>
    <w:rsid w:val="00D67A81"/>
    <w:rsid w:val="00D67B0D"/>
    <w:rsid w:val="00D67E10"/>
    <w:rsid w:val="00D7011F"/>
    <w:rsid w:val="00D70F22"/>
    <w:rsid w:val="00D7312C"/>
    <w:rsid w:val="00D739D0"/>
    <w:rsid w:val="00D73DB0"/>
    <w:rsid w:val="00D748BB"/>
    <w:rsid w:val="00D760E2"/>
    <w:rsid w:val="00D809D5"/>
    <w:rsid w:val="00D80B87"/>
    <w:rsid w:val="00D816F0"/>
    <w:rsid w:val="00D820C1"/>
    <w:rsid w:val="00D83CEB"/>
    <w:rsid w:val="00D84301"/>
    <w:rsid w:val="00D8458B"/>
    <w:rsid w:val="00D84C62"/>
    <w:rsid w:val="00D8565C"/>
    <w:rsid w:val="00D865B5"/>
    <w:rsid w:val="00D87178"/>
    <w:rsid w:val="00D874B8"/>
    <w:rsid w:val="00D87812"/>
    <w:rsid w:val="00D87A6D"/>
    <w:rsid w:val="00D87FB4"/>
    <w:rsid w:val="00D901B1"/>
    <w:rsid w:val="00D90DDC"/>
    <w:rsid w:val="00D90E91"/>
    <w:rsid w:val="00D91B22"/>
    <w:rsid w:val="00D91B80"/>
    <w:rsid w:val="00D923DF"/>
    <w:rsid w:val="00D934D3"/>
    <w:rsid w:val="00D9403C"/>
    <w:rsid w:val="00D956BF"/>
    <w:rsid w:val="00D95C20"/>
    <w:rsid w:val="00DA068E"/>
    <w:rsid w:val="00DA0A92"/>
    <w:rsid w:val="00DA0CA1"/>
    <w:rsid w:val="00DA176C"/>
    <w:rsid w:val="00DA1AEC"/>
    <w:rsid w:val="00DA1BBB"/>
    <w:rsid w:val="00DA1DA7"/>
    <w:rsid w:val="00DA20C7"/>
    <w:rsid w:val="00DA2788"/>
    <w:rsid w:val="00DA3238"/>
    <w:rsid w:val="00DA3F63"/>
    <w:rsid w:val="00DA47D7"/>
    <w:rsid w:val="00DA4C15"/>
    <w:rsid w:val="00DA4F64"/>
    <w:rsid w:val="00DA5523"/>
    <w:rsid w:val="00DA6121"/>
    <w:rsid w:val="00DA62E6"/>
    <w:rsid w:val="00DA6627"/>
    <w:rsid w:val="00DA6E44"/>
    <w:rsid w:val="00DA79BD"/>
    <w:rsid w:val="00DA7F5F"/>
    <w:rsid w:val="00DB034E"/>
    <w:rsid w:val="00DB0717"/>
    <w:rsid w:val="00DB0B36"/>
    <w:rsid w:val="00DB0D9D"/>
    <w:rsid w:val="00DB1894"/>
    <w:rsid w:val="00DB2098"/>
    <w:rsid w:val="00DB3AE6"/>
    <w:rsid w:val="00DB3D07"/>
    <w:rsid w:val="00DB5DE7"/>
    <w:rsid w:val="00DB7116"/>
    <w:rsid w:val="00DB735A"/>
    <w:rsid w:val="00DB7DE1"/>
    <w:rsid w:val="00DB7EE8"/>
    <w:rsid w:val="00DC02B6"/>
    <w:rsid w:val="00DC1771"/>
    <w:rsid w:val="00DC2CAE"/>
    <w:rsid w:val="00DC3AB5"/>
    <w:rsid w:val="00DC3E8F"/>
    <w:rsid w:val="00DC51E1"/>
    <w:rsid w:val="00DC5859"/>
    <w:rsid w:val="00DC5A4C"/>
    <w:rsid w:val="00DC64DE"/>
    <w:rsid w:val="00DC72F3"/>
    <w:rsid w:val="00DD00EF"/>
    <w:rsid w:val="00DD18D7"/>
    <w:rsid w:val="00DD28D7"/>
    <w:rsid w:val="00DD2E74"/>
    <w:rsid w:val="00DD33BC"/>
    <w:rsid w:val="00DD3755"/>
    <w:rsid w:val="00DD396E"/>
    <w:rsid w:val="00DD3CC6"/>
    <w:rsid w:val="00DD3F17"/>
    <w:rsid w:val="00DD3F18"/>
    <w:rsid w:val="00DD4D55"/>
    <w:rsid w:val="00DD52CE"/>
    <w:rsid w:val="00DD61A6"/>
    <w:rsid w:val="00DD7826"/>
    <w:rsid w:val="00DD7A53"/>
    <w:rsid w:val="00DD7BE9"/>
    <w:rsid w:val="00DE097D"/>
    <w:rsid w:val="00DE0EF1"/>
    <w:rsid w:val="00DE1319"/>
    <w:rsid w:val="00DE328F"/>
    <w:rsid w:val="00DE36E8"/>
    <w:rsid w:val="00DE3BA6"/>
    <w:rsid w:val="00DE47D7"/>
    <w:rsid w:val="00DE4AD9"/>
    <w:rsid w:val="00DE4D90"/>
    <w:rsid w:val="00DE551C"/>
    <w:rsid w:val="00DE56D9"/>
    <w:rsid w:val="00DE6347"/>
    <w:rsid w:val="00DE6774"/>
    <w:rsid w:val="00DF03D1"/>
    <w:rsid w:val="00DF049A"/>
    <w:rsid w:val="00DF1E59"/>
    <w:rsid w:val="00DF2158"/>
    <w:rsid w:val="00DF36D3"/>
    <w:rsid w:val="00DF44FC"/>
    <w:rsid w:val="00DF47EF"/>
    <w:rsid w:val="00DF4A15"/>
    <w:rsid w:val="00DF4A18"/>
    <w:rsid w:val="00DF5560"/>
    <w:rsid w:val="00DF6974"/>
    <w:rsid w:val="00DF6AE1"/>
    <w:rsid w:val="00DF7032"/>
    <w:rsid w:val="00E00470"/>
    <w:rsid w:val="00E0189A"/>
    <w:rsid w:val="00E01B6C"/>
    <w:rsid w:val="00E03485"/>
    <w:rsid w:val="00E03BE6"/>
    <w:rsid w:val="00E04318"/>
    <w:rsid w:val="00E0498A"/>
    <w:rsid w:val="00E05C7A"/>
    <w:rsid w:val="00E0686A"/>
    <w:rsid w:val="00E06A42"/>
    <w:rsid w:val="00E07309"/>
    <w:rsid w:val="00E075E2"/>
    <w:rsid w:val="00E0760E"/>
    <w:rsid w:val="00E07C6A"/>
    <w:rsid w:val="00E10632"/>
    <w:rsid w:val="00E110F7"/>
    <w:rsid w:val="00E11167"/>
    <w:rsid w:val="00E11879"/>
    <w:rsid w:val="00E125DE"/>
    <w:rsid w:val="00E12692"/>
    <w:rsid w:val="00E129AE"/>
    <w:rsid w:val="00E13257"/>
    <w:rsid w:val="00E13C25"/>
    <w:rsid w:val="00E13E77"/>
    <w:rsid w:val="00E1580F"/>
    <w:rsid w:val="00E1671A"/>
    <w:rsid w:val="00E16D07"/>
    <w:rsid w:val="00E16E2D"/>
    <w:rsid w:val="00E208B1"/>
    <w:rsid w:val="00E20A75"/>
    <w:rsid w:val="00E21919"/>
    <w:rsid w:val="00E21D16"/>
    <w:rsid w:val="00E225D1"/>
    <w:rsid w:val="00E22AA2"/>
    <w:rsid w:val="00E22BA3"/>
    <w:rsid w:val="00E22E29"/>
    <w:rsid w:val="00E2345D"/>
    <w:rsid w:val="00E23CD5"/>
    <w:rsid w:val="00E23EC5"/>
    <w:rsid w:val="00E2402A"/>
    <w:rsid w:val="00E2480C"/>
    <w:rsid w:val="00E2514B"/>
    <w:rsid w:val="00E25594"/>
    <w:rsid w:val="00E26988"/>
    <w:rsid w:val="00E27763"/>
    <w:rsid w:val="00E277B5"/>
    <w:rsid w:val="00E27C9B"/>
    <w:rsid w:val="00E27CB5"/>
    <w:rsid w:val="00E27FAD"/>
    <w:rsid w:val="00E31743"/>
    <w:rsid w:val="00E31870"/>
    <w:rsid w:val="00E31C3F"/>
    <w:rsid w:val="00E3227B"/>
    <w:rsid w:val="00E322BB"/>
    <w:rsid w:val="00E32CFA"/>
    <w:rsid w:val="00E32D29"/>
    <w:rsid w:val="00E32E61"/>
    <w:rsid w:val="00E336A1"/>
    <w:rsid w:val="00E33AC1"/>
    <w:rsid w:val="00E34D25"/>
    <w:rsid w:val="00E35E84"/>
    <w:rsid w:val="00E36896"/>
    <w:rsid w:val="00E37F70"/>
    <w:rsid w:val="00E41713"/>
    <w:rsid w:val="00E41FAF"/>
    <w:rsid w:val="00E431C6"/>
    <w:rsid w:val="00E4361D"/>
    <w:rsid w:val="00E4383A"/>
    <w:rsid w:val="00E4527D"/>
    <w:rsid w:val="00E45BC9"/>
    <w:rsid w:val="00E45F1D"/>
    <w:rsid w:val="00E469FC"/>
    <w:rsid w:val="00E46EF7"/>
    <w:rsid w:val="00E47344"/>
    <w:rsid w:val="00E47F7D"/>
    <w:rsid w:val="00E505E0"/>
    <w:rsid w:val="00E523CF"/>
    <w:rsid w:val="00E52B9A"/>
    <w:rsid w:val="00E52DC1"/>
    <w:rsid w:val="00E530A1"/>
    <w:rsid w:val="00E53815"/>
    <w:rsid w:val="00E5408F"/>
    <w:rsid w:val="00E55921"/>
    <w:rsid w:val="00E565EC"/>
    <w:rsid w:val="00E56898"/>
    <w:rsid w:val="00E56EC2"/>
    <w:rsid w:val="00E6086E"/>
    <w:rsid w:val="00E61784"/>
    <w:rsid w:val="00E61CB0"/>
    <w:rsid w:val="00E63474"/>
    <w:rsid w:val="00E6459C"/>
    <w:rsid w:val="00E647B2"/>
    <w:rsid w:val="00E65398"/>
    <w:rsid w:val="00E65E3B"/>
    <w:rsid w:val="00E67134"/>
    <w:rsid w:val="00E67856"/>
    <w:rsid w:val="00E70FBF"/>
    <w:rsid w:val="00E72504"/>
    <w:rsid w:val="00E72B53"/>
    <w:rsid w:val="00E72D16"/>
    <w:rsid w:val="00E73EDF"/>
    <w:rsid w:val="00E74D3E"/>
    <w:rsid w:val="00E74EC4"/>
    <w:rsid w:val="00E758FE"/>
    <w:rsid w:val="00E75BFA"/>
    <w:rsid w:val="00E76CE9"/>
    <w:rsid w:val="00E7786F"/>
    <w:rsid w:val="00E801AB"/>
    <w:rsid w:val="00E80B0A"/>
    <w:rsid w:val="00E81318"/>
    <w:rsid w:val="00E814BF"/>
    <w:rsid w:val="00E827BE"/>
    <w:rsid w:val="00E831A6"/>
    <w:rsid w:val="00E832FE"/>
    <w:rsid w:val="00E853EB"/>
    <w:rsid w:val="00E853FB"/>
    <w:rsid w:val="00E8601C"/>
    <w:rsid w:val="00E860B8"/>
    <w:rsid w:val="00E86A3B"/>
    <w:rsid w:val="00E86D60"/>
    <w:rsid w:val="00E86F2D"/>
    <w:rsid w:val="00E87332"/>
    <w:rsid w:val="00E87845"/>
    <w:rsid w:val="00E87CBD"/>
    <w:rsid w:val="00E9045F"/>
    <w:rsid w:val="00E90641"/>
    <w:rsid w:val="00E91E12"/>
    <w:rsid w:val="00E93266"/>
    <w:rsid w:val="00E93A38"/>
    <w:rsid w:val="00E94F11"/>
    <w:rsid w:val="00E95751"/>
    <w:rsid w:val="00E95AF6"/>
    <w:rsid w:val="00E95C0D"/>
    <w:rsid w:val="00E95D82"/>
    <w:rsid w:val="00E95E59"/>
    <w:rsid w:val="00EA17A0"/>
    <w:rsid w:val="00EA201E"/>
    <w:rsid w:val="00EA249E"/>
    <w:rsid w:val="00EA3882"/>
    <w:rsid w:val="00EA4711"/>
    <w:rsid w:val="00EA5117"/>
    <w:rsid w:val="00EA593F"/>
    <w:rsid w:val="00EA748D"/>
    <w:rsid w:val="00EA76EE"/>
    <w:rsid w:val="00EB15D2"/>
    <w:rsid w:val="00EB16BD"/>
    <w:rsid w:val="00EB1A4C"/>
    <w:rsid w:val="00EB205D"/>
    <w:rsid w:val="00EB2295"/>
    <w:rsid w:val="00EB3458"/>
    <w:rsid w:val="00EB39CE"/>
    <w:rsid w:val="00EB3A9A"/>
    <w:rsid w:val="00EB539F"/>
    <w:rsid w:val="00EB6B4A"/>
    <w:rsid w:val="00EB70CD"/>
    <w:rsid w:val="00EB74F9"/>
    <w:rsid w:val="00EC047E"/>
    <w:rsid w:val="00EC09F4"/>
    <w:rsid w:val="00EC0FF3"/>
    <w:rsid w:val="00EC2D09"/>
    <w:rsid w:val="00EC564A"/>
    <w:rsid w:val="00EC675A"/>
    <w:rsid w:val="00ED0045"/>
    <w:rsid w:val="00ED0096"/>
    <w:rsid w:val="00ED00D7"/>
    <w:rsid w:val="00ED0603"/>
    <w:rsid w:val="00ED178C"/>
    <w:rsid w:val="00ED262F"/>
    <w:rsid w:val="00ED2EC9"/>
    <w:rsid w:val="00ED2ED9"/>
    <w:rsid w:val="00ED31DF"/>
    <w:rsid w:val="00ED3F5A"/>
    <w:rsid w:val="00ED49BE"/>
    <w:rsid w:val="00ED7132"/>
    <w:rsid w:val="00ED7462"/>
    <w:rsid w:val="00EE0C3D"/>
    <w:rsid w:val="00EE10BE"/>
    <w:rsid w:val="00EE139C"/>
    <w:rsid w:val="00EE17DD"/>
    <w:rsid w:val="00EE1958"/>
    <w:rsid w:val="00EE2D5D"/>
    <w:rsid w:val="00EE46B9"/>
    <w:rsid w:val="00EE4E4C"/>
    <w:rsid w:val="00EE5630"/>
    <w:rsid w:val="00EE577F"/>
    <w:rsid w:val="00EE5CF3"/>
    <w:rsid w:val="00EE6F85"/>
    <w:rsid w:val="00EE7662"/>
    <w:rsid w:val="00EF026F"/>
    <w:rsid w:val="00EF0852"/>
    <w:rsid w:val="00EF0FD3"/>
    <w:rsid w:val="00EF165C"/>
    <w:rsid w:val="00EF1982"/>
    <w:rsid w:val="00EF245E"/>
    <w:rsid w:val="00EF34A6"/>
    <w:rsid w:val="00EF42F5"/>
    <w:rsid w:val="00EF5595"/>
    <w:rsid w:val="00EF61B5"/>
    <w:rsid w:val="00F000EE"/>
    <w:rsid w:val="00F007F9"/>
    <w:rsid w:val="00F00FA9"/>
    <w:rsid w:val="00F013C9"/>
    <w:rsid w:val="00F0178F"/>
    <w:rsid w:val="00F03288"/>
    <w:rsid w:val="00F03415"/>
    <w:rsid w:val="00F03468"/>
    <w:rsid w:val="00F0379A"/>
    <w:rsid w:val="00F03BC8"/>
    <w:rsid w:val="00F05BCC"/>
    <w:rsid w:val="00F05BE8"/>
    <w:rsid w:val="00F05D5F"/>
    <w:rsid w:val="00F0690C"/>
    <w:rsid w:val="00F06DD7"/>
    <w:rsid w:val="00F07267"/>
    <w:rsid w:val="00F07CF6"/>
    <w:rsid w:val="00F07D0E"/>
    <w:rsid w:val="00F100A4"/>
    <w:rsid w:val="00F10F61"/>
    <w:rsid w:val="00F11CE8"/>
    <w:rsid w:val="00F11DE0"/>
    <w:rsid w:val="00F127FC"/>
    <w:rsid w:val="00F14A95"/>
    <w:rsid w:val="00F14BB6"/>
    <w:rsid w:val="00F163E9"/>
    <w:rsid w:val="00F16DE2"/>
    <w:rsid w:val="00F20387"/>
    <w:rsid w:val="00F20797"/>
    <w:rsid w:val="00F21100"/>
    <w:rsid w:val="00F21252"/>
    <w:rsid w:val="00F21D7A"/>
    <w:rsid w:val="00F22202"/>
    <w:rsid w:val="00F223A8"/>
    <w:rsid w:val="00F2259E"/>
    <w:rsid w:val="00F22917"/>
    <w:rsid w:val="00F232C6"/>
    <w:rsid w:val="00F234C8"/>
    <w:rsid w:val="00F24188"/>
    <w:rsid w:val="00F24535"/>
    <w:rsid w:val="00F2474F"/>
    <w:rsid w:val="00F24BF0"/>
    <w:rsid w:val="00F2501A"/>
    <w:rsid w:val="00F25738"/>
    <w:rsid w:val="00F257DD"/>
    <w:rsid w:val="00F267BF"/>
    <w:rsid w:val="00F26C50"/>
    <w:rsid w:val="00F270CB"/>
    <w:rsid w:val="00F27C91"/>
    <w:rsid w:val="00F304FC"/>
    <w:rsid w:val="00F30A98"/>
    <w:rsid w:val="00F31CA9"/>
    <w:rsid w:val="00F324CA"/>
    <w:rsid w:val="00F325EE"/>
    <w:rsid w:val="00F32BB6"/>
    <w:rsid w:val="00F33CCD"/>
    <w:rsid w:val="00F349BA"/>
    <w:rsid w:val="00F35006"/>
    <w:rsid w:val="00F35C28"/>
    <w:rsid w:val="00F3621F"/>
    <w:rsid w:val="00F37493"/>
    <w:rsid w:val="00F375C8"/>
    <w:rsid w:val="00F3777F"/>
    <w:rsid w:val="00F377F7"/>
    <w:rsid w:val="00F37817"/>
    <w:rsid w:val="00F37D3A"/>
    <w:rsid w:val="00F37D57"/>
    <w:rsid w:val="00F40340"/>
    <w:rsid w:val="00F419E1"/>
    <w:rsid w:val="00F41EC2"/>
    <w:rsid w:val="00F433FE"/>
    <w:rsid w:val="00F44ADF"/>
    <w:rsid w:val="00F450FA"/>
    <w:rsid w:val="00F4533A"/>
    <w:rsid w:val="00F4587C"/>
    <w:rsid w:val="00F462DD"/>
    <w:rsid w:val="00F46745"/>
    <w:rsid w:val="00F50D59"/>
    <w:rsid w:val="00F50DF6"/>
    <w:rsid w:val="00F51FE6"/>
    <w:rsid w:val="00F539EF"/>
    <w:rsid w:val="00F53A78"/>
    <w:rsid w:val="00F54CFD"/>
    <w:rsid w:val="00F55BB9"/>
    <w:rsid w:val="00F571F9"/>
    <w:rsid w:val="00F57394"/>
    <w:rsid w:val="00F60AC0"/>
    <w:rsid w:val="00F60E85"/>
    <w:rsid w:val="00F61350"/>
    <w:rsid w:val="00F6142B"/>
    <w:rsid w:val="00F61458"/>
    <w:rsid w:val="00F614E7"/>
    <w:rsid w:val="00F61671"/>
    <w:rsid w:val="00F62F7F"/>
    <w:rsid w:val="00F64D54"/>
    <w:rsid w:val="00F6608A"/>
    <w:rsid w:val="00F66D4E"/>
    <w:rsid w:val="00F66D8D"/>
    <w:rsid w:val="00F67460"/>
    <w:rsid w:val="00F678CE"/>
    <w:rsid w:val="00F7196B"/>
    <w:rsid w:val="00F7247D"/>
    <w:rsid w:val="00F72571"/>
    <w:rsid w:val="00F73468"/>
    <w:rsid w:val="00F734A5"/>
    <w:rsid w:val="00F73814"/>
    <w:rsid w:val="00F74023"/>
    <w:rsid w:val="00F741CD"/>
    <w:rsid w:val="00F742F1"/>
    <w:rsid w:val="00F74A90"/>
    <w:rsid w:val="00F76C9B"/>
    <w:rsid w:val="00F76ED6"/>
    <w:rsid w:val="00F77309"/>
    <w:rsid w:val="00F77CF6"/>
    <w:rsid w:val="00F80407"/>
    <w:rsid w:val="00F816C7"/>
    <w:rsid w:val="00F819FF"/>
    <w:rsid w:val="00F81DC9"/>
    <w:rsid w:val="00F8271E"/>
    <w:rsid w:val="00F83306"/>
    <w:rsid w:val="00F8359F"/>
    <w:rsid w:val="00F84918"/>
    <w:rsid w:val="00F84A1D"/>
    <w:rsid w:val="00F87241"/>
    <w:rsid w:val="00F87E9F"/>
    <w:rsid w:val="00F93D43"/>
    <w:rsid w:val="00F943D1"/>
    <w:rsid w:val="00F966AB"/>
    <w:rsid w:val="00F96CFA"/>
    <w:rsid w:val="00F96F78"/>
    <w:rsid w:val="00F9759F"/>
    <w:rsid w:val="00F97C6B"/>
    <w:rsid w:val="00FA0831"/>
    <w:rsid w:val="00FA1566"/>
    <w:rsid w:val="00FA1797"/>
    <w:rsid w:val="00FA2726"/>
    <w:rsid w:val="00FA28B2"/>
    <w:rsid w:val="00FA2AB4"/>
    <w:rsid w:val="00FA30E2"/>
    <w:rsid w:val="00FA34CF"/>
    <w:rsid w:val="00FA5FBB"/>
    <w:rsid w:val="00FA6CA0"/>
    <w:rsid w:val="00FA6F36"/>
    <w:rsid w:val="00FB06B0"/>
    <w:rsid w:val="00FB23E4"/>
    <w:rsid w:val="00FB26FE"/>
    <w:rsid w:val="00FB3537"/>
    <w:rsid w:val="00FB4322"/>
    <w:rsid w:val="00FB522F"/>
    <w:rsid w:val="00FB56BB"/>
    <w:rsid w:val="00FB5C86"/>
    <w:rsid w:val="00FB646B"/>
    <w:rsid w:val="00FB65B4"/>
    <w:rsid w:val="00FB698E"/>
    <w:rsid w:val="00FB780D"/>
    <w:rsid w:val="00FC0168"/>
    <w:rsid w:val="00FC0987"/>
    <w:rsid w:val="00FC172C"/>
    <w:rsid w:val="00FC1AD8"/>
    <w:rsid w:val="00FC1DB3"/>
    <w:rsid w:val="00FC21E7"/>
    <w:rsid w:val="00FC2458"/>
    <w:rsid w:val="00FC250E"/>
    <w:rsid w:val="00FC28A9"/>
    <w:rsid w:val="00FC28AB"/>
    <w:rsid w:val="00FC2C76"/>
    <w:rsid w:val="00FC35A5"/>
    <w:rsid w:val="00FC3895"/>
    <w:rsid w:val="00FC4367"/>
    <w:rsid w:val="00FC48D6"/>
    <w:rsid w:val="00FC54F3"/>
    <w:rsid w:val="00FC72AF"/>
    <w:rsid w:val="00FD067E"/>
    <w:rsid w:val="00FD0B46"/>
    <w:rsid w:val="00FD0C08"/>
    <w:rsid w:val="00FD2560"/>
    <w:rsid w:val="00FD335B"/>
    <w:rsid w:val="00FD448A"/>
    <w:rsid w:val="00FD4B45"/>
    <w:rsid w:val="00FD552F"/>
    <w:rsid w:val="00FD618B"/>
    <w:rsid w:val="00FD6C60"/>
    <w:rsid w:val="00FD6FCB"/>
    <w:rsid w:val="00FD7984"/>
    <w:rsid w:val="00FE0A87"/>
    <w:rsid w:val="00FE0AD0"/>
    <w:rsid w:val="00FE0C99"/>
    <w:rsid w:val="00FE0EAF"/>
    <w:rsid w:val="00FE29C7"/>
    <w:rsid w:val="00FE35EF"/>
    <w:rsid w:val="00FE433C"/>
    <w:rsid w:val="00FE4FCF"/>
    <w:rsid w:val="00FE5156"/>
    <w:rsid w:val="00FE53AD"/>
    <w:rsid w:val="00FE56AA"/>
    <w:rsid w:val="00FE58B0"/>
    <w:rsid w:val="00FE6780"/>
    <w:rsid w:val="00FE6CFA"/>
    <w:rsid w:val="00FE7301"/>
    <w:rsid w:val="00FE77C4"/>
    <w:rsid w:val="00FE7F69"/>
    <w:rsid w:val="00FF0382"/>
    <w:rsid w:val="00FF0B5D"/>
    <w:rsid w:val="00FF130E"/>
    <w:rsid w:val="00FF14FA"/>
    <w:rsid w:val="00FF336C"/>
    <w:rsid w:val="00FF3476"/>
    <w:rsid w:val="00FF3492"/>
    <w:rsid w:val="00FF38FF"/>
    <w:rsid w:val="00FF391C"/>
    <w:rsid w:val="00FF4C56"/>
    <w:rsid w:val="00FF6682"/>
    <w:rsid w:val="00FF66BF"/>
    <w:rsid w:val="00FF694E"/>
    <w:rsid w:val="00FF763D"/>
    <w:rsid w:val="00FF7C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C550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C29"/>
    <w:pPr>
      <w:widowControl w:val="0"/>
      <w:spacing w:after="0" w:line="480" w:lineRule="auto"/>
      <w:ind w:firstLine="720"/>
    </w:pPr>
    <w:rPr>
      <w:rFonts w:ascii="Times New Roman" w:hAnsi="Times New Roman"/>
      <w:sz w:val="24"/>
    </w:rPr>
  </w:style>
  <w:style w:type="paragraph" w:styleId="Heading1">
    <w:name w:val="heading 1"/>
    <w:basedOn w:val="Normal"/>
    <w:next w:val="BodyText"/>
    <w:link w:val="Heading1Char"/>
    <w:qFormat/>
    <w:rsid w:val="00983EA5"/>
    <w:pPr>
      <w:tabs>
        <w:tab w:val="right" w:pos="8640"/>
      </w:tabs>
      <w:suppressAutoHyphens/>
      <w:ind w:firstLine="0"/>
      <w:jc w:val="center"/>
      <w:outlineLvl w:val="0"/>
    </w:pPr>
    <w:rPr>
      <w:rFonts w:eastAsia="Times New Roman" w:cs="Times New Roman"/>
      <w:b/>
    </w:rPr>
  </w:style>
  <w:style w:type="paragraph" w:styleId="Heading2">
    <w:name w:val="heading 2"/>
    <w:basedOn w:val="Normal"/>
    <w:next w:val="Normal"/>
    <w:link w:val="Heading2Char"/>
    <w:uiPriority w:val="9"/>
    <w:unhideWhenUsed/>
    <w:qFormat/>
    <w:rsid w:val="005E1C29"/>
    <w:pPr>
      <w:ind w:firstLine="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4E5B54"/>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AA32BF"/>
    <w:pPr>
      <w:spacing w:before="100" w:beforeAutospacing="1" w:after="100" w:afterAutospacing="1" w:line="240" w:lineRule="auto"/>
    </w:pPr>
    <w:rPr>
      <w:rFonts w:cs="Times New Roman"/>
      <w:szCs w:val="24"/>
    </w:rPr>
  </w:style>
  <w:style w:type="paragraph" w:styleId="Header">
    <w:name w:val="header"/>
    <w:basedOn w:val="Normal"/>
    <w:link w:val="HeaderChar"/>
    <w:uiPriority w:val="99"/>
    <w:unhideWhenUsed/>
    <w:rsid w:val="00A01A7E"/>
    <w:pPr>
      <w:tabs>
        <w:tab w:val="center" w:pos="4320"/>
        <w:tab w:val="right" w:pos="8640"/>
      </w:tabs>
      <w:spacing w:line="240" w:lineRule="auto"/>
    </w:pPr>
  </w:style>
  <w:style w:type="character" w:customStyle="1" w:styleId="HeaderChar">
    <w:name w:val="Header Char"/>
    <w:basedOn w:val="DefaultParagraphFont"/>
    <w:link w:val="Header"/>
    <w:uiPriority w:val="99"/>
    <w:rsid w:val="00A01A7E"/>
  </w:style>
  <w:style w:type="paragraph" w:styleId="Footer">
    <w:name w:val="footer"/>
    <w:basedOn w:val="Normal"/>
    <w:link w:val="FooterChar"/>
    <w:uiPriority w:val="99"/>
    <w:unhideWhenUsed/>
    <w:rsid w:val="00A01A7E"/>
    <w:pPr>
      <w:tabs>
        <w:tab w:val="center" w:pos="4320"/>
        <w:tab w:val="right" w:pos="8640"/>
      </w:tabs>
      <w:spacing w:line="240" w:lineRule="auto"/>
    </w:pPr>
  </w:style>
  <w:style w:type="character" w:customStyle="1" w:styleId="FooterChar">
    <w:name w:val="Footer Char"/>
    <w:basedOn w:val="DefaultParagraphFont"/>
    <w:link w:val="Footer"/>
    <w:uiPriority w:val="99"/>
    <w:rsid w:val="00A01A7E"/>
  </w:style>
  <w:style w:type="paragraph" w:styleId="BalloonText">
    <w:name w:val="Balloon Text"/>
    <w:basedOn w:val="Normal"/>
    <w:link w:val="BalloonTextChar"/>
    <w:uiPriority w:val="99"/>
    <w:semiHidden/>
    <w:unhideWhenUsed/>
    <w:rsid w:val="00A01A7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A7E"/>
    <w:rPr>
      <w:rFonts w:ascii="Tahoma" w:hAnsi="Tahoma" w:cs="Tahoma"/>
      <w:sz w:val="16"/>
      <w:szCs w:val="16"/>
    </w:rPr>
  </w:style>
  <w:style w:type="character" w:styleId="CommentReference">
    <w:name w:val="annotation reference"/>
    <w:basedOn w:val="DefaultParagraphFont"/>
    <w:uiPriority w:val="99"/>
    <w:semiHidden/>
    <w:unhideWhenUsed/>
    <w:rsid w:val="001E6040"/>
    <w:rPr>
      <w:sz w:val="16"/>
      <w:szCs w:val="16"/>
    </w:rPr>
  </w:style>
  <w:style w:type="paragraph" w:styleId="CommentText">
    <w:name w:val="annotation text"/>
    <w:basedOn w:val="Normal"/>
    <w:link w:val="CommentTextChar"/>
    <w:uiPriority w:val="99"/>
    <w:semiHidden/>
    <w:unhideWhenUsed/>
    <w:rsid w:val="001E6040"/>
    <w:pPr>
      <w:spacing w:line="240" w:lineRule="auto"/>
    </w:pPr>
    <w:rPr>
      <w:sz w:val="20"/>
      <w:szCs w:val="20"/>
    </w:rPr>
  </w:style>
  <w:style w:type="character" w:customStyle="1" w:styleId="CommentTextChar">
    <w:name w:val="Comment Text Char"/>
    <w:basedOn w:val="DefaultParagraphFont"/>
    <w:link w:val="CommentText"/>
    <w:uiPriority w:val="99"/>
    <w:semiHidden/>
    <w:rsid w:val="001E6040"/>
    <w:rPr>
      <w:sz w:val="20"/>
      <w:szCs w:val="20"/>
    </w:rPr>
  </w:style>
  <w:style w:type="paragraph" w:styleId="CommentSubject">
    <w:name w:val="annotation subject"/>
    <w:basedOn w:val="CommentText"/>
    <w:next w:val="CommentText"/>
    <w:link w:val="CommentSubjectChar"/>
    <w:uiPriority w:val="99"/>
    <w:semiHidden/>
    <w:unhideWhenUsed/>
    <w:rsid w:val="001E6040"/>
    <w:rPr>
      <w:b/>
      <w:bCs/>
    </w:rPr>
  </w:style>
  <w:style w:type="character" w:customStyle="1" w:styleId="CommentSubjectChar">
    <w:name w:val="Comment Subject Char"/>
    <w:basedOn w:val="CommentTextChar"/>
    <w:link w:val="CommentSubject"/>
    <w:uiPriority w:val="99"/>
    <w:semiHidden/>
    <w:rsid w:val="001E6040"/>
    <w:rPr>
      <w:b/>
      <w:bCs/>
      <w:sz w:val="20"/>
      <w:szCs w:val="20"/>
    </w:rPr>
  </w:style>
  <w:style w:type="character" w:customStyle="1" w:styleId="Heading1Char">
    <w:name w:val="Heading 1 Char"/>
    <w:basedOn w:val="DefaultParagraphFont"/>
    <w:link w:val="Heading1"/>
    <w:rsid w:val="00983EA5"/>
    <w:rPr>
      <w:rFonts w:ascii="Times New Roman" w:eastAsia="Times New Roman" w:hAnsi="Times New Roman" w:cs="Times New Roman"/>
      <w:b/>
      <w:sz w:val="24"/>
    </w:rPr>
  </w:style>
  <w:style w:type="paragraph" w:styleId="BodyText">
    <w:name w:val="Body Text"/>
    <w:basedOn w:val="Normal"/>
    <w:link w:val="BodyTextChar"/>
    <w:rsid w:val="008F4B9A"/>
    <w:pPr>
      <w:tabs>
        <w:tab w:val="right" w:pos="8640"/>
      </w:tabs>
    </w:pPr>
    <w:rPr>
      <w:rFonts w:eastAsia="Times New Roman" w:cs="Times New Roman"/>
      <w:szCs w:val="24"/>
    </w:rPr>
  </w:style>
  <w:style w:type="character" w:customStyle="1" w:styleId="BodyTextChar">
    <w:name w:val="Body Text Char"/>
    <w:basedOn w:val="DefaultParagraphFont"/>
    <w:link w:val="BodyText"/>
    <w:rsid w:val="008F4B9A"/>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5E1C29"/>
    <w:rPr>
      <w:rFonts w:ascii="Times New Roman" w:eastAsiaTheme="majorEastAsia" w:hAnsi="Times New Roman" w:cstheme="majorBidi"/>
      <w:b/>
      <w:bCs/>
      <w:sz w:val="24"/>
      <w:szCs w:val="26"/>
    </w:rPr>
  </w:style>
  <w:style w:type="table" w:styleId="TableGrid">
    <w:name w:val="Table Grid"/>
    <w:basedOn w:val="TableNormal"/>
    <w:uiPriority w:val="59"/>
    <w:rsid w:val="00AD7C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4E5B54"/>
    <w:rPr>
      <w:rFonts w:ascii="Times New Roman" w:hAnsi="Times New Roman"/>
      <w:b/>
      <w:sz w:val="24"/>
    </w:rPr>
  </w:style>
  <w:style w:type="paragraph" w:styleId="Title">
    <w:name w:val="Title"/>
    <w:basedOn w:val="Normal"/>
    <w:next w:val="Normal"/>
    <w:link w:val="TitleChar"/>
    <w:qFormat/>
    <w:rsid w:val="00FA28B2"/>
    <w:pPr>
      <w:suppressAutoHyphens/>
      <w:ind w:firstLine="0"/>
      <w:jc w:val="center"/>
    </w:pPr>
    <w:rPr>
      <w:rFonts w:cs="Times New Roman"/>
      <w:szCs w:val="24"/>
    </w:rPr>
  </w:style>
  <w:style w:type="character" w:customStyle="1" w:styleId="TitleChar">
    <w:name w:val="Title Char"/>
    <w:basedOn w:val="DefaultParagraphFont"/>
    <w:link w:val="Title"/>
    <w:uiPriority w:val="10"/>
    <w:rsid w:val="00FA28B2"/>
    <w:rPr>
      <w:rFonts w:ascii="Times New Roman" w:hAnsi="Times New Roman" w:cs="Times New Roman"/>
      <w:sz w:val="24"/>
      <w:szCs w:val="24"/>
    </w:rPr>
  </w:style>
  <w:style w:type="character" w:styleId="PlaceholderText">
    <w:name w:val="Placeholder Text"/>
    <w:basedOn w:val="DefaultParagraphFont"/>
    <w:uiPriority w:val="99"/>
    <w:rsid w:val="00B23D57"/>
    <w:rPr>
      <w:color w:val="808080"/>
    </w:rPr>
  </w:style>
  <w:style w:type="paragraph" w:styleId="Revision">
    <w:name w:val="Revision"/>
    <w:hidden/>
    <w:uiPriority w:val="99"/>
    <w:semiHidden/>
    <w:rsid w:val="004376AF"/>
    <w:pPr>
      <w:spacing w:after="0" w:line="240" w:lineRule="auto"/>
    </w:pPr>
    <w:rPr>
      <w:rFonts w:ascii="Times New Roman" w:hAnsi="Times New Roman"/>
      <w:sz w:val="24"/>
    </w:rPr>
  </w:style>
  <w:style w:type="paragraph" w:styleId="BodyTextIndent2">
    <w:name w:val="Body Text Indent 2"/>
    <w:basedOn w:val="Normal"/>
    <w:link w:val="BodyTextIndent2Char"/>
    <w:uiPriority w:val="99"/>
    <w:semiHidden/>
    <w:unhideWhenUsed/>
    <w:rsid w:val="006A4DDC"/>
    <w:pPr>
      <w:spacing w:after="120"/>
      <w:ind w:left="360"/>
    </w:pPr>
  </w:style>
  <w:style w:type="character" w:customStyle="1" w:styleId="BodyTextIndent2Char">
    <w:name w:val="Body Text Indent 2 Char"/>
    <w:basedOn w:val="DefaultParagraphFont"/>
    <w:link w:val="BodyTextIndent2"/>
    <w:uiPriority w:val="99"/>
    <w:semiHidden/>
    <w:rsid w:val="006A4DDC"/>
    <w:rPr>
      <w:rFonts w:ascii="Times New Roman" w:hAnsi="Times New Roman"/>
      <w:sz w:val="24"/>
    </w:rPr>
  </w:style>
  <w:style w:type="character" w:styleId="PageNumber">
    <w:name w:val="page number"/>
    <w:basedOn w:val="DefaultParagraphFont"/>
    <w:uiPriority w:val="99"/>
    <w:semiHidden/>
    <w:unhideWhenUsed/>
    <w:rsid w:val="009D3623"/>
  </w:style>
  <w:style w:type="character" w:styleId="Hyperlink">
    <w:name w:val="Hyperlink"/>
    <w:basedOn w:val="DefaultParagraphFont"/>
    <w:uiPriority w:val="99"/>
    <w:unhideWhenUsed/>
    <w:rsid w:val="00FE0A87"/>
    <w:rPr>
      <w:color w:val="0000FF" w:themeColor="hyperlink"/>
      <w:u w:val="single"/>
    </w:rPr>
  </w:style>
  <w:style w:type="paragraph" w:styleId="BodyTextIndent">
    <w:name w:val="Body Text Indent"/>
    <w:basedOn w:val="Normal"/>
    <w:link w:val="BodyTextIndentChar"/>
    <w:uiPriority w:val="99"/>
    <w:semiHidden/>
    <w:unhideWhenUsed/>
    <w:rsid w:val="00904AE6"/>
    <w:pPr>
      <w:spacing w:after="120"/>
      <w:ind w:left="360"/>
    </w:pPr>
  </w:style>
  <w:style w:type="character" w:customStyle="1" w:styleId="BodyTextIndentChar">
    <w:name w:val="Body Text Indent Char"/>
    <w:basedOn w:val="DefaultParagraphFont"/>
    <w:link w:val="BodyTextIndent"/>
    <w:uiPriority w:val="99"/>
    <w:semiHidden/>
    <w:rsid w:val="00904AE6"/>
    <w:rPr>
      <w:rFonts w:ascii="Times New Roman" w:hAnsi="Times New Roman"/>
      <w:sz w:val="24"/>
    </w:rPr>
  </w:style>
  <w:style w:type="paragraph" w:styleId="Caption">
    <w:name w:val="caption"/>
    <w:basedOn w:val="Normal"/>
    <w:next w:val="Normal"/>
    <w:qFormat/>
    <w:rsid w:val="00904AE6"/>
    <w:pPr>
      <w:widowControl/>
      <w:spacing w:line="240" w:lineRule="auto"/>
      <w:ind w:firstLine="0"/>
    </w:pPr>
    <w:rPr>
      <w:rFonts w:eastAsia="Times New Roman" w:cs="Times New Roman"/>
      <w:b/>
      <w:szCs w:val="24"/>
      <w:u w:val="single"/>
    </w:rPr>
  </w:style>
  <w:style w:type="paragraph" w:styleId="ListParagraph">
    <w:name w:val="List Paragraph"/>
    <w:basedOn w:val="Normal"/>
    <w:uiPriority w:val="34"/>
    <w:qFormat/>
    <w:rsid w:val="00904AE6"/>
    <w:pPr>
      <w:widowControl/>
      <w:spacing w:line="240" w:lineRule="auto"/>
      <w:ind w:left="720" w:firstLine="0"/>
      <w:contextualSpacing/>
    </w:pPr>
    <w:rPr>
      <w:rFonts w:eastAsia="Times New Roman" w:cs="Times New Roman"/>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1C29"/>
    <w:pPr>
      <w:widowControl w:val="0"/>
      <w:spacing w:after="0" w:line="480" w:lineRule="auto"/>
      <w:ind w:firstLine="720"/>
    </w:pPr>
    <w:rPr>
      <w:rFonts w:ascii="Times New Roman" w:hAnsi="Times New Roman"/>
      <w:sz w:val="24"/>
    </w:rPr>
  </w:style>
  <w:style w:type="paragraph" w:styleId="Heading1">
    <w:name w:val="heading 1"/>
    <w:basedOn w:val="Normal"/>
    <w:next w:val="BodyText"/>
    <w:link w:val="Heading1Char"/>
    <w:qFormat/>
    <w:rsid w:val="00983EA5"/>
    <w:pPr>
      <w:tabs>
        <w:tab w:val="right" w:pos="8640"/>
      </w:tabs>
      <w:suppressAutoHyphens/>
      <w:ind w:firstLine="0"/>
      <w:jc w:val="center"/>
      <w:outlineLvl w:val="0"/>
    </w:pPr>
    <w:rPr>
      <w:rFonts w:eastAsia="Times New Roman" w:cs="Times New Roman"/>
      <w:b/>
    </w:rPr>
  </w:style>
  <w:style w:type="paragraph" w:styleId="Heading2">
    <w:name w:val="heading 2"/>
    <w:basedOn w:val="Normal"/>
    <w:next w:val="Normal"/>
    <w:link w:val="Heading2Char"/>
    <w:uiPriority w:val="9"/>
    <w:unhideWhenUsed/>
    <w:qFormat/>
    <w:rsid w:val="005E1C29"/>
    <w:pPr>
      <w:ind w:firstLine="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4E5B54"/>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rsid w:val="00AA32BF"/>
    <w:pPr>
      <w:spacing w:before="100" w:beforeAutospacing="1" w:after="100" w:afterAutospacing="1" w:line="240" w:lineRule="auto"/>
    </w:pPr>
    <w:rPr>
      <w:rFonts w:cs="Times New Roman"/>
      <w:szCs w:val="24"/>
    </w:rPr>
  </w:style>
  <w:style w:type="paragraph" w:styleId="Header">
    <w:name w:val="header"/>
    <w:basedOn w:val="Normal"/>
    <w:link w:val="HeaderChar"/>
    <w:uiPriority w:val="99"/>
    <w:unhideWhenUsed/>
    <w:rsid w:val="00A01A7E"/>
    <w:pPr>
      <w:tabs>
        <w:tab w:val="center" w:pos="4320"/>
        <w:tab w:val="right" w:pos="8640"/>
      </w:tabs>
      <w:spacing w:line="240" w:lineRule="auto"/>
    </w:pPr>
  </w:style>
  <w:style w:type="character" w:customStyle="1" w:styleId="HeaderChar">
    <w:name w:val="Header Char"/>
    <w:basedOn w:val="DefaultParagraphFont"/>
    <w:link w:val="Header"/>
    <w:uiPriority w:val="99"/>
    <w:rsid w:val="00A01A7E"/>
  </w:style>
  <w:style w:type="paragraph" w:styleId="Footer">
    <w:name w:val="footer"/>
    <w:basedOn w:val="Normal"/>
    <w:link w:val="FooterChar"/>
    <w:uiPriority w:val="99"/>
    <w:unhideWhenUsed/>
    <w:rsid w:val="00A01A7E"/>
    <w:pPr>
      <w:tabs>
        <w:tab w:val="center" w:pos="4320"/>
        <w:tab w:val="right" w:pos="8640"/>
      </w:tabs>
      <w:spacing w:line="240" w:lineRule="auto"/>
    </w:pPr>
  </w:style>
  <w:style w:type="character" w:customStyle="1" w:styleId="FooterChar">
    <w:name w:val="Footer Char"/>
    <w:basedOn w:val="DefaultParagraphFont"/>
    <w:link w:val="Footer"/>
    <w:uiPriority w:val="99"/>
    <w:rsid w:val="00A01A7E"/>
  </w:style>
  <w:style w:type="paragraph" w:styleId="BalloonText">
    <w:name w:val="Balloon Text"/>
    <w:basedOn w:val="Normal"/>
    <w:link w:val="BalloonTextChar"/>
    <w:uiPriority w:val="99"/>
    <w:semiHidden/>
    <w:unhideWhenUsed/>
    <w:rsid w:val="00A01A7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1A7E"/>
    <w:rPr>
      <w:rFonts w:ascii="Tahoma" w:hAnsi="Tahoma" w:cs="Tahoma"/>
      <w:sz w:val="16"/>
      <w:szCs w:val="16"/>
    </w:rPr>
  </w:style>
  <w:style w:type="character" w:styleId="CommentReference">
    <w:name w:val="annotation reference"/>
    <w:basedOn w:val="DefaultParagraphFont"/>
    <w:uiPriority w:val="99"/>
    <w:semiHidden/>
    <w:unhideWhenUsed/>
    <w:rsid w:val="001E6040"/>
    <w:rPr>
      <w:sz w:val="16"/>
      <w:szCs w:val="16"/>
    </w:rPr>
  </w:style>
  <w:style w:type="paragraph" w:styleId="CommentText">
    <w:name w:val="annotation text"/>
    <w:basedOn w:val="Normal"/>
    <w:link w:val="CommentTextChar"/>
    <w:uiPriority w:val="99"/>
    <w:semiHidden/>
    <w:unhideWhenUsed/>
    <w:rsid w:val="001E6040"/>
    <w:pPr>
      <w:spacing w:line="240" w:lineRule="auto"/>
    </w:pPr>
    <w:rPr>
      <w:sz w:val="20"/>
      <w:szCs w:val="20"/>
    </w:rPr>
  </w:style>
  <w:style w:type="character" w:customStyle="1" w:styleId="CommentTextChar">
    <w:name w:val="Comment Text Char"/>
    <w:basedOn w:val="DefaultParagraphFont"/>
    <w:link w:val="CommentText"/>
    <w:uiPriority w:val="99"/>
    <w:semiHidden/>
    <w:rsid w:val="001E6040"/>
    <w:rPr>
      <w:sz w:val="20"/>
      <w:szCs w:val="20"/>
    </w:rPr>
  </w:style>
  <w:style w:type="paragraph" w:styleId="CommentSubject">
    <w:name w:val="annotation subject"/>
    <w:basedOn w:val="CommentText"/>
    <w:next w:val="CommentText"/>
    <w:link w:val="CommentSubjectChar"/>
    <w:uiPriority w:val="99"/>
    <w:semiHidden/>
    <w:unhideWhenUsed/>
    <w:rsid w:val="001E6040"/>
    <w:rPr>
      <w:b/>
      <w:bCs/>
    </w:rPr>
  </w:style>
  <w:style w:type="character" w:customStyle="1" w:styleId="CommentSubjectChar">
    <w:name w:val="Comment Subject Char"/>
    <w:basedOn w:val="CommentTextChar"/>
    <w:link w:val="CommentSubject"/>
    <w:uiPriority w:val="99"/>
    <w:semiHidden/>
    <w:rsid w:val="001E6040"/>
    <w:rPr>
      <w:b/>
      <w:bCs/>
      <w:sz w:val="20"/>
      <w:szCs w:val="20"/>
    </w:rPr>
  </w:style>
  <w:style w:type="character" w:customStyle="1" w:styleId="Heading1Char">
    <w:name w:val="Heading 1 Char"/>
    <w:basedOn w:val="DefaultParagraphFont"/>
    <w:link w:val="Heading1"/>
    <w:rsid w:val="00983EA5"/>
    <w:rPr>
      <w:rFonts w:ascii="Times New Roman" w:eastAsia="Times New Roman" w:hAnsi="Times New Roman" w:cs="Times New Roman"/>
      <w:b/>
      <w:sz w:val="24"/>
    </w:rPr>
  </w:style>
  <w:style w:type="paragraph" w:styleId="BodyText">
    <w:name w:val="Body Text"/>
    <w:basedOn w:val="Normal"/>
    <w:link w:val="BodyTextChar"/>
    <w:rsid w:val="008F4B9A"/>
    <w:pPr>
      <w:tabs>
        <w:tab w:val="right" w:pos="8640"/>
      </w:tabs>
    </w:pPr>
    <w:rPr>
      <w:rFonts w:eastAsia="Times New Roman" w:cs="Times New Roman"/>
      <w:szCs w:val="24"/>
    </w:rPr>
  </w:style>
  <w:style w:type="character" w:customStyle="1" w:styleId="BodyTextChar">
    <w:name w:val="Body Text Char"/>
    <w:basedOn w:val="DefaultParagraphFont"/>
    <w:link w:val="BodyText"/>
    <w:rsid w:val="008F4B9A"/>
    <w:rPr>
      <w:rFonts w:ascii="Times New Roman" w:eastAsia="Times New Roman" w:hAnsi="Times New Roman" w:cs="Times New Roman"/>
      <w:sz w:val="24"/>
      <w:szCs w:val="24"/>
    </w:rPr>
  </w:style>
  <w:style w:type="character" w:customStyle="1" w:styleId="Heading2Char">
    <w:name w:val="Heading 2 Char"/>
    <w:basedOn w:val="DefaultParagraphFont"/>
    <w:link w:val="Heading2"/>
    <w:uiPriority w:val="9"/>
    <w:rsid w:val="005E1C29"/>
    <w:rPr>
      <w:rFonts w:ascii="Times New Roman" w:eastAsiaTheme="majorEastAsia" w:hAnsi="Times New Roman" w:cstheme="majorBidi"/>
      <w:b/>
      <w:bCs/>
      <w:sz w:val="24"/>
      <w:szCs w:val="26"/>
    </w:rPr>
  </w:style>
  <w:style w:type="table" w:styleId="TableGrid">
    <w:name w:val="Table Grid"/>
    <w:basedOn w:val="TableNormal"/>
    <w:uiPriority w:val="59"/>
    <w:rsid w:val="00AD7C6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3Char">
    <w:name w:val="Heading 3 Char"/>
    <w:basedOn w:val="DefaultParagraphFont"/>
    <w:link w:val="Heading3"/>
    <w:uiPriority w:val="9"/>
    <w:rsid w:val="004E5B54"/>
    <w:rPr>
      <w:rFonts w:ascii="Times New Roman" w:hAnsi="Times New Roman"/>
      <w:b/>
      <w:sz w:val="24"/>
    </w:rPr>
  </w:style>
  <w:style w:type="paragraph" w:styleId="Title">
    <w:name w:val="Title"/>
    <w:basedOn w:val="Normal"/>
    <w:next w:val="Normal"/>
    <w:link w:val="TitleChar"/>
    <w:qFormat/>
    <w:rsid w:val="00FA28B2"/>
    <w:pPr>
      <w:suppressAutoHyphens/>
      <w:ind w:firstLine="0"/>
      <w:jc w:val="center"/>
    </w:pPr>
    <w:rPr>
      <w:rFonts w:cs="Times New Roman"/>
      <w:szCs w:val="24"/>
    </w:rPr>
  </w:style>
  <w:style w:type="character" w:customStyle="1" w:styleId="TitleChar">
    <w:name w:val="Title Char"/>
    <w:basedOn w:val="DefaultParagraphFont"/>
    <w:link w:val="Title"/>
    <w:uiPriority w:val="10"/>
    <w:rsid w:val="00FA28B2"/>
    <w:rPr>
      <w:rFonts w:ascii="Times New Roman" w:hAnsi="Times New Roman" w:cs="Times New Roman"/>
      <w:sz w:val="24"/>
      <w:szCs w:val="24"/>
    </w:rPr>
  </w:style>
  <w:style w:type="character" w:styleId="PlaceholderText">
    <w:name w:val="Placeholder Text"/>
    <w:basedOn w:val="DefaultParagraphFont"/>
    <w:uiPriority w:val="99"/>
    <w:rsid w:val="00B23D57"/>
    <w:rPr>
      <w:color w:val="808080"/>
    </w:rPr>
  </w:style>
  <w:style w:type="paragraph" w:styleId="Revision">
    <w:name w:val="Revision"/>
    <w:hidden/>
    <w:uiPriority w:val="99"/>
    <w:semiHidden/>
    <w:rsid w:val="004376AF"/>
    <w:pPr>
      <w:spacing w:after="0" w:line="240" w:lineRule="auto"/>
    </w:pPr>
    <w:rPr>
      <w:rFonts w:ascii="Times New Roman" w:hAnsi="Times New Roman"/>
      <w:sz w:val="24"/>
    </w:rPr>
  </w:style>
  <w:style w:type="paragraph" w:styleId="BodyTextIndent2">
    <w:name w:val="Body Text Indent 2"/>
    <w:basedOn w:val="Normal"/>
    <w:link w:val="BodyTextIndent2Char"/>
    <w:uiPriority w:val="99"/>
    <w:semiHidden/>
    <w:unhideWhenUsed/>
    <w:rsid w:val="006A4DDC"/>
    <w:pPr>
      <w:spacing w:after="120"/>
      <w:ind w:left="360"/>
    </w:pPr>
  </w:style>
  <w:style w:type="character" w:customStyle="1" w:styleId="BodyTextIndent2Char">
    <w:name w:val="Body Text Indent 2 Char"/>
    <w:basedOn w:val="DefaultParagraphFont"/>
    <w:link w:val="BodyTextIndent2"/>
    <w:uiPriority w:val="99"/>
    <w:semiHidden/>
    <w:rsid w:val="006A4DDC"/>
    <w:rPr>
      <w:rFonts w:ascii="Times New Roman" w:hAnsi="Times New Roman"/>
      <w:sz w:val="24"/>
    </w:rPr>
  </w:style>
  <w:style w:type="character" w:styleId="PageNumber">
    <w:name w:val="page number"/>
    <w:basedOn w:val="DefaultParagraphFont"/>
    <w:uiPriority w:val="99"/>
    <w:semiHidden/>
    <w:unhideWhenUsed/>
    <w:rsid w:val="009D3623"/>
  </w:style>
  <w:style w:type="character" w:styleId="Hyperlink">
    <w:name w:val="Hyperlink"/>
    <w:basedOn w:val="DefaultParagraphFont"/>
    <w:uiPriority w:val="99"/>
    <w:unhideWhenUsed/>
    <w:rsid w:val="00FE0A87"/>
    <w:rPr>
      <w:color w:val="0000FF" w:themeColor="hyperlink"/>
      <w:u w:val="single"/>
    </w:rPr>
  </w:style>
  <w:style w:type="paragraph" w:styleId="BodyTextIndent">
    <w:name w:val="Body Text Indent"/>
    <w:basedOn w:val="Normal"/>
    <w:link w:val="BodyTextIndentChar"/>
    <w:uiPriority w:val="99"/>
    <w:semiHidden/>
    <w:unhideWhenUsed/>
    <w:rsid w:val="00904AE6"/>
    <w:pPr>
      <w:spacing w:after="120"/>
      <w:ind w:left="360"/>
    </w:pPr>
  </w:style>
  <w:style w:type="character" w:customStyle="1" w:styleId="BodyTextIndentChar">
    <w:name w:val="Body Text Indent Char"/>
    <w:basedOn w:val="DefaultParagraphFont"/>
    <w:link w:val="BodyTextIndent"/>
    <w:uiPriority w:val="99"/>
    <w:semiHidden/>
    <w:rsid w:val="00904AE6"/>
    <w:rPr>
      <w:rFonts w:ascii="Times New Roman" w:hAnsi="Times New Roman"/>
      <w:sz w:val="24"/>
    </w:rPr>
  </w:style>
  <w:style w:type="paragraph" w:styleId="Caption">
    <w:name w:val="caption"/>
    <w:basedOn w:val="Normal"/>
    <w:next w:val="Normal"/>
    <w:qFormat/>
    <w:rsid w:val="00904AE6"/>
    <w:pPr>
      <w:widowControl/>
      <w:spacing w:line="240" w:lineRule="auto"/>
      <w:ind w:firstLine="0"/>
    </w:pPr>
    <w:rPr>
      <w:rFonts w:eastAsia="Times New Roman" w:cs="Times New Roman"/>
      <w:b/>
      <w:szCs w:val="24"/>
      <w:u w:val="single"/>
    </w:rPr>
  </w:style>
  <w:style w:type="paragraph" w:styleId="ListParagraph">
    <w:name w:val="List Paragraph"/>
    <w:basedOn w:val="Normal"/>
    <w:uiPriority w:val="34"/>
    <w:qFormat/>
    <w:rsid w:val="00904AE6"/>
    <w:pPr>
      <w:widowControl/>
      <w:spacing w:line="240" w:lineRule="auto"/>
      <w:ind w:left="720" w:firstLine="0"/>
      <w:contextualSpacing/>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656229">
      <w:bodyDiv w:val="1"/>
      <w:marLeft w:val="0"/>
      <w:marRight w:val="0"/>
      <w:marTop w:val="0"/>
      <w:marBottom w:val="0"/>
      <w:divBdr>
        <w:top w:val="none" w:sz="0" w:space="0" w:color="auto"/>
        <w:left w:val="none" w:sz="0" w:space="0" w:color="auto"/>
        <w:bottom w:val="none" w:sz="0" w:space="0" w:color="auto"/>
        <w:right w:val="none" w:sz="0" w:space="0" w:color="auto"/>
      </w:divBdr>
    </w:div>
    <w:div w:id="334574765">
      <w:bodyDiv w:val="1"/>
      <w:marLeft w:val="0"/>
      <w:marRight w:val="0"/>
      <w:marTop w:val="0"/>
      <w:marBottom w:val="0"/>
      <w:divBdr>
        <w:top w:val="none" w:sz="0" w:space="0" w:color="auto"/>
        <w:left w:val="none" w:sz="0" w:space="0" w:color="auto"/>
        <w:bottom w:val="none" w:sz="0" w:space="0" w:color="auto"/>
        <w:right w:val="none" w:sz="0" w:space="0" w:color="auto"/>
      </w:divBdr>
    </w:div>
    <w:div w:id="725643064">
      <w:bodyDiv w:val="1"/>
      <w:marLeft w:val="0"/>
      <w:marRight w:val="0"/>
      <w:marTop w:val="0"/>
      <w:marBottom w:val="0"/>
      <w:divBdr>
        <w:top w:val="none" w:sz="0" w:space="0" w:color="auto"/>
        <w:left w:val="none" w:sz="0" w:space="0" w:color="auto"/>
        <w:bottom w:val="none" w:sz="0" w:space="0" w:color="auto"/>
        <w:right w:val="none" w:sz="0" w:space="0" w:color="auto"/>
      </w:divBdr>
    </w:div>
    <w:div w:id="1013646790">
      <w:bodyDiv w:val="1"/>
      <w:marLeft w:val="0"/>
      <w:marRight w:val="0"/>
      <w:marTop w:val="0"/>
      <w:marBottom w:val="0"/>
      <w:divBdr>
        <w:top w:val="none" w:sz="0" w:space="0" w:color="auto"/>
        <w:left w:val="none" w:sz="0" w:space="0" w:color="auto"/>
        <w:bottom w:val="none" w:sz="0" w:space="0" w:color="auto"/>
        <w:right w:val="none" w:sz="0" w:space="0" w:color="auto"/>
      </w:divBdr>
    </w:div>
    <w:div w:id="1565993879">
      <w:bodyDiv w:val="1"/>
      <w:marLeft w:val="0"/>
      <w:marRight w:val="0"/>
      <w:marTop w:val="0"/>
      <w:marBottom w:val="0"/>
      <w:divBdr>
        <w:top w:val="none" w:sz="0" w:space="0" w:color="auto"/>
        <w:left w:val="none" w:sz="0" w:space="0" w:color="auto"/>
        <w:bottom w:val="none" w:sz="0" w:space="0" w:color="auto"/>
        <w:right w:val="none" w:sz="0" w:space="0" w:color="auto"/>
      </w:divBdr>
    </w:div>
    <w:div w:id="1858813631">
      <w:bodyDiv w:val="1"/>
      <w:marLeft w:val="0"/>
      <w:marRight w:val="0"/>
      <w:marTop w:val="0"/>
      <w:marBottom w:val="0"/>
      <w:divBdr>
        <w:top w:val="none" w:sz="0" w:space="0" w:color="auto"/>
        <w:left w:val="none" w:sz="0" w:space="0" w:color="auto"/>
        <w:bottom w:val="none" w:sz="0" w:space="0" w:color="auto"/>
        <w:right w:val="none" w:sz="0" w:space="0" w:color="auto"/>
      </w:divBdr>
    </w:div>
    <w:div w:id="20794793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endnotes" Target="endnotes.xml"/><Relationship Id="rId12" Type="http://schemas.openxmlformats.org/officeDocument/2006/relationships/header" Target="header1.xml"/><Relationship Id="rId13" Type="http://schemas.openxmlformats.org/officeDocument/2006/relationships/header" Target="head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 Id="rId9" Type="http://schemas.openxmlformats.org/officeDocument/2006/relationships/webSettings" Target="webSettings.xml"/><Relationship Id="rId10"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Table 1.DOCX</DocumentId>
    <StageName xmlns="9a146b82-d65c-4e13-8c9d-76cfcbe86ec4" xsi:nil="true"/>
    <TitleName xmlns="9a146b82-d65c-4e13-8c9d-76cfcbe86ec4">Table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Table</DocumentType>
  </documentManagement>
</p:properties>
</file>

<file path=customXml/item4.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A800302C-8AE7-47C4-A532-81FA3B8D16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146b82-d65c-4e13-8c9d-76cfcbe86ec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2841B2A-6F7F-4307-8678-58787E34CAF6}">
  <ds:schemaRefs>
    <ds:schemaRef ds:uri="http://schemas.microsoft.com/sharepoint/v3/contenttype/forms"/>
  </ds:schemaRefs>
</ds:datastoreItem>
</file>

<file path=customXml/itemProps3.xml><?xml version="1.0" encoding="utf-8"?>
<ds:datastoreItem xmlns:ds="http://schemas.openxmlformats.org/officeDocument/2006/customXml" ds:itemID="{FA4C4293-3ED8-41B7-BC55-0F01F6BB793A}">
  <ds:schemaRefs>
    <ds:schemaRef ds:uri="http://schemas.microsoft.com/office/2006/metadata/properties"/>
    <ds:schemaRef ds:uri="9a146b82-d65c-4e13-8c9d-76cfcbe86ec4"/>
  </ds:schemaRefs>
</ds:datastoreItem>
</file>

<file path=customXml/itemProps4.xml><?xml version="1.0" encoding="utf-8"?>
<ds:datastoreItem xmlns:ds="http://schemas.openxmlformats.org/officeDocument/2006/customXml" ds:itemID="{B5595B9B-6524-894C-B012-F985723FC7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8</Pages>
  <Words>1351</Words>
  <Characters>7247</Characters>
  <Application>Microsoft Macintosh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qian_li</dc:creator>
  <cp:lastModifiedBy>Quin Yow</cp:lastModifiedBy>
  <cp:revision>10</cp:revision>
  <cp:lastPrinted>2014-12-09T09:31:00Z</cp:lastPrinted>
  <dcterms:created xsi:type="dcterms:W3CDTF">2015-01-19T06:59:00Z</dcterms:created>
  <dcterms:modified xsi:type="dcterms:W3CDTF">2015-01-31T0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ennypsy@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7D864E3BAB77CE4CA4BC3246650FD1C9</vt:lpwstr>
  </property>
</Properties>
</file>